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EA1" w:rsidRPr="00A56F55" w:rsidRDefault="00BD64BE">
      <w:r>
        <w:t>Supplementary Figure 1</w:t>
      </w:r>
      <w:r w:rsidR="00CB12BA" w:rsidRPr="00A56F55">
        <w:t xml:space="preserve">: </w:t>
      </w:r>
      <w:r w:rsidR="00A56F55" w:rsidRPr="00A56F55">
        <w:t>A</w:t>
      </w:r>
      <w:bookmarkStart w:id="0" w:name="_GoBack"/>
      <w:bookmarkEnd w:id="0"/>
      <w:r w:rsidR="00A56F55" w:rsidRPr="00A56F55">
        <w:t>bility to predict 10-year renal outcome with and without pathological score</w:t>
      </w:r>
    </w:p>
    <w:p w:rsidR="00CB12BA" w:rsidRDefault="00CB12BA"/>
    <w:p w:rsidR="00A56F55" w:rsidRDefault="00A56F55">
      <w:r w:rsidRPr="00A56F55">
        <w:rPr>
          <w:noProof/>
        </w:rPr>
        <mc:AlternateContent>
          <mc:Choice Requires="wpg">
            <w:drawing>
              <wp:anchor distT="0" distB="0" distL="114300" distR="114300" simplePos="0" relativeHeight="251571200" behindDoc="0" locked="0" layoutInCell="1" allowOverlap="1" wp14:anchorId="12A1EBA3" wp14:editId="2676E2F6">
                <wp:simplePos x="0" y="0"/>
                <wp:positionH relativeFrom="column">
                  <wp:posOffset>4386</wp:posOffset>
                </wp:positionH>
                <wp:positionV relativeFrom="paragraph">
                  <wp:posOffset>26065</wp:posOffset>
                </wp:positionV>
                <wp:extent cx="4423144" cy="2913320"/>
                <wp:effectExtent l="0" t="0" r="15875" b="1905"/>
                <wp:wrapNone/>
                <wp:docPr id="723" name="グループ化 7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3144" cy="2913320"/>
                          <a:chOff x="-24176" y="29645"/>
                          <a:chExt cx="4113277" cy="3310384"/>
                        </a:xfrm>
                      </wpg:grpSpPr>
                      <wps:wsp>
                        <wps:cNvPr id="2" name="TextBox 9"/>
                        <wps:cNvSpPr txBox="1"/>
                        <wps:spPr>
                          <a:xfrm>
                            <a:off x="1749878" y="29645"/>
                            <a:ext cx="102235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u w:val="single"/>
                                </w:rPr>
                                <w:t>Model 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Line 185"/>
                        <wps:cNvCnPr/>
                        <wps:spPr bwMode="auto">
                          <a:xfrm>
                            <a:off x="477774" y="2764958"/>
                            <a:ext cx="3521075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186"/>
                        <wps:cNvCnPr/>
                        <wps:spPr bwMode="auto">
                          <a:xfrm>
                            <a:off x="477774" y="2222033"/>
                            <a:ext cx="3521075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187"/>
                        <wps:cNvCnPr/>
                        <wps:spPr bwMode="auto">
                          <a:xfrm>
                            <a:off x="477774" y="1674345"/>
                            <a:ext cx="3521075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188"/>
                        <wps:cNvCnPr/>
                        <wps:spPr bwMode="auto">
                          <a:xfrm>
                            <a:off x="477774" y="1131420"/>
                            <a:ext cx="3521075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89"/>
                        <wps:cNvCnPr/>
                        <wps:spPr bwMode="auto">
                          <a:xfrm>
                            <a:off x="477774" y="583733"/>
                            <a:ext cx="3521075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90"/>
                        <wps:cNvCnPr/>
                        <wps:spPr bwMode="auto">
                          <a:xfrm flipV="1">
                            <a:off x="539686" y="521820"/>
                            <a:ext cx="0" cy="2309813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91"/>
                        <wps:cNvCnPr/>
                        <wps:spPr bwMode="auto">
                          <a:xfrm flipV="1">
                            <a:off x="1388999" y="521820"/>
                            <a:ext cx="0" cy="2309813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92"/>
                        <wps:cNvCnPr/>
                        <wps:spPr bwMode="auto">
                          <a:xfrm flipV="1">
                            <a:off x="2238311" y="521820"/>
                            <a:ext cx="0" cy="2309813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93"/>
                        <wps:cNvCnPr/>
                        <wps:spPr bwMode="auto">
                          <a:xfrm flipV="1">
                            <a:off x="3087624" y="521820"/>
                            <a:ext cx="0" cy="2309813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94"/>
                        <wps:cNvCnPr/>
                        <wps:spPr bwMode="auto">
                          <a:xfrm flipV="1">
                            <a:off x="3935349" y="521820"/>
                            <a:ext cx="0" cy="2309813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Freeform 195"/>
                        <wps:cNvSpPr>
                          <a:spLocks/>
                        </wps:cNvSpPr>
                        <wps:spPr bwMode="auto">
                          <a:xfrm>
                            <a:off x="539686" y="583733"/>
                            <a:ext cx="3395662" cy="2181225"/>
                          </a:xfrm>
                          <a:custGeom>
                            <a:avLst/>
                            <a:gdLst>
                              <a:gd name="T0" fmla="*/ 38 w 1392"/>
                              <a:gd name="T1" fmla="*/ 894 h 894"/>
                              <a:gd name="T2" fmla="*/ 56 w 1392"/>
                              <a:gd name="T3" fmla="*/ 872 h 894"/>
                              <a:gd name="T4" fmla="*/ 94 w 1392"/>
                              <a:gd name="T5" fmla="*/ 861 h 894"/>
                              <a:gd name="T6" fmla="*/ 94 w 1392"/>
                              <a:gd name="T7" fmla="*/ 828 h 894"/>
                              <a:gd name="T8" fmla="*/ 113 w 1392"/>
                              <a:gd name="T9" fmla="*/ 806 h 894"/>
                              <a:gd name="T10" fmla="*/ 113 w 1392"/>
                              <a:gd name="T11" fmla="*/ 773 h 894"/>
                              <a:gd name="T12" fmla="*/ 113 w 1392"/>
                              <a:gd name="T13" fmla="*/ 740 h 894"/>
                              <a:gd name="T14" fmla="*/ 113 w 1392"/>
                              <a:gd name="T15" fmla="*/ 707 h 894"/>
                              <a:gd name="T16" fmla="*/ 132 w 1392"/>
                              <a:gd name="T17" fmla="*/ 685 h 894"/>
                              <a:gd name="T18" fmla="*/ 169 w 1392"/>
                              <a:gd name="T19" fmla="*/ 674 h 894"/>
                              <a:gd name="T20" fmla="*/ 169 w 1392"/>
                              <a:gd name="T21" fmla="*/ 640 h 894"/>
                              <a:gd name="T22" fmla="*/ 207 w 1392"/>
                              <a:gd name="T23" fmla="*/ 618 h 894"/>
                              <a:gd name="T24" fmla="*/ 207 w 1392"/>
                              <a:gd name="T25" fmla="*/ 585 h 894"/>
                              <a:gd name="T26" fmla="*/ 226 w 1392"/>
                              <a:gd name="T27" fmla="*/ 563 h 894"/>
                              <a:gd name="T28" fmla="*/ 245 w 1392"/>
                              <a:gd name="T29" fmla="*/ 541 h 894"/>
                              <a:gd name="T30" fmla="*/ 282 w 1392"/>
                              <a:gd name="T31" fmla="*/ 530 h 894"/>
                              <a:gd name="T32" fmla="*/ 301 w 1392"/>
                              <a:gd name="T33" fmla="*/ 508 h 894"/>
                              <a:gd name="T34" fmla="*/ 357 w 1392"/>
                              <a:gd name="T35" fmla="*/ 508 h 894"/>
                              <a:gd name="T36" fmla="*/ 376 w 1392"/>
                              <a:gd name="T37" fmla="*/ 486 h 894"/>
                              <a:gd name="T38" fmla="*/ 414 w 1392"/>
                              <a:gd name="T39" fmla="*/ 475 h 894"/>
                              <a:gd name="T40" fmla="*/ 433 w 1392"/>
                              <a:gd name="T41" fmla="*/ 453 h 894"/>
                              <a:gd name="T42" fmla="*/ 451 w 1392"/>
                              <a:gd name="T43" fmla="*/ 431 h 894"/>
                              <a:gd name="T44" fmla="*/ 470 w 1392"/>
                              <a:gd name="T45" fmla="*/ 409 h 894"/>
                              <a:gd name="T46" fmla="*/ 470 w 1392"/>
                              <a:gd name="T47" fmla="*/ 376 h 894"/>
                              <a:gd name="T48" fmla="*/ 508 w 1392"/>
                              <a:gd name="T49" fmla="*/ 365 h 894"/>
                              <a:gd name="T50" fmla="*/ 527 w 1392"/>
                              <a:gd name="T51" fmla="*/ 342 h 894"/>
                              <a:gd name="T52" fmla="*/ 545 w 1392"/>
                              <a:gd name="T53" fmla="*/ 320 h 894"/>
                              <a:gd name="T54" fmla="*/ 583 w 1392"/>
                              <a:gd name="T55" fmla="*/ 298 h 894"/>
                              <a:gd name="T56" fmla="*/ 583 w 1392"/>
                              <a:gd name="T57" fmla="*/ 265 h 894"/>
                              <a:gd name="T58" fmla="*/ 602 w 1392"/>
                              <a:gd name="T59" fmla="*/ 243 h 894"/>
                              <a:gd name="T60" fmla="*/ 621 w 1392"/>
                              <a:gd name="T61" fmla="*/ 221 h 894"/>
                              <a:gd name="T62" fmla="*/ 639 w 1392"/>
                              <a:gd name="T63" fmla="*/ 199 h 894"/>
                              <a:gd name="T64" fmla="*/ 696 w 1392"/>
                              <a:gd name="T65" fmla="*/ 188 h 894"/>
                              <a:gd name="T66" fmla="*/ 715 w 1392"/>
                              <a:gd name="T67" fmla="*/ 166 h 894"/>
                              <a:gd name="T68" fmla="*/ 752 w 1392"/>
                              <a:gd name="T69" fmla="*/ 155 h 894"/>
                              <a:gd name="T70" fmla="*/ 790 w 1392"/>
                              <a:gd name="T71" fmla="*/ 144 h 894"/>
                              <a:gd name="T72" fmla="*/ 827 w 1392"/>
                              <a:gd name="T73" fmla="*/ 133 h 894"/>
                              <a:gd name="T74" fmla="*/ 846 w 1392"/>
                              <a:gd name="T75" fmla="*/ 111 h 894"/>
                              <a:gd name="T76" fmla="*/ 903 w 1392"/>
                              <a:gd name="T77" fmla="*/ 111 h 894"/>
                              <a:gd name="T78" fmla="*/ 940 w 1392"/>
                              <a:gd name="T79" fmla="*/ 100 h 894"/>
                              <a:gd name="T80" fmla="*/ 978 w 1392"/>
                              <a:gd name="T81" fmla="*/ 89 h 894"/>
                              <a:gd name="T82" fmla="*/ 1015 w 1392"/>
                              <a:gd name="T83" fmla="*/ 67 h 894"/>
                              <a:gd name="T84" fmla="*/ 1072 w 1392"/>
                              <a:gd name="T85" fmla="*/ 67 h 894"/>
                              <a:gd name="T86" fmla="*/ 1109 w 1392"/>
                              <a:gd name="T87" fmla="*/ 56 h 894"/>
                              <a:gd name="T88" fmla="*/ 1128 w 1392"/>
                              <a:gd name="T89" fmla="*/ 33 h 894"/>
                              <a:gd name="T90" fmla="*/ 1204 w 1392"/>
                              <a:gd name="T91" fmla="*/ 33 h 894"/>
                              <a:gd name="T92" fmla="*/ 1260 w 1392"/>
                              <a:gd name="T93" fmla="*/ 33 h 894"/>
                              <a:gd name="T94" fmla="*/ 1298 w 1392"/>
                              <a:gd name="T95" fmla="*/ 22 h 894"/>
                              <a:gd name="T96" fmla="*/ 1354 w 1392"/>
                              <a:gd name="T97" fmla="*/ 22 h 894"/>
                              <a:gd name="T98" fmla="*/ 1373 w 1392"/>
                              <a:gd name="T99" fmla="*/ 0 h 8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1392" h="894">
                                <a:moveTo>
                                  <a:pt x="0" y="894"/>
                                </a:moveTo>
                                <a:lnTo>
                                  <a:pt x="19" y="894"/>
                                </a:lnTo>
                                <a:lnTo>
                                  <a:pt x="38" y="894"/>
                                </a:lnTo>
                                <a:lnTo>
                                  <a:pt x="56" y="894"/>
                                </a:lnTo>
                                <a:lnTo>
                                  <a:pt x="56" y="883"/>
                                </a:lnTo>
                                <a:lnTo>
                                  <a:pt x="56" y="872"/>
                                </a:lnTo>
                                <a:lnTo>
                                  <a:pt x="75" y="872"/>
                                </a:lnTo>
                                <a:lnTo>
                                  <a:pt x="94" y="872"/>
                                </a:lnTo>
                                <a:lnTo>
                                  <a:pt x="94" y="861"/>
                                </a:lnTo>
                                <a:lnTo>
                                  <a:pt x="94" y="850"/>
                                </a:lnTo>
                                <a:lnTo>
                                  <a:pt x="94" y="839"/>
                                </a:lnTo>
                                <a:lnTo>
                                  <a:pt x="94" y="828"/>
                                </a:lnTo>
                                <a:lnTo>
                                  <a:pt x="113" y="828"/>
                                </a:lnTo>
                                <a:lnTo>
                                  <a:pt x="113" y="817"/>
                                </a:lnTo>
                                <a:lnTo>
                                  <a:pt x="113" y="806"/>
                                </a:lnTo>
                                <a:lnTo>
                                  <a:pt x="113" y="795"/>
                                </a:lnTo>
                                <a:lnTo>
                                  <a:pt x="113" y="784"/>
                                </a:lnTo>
                                <a:lnTo>
                                  <a:pt x="113" y="773"/>
                                </a:lnTo>
                                <a:lnTo>
                                  <a:pt x="113" y="762"/>
                                </a:lnTo>
                                <a:lnTo>
                                  <a:pt x="113" y="751"/>
                                </a:lnTo>
                                <a:lnTo>
                                  <a:pt x="113" y="740"/>
                                </a:lnTo>
                                <a:lnTo>
                                  <a:pt x="113" y="729"/>
                                </a:lnTo>
                                <a:lnTo>
                                  <a:pt x="113" y="718"/>
                                </a:lnTo>
                                <a:lnTo>
                                  <a:pt x="113" y="707"/>
                                </a:lnTo>
                                <a:lnTo>
                                  <a:pt x="113" y="696"/>
                                </a:lnTo>
                                <a:lnTo>
                                  <a:pt x="132" y="696"/>
                                </a:lnTo>
                                <a:lnTo>
                                  <a:pt x="132" y="685"/>
                                </a:lnTo>
                                <a:lnTo>
                                  <a:pt x="151" y="685"/>
                                </a:lnTo>
                                <a:lnTo>
                                  <a:pt x="151" y="674"/>
                                </a:lnTo>
                                <a:lnTo>
                                  <a:pt x="169" y="674"/>
                                </a:lnTo>
                                <a:lnTo>
                                  <a:pt x="169" y="663"/>
                                </a:lnTo>
                                <a:lnTo>
                                  <a:pt x="169" y="651"/>
                                </a:lnTo>
                                <a:lnTo>
                                  <a:pt x="169" y="640"/>
                                </a:lnTo>
                                <a:lnTo>
                                  <a:pt x="188" y="640"/>
                                </a:lnTo>
                                <a:lnTo>
                                  <a:pt x="188" y="618"/>
                                </a:lnTo>
                                <a:lnTo>
                                  <a:pt x="207" y="618"/>
                                </a:lnTo>
                                <a:lnTo>
                                  <a:pt x="207" y="607"/>
                                </a:lnTo>
                                <a:lnTo>
                                  <a:pt x="207" y="596"/>
                                </a:lnTo>
                                <a:lnTo>
                                  <a:pt x="207" y="585"/>
                                </a:lnTo>
                                <a:lnTo>
                                  <a:pt x="226" y="585"/>
                                </a:lnTo>
                                <a:lnTo>
                                  <a:pt x="226" y="574"/>
                                </a:lnTo>
                                <a:lnTo>
                                  <a:pt x="226" y="563"/>
                                </a:lnTo>
                                <a:lnTo>
                                  <a:pt x="226" y="552"/>
                                </a:lnTo>
                                <a:lnTo>
                                  <a:pt x="226" y="541"/>
                                </a:lnTo>
                                <a:lnTo>
                                  <a:pt x="245" y="541"/>
                                </a:lnTo>
                                <a:lnTo>
                                  <a:pt x="263" y="541"/>
                                </a:lnTo>
                                <a:lnTo>
                                  <a:pt x="263" y="530"/>
                                </a:lnTo>
                                <a:lnTo>
                                  <a:pt x="282" y="530"/>
                                </a:lnTo>
                                <a:lnTo>
                                  <a:pt x="282" y="519"/>
                                </a:lnTo>
                                <a:lnTo>
                                  <a:pt x="301" y="519"/>
                                </a:lnTo>
                                <a:lnTo>
                                  <a:pt x="301" y="508"/>
                                </a:lnTo>
                                <a:lnTo>
                                  <a:pt x="320" y="508"/>
                                </a:lnTo>
                                <a:lnTo>
                                  <a:pt x="339" y="508"/>
                                </a:lnTo>
                                <a:lnTo>
                                  <a:pt x="357" y="508"/>
                                </a:lnTo>
                                <a:lnTo>
                                  <a:pt x="357" y="497"/>
                                </a:lnTo>
                                <a:lnTo>
                                  <a:pt x="357" y="486"/>
                                </a:lnTo>
                                <a:lnTo>
                                  <a:pt x="376" y="486"/>
                                </a:lnTo>
                                <a:lnTo>
                                  <a:pt x="395" y="486"/>
                                </a:lnTo>
                                <a:lnTo>
                                  <a:pt x="395" y="475"/>
                                </a:lnTo>
                                <a:lnTo>
                                  <a:pt x="414" y="475"/>
                                </a:lnTo>
                                <a:lnTo>
                                  <a:pt x="414" y="464"/>
                                </a:lnTo>
                                <a:lnTo>
                                  <a:pt x="414" y="453"/>
                                </a:lnTo>
                                <a:lnTo>
                                  <a:pt x="433" y="453"/>
                                </a:lnTo>
                                <a:lnTo>
                                  <a:pt x="433" y="442"/>
                                </a:lnTo>
                                <a:lnTo>
                                  <a:pt x="451" y="442"/>
                                </a:lnTo>
                                <a:lnTo>
                                  <a:pt x="451" y="431"/>
                                </a:lnTo>
                                <a:lnTo>
                                  <a:pt x="470" y="431"/>
                                </a:lnTo>
                                <a:lnTo>
                                  <a:pt x="470" y="420"/>
                                </a:lnTo>
                                <a:lnTo>
                                  <a:pt x="470" y="409"/>
                                </a:lnTo>
                                <a:lnTo>
                                  <a:pt x="470" y="398"/>
                                </a:lnTo>
                                <a:lnTo>
                                  <a:pt x="470" y="387"/>
                                </a:lnTo>
                                <a:lnTo>
                                  <a:pt x="470" y="376"/>
                                </a:lnTo>
                                <a:lnTo>
                                  <a:pt x="489" y="376"/>
                                </a:lnTo>
                                <a:lnTo>
                                  <a:pt x="489" y="365"/>
                                </a:lnTo>
                                <a:lnTo>
                                  <a:pt x="508" y="365"/>
                                </a:lnTo>
                                <a:lnTo>
                                  <a:pt x="508" y="353"/>
                                </a:lnTo>
                                <a:lnTo>
                                  <a:pt x="527" y="353"/>
                                </a:lnTo>
                                <a:lnTo>
                                  <a:pt x="527" y="342"/>
                                </a:lnTo>
                                <a:lnTo>
                                  <a:pt x="527" y="331"/>
                                </a:lnTo>
                                <a:lnTo>
                                  <a:pt x="527" y="320"/>
                                </a:lnTo>
                                <a:lnTo>
                                  <a:pt x="545" y="320"/>
                                </a:lnTo>
                                <a:lnTo>
                                  <a:pt x="545" y="309"/>
                                </a:lnTo>
                                <a:lnTo>
                                  <a:pt x="545" y="298"/>
                                </a:lnTo>
                                <a:lnTo>
                                  <a:pt x="583" y="298"/>
                                </a:lnTo>
                                <a:lnTo>
                                  <a:pt x="583" y="287"/>
                                </a:lnTo>
                                <a:lnTo>
                                  <a:pt x="583" y="276"/>
                                </a:lnTo>
                                <a:lnTo>
                                  <a:pt x="583" y="265"/>
                                </a:lnTo>
                                <a:lnTo>
                                  <a:pt x="583" y="254"/>
                                </a:lnTo>
                                <a:lnTo>
                                  <a:pt x="583" y="243"/>
                                </a:lnTo>
                                <a:lnTo>
                                  <a:pt x="602" y="243"/>
                                </a:lnTo>
                                <a:lnTo>
                                  <a:pt x="602" y="232"/>
                                </a:lnTo>
                                <a:lnTo>
                                  <a:pt x="621" y="232"/>
                                </a:lnTo>
                                <a:lnTo>
                                  <a:pt x="621" y="221"/>
                                </a:lnTo>
                                <a:lnTo>
                                  <a:pt x="621" y="210"/>
                                </a:lnTo>
                                <a:lnTo>
                                  <a:pt x="639" y="210"/>
                                </a:lnTo>
                                <a:lnTo>
                                  <a:pt x="639" y="199"/>
                                </a:lnTo>
                                <a:lnTo>
                                  <a:pt x="658" y="199"/>
                                </a:lnTo>
                                <a:lnTo>
                                  <a:pt x="677" y="199"/>
                                </a:lnTo>
                                <a:lnTo>
                                  <a:pt x="696" y="188"/>
                                </a:lnTo>
                                <a:lnTo>
                                  <a:pt x="696" y="177"/>
                                </a:lnTo>
                                <a:lnTo>
                                  <a:pt x="715" y="177"/>
                                </a:lnTo>
                                <a:lnTo>
                                  <a:pt x="715" y="166"/>
                                </a:lnTo>
                                <a:lnTo>
                                  <a:pt x="715" y="155"/>
                                </a:lnTo>
                                <a:lnTo>
                                  <a:pt x="733" y="155"/>
                                </a:lnTo>
                                <a:lnTo>
                                  <a:pt x="752" y="155"/>
                                </a:lnTo>
                                <a:lnTo>
                                  <a:pt x="771" y="155"/>
                                </a:lnTo>
                                <a:lnTo>
                                  <a:pt x="771" y="144"/>
                                </a:lnTo>
                                <a:lnTo>
                                  <a:pt x="790" y="144"/>
                                </a:lnTo>
                                <a:lnTo>
                                  <a:pt x="809" y="144"/>
                                </a:lnTo>
                                <a:lnTo>
                                  <a:pt x="809" y="133"/>
                                </a:lnTo>
                                <a:lnTo>
                                  <a:pt x="827" y="133"/>
                                </a:lnTo>
                                <a:lnTo>
                                  <a:pt x="846" y="133"/>
                                </a:lnTo>
                                <a:lnTo>
                                  <a:pt x="846" y="122"/>
                                </a:lnTo>
                                <a:lnTo>
                                  <a:pt x="846" y="111"/>
                                </a:lnTo>
                                <a:lnTo>
                                  <a:pt x="865" y="111"/>
                                </a:lnTo>
                                <a:lnTo>
                                  <a:pt x="884" y="111"/>
                                </a:lnTo>
                                <a:lnTo>
                                  <a:pt x="903" y="111"/>
                                </a:lnTo>
                                <a:lnTo>
                                  <a:pt x="921" y="111"/>
                                </a:lnTo>
                                <a:lnTo>
                                  <a:pt x="940" y="111"/>
                                </a:lnTo>
                                <a:lnTo>
                                  <a:pt x="940" y="100"/>
                                </a:lnTo>
                                <a:lnTo>
                                  <a:pt x="959" y="100"/>
                                </a:lnTo>
                                <a:lnTo>
                                  <a:pt x="978" y="100"/>
                                </a:lnTo>
                                <a:lnTo>
                                  <a:pt x="978" y="89"/>
                                </a:lnTo>
                                <a:lnTo>
                                  <a:pt x="978" y="78"/>
                                </a:lnTo>
                                <a:lnTo>
                                  <a:pt x="978" y="67"/>
                                </a:lnTo>
                                <a:lnTo>
                                  <a:pt x="1015" y="67"/>
                                </a:lnTo>
                                <a:lnTo>
                                  <a:pt x="1034" y="67"/>
                                </a:lnTo>
                                <a:lnTo>
                                  <a:pt x="1053" y="67"/>
                                </a:lnTo>
                                <a:lnTo>
                                  <a:pt x="1072" y="67"/>
                                </a:lnTo>
                                <a:lnTo>
                                  <a:pt x="1091" y="67"/>
                                </a:lnTo>
                                <a:lnTo>
                                  <a:pt x="1091" y="56"/>
                                </a:lnTo>
                                <a:lnTo>
                                  <a:pt x="1109" y="56"/>
                                </a:lnTo>
                                <a:lnTo>
                                  <a:pt x="1109" y="45"/>
                                </a:lnTo>
                                <a:lnTo>
                                  <a:pt x="1128" y="45"/>
                                </a:lnTo>
                                <a:lnTo>
                                  <a:pt x="1128" y="33"/>
                                </a:lnTo>
                                <a:lnTo>
                                  <a:pt x="1147" y="33"/>
                                </a:lnTo>
                                <a:lnTo>
                                  <a:pt x="1185" y="33"/>
                                </a:lnTo>
                                <a:lnTo>
                                  <a:pt x="1204" y="33"/>
                                </a:lnTo>
                                <a:lnTo>
                                  <a:pt x="1222" y="33"/>
                                </a:lnTo>
                                <a:lnTo>
                                  <a:pt x="1241" y="33"/>
                                </a:lnTo>
                                <a:lnTo>
                                  <a:pt x="1260" y="33"/>
                                </a:lnTo>
                                <a:lnTo>
                                  <a:pt x="1279" y="33"/>
                                </a:lnTo>
                                <a:lnTo>
                                  <a:pt x="1279" y="22"/>
                                </a:lnTo>
                                <a:lnTo>
                                  <a:pt x="1298" y="22"/>
                                </a:lnTo>
                                <a:lnTo>
                                  <a:pt x="1316" y="22"/>
                                </a:lnTo>
                                <a:lnTo>
                                  <a:pt x="1335" y="22"/>
                                </a:lnTo>
                                <a:lnTo>
                                  <a:pt x="1354" y="22"/>
                                </a:lnTo>
                                <a:lnTo>
                                  <a:pt x="1354" y="11"/>
                                </a:lnTo>
                                <a:lnTo>
                                  <a:pt x="1373" y="11"/>
                                </a:lnTo>
                                <a:lnTo>
                                  <a:pt x="1373" y="0"/>
                                </a:lnTo>
                                <a:lnTo>
                                  <a:pt x="1392" y="0"/>
                                </a:lnTo>
                                <a:lnTo>
                                  <a:pt x="1392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Oval 196"/>
                        <wps:cNvSpPr>
                          <a:spLocks noChangeArrowheads="1"/>
                        </wps:cNvSpPr>
                        <wps:spPr bwMode="auto">
                          <a:xfrm>
                            <a:off x="519049" y="2744320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 w="952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Oval 197"/>
                        <wps:cNvSpPr>
                          <a:spLocks noChangeArrowheads="1"/>
                        </wps:cNvSpPr>
                        <wps:spPr bwMode="auto">
                          <a:xfrm>
                            <a:off x="565086" y="2744320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Oval 198"/>
                        <wps:cNvSpPr>
                          <a:spLocks noChangeArrowheads="1"/>
                        </wps:cNvSpPr>
                        <wps:spPr bwMode="auto">
                          <a:xfrm>
                            <a:off x="611124" y="2744320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Oval 199"/>
                        <wps:cNvSpPr>
                          <a:spLocks noChangeArrowheads="1"/>
                        </wps:cNvSpPr>
                        <wps:spPr bwMode="auto">
                          <a:xfrm>
                            <a:off x="655574" y="2744320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Oval 200"/>
                        <wps:cNvSpPr>
                          <a:spLocks noChangeArrowheads="1"/>
                        </wps:cNvSpPr>
                        <wps:spPr bwMode="auto">
                          <a:xfrm>
                            <a:off x="655574" y="271733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Oval 201"/>
                        <wps:cNvSpPr>
                          <a:spLocks noChangeArrowheads="1"/>
                        </wps:cNvSpPr>
                        <wps:spPr bwMode="auto">
                          <a:xfrm>
                            <a:off x="655574" y="269034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Oval 202"/>
                        <wps:cNvSpPr>
                          <a:spLocks noChangeArrowheads="1"/>
                        </wps:cNvSpPr>
                        <wps:spPr bwMode="auto">
                          <a:xfrm>
                            <a:off x="701611" y="2690345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Oval 203"/>
                        <wps:cNvSpPr>
                          <a:spLocks noChangeArrowheads="1"/>
                        </wps:cNvSpPr>
                        <wps:spPr bwMode="auto">
                          <a:xfrm>
                            <a:off x="747649" y="269034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Oval 204"/>
                        <wps:cNvSpPr>
                          <a:spLocks noChangeArrowheads="1"/>
                        </wps:cNvSpPr>
                        <wps:spPr bwMode="auto">
                          <a:xfrm>
                            <a:off x="747649" y="2663358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Oval 205"/>
                        <wps:cNvSpPr>
                          <a:spLocks noChangeArrowheads="1"/>
                        </wps:cNvSpPr>
                        <wps:spPr bwMode="auto">
                          <a:xfrm>
                            <a:off x="747649" y="26363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Oval 206"/>
                        <wps:cNvSpPr>
                          <a:spLocks noChangeArrowheads="1"/>
                        </wps:cNvSpPr>
                        <wps:spPr bwMode="auto">
                          <a:xfrm>
                            <a:off x="747649" y="260938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Oval 207"/>
                        <wps:cNvSpPr>
                          <a:spLocks noChangeArrowheads="1"/>
                        </wps:cNvSpPr>
                        <wps:spPr bwMode="auto">
                          <a:xfrm>
                            <a:off x="747649" y="258239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Oval 208"/>
                        <wps:cNvSpPr>
                          <a:spLocks noChangeArrowheads="1"/>
                        </wps:cNvSpPr>
                        <wps:spPr bwMode="auto">
                          <a:xfrm>
                            <a:off x="793686" y="258239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Oval 209"/>
                        <wps:cNvSpPr>
                          <a:spLocks noChangeArrowheads="1"/>
                        </wps:cNvSpPr>
                        <wps:spPr bwMode="auto">
                          <a:xfrm>
                            <a:off x="793686" y="2555408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Oval 210"/>
                        <wps:cNvSpPr>
                          <a:spLocks noChangeArrowheads="1"/>
                        </wps:cNvSpPr>
                        <wps:spPr bwMode="auto">
                          <a:xfrm>
                            <a:off x="793686" y="252842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Oval 211"/>
                        <wps:cNvSpPr>
                          <a:spLocks noChangeArrowheads="1"/>
                        </wps:cNvSpPr>
                        <wps:spPr bwMode="auto">
                          <a:xfrm>
                            <a:off x="793686" y="2503020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Oval 212"/>
                        <wps:cNvSpPr>
                          <a:spLocks noChangeArrowheads="1"/>
                        </wps:cNvSpPr>
                        <wps:spPr bwMode="auto">
                          <a:xfrm>
                            <a:off x="793686" y="247603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Oval 213"/>
                        <wps:cNvSpPr>
                          <a:spLocks noChangeArrowheads="1"/>
                        </wps:cNvSpPr>
                        <wps:spPr bwMode="auto">
                          <a:xfrm>
                            <a:off x="793686" y="244904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Oval 214"/>
                        <wps:cNvSpPr>
                          <a:spLocks noChangeArrowheads="1"/>
                        </wps:cNvSpPr>
                        <wps:spPr bwMode="auto">
                          <a:xfrm>
                            <a:off x="793686" y="242205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Oval 215"/>
                        <wps:cNvSpPr>
                          <a:spLocks noChangeArrowheads="1"/>
                        </wps:cNvSpPr>
                        <wps:spPr bwMode="auto">
                          <a:xfrm>
                            <a:off x="793686" y="23950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Oval 216"/>
                        <wps:cNvSpPr>
                          <a:spLocks noChangeArrowheads="1"/>
                        </wps:cNvSpPr>
                        <wps:spPr bwMode="auto">
                          <a:xfrm>
                            <a:off x="793686" y="236808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Oval 217"/>
                        <wps:cNvSpPr>
                          <a:spLocks noChangeArrowheads="1"/>
                        </wps:cNvSpPr>
                        <wps:spPr bwMode="auto">
                          <a:xfrm>
                            <a:off x="793686" y="234109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Oval 218"/>
                        <wps:cNvSpPr>
                          <a:spLocks noChangeArrowheads="1"/>
                        </wps:cNvSpPr>
                        <wps:spPr bwMode="auto">
                          <a:xfrm>
                            <a:off x="793686" y="2314108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Oval 219"/>
                        <wps:cNvSpPr>
                          <a:spLocks noChangeArrowheads="1"/>
                        </wps:cNvSpPr>
                        <wps:spPr bwMode="auto">
                          <a:xfrm>
                            <a:off x="793686" y="228712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Oval 220"/>
                        <wps:cNvSpPr>
                          <a:spLocks noChangeArrowheads="1"/>
                        </wps:cNvSpPr>
                        <wps:spPr bwMode="auto">
                          <a:xfrm>
                            <a:off x="793686" y="226013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Oval 221"/>
                        <wps:cNvSpPr>
                          <a:spLocks noChangeArrowheads="1"/>
                        </wps:cNvSpPr>
                        <wps:spPr bwMode="auto">
                          <a:xfrm>
                            <a:off x="839724" y="226013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Oval 222"/>
                        <wps:cNvSpPr>
                          <a:spLocks noChangeArrowheads="1"/>
                        </wps:cNvSpPr>
                        <wps:spPr bwMode="auto">
                          <a:xfrm>
                            <a:off x="839724" y="2233145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Oval 223"/>
                        <wps:cNvSpPr>
                          <a:spLocks noChangeArrowheads="1"/>
                        </wps:cNvSpPr>
                        <wps:spPr bwMode="auto">
                          <a:xfrm>
                            <a:off x="887349" y="2233145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Oval 224"/>
                        <wps:cNvSpPr>
                          <a:spLocks noChangeArrowheads="1"/>
                        </wps:cNvSpPr>
                        <wps:spPr bwMode="auto">
                          <a:xfrm>
                            <a:off x="887349" y="220774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Oval 225"/>
                        <wps:cNvSpPr>
                          <a:spLocks noChangeArrowheads="1"/>
                        </wps:cNvSpPr>
                        <wps:spPr bwMode="auto">
                          <a:xfrm>
                            <a:off x="930211" y="2207745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Oval 226"/>
                        <wps:cNvSpPr>
                          <a:spLocks noChangeArrowheads="1"/>
                        </wps:cNvSpPr>
                        <wps:spPr bwMode="auto">
                          <a:xfrm>
                            <a:off x="930211" y="21807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Oval 227"/>
                        <wps:cNvSpPr>
                          <a:spLocks noChangeArrowheads="1"/>
                        </wps:cNvSpPr>
                        <wps:spPr bwMode="auto">
                          <a:xfrm>
                            <a:off x="930211" y="2150595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Oval 228"/>
                        <wps:cNvSpPr>
                          <a:spLocks noChangeArrowheads="1"/>
                        </wps:cNvSpPr>
                        <wps:spPr bwMode="auto">
                          <a:xfrm>
                            <a:off x="930211" y="2123608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Oval 229"/>
                        <wps:cNvSpPr>
                          <a:spLocks noChangeArrowheads="1"/>
                        </wps:cNvSpPr>
                        <wps:spPr bwMode="auto">
                          <a:xfrm>
                            <a:off x="976249" y="2123608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Oval 230"/>
                        <wps:cNvSpPr>
                          <a:spLocks noChangeArrowheads="1"/>
                        </wps:cNvSpPr>
                        <wps:spPr bwMode="auto">
                          <a:xfrm>
                            <a:off x="976249" y="2069633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Oval 231"/>
                        <wps:cNvSpPr>
                          <a:spLocks noChangeArrowheads="1"/>
                        </wps:cNvSpPr>
                        <wps:spPr bwMode="auto">
                          <a:xfrm>
                            <a:off x="1023874" y="2069633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Oval 232"/>
                        <wps:cNvSpPr>
                          <a:spLocks noChangeArrowheads="1"/>
                        </wps:cNvSpPr>
                        <wps:spPr bwMode="auto">
                          <a:xfrm>
                            <a:off x="1023874" y="2044233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Oval 233"/>
                        <wps:cNvSpPr>
                          <a:spLocks noChangeArrowheads="1"/>
                        </wps:cNvSpPr>
                        <wps:spPr bwMode="auto">
                          <a:xfrm>
                            <a:off x="1023874" y="2017245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Oval 234"/>
                        <wps:cNvSpPr>
                          <a:spLocks noChangeArrowheads="1"/>
                        </wps:cNvSpPr>
                        <wps:spPr bwMode="auto">
                          <a:xfrm>
                            <a:off x="1023874" y="1990258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Oval 235"/>
                        <wps:cNvSpPr>
                          <a:spLocks noChangeArrowheads="1"/>
                        </wps:cNvSpPr>
                        <wps:spPr bwMode="auto">
                          <a:xfrm>
                            <a:off x="1069911" y="199025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Oval 236"/>
                        <wps:cNvSpPr>
                          <a:spLocks noChangeArrowheads="1"/>
                        </wps:cNvSpPr>
                        <wps:spPr bwMode="auto">
                          <a:xfrm>
                            <a:off x="1069911" y="196327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Oval 237"/>
                        <wps:cNvSpPr>
                          <a:spLocks noChangeArrowheads="1"/>
                        </wps:cNvSpPr>
                        <wps:spPr bwMode="auto">
                          <a:xfrm>
                            <a:off x="1069911" y="193628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Oval 238"/>
                        <wps:cNvSpPr>
                          <a:spLocks noChangeArrowheads="1"/>
                        </wps:cNvSpPr>
                        <wps:spPr bwMode="auto">
                          <a:xfrm>
                            <a:off x="1069911" y="190929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Oval 239"/>
                        <wps:cNvSpPr>
                          <a:spLocks noChangeArrowheads="1"/>
                        </wps:cNvSpPr>
                        <wps:spPr bwMode="auto">
                          <a:xfrm>
                            <a:off x="1069911" y="188230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Oval 240"/>
                        <wps:cNvSpPr>
                          <a:spLocks noChangeArrowheads="1"/>
                        </wps:cNvSpPr>
                        <wps:spPr bwMode="auto">
                          <a:xfrm>
                            <a:off x="1115949" y="188230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Oval 241"/>
                        <wps:cNvSpPr>
                          <a:spLocks noChangeArrowheads="1"/>
                        </wps:cNvSpPr>
                        <wps:spPr bwMode="auto">
                          <a:xfrm>
                            <a:off x="1160399" y="188230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Oval 242"/>
                        <wps:cNvSpPr>
                          <a:spLocks noChangeArrowheads="1"/>
                        </wps:cNvSpPr>
                        <wps:spPr bwMode="auto">
                          <a:xfrm>
                            <a:off x="1160399" y="185532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Oval 243"/>
                        <wps:cNvSpPr>
                          <a:spLocks noChangeArrowheads="1"/>
                        </wps:cNvSpPr>
                        <wps:spPr bwMode="auto">
                          <a:xfrm>
                            <a:off x="1206436" y="185532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Oval 244"/>
                        <wps:cNvSpPr>
                          <a:spLocks noChangeArrowheads="1"/>
                        </wps:cNvSpPr>
                        <wps:spPr bwMode="auto">
                          <a:xfrm>
                            <a:off x="1206436" y="18283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Oval 245"/>
                        <wps:cNvSpPr>
                          <a:spLocks noChangeArrowheads="1"/>
                        </wps:cNvSpPr>
                        <wps:spPr bwMode="auto">
                          <a:xfrm>
                            <a:off x="1252474" y="18283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Oval 246"/>
                        <wps:cNvSpPr>
                          <a:spLocks noChangeArrowheads="1"/>
                        </wps:cNvSpPr>
                        <wps:spPr bwMode="auto">
                          <a:xfrm>
                            <a:off x="1252474" y="1801345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Oval 247"/>
                        <wps:cNvSpPr>
                          <a:spLocks noChangeArrowheads="1"/>
                        </wps:cNvSpPr>
                        <wps:spPr bwMode="auto">
                          <a:xfrm>
                            <a:off x="1298511" y="180134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Oval 248"/>
                        <wps:cNvSpPr>
                          <a:spLocks noChangeArrowheads="1"/>
                        </wps:cNvSpPr>
                        <wps:spPr bwMode="auto">
                          <a:xfrm>
                            <a:off x="1346136" y="1801345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Oval 249"/>
                        <wps:cNvSpPr>
                          <a:spLocks noChangeArrowheads="1"/>
                        </wps:cNvSpPr>
                        <wps:spPr bwMode="auto">
                          <a:xfrm>
                            <a:off x="1388999" y="180134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Oval 250"/>
                        <wps:cNvSpPr>
                          <a:spLocks noChangeArrowheads="1"/>
                        </wps:cNvSpPr>
                        <wps:spPr bwMode="auto">
                          <a:xfrm>
                            <a:off x="1388999" y="1775945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Oval 251"/>
                        <wps:cNvSpPr>
                          <a:spLocks noChangeArrowheads="1"/>
                        </wps:cNvSpPr>
                        <wps:spPr bwMode="auto">
                          <a:xfrm>
                            <a:off x="1388999" y="174895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Oval 252"/>
                        <wps:cNvSpPr>
                          <a:spLocks noChangeArrowheads="1"/>
                        </wps:cNvSpPr>
                        <wps:spPr bwMode="auto">
                          <a:xfrm>
                            <a:off x="1435036" y="17489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Oval 253"/>
                        <wps:cNvSpPr>
                          <a:spLocks noChangeArrowheads="1"/>
                        </wps:cNvSpPr>
                        <wps:spPr bwMode="auto">
                          <a:xfrm>
                            <a:off x="1482661" y="174895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Oval 254"/>
                        <wps:cNvSpPr>
                          <a:spLocks noChangeArrowheads="1"/>
                        </wps:cNvSpPr>
                        <wps:spPr bwMode="auto">
                          <a:xfrm>
                            <a:off x="1482661" y="17219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Oval 255"/>
                        <wps:cNvSpPr>
                          <a:spLocks noChangeArrowheads="1"/>
                        </wps:cNvSpPr>
                        <wps:spPr bwMode="auto">
                          <a:xfrm>
                            <a:off x="1528699" y="1721970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Oval 256"/>
                        <wps:cNvSpPr>
                          <a:spLocks noChangeArrowheads="1"/>
                        </wps:cNvSpPr>
                        <wps:spPr bwMode="auto">
                          <a:xfrm>
                            <a:off x="1528699" y="1694983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Oval 257"/>
                        <wps:cNvSpPr>
                          <a:spLocks noChangeArrowheads="1"/>
                        </wps:cNvSpPr>
                        <wps:spPr bwMode="auto">
                          <a:xfrm>
                            <a:off x="1528699" y="1667995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Oval 258"/>
                        <wps:cNvSpPr>
                          <a:spLocks noChangeArrowheads="1"/>
                        </wps:cNvSpPr>
                        <wps:spPr bwMode="auto">
                          <a:xfrm>
                            <a:off x="1574736" y="166799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Oval 259"/>
                        <wps:cNvSpPr>
                          <a:spLocks noChangeArrowheads="1"/>
                        </wps:cNvSpPr>
                        <wps:spPr bwMode="auto">
                          <a:xfrm>
                            <a:off x="1574736" y="1641008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Oval 260"/>
                        <wps:cNvSpPr>
                          <a:spLocks noChangeArrowheads="1"/>
                        </wps:cNvSpPr>
                        <wps:spPr bwMode="auto">
                          <a:xfrm>
                            <a:off x="1619186" y="1641008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Oval 261"/>
                        <wps:cNvSpPr>
                          <a:spLocks noChangeArrowheads="1"/>
                        </wps:cNvSpPr>
                        <wps:spPr bwMode="auto">
                          <a:xfrm>
                            <a:off x="1619186" y="1614020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Oval 262"/>
                        <wps:cNvSpPr>
                          <a:spLocks noChangeArrowheads="1"/>
                        </wps:cNvSpPr>
                        <wps:spPr bwMode="auto">
                          <a:xfrm>
                            <a:off x="1665224" y="161402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Oval 263"/>
                        <wps:cNvSpPr>
                          <a:spLocks noChangeArrowheads="1"/>
                        </wps:cNvSpPr>
                        <wps:spPr bwMode="auto">
                          <a:xfrm>
                            <a:off x="1665224" y="158703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Oval 264"/>
                        <wps:cNvSpPr>
                          <a:spLocks noChangeArrowheads="1"/>
                        </wps:cNvSpPr>
                        <wps:spPr bwMode="auto">
                          <a:xfrm>
                            <a:off x="1665224" y="156004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Oval 265"/>
                        <wps:cNvSpPr>
                          <a:spLocks noChangeArrowheads="1"/>
                        </wps:cNvSpPr>
                        <wps:spPr bwMode="auto">
                          <a:xfrm>
                            <a:off x="1665224" y="153305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Oval 266"/>
                        <wps:cNvSpPr>
                          <a:spLocks noChangeArrowheads="1"/>
                        </wps:cNvSpPr>
                        <wps:spPr bwMode="auto">
                          <a:xfrm>
                            <a:off x="1665224" y="1506070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Oval 267"/>
                        <wps:cNvSpPr>
                          <a:spLocks noChangeArrowheads="1"/>
                        </wps:cNvSpPr>
                        <wps:spPr bwMode="auto">
                          <a:xfrm>
                            <a:off x="1665224" y="14806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Oval 268"/>
                        <wps:cNvSpPr>
                          <a:spLocks noChangeArrowheads="1"/>
                        </wps:cNvSpPr>
                        <wps:spPr bwMode="auto">
                          <a:xfrm>
                            <a:off x="1711261" y="148067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Oval 269"/>
                        <wps:cNvSpPr>
                          <a:spLocks noChangeArrowheads="1"/>
                        </wps:cNvSpPr>
                        <wps:spPr bwMode="auto">
                          <a:xfrm>
                            <a:off x="1711261" y="14536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" name="Oval 270"/>
                        <wps:cNvSpPr>
                          <a:spLocks noChangeArrowheads="1"/>
                        </wps:cNvSpPr>
                        <wps:spPr bwMode="auto">
                          <a:xfrm>
                            <a:off x="1757299" y="14536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Oval 271"/>
                        <wps:cNvSpPr>
                          <a:spLocks noChangeArrowheads="1"/>
                        </wps:cNvSpPr>
                        <wps:spPr bwMode="auto">
                          <a:xfrm>
                            <a:off x="1757299" y="1423520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" name="Oval 272"/>
                        <wps:cNvSpPr>
                          <a:spLocks noChangeArrowheads="1"/>
                        </wps:cNvSpPr>
                        <wps:spPr bwMode="auto">
                          <a:xfrm>
                            <a:off x="1803336" y="142352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" name="Oval 273"/>
                        <wps:cNvSpPr>
                          <a:spLocks noChangeArrowheads="1"/>
                        </wps:cNvSpPr>
                        <wps:spPr bwMode="auto">
                          <a:xfrm>
                            <a:off x="1803336" y="139653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" name="Oval 274"/>
                        <wps:cNvSpPr>
                          <a:spLocks noChangeArrowheads="1"/>
                        </wps:cNvSpPr>
                        <wps:spPr bwMode="auto">
                          <a:xfrm>
                            <a:off x="1803336" y="136954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Oval 275"/>
                        <wps:cNvSpPr>
                          <a:spLocks noChangeArrowheads="1"/>
                        </wps:cNvSpPr>
                        <wps:spPr bwMode="auto">
                          <a:xfrm>
                            <a:off x="1803336" y="134255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" name="Oval 276"/>
                        <wps:cNvSpPr>
                          <a:spLocks noChangeArrowheads="1"/>
                        </wps:cNvSpPr>
                        <wps:spPr bwMode="auto">
                          <a:xfrm>
                            <a:off x="1847786" y="13425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Oval 277"/>
                        <wps:cNvSpPr>
                          <a:spLocks noChangeArrowheads="1"/>
                        </wps:cNvSpPr>
                        <wps:spPr bwMode="auto">
                          <a:xfrm>
                            <a:off x="1847786" y="131715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Oval 278"/>
                        <wps:cNvSpPr>
                          <a:spLocks noChangeArrowheads="1"/>
                        </wps:cNvSpPr>
                        <wps:spPr bwMode="auto">
                          <a:xfrm>
                            <a:off x="1847786" y="129017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" name="Oval 279"/>
                        <wps:cNvSpPr>
                          <a:spLocks noChangeArrowheads="1"/>
                        </wps:cNvSpPr>
                        <wps:spPr bwMode="auto">
                          <a:xfrm>
                            <a:off x="1939861" y="129017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Oval 280"/>
                        <wps:cNvSpPr>
                          <a:spLocks noChangeArrowheads="1"/>
                        </wps:cNvSpPr>
                        <wps:spPr bwMode="auto">
                          <a:xfrm>
                            <a:off x="1939861" y="12631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Oval 281"/>
                        <wps:cNvSpPr>
                          <a:spLocks noChangeArrowheads="1"/>
                        </wps:cNvSpPr>
                        <wps:spPr bwMode="auto">
                          <a:xfrm>
                            <a:off x="1939861" y="1236195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0" name="Oval 282"/>
                        <wps:cNvSpPr>
                          <a:spLocks noChangeArrowheads="1"/>
                        </wps:cNvSpPr>
                        <wps:spPr bwMode="auto">
                          <a:xfrm>
                            <a:off x="1939861" y="1209208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Oval 283"/>
                        <wps:cNvSpPr>
                          <a:spLocks noChangeArrowheads="1"/>
                        </wps:cNvSpPr>
                        <wps:spPr bwMode="auto">
                          <a:xfrm>
                            <a:off x="1939861" y="118222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Oval 284"/>
                        <wps:cNvSpPr>
                          <a:spLocks noChangeArrowheads="1"/>
                        </wps:cNvSpPr>
                        <wps:spPr bwMode="auto">
                          <a:xfrm>
                            <a:off x="1939861" y="115523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Oval 285"/>
                        <wps:cNvSpPr>
                          <a:spLocks noChangeArrowheads="1"/>
                        </wps:cNvSpPr>
                        <wps:spPr bwMode="auto">
                          <a:xfrm>
                            <a:off x="1987486" y="115523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Oval 286"/>
                        <wps:cNvSpPr>
                          <a:spLocks noChangeArrowheads="1"/>
                        </wps:cNvSpPr>
                        <wps:spPr bwMode="auto">
                          <a:xfrm>
                            <a:off x="1987486" y="112824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Oval 287"/>
                        <wps:cNvSpPr>
                          <a:spLocks noChangeArrowheads="1"/>
                        </wps:cNvSpPr>
                        <wps:spPr bwMode="auto">
                          <a:xfrm>
                            <a:off x="2033524" y="1128245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Oval 288"/>
                        <wps:cNvSpPr>
                          <a:spLocks noChangeArrowheads="1"/>
                        </wps:cNvSpPr>
                        <wps:spPr bwMode="auto">
                          <a:xfrm>
                            <a:off x="2033524" y="1101258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Oval 289"/>
                        <wps:cNvSpPr>
                          <a:spLocks noChangeArrowheads="1"/>
                        </wps:cNvSpPr>
                        <wps:spPr bwMode="auto">
                          <a:xfrm>
                            <a:off x="2033524" y="1074270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Oval 290"/>
                        <wps:cNvSpPr>
                          <a:spLocks noChangeArrowheads="1"/>
                        </wps:cNvSpPr>
                        <wps:spPr bwMode="auto">
                          <a:xfrm>
                            <a:off x="2076386" y="1074270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Oval 291"/>
                        <wps:cNvSpPr>
                          <a:spLocks noChangeArrowheads="1"/>
                        </wps:cNvSpPr>
                        <wps:spPr bwMode="auto">
                          <a:xfrm>
                            <a:off x="2076386" y="1047283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Oval 292"/>
                        <wps:cNvSpPr>
                          <a:spLocks noChangeArrowheads="1"/>
                        </wps:cNvSpPr>
                        <wps:spPr bwMode="auto">
                          <a:xfrm>
                            <a:off x="2124011" y="1047283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Oval 293"/>
                        <wps:cNvSpPr>
                          <a:spLocks noChangeArrowheads="1"/>
                        </wps:cNvSpPr>
                        <wps:spPr bwMode="auto">
                          <a:xfrm>
                            <a:off x="2170049" y="104728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Oval 294"/>
                        <wps:cNvSpPr>
                          <a:spLocks noChangeArrowheads="1"/>
                        </wps:cNvSpPr>
                        <wps:spPr bwMode="auto">
                          <a:xfrm>
                            <a:off x="2216086" y="10218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Oval 295"/>
                        <wps:cNvSpPr>
                          <a:spLocks noChangeArrowheads="1"/>
                        </wps:cNvSpPr>
                        <wps:spPr bwMode="auto">
                          <a:xfrm>
                            <a:off x="2216086" y="994895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Oval 296"/>
                        <wps:cNvSpPr>
                          <a:spLocks noChangeArrowheads="1"/>
                        </wps:cNvSpPr>
                        <wps:spPr bwMode="auto">
                          <a:xfrm>
                            <a:off x="2262124" y="994895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Oval 297"/>
                        <wps:cNvSpPr>
                          <a:spLocks noChangeArrowheads="1"/>
                        </wps:cNvSpPr>
                        <wps:spPr bwMode="auto">
                          <a:xfrm>
                            <a:off x="2262124" y="96790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Oval 298"/>
                        <wps:cNvSpPr>
                          <a:spLocks noChangeArrowheads="1"/>
                        </wps:cNvSpPr>
                        <wps:spPr bwMode="auto">
                          <a:xfrm>
                            <a:off x="2262124" y="94092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Oval 299"/>
                        <wps:cNvSpPr>
                          <a:spLocks noChangeArrowheads="1"/>
                        </wps:cNvSpPr>
                        <wps:spPr bwMode="auto">
                          <a:xfrm>
                            <a:off x="2306574" y="94092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Oval 300"/>
                        <wps:cNvSpPr>
                          <a:spLocks noChangeArrowheads="1"/>
                        </wps:cNvSpPr>
                        <wps:spPr bwMode="auto">
                          <a:xfrm>
                            <a:off x="2352611" y="94092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Oval 301"/>
                        <wps:cNvSpPr>
                          <a:spLocks noChangeArrowheads="1"/>
                        </wps:cNvSpPr>
                        <wps:spPr bwMode="auto">
                          <a:xfrm>
                            <a:off x="2398649" y="94092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Oval 302"/>
                        <wps:cNvSpPr>
                          <a:spLocks noChangeArrowheads="1"/>
                        </wps:cNvSpPr>
                        <wps:spPr bwMode="auto">
                          <a:xfrm>
                            <a:off x="2398649" y="91393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Oval 303"/>
                        <wps:cNvSpPr>
                          <a:spLocks noChangeArrowheads="1"/>
                        </wps:cNvSpPr>
                        <wps:spPr bwMode="auto">
                          <a:xfrm>
                            <a:off x="2444686" y="9139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Oval 304"/>
                        <wps:cNvSpPr>
                          <a:spLocks noChangeArrowheads="1"/>
                        </wps:cNvSpPr>
                        <wps:spPr bwMode="auto">
                          <a:xfrm>
                            <a:off x="2492311" y="91393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Oval 305"/>
                        <wps:cNvSpPr>
                          <a:spLocks noChangeArrowheads="1"/>
                        </wps:cNvSpPr>
                        <wps:spPr bwMode="auto">
                          <a:xfrm>
                            <a:off x="2492311" y="88694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Oval 306"/>
                        <wps:cNvSpPr>
                          <a:spLocks noChangeArrowheads="1"/>
                        </wps:cNvSpPr>
                        <wps:spPr bwMode="auto">
                          <a:xfrm>
                            <a:off x="2535174" y="886945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Oval 307"/>
                        <wps:cNvSpPr>
                          <a:spLocks noChangeArrowheads="1"/>
                        </wps:cNvSpPr>
                        <wps:spPr bwMode="auto">
                          <a:xfrm>
                            <a:off x="2582799" y="886945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Oval 308"/>
                        <wps:cNvSpPr>
                          <a:spLocks noChangeArrowheads="1"/>
                        </wps:cNvSpPr>
                        <wps:spPr bwMode="auto">
                          <a:xfrm>
                            <a:off x="2582799" y="859958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Oval 309"/>
                        <wps:cNvSpPr>
                          <a:spLocks noChangeArrowheads="1"/>
                        </wps:cNvSpPr>
                        <wps:spPr bwMode="auto">
                          <a:xfrm>
                            <a:off x="2582799" y="83297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Oval 310"/>
                        <wps:cNvSpPr>
                          <a:spLocks noChangeArrowheads="1"/>
                        </wps:cNvSpPr>
                        <wps:spPr bwMode="auto">
                          <a:xfrm>
                            <a:off x="2628836" y="832970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Oval 311"/>
                        <wps:cNvSpPr>
                          <a:spLocks noChangeArrowheads="1"/>
                        </wps:cNvSpPr>
                        <wps:spPr bwMode="auto">
                          <a:xfrm>
                            <a:off x="2674874" y="83297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Oval 312"/>
                        <wps:cNvSpPr>
                          <a:spLocks noChangeArrowheads="1"/>
                        </wps:cNvSpPr>
                        <wps:spPr bwMode="auto">
                          <a:xfrm>
                            <a:off x="2720911" y="83297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Oval 313"/>
                        <wps:cNvSpPr>
                          <a:spLocks noChangeArrowheads="1"/>
                        </wps:cNvSpPr>
                        <wps:spPr bwMode="auto">
                          <a:xfrm>
                            <a:off x="2765361" y="832970"/>
                            <a:ext cx="42862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Oval 314"/>
                        <wps:cNvSpPr>
                          <a:spLocks noChangeArrowheads="1"/>
                        </wps:cNvSpPr>
                        <wps:spPr bwMode="auto">
                          <a:xfrm>
                            <a:off x="2811399" y="832970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Oval 315"/>
                        <wps:cNvSpPr>
                          <a:spLocks noChangeArrowheads="1"/>
                        </wps:cNvSpPr>
                        <wps:spPr bwMode="auto">
                          <a:xfrm>
                            <a:off x="2811399" y="80598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Oval 316"/>
                        <wps:cNvSpPr>
                          <a:spLocks noChangeArrowheads="1"/>
                        </wps:cNvSpPr>
                        <wps:spPr bwMode="auto">
                          <a:xfrm>
                            <a:off x="2857436" y="80598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Oval 317"/>
                        <wps:cNvSpPr>
                          <a:spLocks noChangeArrowheads="1"/>
                        </wps:cNvSpPr>
                        <wps:spPr bwMode="auto">
                          <a:xfrm>
                            <a:off x="2903474" y="80598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Oval 318"/>
                        <wps:cNvSpPr>
                          <a:spLocks noChangeArrowheads="1"/>
                        </wps:cNvSpPr>
                        <wps:spPr bwMode="auto">
                          <a:xfrm>
                            <a:off x="2903474" y="778995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Oval 319"/>
                        <wps:cNvSpPr>
                          <a:spLocks noChangeArrowheads="1"/>
                        </wps:cNvSpPr>
                        <wps:spPr bwMode="auto">
                          <a:xfrm>
                            <a:off x="2903474" y="753595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8" name="Oval 320"/>
                        <wps:cNvSpPr>
                          <a:spLocks noChangeArrowheads="1"/>
                        </wps:cNvSpPr>
                        <wps:spPr bwMode="auto">
                          <a:xfrm>
                            <a:off x="2903474" y="72660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Oval 321"/>
                        <wps:cNvSpPr>
                          <a:spLocks noChangeArrowheads="1"/>
                        </wps:cNvSpPr>
                        <wps:spPr bwMode="auto">
                          <a:xfrm>
                            <a:off x="2993961" y="72660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0" name="Oval 322"/>
                        <wps:cNvSpPr>
                          <a:spLocks noChangeArrowheads="1"/>
                        </wps:cNvSpPr>
                        <wps:spPr bwMode="auto">
                          <a:xfrm>
                            <a:off x="3039999" y="72660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" name="Oval 323"/>
                        <wps:cNvSpPr>
                          <a:spLocks noChangeArrowheads="1"/>
                        </wps:cNvSpPr>
                        <wps:spPr bwMode="auto">
                          <a:xfrm>
                            <a:off x="3087624" y="72660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2" name="Oval 324"/>
                        <wps:cNvSpPr>
                          <a:spLocks noChangeArrowheads="1"/>
                        </wps:cNvSpPr>
                        <wps:spPr bwMode="auto">
                          <a:xfrm>
                            <a:off x="3133661" y="726608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" name="Oval 325"/>
                        <wps:cNvSpPr>
                          <a:spLocks noChangeArrowheads="1"/>
                        </wps:cNvSpPr>
                        <wps:spPr bwMode="auto">
                          <a:xfrm>
                            <a:off x="3179699" y="72660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4" name="Oval 326"/>
                        <wps:cNvSpPr>
                          <a:spLocks noChangeArrowheads="1"/>
                        </wps:cNvSpPr>
                        <wps:spPr bwMode="auto">
                          <a:xfrm>
                            <a:off x="3179699" y="699620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" name="Oval 327"/>
                        <wps:cNvSpPr>
                          <a:spLocks noChangeArrowheads="1"/>
                        </wps:cNvSpPr>
                        <wps:spPr bwMode="auto">
                          <a:xfrm>
                            <a:off x="3224149" y="699620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Oval 328"/>
                        <wps:cNvSpPr>
                          <a:spLocks noChangeArrowheads="1"/>
                        </wps:cNvSpPr>
                        <wps:spPr bwMode="auto">
                          <a:xfrm>
                            <a:off x="3224149" y="67263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7" name="Oval 329"/>
                        <wps:cNvSpPr>
                          <a:spLocks noChangeArrowheads="1"/>
                        </wps:cNvSpPr>
                        <wps:spPr bwMode="auto">
                          <a:xfrm>
                            <a:off x="3270186" y="672633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8" name="Oval 330"/>
                        <wps:cNvSpPr>
                          <a:spLocks noChangeArrowheads="1"/>
                        </wps:cNvSpPr>
                        <wps:spPr bwMode="auto">
                          <a:xfrm>
                            <a:off x="3270186" y="642470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9" name="Oval 331"/>
                        <wps:cNvSpPr>
                          <a:spLocks noChangeArrowheads="1"/>
                        </wps:cNvSpPr>
                        <wps:spPr bwMode="auto">
                          <a:xfrm>
                            <a:off x="3316224" y="6424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Oval 332"/>
                        <wps:cNvSpPr>
                          <a:spLocks noChangeArrowheads="1"/>
                        </wps:cNvSpPr>
                        <wps:spPr bwMode="auto">
                          <a:xfrm>
                            <a:off x="3408299" y="642470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Oval 333"/>
                        <wps:cNvSpPr>
                          <a:spLocks noChangeArrowheads="1"/>
                        </wps:cNvSpPr>
                        <wps:spPr bwMode="auto">
                          <a:xfrm>
                            <a:off x="3455924" y="642470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2" name="Oval 334"/>
                        <wps:cNvSpPr>
                          <a:spLocks noChangeArrowheads="1"/>
                        </wps:cNvSpPr>
                        <wps:spPr bwMode="auto">
                          <a:xfrm>
                            <a:off x="3498786" y="6424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3" name="Oval 335"/>
                        <wps:cNvSpPr>
                          <a:spLocks noChangeArrowheads="1"/>
                        </wps:cNvSpPr>
                        <wps:spPr bwMode="auto">
                          <a:xfrm>
                            <a:off x="3544824" y="642470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" name="Oval 336"/>
                        <wps:cNvSpPr>
                          <a:spLocks noChangeArrowheads="1"/>
                        </wps:cNvSpPr>
                        <wps:spPr bwMode="auto">
                          <a:xfrm>
                            <a:off x="3592449" y="642470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" name="Oval 337"/>
                        <wps:cNvSpPr>
                          <a:spLocks noChangeArrowheads="1"/>
                        </wps:cNvSpPr>
                        <wps:spPr bwMode="auto">
                          <a:xfrm>
                            <a:off x="3638486" y="642470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6" name="Oval 338"/>
                        <wps:cNvSpPr>
                          <a:spLocks noChangeArrowheads="1"/>
                        </wps:cNvSpPr>
                        <wps:spPr bwMode="auto">
                          <a:xfrm>
                            <a:off x="3638486" y="615483"/>
                            <a:ext cx="42862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" name="Oval 339"/>
                        <wps:cNvSpPr>
                          <a:spLocks noChangeArrowheads="1"/>
                        </wps:cNvSpPr>
                        <wps:spPr bwMode="auto">
                          <a:xfrm>
                            <a:off x="3684524" y="6154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8" name="Oval 340"/>
                        <wps:cNvSpPr>
                          <a:spLocks noChangeArrowheads="1"/>
                        </wps:cNvSpPr>
                        <wps:spPr bwMode="auto">
                          <a:xfrm>
                            <a:off x="3728974" y="61548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9" name="Oval 341"/>
                        <wps:cNvSpPr>
                          <a:spLocks noChangeArrowheads="1"/>
                        </wps:cNvSpPr>
                        <wps:spPr bwMode="auto">
                          <a:xfrm>
                            <a:off x="3775011" y="6154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" name="Oval 342"/>
                        <wps:cNvSpPr>
                          <a:spLocks noChangeArrowheads="1"/>
                        </wps:cNvSpPr>
                        <wps:spPr bwMode="auto">
                          <a:xfrm>
                            <a:off x="3821049" y="61548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1" name="Oval 343"/>
                        <wps:cNvSpPr>
                          <a:spLocks noChangeArrowheads="1"/>
                        </wps:cNvSpPr>
                        <wps:spPr bwMode="auto">
                          <a:xfrm>
                            <a:off x="3821049" y="59008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2" name="Oval 344"/>
                        <wps:cNvSpPr>
                          <a:spLocks noChangeArrowheads="1"/>
                        </wps:cNvSpPr>
                        <wps:spPr bwMode="auto">
                          <a:xfrm>
                            <a:off x="3867086" y="59008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Oval 345"/>
                        <wps:cNvSpPr>
                          <a:spLocks noChangeArrowheads="1"/>
                        </wps:cNvSpPr>
                        <wps:spPr bwMode="auto">
                          <a:xfrm>
                            <a:off x="3867086" y="563095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" name="Oval 346"/>
                        <wps:cNvSpPr>
                          <a:spLocks noChangeArrowheads="1"/>
                        </wps:cNvSpPr>
                        <wps:spPr bwMode="auto">
                          <a:xfrm>
                            <a:off x="3913124" y="563095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5" name="Oval 347"/>
                        <wps:cNvSpPr>
                          <a:spLocks noChangeArrowheads="1"/>
                        </wps:cNvSpPr>
                        <wps:spPr bwMode="auto">
                          <a:xfrm>
                            <a:off x="3913124" y="563095"/>
                            <a:ext cx="42862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Line 348"/>
                        <wps:cNvCnPr/>
                        <wps:spPr bwMode="auto">
                          <a:xfrm flipV="1">
                            <a:off x="539686" y="583733"/>
                            <a:ext cx="3395662" cy="21812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349"/>
                        <wps:cNvCnPr/>
                        <wps:spPr bwMode="auto">
                          <a:xfrm flipV="1">
                            <a:off x="477774" y="521820"/>
                            <a:ext cx="0" cy="2309813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350"/>
                        <wps:cNvCnPr/>
                        <wps:spPr bwMode="auto">
                          <a:xfrm flipH="1">
                            <a:off x="434911" y="2764958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Rectangle 35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9471" y="2633630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Line 352"/>
                        <wps:cNvCnPr/>
                        <wps:spPr bwMode="auto">
                          <a:xfrm flipH="1">
                            <a:off x="434911" y="2222033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Rectangle 35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9471" y="208913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Line 354"/>
                        <wps:cNvCnPr/>
                        <wps:spPr bwMode="auto">
                          <a:xfrm flipH="1">
                            <a:off x="434911" y="1674345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Rectangle 35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9471" y="1543059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Line 356"/>
                        <wps:cNvCnPr/>
                        <wps:spPr bwMode="auto">
                          <a:xfrm flipH="1">
                            <a:off x="434911" y="1131420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Rectangle 35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9471" y="99856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Line 358"/>
                        <wps:cNvCnPr/>
                        <wps:spPr bwMode="auto">
                          <a:xfrm flipH="1">
                            <a:off x="434911" y="583733"/>
                            <a:ext cx="42862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Rectangle 35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9471" y="450902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Rectangle 36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53094" y="1527603"/>
                            <a:ext cx="6864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Sensitivit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Line 361"/>
                        <wps:cNvCnPr/>
                        <wps:spPr bwMode="auto">
                          <a:xfrm>
                            <a:off x="477774" y="2831633"/>
                            <a:ext cx="3521075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362"/>
                        <wps:cNvCnPr/>
                        <wps:spPr bwMode="auto">
                          <a:xfrm>
                            <a:off x="539686" y="2831633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Rectangle 363"/>
                        <wps:cNvSpPr>
                          <a:spLocks noChangeArrowheads="1"/>
                        </wps:cNvSpPr>
                        <wps:spPr bwMode="auto">
                          <a:xfrm>
                            <a:off x="396800" y="2891846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Line 364"/>
                        <wps:cNvCnPr/>
                        <wps:spPr bwMode="auto">
                          <a:xfrm>
                            <a:off x="1388999" y="2831633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Rectangle 365"/>
                        <wps:cNvSpPr>
                          <a:spLocks noChangeArrowheads="1"/>
                        </wps:cNvSpPr>
                        <wps:spPr bwMode="auto">
                          <a:xfrm>
                            <a:off x="1246043" y="2891846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Line 366"/>
                        <wps:cNvCnPr/>
                        <wps:spPr bwMode="auto">
                          <a:xfrm>
                            <a:off x="2238311" y="2831633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Rectangle 367"/>
                        <wps:cNvSpPr>
                          <a:spLocks noChangeArrowheads="1"/>
                        </wps:cNvSpPr>
                        <wps:spPr bwMode="auto">
                          <a:xfrm>
                            <a:off x="2093698" y="2891846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Line 368"/>
                        <wps:cNvCnPr/>
                        <wps:spPr bwMode="auto">
                          <a:xfrm>
                            <a:off x="3087624" y="2831633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Rectangle 369"/>
                        <wps:cNvSpPr>
                          <a:spLocks noChangeArrowheads="1"/>
                        </wps:cNvSpPr>
                        <wps:spPr bwMode="auto">
                          <a:xfrm>
                            <a:off x="2942941" y="2891846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Line 370"/>
                        <wps:cNvCnPr/>
                        <wps:spPr bwMode="auto">
                          <a:xfrm>
                            <a:off x="3935349" y="2831633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Rectangle 371"/>
                        <wps:cNvSpPr>
                          <a:spLocks noChangeArrowheads="1"/>
                        </wps:cNvSpPr>
                        <wps:spPr bwMode="auto">
                          <a:xfrm>
                            <a:off x="3791921" y="2891846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Rectangle 372"/>
                        <wps:cNvSpPr>
                          <a:spLocks noChangeArrowheads="1"/>
                        </wps:cNvSpPr>
                        <wps:spPr bwMode="auto">
                          <a:xfrm>
                            <a:off x="1769624" y="3111429"/>
                            <a:ext cx="9067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1 - Specificit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91" name="グループ化 191"/>
                        <wpg:cNvGrpSpPr/>
                        <wpg:grpSpPr>
                          <a:xfrm>
                            <a:off x="512698" y="498008"/>
                            <a:ext cx="3462338" cy="2327275"/>
                            <a:chOff x="512698" y="498008"/>
                            <a:chExt cx="3462338" cy="2327275"/>
                          </a:xfrm>
                        </wpg:grpSpPr>
                        <wps:wsp>
                          <wps:cNvPr id="192" name="Line 13"/>
                          <wps:cNvCnPr/>
                          <wps:spPr bwMode="auto">
                            <a:xfrm flipV="1">
                              <a:off x="534923" y="498008"/>
                              <a:ext cx="0" cy="232727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EAF2F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" name="Oval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2698" y="2737971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4" name="Oval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8261" y="2737971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" name="Oval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823" y="2737971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" name="Oval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823" y="270780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" name="Oval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823" y="267605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8" name="Oval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823" y="2645896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9" name="Oval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823" y="2617321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" name="Oval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798" y="2617321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" name="Oval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798" y="2585571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" name="Oval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798" y="255540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3" name="Oval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798" y="252365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4" name="Oval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798" y="2493496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" name="Oval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3361" y="249349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" name="Oval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787336" y="2493496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7" name="Oval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4486" y="249349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8" name="Oval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98461" y="249349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" name="Oval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898461" y="2464921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" name="Oval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4649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1" name="Oval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43317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2" name="Oval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40300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3" name="Oval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37125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4" name="Oval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34109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5" name="Oval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3093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6" name="Oval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28077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7" name="Oval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25060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8" name="Oval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21885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9" name="Oval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18869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0" name="Oval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1569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1" name="Oval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128371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2" name="Oval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09820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3" name="Oval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06645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4" name="Oval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03629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5" name="Oval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20045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6" name="Oval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1975971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7" name="Oval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1944221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8" name="Oval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191405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9" name="Oval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188389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0" name="Oval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185214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1" name="Oval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4023" y="1823571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2" name="Oval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9586" y="1823571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3" name="Oval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9586" y="1791821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4" name="Oval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5148" y="1791821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5" name="Oval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5148" y="176165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6" name="Oval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5148" y="173149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7" name="Oval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5148" y="1699746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8" name="Oval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9123" y="169974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9" name="Oval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9123" y="167117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" name="Oval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3098" y="167117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" name="Oval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3098" y="1639421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" name="Oval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3098" y="160925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3" name="Oval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3098" y="157750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" name="Oval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30248" y="157750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" name="Oval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30248" y="154734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" name="Oval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230248" y="1518771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7" name="Oval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30248" y="1487021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8" name="Oval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30248" y="145685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" name="Oval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4223" y="145685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" name="Oval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4223" y="142510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" name="Oval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39786" y="142510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2" name="Oval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5348" y="142510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3" name="Oval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0911" y="142510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" name="Oval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0911" y="13949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" name="Oval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504886" y="13949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" name="Oval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558861" y="1394946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7" name="Oval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616011" y="13949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8" name="Oval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16011" y="1366371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" name="Oval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16011" y="13346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" name="Oval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616011" y="130445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" name="Oval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616011" y="127270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2" name="Oval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69986" y="127270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3" name="Oval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69986" y="124254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" name="Oval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69986" y="121079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" name="Oval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25548" y="1210796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6" name="Oval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25548" y="1182221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7" name="Oval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81111" y="1182221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8" name="Oval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6673" y="1182221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9" name="Oval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6673" y="115205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0" name="Oval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6673" y="112030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1" name="Oval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6673" y="1090146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2" name="Oval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36673" y="105839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3" name="Oval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0648" y="1058396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4" name="Oval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90648" y="1029821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5" name="Oval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7798" y="1029821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6" name="Oval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7798" y="99965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7" name="Oval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7798" y="96790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8" name="Oval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1773" y="96790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9" name="Oval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5748" y="937746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0" name="Oval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12898" y="937746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1" name="Oval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12898" y="905996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2" name="Oval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2112898" y="877421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3" name="Oval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66873" y="877421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4" name="Oval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2436" y="877421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5" name="Oval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6411" y="877421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6" name="Oval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6411" y="84725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7" name="Oval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3561" y="84725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8" name="Oval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87536" y="84725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9" name="Oval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43098" y="84725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0" name="Oval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98661" y="84725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1" name="Oval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2636" y="84725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2" name="Oval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2636" y="81550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3" name="Oval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2173" y="81550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4" name="Oval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9323" y="81550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5" name="Oval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9323" y="78534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6" name="Oval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3298" y="78534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7" name="Oval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28861" y="785346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8" name="Oval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4423" y="785346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9" name="Oval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39986" y="78534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0" name="Oval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93961" y="785346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1" name="Oval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47936" y="785346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2" name="Oval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47936" y="753596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3" name="Oval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105086" y="753596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4" name="Oval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59061" y="753596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5" name="Oval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59061" y="725021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6" name="Oval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4623" y="7250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7" name="Oval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70186" y="725021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8" name="Oval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70186" y="69168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9" name="Oval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70186" y="66310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0" name="Oval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25748" y="66310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1" name="Oval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25748" y="63294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2" name="Oval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79723" y="632946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3" name="Oval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6873" y="632946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4" name="Oval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6873" y="601196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5" name="Oval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0848" y="601196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6" name="Oval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544823" y="601196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7" name="Oval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44823" y="5726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8" name="Oval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0386" y="572621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9" name="Oval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5948" y="572621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0" name="Oval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711511" y="5726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1" name="Oval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65486" y="572621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2" name="Oval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822636" y="5726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3" name="Oval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6611" y="572621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4" name="Oval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6611" y="539283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5" name="Oval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2173" y="539283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6" name="Oval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2173" y="539283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A1EBA3" id="グループ化 722" o:spid="_x0000_s1026" style="position:absolute;left:0;text-align:left;margin-left:.35pt;margin-top:2.05pt;width:348.3pt;height:229.4pt;z-index:251571200;mso-width-relative:margin;mso-height-relative:margin" coordorigin="-241,296" coordsize="41132,33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7" type="#_x0000_t202" style="position:absolute;left:17498;top:296;width:10224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A56F55" w:rsidRDefault="00A56F55" w:rsidP="00A56F55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u w:val="single"/>
                          </w:rPr>
                          <w:t>Model 1</w:t>
                        </w:r>
                      </w:p>
                    </w:txbxContent>
                  </v:textbox>
                </v:shape>
                <v:line id="Line 185" o:spid="_x0000_s1028" style="position:absolute;visibility:visible;mso-wrap-style:square" from="4777,27649" to="39988,27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" strokecolor="#eaf2f3"/>
                <v:line id="Line 186" o:spid="_x0000_s1029" style="position:absolute;visibility:visible;mso-wrap-style:square" from="4777,22220" to="39988,22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" strokecolor="#eaf2f3"/>
                <v:line id="Line 187" o:spid="_x0000_s1030" style="position:absolute;visibility:visible;mso-wrap-style:square" from="4777,16743" to="39988,16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" strokecolor="#eaf2f3"/>
                <v:line id="Line 188" o:spid="_x0000_s1031" style="position:absolute;visibility:visible;mso-wrap-style:square" from="4777,11314" to="39988,1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" strokecolor="#eaf2f3"/>
                <v:line id="Line 189" o:spid="_x0000_s1032" style="position:absolute;visibility:visible;mso-wrap-style:square" from="4777,5837" to="39988,5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" strokecolor="#eaf2f3"/>
                <v:line id="Line 190" o:spid="_x0000_s1033" style="position:absolute;flip:y;visibility:visible;mso-wrap-style:square" from="5396,5218" to="5396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" strokecolor="#eaf2f3"/>
                <v:line id="Line 191" o:spid="_x0000_s1034" style="position:absolute;flip:y;visibility:visible;mso-wrap-style:square" from="13889,5218" to="13889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" strokecolor="#eaf2f3"/>
                <v:line id="Line 192" o:spid="_x0000_s1035" style="position:absolute;flip:y;visibility:visible;mso-wrap-style:square" from="22383,5218" to="22383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" strokecolor="#eaf2f3"/>
                <v:line id="Line 193" o:spid="_x0000_s1036" style="position:absolute;flip:y;visibility:visible;mso-wrap-style:square" from="30876,5218" to="30876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" strokecolor="#eaf2f3"/>
                <v:line id="Line 194" o:spid="_x0000_s1037" style="position:absolute;flip:y;visibility:visible;mso-wrap-style:square" from="39353,5218" to="39353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" strokecolor="#eaf2f3"/>
                <v:shape id="Freeform 195" o:spid="_x0000_s1038" style="position:absolute;left:5396;top:5837;width:33957;height:21812;visibility:visible;mso-wrap-style:square;v-text-anchor:top" coordsize="1392,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" path="m,894r19,l38,894r18,l56,883r,-11l75,872r19,l94,861r,-11l94,839r,-11l113,828r,-11l113,806r,-11l113,784r,-11l113,762r,-11l113,740r,-11l113,718r,-11l113,696r19,l132,685r19,l151,674r18,l169,663r,-12l169,640r19,l188,618r19,l207,607r,-11l207,585r19,l226,574r,-11l226,552r,-11l245,541r18,l263,530r19,l282,519r19,l301,508r19,l339,508r18,l357,497r,-11l376,486r19,l395,475r19,l414,464r,-11l433,453r,-11l451,442r,-11l470,431r,-11l470,409r,-11l470,387r,-11l489,376r,-11l508,365r,-12l527,353r,-11l527,331r,-11l545,320r,-11l545,298r38,l583,287r,-11l583,265r,-11l583,243r19,l602,232r19,l621,221r,-11l639,210r,-11l658,199r19,l696,188r,-11l715,177r,-11l715,155r18,l752,155r19,l771,144r19,l809,144r,-11l827,133r19,l846,122r,-11l865,111r19,l903,111r18,l940,111r,-11l959,100r19,l978,89r,-11l978,67r37,l1034,67r19,l1072,67r19,l1091,56r18,l1109,45r19,l1128,33r19,l1185,33r19,l1222,33r19,l1260,33r19,l1279,22r19,l1316,22r19,l1354,22r,-11l1373,11r,-11l1392,r,e" filled="f" strokecolor="#1a476f">
                  <v:path arrowok="t" o:connecttype="custom" o:connectlocs="92698,2181225;136607,2127548;229305,2100710;229305,2020195;275654,1966518;275654,1886003;275654,1805488;275654,1724973;322002,1671297;412261,1644458;412261,1561503;504958,1507827;504958,1427312;551307,1373635;597656,1319958;687914,1293120;734263,1239443;870870,1239443;917219,1185767;1009917,1158928;1056266,1105252;1100175,1051575;1146524,997898;1146524,917383;1239221,890545;1285570,834428;1329480,780752;1422177,727075;1422177,646560;1468526,592883;1514875,539207;1558784,485530;1697831,458692;1744180,405015;1834438,378177;1927136,351338;2017394,324500;2063743,270823;2202789,270823;2293048,243985;2385745,217147;2476004,163470;2615050,163470;2705308,136632;2751657,80515;2937052,80515;3073660,80515;3166357,53677;3302964,53677;3349313,0" o:connectangles="0,0,0,0,0,0,0,0,0,0,0,0,0,0,0,0,0,0,0,0,0,0,0,0,0,0,0,0,0,0,0,0,0,0,0,0,0,0,0,0,0,0,0,0,0,0,0,0,0,0"/>
                </v:shape>
                <v:oval id="Oval 196" o:spid="_x0000_s1039" style="position:absolute;left:5190;top:27443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" fillcolor="#7f7f7f [1612]" strokecolor="#7f7f7f [1612]"/>
                <v:oval id="Oval 197" o:spid="_x0000_s1040" style="position:absolute;left:5650;top:27443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" fillcolor="#a5a5a5 [2092]" strokecolor="#a5a5a5 [2092]"/>
                <v:oval id="Oval 198" o:spid="_x0000_s1041" style="position:absolute;left:6111;top:27443;width:444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" fillcolor="#a5a5a5 [2092]" strokecolor="#a5a5a5 [2092]"/>
                <v:oval id="Oval 199" o:spid="_x0000_s1042" style="position:absolute;left:6555;top:27443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" fillcolor="#a5a5a5 [2092]" strokecolor="#a5a5a5 [2092]"/>
                <v:oval id="Oval 200" o:spid="_x0000_s1043" style="position:absolute;left:6555;top:27173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" fillcolor="#a5a5a5 [2092]" strokecolor="#a5a5a5 [2092]"/>
                <v:oval id="Oval 201" o:spid="_x0000_s1044" style="position:absolute;left:6555;top:26903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" fillcolor="#a5a5a5 [2092]" strokecolor="#a5a5a5 [2092]"/>
                <v:oval id="Oval 202" o:spid="_x0000_s1045" style="position:absolute;left:7016;top:26903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" fillcolor="#a5a5a5 [2092]" strokecolor="#a5a5a5 [2092]"/>
                <v:oval id="Oval 203" o:spid="_x0000_s1046" style="position:absolute;left:7476;top:26903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" fillcolor="#a5a5a5 [2092]" strokecolor="#a5a5a5 [2092]"/>
                <v:oval id="Oval 204" o:spid="_x0000_s1047" style="position:absolute;left:7476;top:26633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" fillcolor="#a5a5a5 [2092]" strokecolor="#a5a5a5 [2092]"/>
                <v:oval id="Oval 205" o:spid="_x0000_s1048" style="position:absolute;left:7476;top:26363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" fillcolor="#a5a5a5 [2092]" strokecolor="#a5a5a5 [2092]"/>
                <v:oval id="Oval 206" o:spid="_x0000_s1049" style="position:absolute;left:7476;top:26093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" fillcolor="#a5a5a5 [2092]" strokecolor="#a5a5a5 [2092]"/>
                <v:oval id="Oval 207" o:spid="_x0000_s1050" style="position:absolute;left:7476;top:25823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" fillcolor="#a5a5a5 [2092]" strokecolor="#a5a5a5 [2092]"/>
                <v:oval id="Oval 208" o:spid="_x0000_s1051" style="position:absolute;left:7936;top:25823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" fillcolor="#a5a5a5 [2092]" strokecolor="#a5a5a5 [2092]"/>
                <v:oval id="Oval 209" o:spid="_x0000_s1052" style="position:absolute;left:7936;top:25554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" fillcolor="#a5a5a5 [2092]" strokecolor="#a5a5a5 [2092]"/>
                <v:oval id="Oval 210" o:spid="_x0000_s1053" style="position:absolute;left:7936;top:25284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" fillcolor="#a5a5a5 [2092]" strokecolor="#a5a5a5 [2092]"/>
                <v:oval id="Oval 211" o:spid="_x0000_s1054" style="position:absolute;left:7936;top:25030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" fillcolor="#a5a5a5 [2092]" strokecolor="#a5a5a5 [2092]"/>
                <v:oval id="Oval 212" o:spid="_x0000_s1055" style="position:absolute;left:7936;top:24760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" fillcolor="#a5a5a5 [2092]" strokecolor="#a5a5a5 [2092]"/>
                <v:oval id="Oval 213" o:spid="_x0000_s1056" style="position:absolute;left:7936;top:24490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" fillcolor="#a5a5a5 [2092]" strokecolor="#a5a5a5 [2092]"/>
                <v:oval id="Oval 214" o:spid="_x0000_s1057" style="position:absolute;left:7936;top:24220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" fillcolor="#a5a5a5 [2092]" strokecolor="#a5a5a5 [2092]"/>
                <v:oval id="Oval 215" o:spid="_x0000_s1058" style="position:absolute;left:7936;top:23950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" fillcolor="#a5a5a5 [2092]" strokecolor="#a5a5a5 [2092]"/>
                <v:oval id="Oval 216" o:spid="_x0000_s1059" style="position:absolute;left:7936;top:23680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" fillcolor="#a5a5a5 [2092]" strokecolor="#a5a5a5 [2092]"/>
                <v:oval id="Oval 217" o:spid="_x0000_s1060" style="position:absolute;left:7936;top:23410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" fillcolor="#a5a5a5 [2092]" strokecolor="#a5a5a5 [2092]"/>
                <v:oval id="Oval 218" o:spid="_x0000_s1061" style="position:absolute;left:7936;top:23141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" fillcolor="#a5a5a5 [2092]" strokecolor="#a5a5a5 [2092]"/>
                <v:oval id="Oval 219" o:spid="_x0000_s1062" style="position:absolute;left:7936;top:22871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" fillcolor="#a5a5a5 [2092]" strokecolor="#a5a5a5 [2092]"/>
                <v:oval id="Oval 220" o:spid="_x0000_s1063" style="position:absolute;left:7936;top:22601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" fillcolor="#a5a5a5 [2092]" strokecolor="#a5a5a5 [2092]"/>
                <v:oval id="Oval 221" o:spid="_x0000_s1064" style="position:absolute;left:8397;top:22601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" fillcolor="#a5a5a5 [2092]" strokecolor="#a5a5a5 [2092]"/>
                <v:oval id="Oval 222" o:spid="_x0000_s1065" style="position:absolute;left:8397;top:22331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" fillcolor="#a5a5a5 [2092]" strokecolor="#a5a5a5 [2092]"/>
                <v:oval id="Oval 223" o:spid="_x0000_s1066" style="position:absolute;left:8873;top:22331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" fillcolor="#a5a5a5 [2092]" strokecolor="#a5a5a5 [2092]"/>
                <v:oval id="Oval 224" o:spid="_x0000_s1067" style="position:absolute;left:8873;top:22077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" fillcolor="#a5a5a5 [2092]" strokecolor="#a5a5a5 [2092]"/>
                <v:oval id="Oval 225" o:spid="_x0000_s1068" style="position:absolute;left:9302;top:22077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" fillcolor="#a5a5a5 [2092]" strokecolor="#a5a5a5 [2092]"/>
                <v:oval id="Oval 226" o:spid="_x0000_s1069" style="position:absolute;left:9302;top:21807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" fillcolor="#a5a5a5 [2092]" strokecolor="#a5a5a5 [2092]"/>
                <v:oval id="Oval 227" o:spid="_x0000_s1070" style="position:absolute;left:9302;top:21505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" fillcolor="#a5a5a5 [2092]" strokecolor="#a5a5a5 [2092]"/>
                <v:oval id="Oval 228" o:spid="_x0000_s1071" style="position:absolute;left:9302;top:21236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" fillcolor="#a5a5a5 [2092]" strokecolor="#a5a5a5 [2092]"/>
                <v:oval id="Oval 229" o:spid="_x0000_s1072" style="position:absolute;left:9762;top:21236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" fillcolor="#a5a5a5 [2092]" strokecolor="#a5a5a5 [2092]"/>
                <v:oval id="Oval 230" o:spid="_x0000_s1073" style="position:absolute;left:9762;top:20696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" fillcolor="#a5a5a5 [2092]" strokecolor="#a5a5a5 [2092]"/>
                <v:oval id="Oval 231" o:spid="_x0000_s1074" style="position:absolute;left:10238;top:20696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" fillcolor="#a5a5a5 [2092]" strokecolor="#a5a5a5 [2092]"/>
                <v:oval id="Oval 232" o:spid="_x0000_s1075" style="position:absolute;left:10238;top:20442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" fillcolor="#a5a5a5 [2092]" strokecolor="#a5a5a5 [2092]"/>
                <v:oval id="Oval 233" o:spid="_x0000_s1076" style="position:absolute;left:10238;top:20172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" fillcolor="#a5a5a5 [2092]" strokecolor="#a5a5a5 [2092]"/>
                <v:oval id="Oval 234" o:spid="_x0000_s1077" style="position:absolute;left:10238;top:19902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" fillcolor="#a5a5a5 [2092]" strokecolor="#a5a5a5 [2092]"/>
                <v:oval id="Oval 235" o:spid="_x0000_s1078" style="position:absolute;left:10699;top:19902;width:412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" fillcolor="#a5a5a5 [2092]" strokecolor="#a5a5a5 [2092]"/>
                <v:oval id="Oval 236" o:spid="_x0000_s1079" style="position:absolute;left:10699;top:19632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" fillcolor="#a5a5a5 [2092]" strokecolor="#a5a5a5 [2092]"/>
                <v:oval id="Oval 237" o:spid="_x0000_s1080" style="position:absolute;left:10699;top:19362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" fillcolor="#a5a5a5 [2092]" strokecolor="#a5a5a5 [2092]"/>
                <v:oval id="Oval 238" o:spid="_x0000_s1081" style="position:absolute;left:10699;top:19092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" fillcolor="#a5a5a5 [2092]" strokecolor="#a5a5a5 [2092]"/>
                <v:oval id="Oval 239" o:spid="_x0000_s1082" style="position:absolute;left:10699;top:18823;width:412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" fillcolor="#a5a5a5 [2092]" strokecolor="#a5a5a5 [2092]"/>
                <v:oval id="Oval 240" o:spid="_x0000_s1083" style="position:absolute;left:11159;top:18823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" fillcolor="#a5a5a5 [2092]" strokecolor="#a5a5a5 [2092]"/>
                <v:oval id="Oval 241" o:spid="_x0000_s1084" style="position:absolute;left:11603;top:18823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" fillcolor="#a5a5a5 [2092]" strokecolor="#a5a5a5 [2092]"/>
                <v:oval id="Oval 242" o:spid="_x0000_s1085" style="position:absolute;left:11603;top:18553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" fillcolor="#a5a5a5 [2092]" strokecolor="#a5a5a5 [2092]"/>
                <v:oval id="Oval 243" o:spid="_x0000_s1086" style="position:absolute;left:12064;top:18553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" fillcolor="#a5a5a5 [2092]" strokecolor="#a5a5a5 [2092]"/>
                <v:oval id="Oval 244" o:spid="_x0000_s1087" style="position:absolute;left:12064;top:18283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" fillcolor="#a5a5a5 [2092]" strokecolor="#a5a5a5 [2092]"/>
                <v:oval id="Oval 245" o:spid="_x0000_s1088" style="position:absolute;left:12524;top:18283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" fillcolor="#a5a5a5 [2092]" strokecolor="#a5a5a5 [2092]"/>
                <v:oval id="Oval 246" o:spid="_x0000_s1089" style="position:absolute;left:12524;top:18013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" fillcolor="#a5a5a5 [2092]" strokecolor="#a5a5a5 [2092]"/>
                <v:oval id="Oval 247" o:spid="_x0000_s1090" style="position:absolute;left:12985;top:18013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" fillcolor="#a5a5a5 [2092]" strokecolor="#a5a5a5 [2092]"/>
                <v:oval id="Oval 248" o:spid="_x0000_s1091" style="position:absolute;left:13461;top:18013;width:428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" fillcolor="#a5a5a5 [2092]" strokecolor="#a5a5a5 [2092]"/>
                <v:oval id="Oval 249" o:spid="_x0000_s1092" style="position:absolute;left:13889;top:18013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" fillcolor="#a5a5a5 [2092]" strokecolor="#a5a5a5 [2092]"/>
                <v:oval id="Oval 250" o:spid="_x0000_s1093" style="position:absolute;left:13889;top:17759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" fillcolor="#a5a5a5 [2092]" strokecolor="#a5a5a5 [2092]"/>
                <v:oval id="Oval 251" o:spid="_x0000_s1094" style="position:absolute;left:13889;top:17489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" fillcolor="#a5a5a5 [2092]" strokecolor="#a5a5a5 [2092]"/>
                <v:oval id="Oval 252" o:spid="_x0000_s1095" style="position:absolute;left:14350;top:17489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" fillcolor="#a5a5a5 [2092]" strokecolor="#a5a5a5 [2092]"/>
                <v:oval id="Oval 253" o:spid="_x0000_s1096" style="position:absolute;left:14826;top:17489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" fillcolor="#a5a5a5 [2092]" strokecolor="#a5a5a5 [2092]"/>
                <v:oval id="Oval 254" o:spid="_x0000_s1097" style="position:absolute;left:14826;top:1721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" fillcolor="#a5a5a5 [2092]" strokecolor="#a5a5a5 [2092]"/>
                <v:oval id="Oval 255" o:spid="_x0000_s1098" style="position:absolute;left:15286;top:17219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" fillcolor="#a5a5a5 [2092]" strokecolor="#a5a5a5 [2092]"/>
                <v:oval id="Oval 256" o:spid="_x0000_s1099" style="position:absolute;left:15286;top:16949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" fillcolor="#a5a5a5 [2092]" strokecolor="#a5a5a5 [2092]"/>
                <v:oval id="Oval 257" o:spid="_x0000_s1100" style="position:absolute;left:15286;top:16679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" fillcolor="#a5a5a5 [2092]" strokecolor="#a5a5a5 [2092]"/>
                <v:oval id="Oval 258" o:spid="_x0000_s1101" style="position:absolute;left:15747;top:1667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" fillcolor="#a5a5a5 [2092]" strokecolor="#a5a5a5 [2092]"/>
                <v:oval id="Oval 259" o:spid="_x0000_s1102" style="position:absolute;left:15747;top:16410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" fillcolor="#a5a5a5 [2092]" strokecolor="#a5a5a5 [2092]"/>
                <v:oval id="Oval 260" o:spid="_x0000_s1103" style="position:absolute;left:16191;top:16410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" fillcolor="#a5a5a5 [2092]" strokecolor="#a5a5a5 [2092]"/>
                <v:oval id="Oval 261" o:spid="_x0000_s1104" style="position:absolute;left:16191;top:16140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" fillcolor="#a5a5a5 [2092]" strokecolor="#a5a5a5 [2092]"/>
                <v:oval id="Oval 262" o:spid="_x0000_s1105" style="position:absolute;left:16652;top:16140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" fillcolor="#a5a5a5 [2092]" strokecolor="#a5a5a5 [2092]"/>
                <v:oval id="Oval 263" o:spid="_x0000_s1106" style="position:absolute;left:16652;top:15870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" fillcolor="#a5a5a5 [2092]" strokecolor="#a5a5a5 [2092]"/>
                <v:oval id="Oval 264" o:spid="_x0000_s1107" style="position:absolute;left:16652;top:15600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" fillcolor="#a5a5a5 [2092]" strokecolor="#a5a5a5 [2092]"/>
                <v:oval id="Oval 265" o:spid="_x0000_s1108" style="position:absolute;left:16652;top:15330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" fillcolor="#a5a5a5 [2092]" strokecolor="#a5a5a5 [2092]"/>
                <v:oval id="Oval 266" o:spid="_x0000_s1109" style="position:absolute;left:16652;top:15060;width:412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" fillcolor="#a5a5a5 [2092]" strokecolor="#a5a5a5 [2092]"/>
                <v:oval id="Oval 267" o:spid="_x0000_s1110" style="position:absolute;left:16652;top:14806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" fillcolor="#a5a5a5 [2092]" strokecolor="#a5a5a5 [2092]"/>
                <v:oval id="Oval 268" o:spid="_x0000_s1111" style="position:absolute;left:17112;top:14806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" fillcolor="#a5a5a5 [2092]" strokecolor="#a5a5a5 [2092]"/>
                <v:oval id="Oval 269" o:spid="_x0000_s1112" style="position:absolute;left:17112;top:14536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" fillcolor="#a5a5a5 [2092]" strokecolor="#a5a5a5 [2092]"/>
                <v:oval id="Oval 270" o:spid="_x0000_s1113" style="position:absolute;left:17572;top:14536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" fillcolor="#a5a5a5 [2092]" strokecolor="#a5a5a5 [2092]"/>
                <v:oval id="Oval 271" o:spid="_x0000_s1114" style="position:absolute;left:17572;top:14235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" fillcolor="#a5a5a5 [2092]" strokecolor="#a5a5a5 [2092]"/>
                <v:oval id="Oval 272" o:spid="_x0000_s1115" style="position:absolute;left:18033;top:14235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" fillcolor="#a5a5a5 [2092]" strokecolor="#a5a5a5 [2092]"/>
                <v:oval id="Oval 273" o:spid="_x0000_s1116" style="position:absolute;left:18033;top:13965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" fillcolor="#a5a5a5 [2092]" strokecolor="#a5a5a5 [2092]"/>
                <v:oval id="Oval 274" o:spid="_x0000_s1117" style="position:absolute;left:18033;top:13695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" fillcolor="#a5a5a5 [2092]" strokecolor="#a5a5a5 [2092]"/>
                <v:oval id="Oval 275" o:spid="_x0000_s1118" style="position:absolute;left:18033;top:13425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" fillcolor="#a5a5a5 [2092]" strokecolor="#a5a5a5 [2092]"/>
                <v:oval id="Oval 276" o:spid="_x0000_s1119" style="position:absolute;left:18477;top:13425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" fillcolor="#a5a5a5 [2092]" strokecolor="#a5a5a5 [2092]"/>
                <v:oval id="Oval 277" o:spid="_x0000_s1120" style="position:absolute;left:18477;top:1317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" fillcolor="#a5a5a5 [2092]" strokecolor="#a5a5a5 [2092]"/>
                <v:oval id="Oval 278" o:spid="_x0000_s1121" style="position:absolute;left:18477;top:1290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" fillcolor="#a5a5a5 [2092]" strokecolor="#a5a5a5 [2092]"/>
                <v:oval id="Oval 279" o:spid="_x0000_s1122" style="position:absolute;left:19398;top:1290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" fillcolor="#a5a5a5 [2092]" strokecolor="#a5a5a5 [2092]"/>
                <v:oval id="Oval 280" o:spid="_x0000_s1123" style="position:absolute;left:19398;top:12631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" fillcolor="#a5a5a5 [2092]" strokecolor="#a5a5a5 [2092]"/>
                <v:oval id="Oval 281" o:spid="_x0000_s1124" style="position:absolute;left:19398;top:12361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" fillcolor="#a5a5a5 [2092]" strokecolor="#a5a5a5 [2092]"/>
                <v:oval id="Oval 282" o:spid="_x0000_s1125" style="position:absolute;left:19398;top:12092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" fillcolor="#a5a5a5 [2092]" strokecolor="#a5a5a5 [2092]"/>
                <v:oval id="Oval 283" o:spid="_x0000_s1126" style="position:absolute;left:19398;top:11822;width:445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" fillcolor="#a5a5a5 [2092]" strokecolor="#a5a5a5 [2092]"/>
                <v:oval id="Oval 284" o:spid="_x0000_s1127" style="position:absolute;left:19398;top:11552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" fillcolor="#a5a5a5 [2092]" strokecolor="#a5a5a5 [2092]"/>
                <v:oval id="Oval 285" o:spid="_x0000_s1128" style="position:absolute;left:19874;top:1155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" fillcolor="#a5a5a5 [2092]" strokecolor="#a5a5a5 [2092]"/>
                <v:oval id="Oval 286" o:spid="_x0000_s1129" style="position:absolute;left:19874;top:1128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" fillcolor="#a5a5a5 [2092]" strokecolor="#a5a5a5 [2092]"/>
                <v:oval id="Oval 287" o:spid="_x0000_s1130" style="position:absolute;left:20335;top:11282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" fillcolor="#a5a5a5 [2092]" strokecolor="#a5a5a5 [2092]"/>
                <v:oval id="Oval 288" o:spid="_x0000_s1131" style="position:absolute;left:20335;top:11012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" fillcolor="#a5a5a5 [2092]" strokecolor="#a5a5a5 [2092]"/>
                <v:oval id="Oval 289" o:spid="_x0000_s1132" style="position:absolute;left:20335;top:10742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" fillcolor="#a5a5a5 [2092]" strokecolor="#a5a5a5 [2092]"/>
                <v:oval id="Oval 290" o:spid="_x0000_s1133" style="position:absolute;left:20763;top:10742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" fillcolor="#a5a5a5 [2092]" strokecolor="#a5a5a5 [2092]"/>
                <v:oval id="Oval 291" o:spid="_x0000_s1134" style="position:absolute;left:20763;top:10472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" fillcolor="#a5a5a5 [2092]" strokecolor="#a5a5a5 [2092]"/>
                <v:oval id="Oval 292" o:spid="_x0000_s1135" style="position:absolute;left:21240;top:10472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" fillcolor="#a5a5a5 [2092]" strokecolor="#a5a5a5 [2092]"/>
                <v:oval id="Oval 293" o:spid="_x0000_s1136" style="position:absolute;left:21700;top:10472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" fillcolor="#a5a5a5 [2092]" strokecolor="#a5a5a5 [2092]"/>
                <v:oval id="Oval 294" o:spid="_x0000_s1137" style="position:absolute;left:22160;top:10218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" fillcolor="#a5a5a5 [2092]" strokecolor="#a5a5a5 [2092]"/>
                <v:oval id="Oval 295" o:spid="_x0000_s1138" style="position:absolute;left:22160;top:9948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" fillcolor="#a5a5a5 [2092]" strokecolor="#a5a5a5 [2092]"/>
                <v:oval id="Oval 296" o:spid="_x0000_s1139" style="position:absolute;left:22621;top:9948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" fillcolor="#a5a5a5 [2092]" strokecolor="#a5a5a5 [2092]"/>
                <v:oval id="Oval 297" o:spid="_x0000_s1140" style="position:absolute;left:22621;top:9679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" fillcolor="#a5a5a5 [2092]" strokecolor="#a5a5a5 [2092]"/>
                <v:oval id="Oval 298" o:spid="_x0000_s1141" style="position:absolute;left:22621;top:9409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" fillcolor="#a5a5a5 [2092]" strokecolor="#a5a5a5 [2092]"/>
                <v:oval id="Oval 299" o:spid="_x0000_s1142" style="position:absolute;left:23065;top:9409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" fillcolor="#a5a5a5 [2092]" strokecolor="#a5a5a5 [2092]"/>
                <v:oval id="Oval 300" o:spid="_x0000_s1143" style="position:absolute;left:23526;top:9409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" fillcolor="#a5a5a5 [2092]" strokecolor="#a5a5a5 [2092]"/>
                <v:oval id="Oval 301" o:spid="_x0000_s1144" style="position:absolute;left:23986;top:9409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" fillcolor="#a5a5a5 [2092]" strokecolor="#a5a5a5 [2092]"/>
                <v:oval id="Oval 302" o:spid="_x0000_s1145" style="position:absolute;left:23986;top:9139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" fillcolor="#a5a5a5 [2092]" strokecolor="#a5a5a5 [2092]"/>
                <v:oval id="Oval 303" o:spid="_x0000_s1146" style="position:absolute;left:24446;top:9139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" fillcolor="#a5a5a5 [2092]" strokecolor="#a5a5a5 [2092]"/>
                <v:oval id="Oval 304" o:spid="_x0000_s1147" style="position:absolute;left:24923;top:9139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" fillcolor="#a5a5a5 [2092]" strokecolor="#a5a5a5 [2092]"/>
                <v:oval id="Oval 305" o:spid="_x0000_s1148" style="position:absolute;left:24923;top:8869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" fillcolor="#a5a5a5 [2092]" strokecolor="#a5a5a5 [2092]"/>
                <v:oval id="Oval 306" o:spid="_x0000_s1149" style="position:absolute;left:25351;top:8869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" fillcolor="#a5a5a5 [2092]" strokecolor="#a5a5a5 [2092]"/>
                <v:oval id="Oval 307" o:spid="_x0000_s1150" style="position:absolute;left:25827;top:8869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" fillcolor="#a5a5a5 [2092]" strokecolor="#a5a5a5 [2092]"/>
                <v:oval id="Oval 308" o:spid="_x0000_s1151" style="position:absolute;left:25827;top:8599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" fillcolor="#a5a5a5 [2092]" strokecolor="#a5a5a5 [2092]"/>
                <v:oval id="Oval 309" o:spid="_x0000_s1152" style="position:absolute;left:25827;top:8329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" fillcolor="#a5a5a5 [2092]" strokecolor="#a5a5a5 [2092]"/>
                <v:oval id="Oval 310" o:spid="_x0000_s1153" style="position:absolute;left:26288;top:8329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" fillcolor="#a5a5a5 [2092]" strokecolor="#a5a5a5 [2092]"/>
                <v:oval id="Oval 311" o:spid="_x0000_s1154" style="position:absolute;left:26748;top:8329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" fillcolor="#a5a5a5 [2092]" strokecolor="#a5a5a5 [2092]"/>
                <v:oval id="Oval 312" o:spid="_x0000_s1155" style="position:absolute;left:27209;top:8329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" fillcolor="#a5a5a5 [2092]" strokecolor="#a5a5a5 [2092]"/>
                <v:oval id="Oval 313" o:spid="_x0000_s1156" style="position:absolute;left:27653;top:8329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" fillcolor="#a5a5a5 [2092]" strokecolor="#a5a5a5 [2092]"/>
                <v:oval id="Oval 314" o:spid="_x0000_s1157" style="position:absolute;left:28113;top:8329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" fillcolor="#a5a5a5 [2092]" strokecolor="#a5a5a5 [2092]"/>
                <v:oval id="Oval 315" o:spid="_x0000_s1158" style="position:absolute;left:28113;top:805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" fillcolor="#a5a5a5 [2092]" strokecolor="#a5a5a5 [2092]"/>
                <v:oval id="Oval 316" o:spid="_x0000_s1159" style="position:absolute;left:28574;top:8059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" fillcolor="#a5a5a5 [2092]" strokecolor="#a5a5a5 [2092]"/>
                <v:oval id="Oval 317" o:spid="_x0000_s1160" style="position:absolute;left:29034;top:805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" fillcolor="#a5a5a5 [2092]" strokecolor="#a5a5a5 [2092]"/>
                <v:oval id="Oval 318" o:spid="_x0000_s1161" style="position:absolute;left:29034;top:7789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" fillcolor="#a5a5a5 [2092]" strokecolor="#a5a5a5 [2092]"/>
                <v:oval id="Oval 319" o:spid="_x0000_s1162" style="position:absolute;left:29034;top:7535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" fillcolor="#a5a5a5 [2092]" strokecolor="#a5a5a5 [2092]"/>
                <v:oval id="Oval 320" o:spid="_x0000_s1163" style="position:absolute;left:29034;top:7266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" fillcolor="#a5a5a5 [2092]" strokecolor="#a5a5a5 [2092]"/>
                <v:oval id="Oval 321" o:spid="_x0000_s1164" style="position:absolute;left:29939;top:7266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" fillcolor="#a5a5a5 [2092]" strokecolor="#a5a5a5 [2092]"/>
                <v:oval id="Oval 322" o:spid="_x0000_s1165" style="position:absolute;left:30399;top:7266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" fillcolor="#a5a5a5 [2092]" strokecolor="#a5a5a5 [2092]"/>
                <v:oval id="Oval 323" o:spid="_x0000_s1166" style="position:absolute;left:30876;top:7266;width:412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" fillcolor="#a5a5a5 [2092]" strokecolor="#a5a5a5 [2092]"/>
                <v:oval id="Oval 324" o:spid="_x0000_s1167" style="position:absolute;left:31336;top:7266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" fillcolor="#a5a5a5 [2092]" strokecolor="#a5a5a5 [2092]"/>
                <v:oval id="Oval 325" o:spid="_x0000_s1168" style="position:absolute;left:31796;top:7266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" fillcolor="#a5a5a5 [2092]" strokecolor="#a5a5a5 [2092]"/>
                <v:oval id="Oval 326" o:spid="_x0000_s1169" style="position:absolute;left:31796;top:6996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" fillcolor="#a5a5a5 [2092]" strokecolor="#a5a5a5 [2092]"/>
                <v:oval id="Oval 327" o:spid="_x0000_s1170" style="position:absolute;left:32241;top:6996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" fillcolor="#a5a5a5 [2092]" strokecolor="#a5a5a5 [2092]"/>
                <v:oval id="Oval 328" o:spid="_x0000_s1171" style="position:absolute;left:32241;top:6726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" fillcolor="#a5a5a5 [2092]" strokecolor="#a5a5a5 [2092]"/>
                <v:oval id="Oval 329" o:spid="_x0000_s1172" style="position:absolute;left:32701;top:6726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" fillcolor="#a5a5a5 [2092]" strokecolor="#a5a5a5 [2092]"/>
                <v:oval id="Oval 330" o:spid="_x0000_s1173" style="position:absolute;left:32701;top:6424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" fillcolor="#a5a5a5 [2092]" strokecolor="#a5a5a5 [2092]"/>
                <v:oval id="Oval 331" o:spid="_x0000_s1174" style="position:absolute;left:33162;top:6424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" fillcolor="#a5a5a5 [2092]" strokecolor="#a5a5a5 [2092]"/>
                <v:oval id="Oval 332" o:spid="_x0000_s1175" style="position:absolute;left:34082;top:6424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" fillcolor="#a5a5a5 [2092]" strokecolor="#a5a5a5 [2092]"/>
                <v:oval id="Oval 333" o:spid="_x0000_s1176" style="position:absolute;left:34559;top:6424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" fillcolor="#a5a5a5 [2092]" strokecolor="#a5a5a5 [2092]"/>
                <v:oval id="Oval 334" o:spid="_x0000_s1177" style="position:absolute;left:34987;top:6424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" fillcolor="#a5a5a5 [2092]" strokecolor="#a5a5a5 [2092]"/>
                <v:oval id="Oval 335" o:spid="_x0000_s1178" style="position:absolute;left:35448;top:6424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" fillcolor="#a5a5a5 [2092]" strokecolor="#a5a5a5 [2092]"/>
                <v:oval id="Oval 336" o:spid="_x0000_s1179" style="position:absolute;left:35924;top:6424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" fillcolor="#a5a5a5 [2092]" strokecolor="#a5a5a5 [2092]"/>
                <v:oval id="Oval 337" o:spid="_x0000_s1180" style="position:absolute;left:36384;top:6424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" fillcolor="#a5a5a5 [2092]" strokecolor="#a5a5a5 [2092]"/>
                <v:oval id="Oval 338" o:spid="_x0000_s1181" style="position:absolute;left:36384;top:6154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" fillcolor="#a5a5a5 [2092]" strokecolor="#a5a5a5 [2092]"/>
                <v:oval id="Oval 339" o:spid="_x0000_s1182" style="position:absolute;left:36845;top:6154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" fillcolor="#a5a5a5 [2092]" strokecolor="#a5a5a5 [2092]"/>
                <v:oval id="Oval 340" o:spid="_x0000_s1183" style="position:absolute;left:37289;top:6154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" fillcolor="#a5a5a5 [2092]" strokecolor="#a5a5a5 [2092]"/>
                <v:oval id="Oval 341" o:spid="_x0000_s1184" style="position:absolute;left:37750;top:6154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" fillcolor="#a5a5a5 [2092]" strokecolor="#a5a5a5 [2092]"/>
                <v:oval id="Oval 342" o:spid="_x0000_s1185" style="position:absolute;left:38210;top:6154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" fillcolor="#a5a5a5 [2092]" strokecolor="#a5a5a5 [2092]"/>
                <v:oval id="Oval 343" o:spid="_x0000_s1186" style="position:absolute;left:38210;top:5900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" fillcolor="#a5a5a5 [2092]" strokecolor="#a5a5a5 [2092]"/>
                <v:oval id="Oval 344" o:spid="_x0000_s1187" style="position:absolute;left:38670;top:5900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" fillcolor="#a5a5a5 [2092]" strokecolor="#a5a5a5 [2092]"/>
                <v:oval id="Oval 345" o:spid="_x0000_s1188" style="position:absolute;left:38670;top:5630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" fillcolor="#a5a5a5 [2092]" strokecolor="#a5a5a5 [2092]"/>
                <v:oval id="Oval 346" o:spid="_x0000_s1189" style="position:absolute;left:39131;top:5630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" fillcolor="#a5a5a5 [2092]" strokecolor="#a5a5a5 [2092]"/>
                <v:oval id="Oval 347" o:spid="_x0000_s1190" style="position:absolute;left:39131;top:5630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" fillcolor="#a5a5a5 [2092]" strokecolor="#a5a5a5 [2092]"/>
                <v:line id="Line 348" o:spid="_x0000_s1191" style="position:absolute;flip:y;visibility:visible;mso-wrap-style:square" from="5396,5837" to="39353,27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" strokecolor="#a5a5a5 [2092]"/>
                <v:line id="Line 349" o:spid="_x0000_s1192" style="position:absolute;flip:y;visibility:visible;mso-wrap-style:square" from="4777,5218" to="4777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" strokeweight=".1323mm"/>
                <v:line id="Line 350" o:spid="_x0000_s1193" style="position:absolute;flip:x;visibility:visible;mso-wrap-style:square" from="4349,27649" to="4777,27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" strokeweight=".1323mm"/>
                <v:rect id="Rectangle 351" o:spid="_x0000_s1194" style="position:absolute;left:1794;top:26336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00</w:t>
                        </w:r>
                      </w:p>
                    </w:txbxContent>
                  </v:textbox>
                </v:rect>
                <v:line id="Line 352" o:spid="_x0000_s1195" style="position:absolute;flip:x;visibility:visible;mso-wrap-style:square" from="4349,22220" to="4777,22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" strokeweight=".1323mm"/>
                <v:rect id="Rectangle 353" o:spid="_x0000_s1196" style="position:absolute;left:1794;top:20891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25</w:t>
                        </w:r>
                      </w:p>
                    </w:txbxContent>
                  </v:textbox>
                </v:rect>
                <v:line id="Line 354" o:spid="_x0000_s1197" style="position:absolute;flip:x;visibility:visible;mso-wrap-style:square" from="4349,16743" to="4777,16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" strokeweight=".1323mm"/>
                <v:rect id="Rectangle 355" o:spid="_x0000_s1198" style="position:absolute;left:1794;top:15430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50</w:t>
                        </w:r>
                      </w:p>
                    </w:txbxContent>
                  </v:textbox>
                </v:rect>
                <v:line id="Line 356" o:spid="_x0000_s1199" style="position:absolute;flip:x;visibility:visible;mso-wrap-style:square" from="4349,11314" to="4777,1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" strokeweight=".1323mm"/>
                <v:rect id="Rectangle 357" o:spid="_x0000_s1200" style="position:absolute;left:1794;top:9985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75</w:t>
                        </w:r>
                      </w:p>
                    </w:txbxContent>
                  </v:textbox>
                </v:rect>
                <v:line id="Line 358" o:spid="_x0000_s1201" style="position:absolute;flip:x;visibility:visible;mso-wrap-style:square" from="4349,5837" to="4777,5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" strokeweight=".1323mm"/>
                <v:rect id="Rectangle 359" o:spid="_x0000_s1202" style="position:absolute;left:1794;top:4509;width:2971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1.00</w:t>
                        </w:r>
                      </w:p>
                    </w:txbxContent>
                  </v:textbox>
                </v:rect>
                <v:rect id="Rectangle 360" o:spid="_x0000_s1203" style="position:absolute;left:-2531;top:15276;width:6865;height:228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Sensitivity</w:t>
                        </w:r>
                      </w:p>
                    </w:txbxContent>
                  </v:textbox>
                </v:rect>
                <v:line id="Line 361" o:spid="_x0000_s1204" style="position:absolute;visibility:visible;mso-wrap-style:square" from="4777,28316" to="39988,28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" strokeweight=".1323mm"/>
                <v:line id="Line 362" o:spid="_x0000_s1205" style="position:absolute;visibility:visible;mso-wrap-style:square" from="5396,28316" to="5396,2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" strokeweight=".1323mm"/>
                <v:rect id="Rectangle 363" o:spid="_x0000_s1206" style="position:absolute;left:3968;top:28918;width:297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00</w:t>
                        </w:r>
                      </w:p>
                    </w:txbxContent>
                  </v:textbox>
                </v:rect>
                <v:line id="Line 364" o:spid="_x0000_s1207" style="position:absolute;visibility:visible;mso-wrap-style:square" from="13889,28316" to="13889,2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" strokeweight=".1323mm"/>
                <v:rect id="Rectangle 365" o:spid="_x0000_s1208" style="position:absolute;left:12460;top:28918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25</w:t>
                        </w:r>
                      </w:p>
                    </w:txbxContent>
                  </v:textbox>
                </v:rect>
                <v:line id="Line 366" o:spid="_x0000_s1209" style="position:absolute;visibility:visible;mso-wrap-style:square" from="22383,28316" to="22383,2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" strokeweight=".1323mm"/>
                <v:rect id="Rectangle 367" o:spid="_x0000_s1210" style="position:absolute;left:20936;top:28918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50</w:t>
                        </w:r>
                      </w:p>
                    </w:txbxContent>
                  </v:textbox>
                </v:rect>
                <v:line id="Line 368" o:spid="_x0000_s1211" style="position:absolute;visibility:visible;mso-wrap-style:square" from="30876,28316" to="30876,2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" strokeweight=".1323mm"/>
                <v:rect id="Rectangle 369" o:spid="_x0000_s1212" style="position:absolute;left:29429;top:28918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75</w:t>
                        </w:r>
                      </w:p>
                    </w:txbxContent>
                  </v:textbox>
                </v:rect>
                <v:line id="Line 370" o:spid="_x0000_s1213" style="position:absolute;visibility:visible;mso-wrap-style:square" from="39353,28316" to="39353,28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" strokeweight=".1323mm"/>
                <v:rect id="Rectangle 371" o:spid="_x0000_s1214" style="position:absolute;left:37919;top:28918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1.00</w:t>
                        </w:r>
                      </w:p>
                    </w:txbxContent>
                  </v:textbox>
                </v:rect>
                <v:rect id="Rectangle 372" o:spid="_x0000_s1215" style="position:absolute;left:17696;top:31114;width:906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1 - Specificity</w:t>
                        </w:r>
                      </w:p>
                    </w:txbxContent>
                  </v:textbox>
                </v:rect>
                <v:group id="グループ化 191" o:spid="_x0000_s1216" style="position:absolute;left:5126;top:4980;width:34624;height:23272" coordorigin="5126,4980" coordsize="34623,23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<v:line id="Line 13" o:spid="_x0000_s1217" style="position:absolute;flip:y;visibility:visible;mso-wrap-style:square" from="5349,4980" to="5349,282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" strokecolor="#eaf2f3"/>
                  <v:oval id="Oval 19" o:spid="_x0000_s1218" style="position:absolute;left:5126;top:27379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" fillcolor="black [3213]" strokecolor="black [3213]"/>
                  <v:oval id="Oval 20" o:spid="_x0000_s1219" style="position:absolute;left:5682;top:27379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" fillcolor="black [3213]" strokecolor="black [3213]"/>
                  <v:oval id="Oval 21" o:spid="_x0000_s1220" style="position:absolute;left:6238;top:27379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" fillcolor="black [3213]" strokecolor="black [3213]"/>
                  <v:oval id="Oval 22" o:spid="_x0000_s1221" style="position:absolute;left:6238;top:27078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" fillcolor="black [3213]" strokecolor="black [3213]"/>
                  <v:oval id="Oval 23" o:spid="_x0000_s1222" style="position:absolute;left:6238;top:26760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" fillcolor="black [3213]" strokecolor="black [3213]"/>
                  <v:oval id="Oval 24" o:spid="_x0000_s1223" style="position:absolute;left:6238;top:26458;width:412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" fillcolor="black [3213]" strokecolor="black [3213]"/>
                  <v:oval id="Oval 25" o:spid="_x0000_s1224" style="position:absolute;left:6238;top:26173;width:412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" fillcolor="black [3213]" strokecolor="black [3213]"/>
                  <v:oval id="Oval 26" o:spid="_x0000_s1225" style="position:absolute;left:6777;top:26173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" fillcolor="black [3213]" strokecolor="black [3213]"/>
                  <v:oval id="Oval 27" o:spid="_x0000_s1226" style="position:absolute;left:6777;top:25855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" fillcolor="black [3213]" strokecolor="black [3213]"/>
                  <v:oval id="Oval 28" o:spid="_x0000_s1227" style="position:absolute;left:6777;top:25554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" fillcolor="black [3213]" strokecolor="black [3213]"/>
                  <v:oval id="Oval 29" o:spid="_x0000_s1228" style="position:absolute;left:6777;top:25236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" fillcolor="black [3213]" strokecolor="black [3213]"/>
                  <v:oval id="Oval 30" o:spid="_x0000_s1229" style="position:absolute;left:6777;top:24934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" fillcolor="black [3213]" strokecolor="black [3213]"/>
                  <v:oval id="Oval 31" o:spid="_x0000_s1230" style="position:absolute;left:7333;top:24934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" fillcolor="black [3213]" strokecolor="black [3213]"/>
                  <v:oval id="Oval 32" o:spid="_x0000_s1231" style="position:absolute;left:7873;top:24934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" fillcolor="black [3213]" strokecolor="black [3213]"/>
                  <v:oval id="Oval 33" o:spid="_x0000_s1232" style="position:absolute;left:8444;top:24934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" fillcolor="black [3213]" strokecolor="black [3213]"/>
                  <v:oval id="Oval 34" o:spid="_x0000_s1233" style="position:absolute;left:8984;top:24934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" fillcolor="black [3213]" strokecolor="black [3213]"/>
                  <v:oval id="Oval 35" o:spid="_x0000_s1234" style="position:absolute;left:8984;top:24649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" fillcolor="black [3213]" strokecolor="black [3213]"/>
                  <v:oval id="Oval 36" o:spid="_x0000_s1235" style="position:absolute;left:9540;top:24649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" fillcolor="black [3213]" strokecolor="black [3213]"/>
                  <v:oval id="Oval 37" o:spid="_x0000_s1236" style="position:absolute;left:9540;top:24331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" fillcolor="black [3213]" strokecolor="black [3213]"/>
                  <v:oval id="Oval 38" o:spid="_x0000_s1237" style="position:absolute;left:9540;top:24030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" fillcolor="black [3213]" strokecolor="black [3213]"/>
                  <v:oval id="Oval 39" o:spid="_x0000_s1238" style="position:absolute;left:9540;top:23712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" fillcolor="black [3213]" strokecolor="black [3213]"/>
                  <v:oval id="Oval 40" o:spid="_x0000_s1239" style="position:absolute;left:9540;top:23410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" fillcolor="black [3213]" strokecolor="black [3213]"/>
                  <v:oval id="Oval 41" o:spid="_x0000_s1240" style="position:absolute;left:9540;top:23093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" fillcolor="black [3213]" strokecolor="black [3213]"/>
                  <v:oval id="Oval 42" o:spid="_x0000_s1241" style="position:absolute;left:9540;top:22807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" fillcolor="black [3213]" strokecolor="black [3213]"/>
                  <v:oval id="Oval 43" o:spid="_x0000_s1242" style="position:absolute;left:9540;top:22506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" fillcolor="black [3213]" strokecolor="black [3213]"/>
                  <v:oval id="Oval 44" o:spid="_x0000_s1243" style="position:absolute;left:9540;top:22188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" fillcolor="black [3213]" strokecolor="black [3213]"/>
                  <v:oval id="Oval 45" o:spid="_x0000_s1244" style="position:absolute;left:9540;top:21886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" fillcolor="black [3213]" strokecolor="black [3213]"/>
                  <v:oval id="Oval 46" o:spid="_x0000_s1245" style="position:absolute;left:9540;top:21569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" fillcolor="black [3213]" strokecolor="black [3213]"/>
                  <v:oval id="Oval 47" o:spid="_x0000_s1246" style="position:absolute;left:9540;top:21283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" fillcolor="black [3213]" strokecolor="black [3213]"/>
                  <v:oval id="Oval 48" o:spid="_x0000_s1247" style="position:absolute;left:9540;top:20982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" fillcolor="black [3213]" strokecolor="black [3213]"/>
                  <v:oval id="Oval 49" o:spid="_x0000_s1248" style="position:absolute;left:9540;top:20664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" fillcolor="black [3213]" strokecolor="black [3213]"/>
                  <v:oval id="Oval 50" o:spid="_x0000_s1249" style="position:absolute;left:9540;top:20362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" fillcolor="black [3213]" strokecolor="black [3213]"/>
                  <v:oval id="Oval 51" o:spid="_x0000_s1250" style="position:absolute;left:9540;top:20045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" fillcolor="black [3213]" strokecolor="black [3213]"/>
                  <v:oval id="Oval 52" o:spid="_x0000_s1251" style="position:absolute;left:9540;top:19759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" fillcolor="black [3213]" strokecolor="black [3213]"/>
                  <v:oval id="Oval 53" o:spid="_x0000_s1252" style="position:absolute;left:9540;top:19442;width:444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" fillcolor="black [3213]" strokecolor="black [3213]"/>
                  <v:oval id="Oval 54" o:spid="_x0000_s1253" style="position:absolute;left:9540;top:19140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" fillcolor="black [3213]" strokecolor="black [3213]"/>
                  <v:oval id="Oval 55" o:spid="_x0000_s1254" style="position:absolute;left:9540;top:18838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" fillcolor="black [3213]" strokecolor="black [3213]"/>
                  <v:oval id="Oval 56" o:spid="_x0000_s1255" style="position:absolute;left:9540;top:18521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" fillcolor="black [3213]" strokecolor="black [3213]"/>
                  <v:oval id="Oval 57" o:spid="_x0000_s1256" style="position:absolute;left:9540;top:18235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" fillcolor="black [3213]" strokecolor="black [3213]"/>
                  <v:oval id="Oval 58" o:spid="_x0000_s1257" style="position:absolute;left:10095;top:18235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" fillcolor="black [3213]" strokecolor="black [3213]"/>
                  <v:oval id="Oval 59" o:spid="_x0000_s1258" style="position:absolute;left:10095;top:17918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" fillcolor="black [3213]" strokecolor="black [3213]"/>
                  <v:oval id="Oval 60" o:spid="_x0000_s1259" style="position:absolute;left:10651;top:17918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" fillcolor="black [3213]" strokecolor="black [3213]"/>
                  <v:oval id="Oval 61" o:spid="_x0000_s1260" style="position:absolute;left:10651;top:17616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" fillcolor="black [3213]" strokecolor="black [3213]"/>
                  <v:oval id="Oval 62" o:spid="_x0000_s1261" style="position:absolute;left:10651;top:17314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" fillcolor="black [3213]" strokecolor="black [3213]"/>
                  <v:oval id="Oval 63" o:spid="_x0000_s1262" style="position:absolute;left:10651;top:16997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" fillcolor="black [3213]" strokecolor="black [3213]"/>
                  <v:oval id="Oval 64" o:spid="_x0000_s1263" style="position:absolute;left:11191;top:16997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" fillcolor="black [3213]" strokecolor="black [3213]"/>
                  <v:oval id="Oval 65" o:spid="_x0000_s1264" style="position:absolute;left:11191;top:16711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" fillcolor="black [3213]" strokecolor="black [3213]"/>
                  <v:oval id="Oval 66" o:spid="_x0000_s1265" style="position:absolute;left:11730;top:1671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" fillcolor="black [3213]" strokecolor="black [3213]"/>
                  <v:oval id="Oval 67" o:spid="_x0000_s1266" style="position:absolute;left:11730;top:16394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" fillcolor="black [3213]" strokecolor="black [3213]"/>
                  <v:oval id="Oval 68" o:spid="_x0000_s1267" style="position:absolute;left:11730;top:16092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" fillcolor="black [3213]" strokecolor="black [3213]"/>
                  <v:oval id="Oval 69" o:spid="_x0000_s1268" style="position:absolute;left:11730;top:15775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" fillcolor="black [3213]" strokecolor="black [3213]"/>
                  <v:oval id="Oval 70" o:spid="_x0000_s1269" style="position:absolute;left:12302;top:15775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" fillcolor="black [3213]" strokecolor="black [3213]"/>
                  <v:oval id="Oval 71" o:spid="_x0000_s1270" style="position:absolute;left:12302;top:15473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" fillcolor="black [3213]" strokecolor="black [3213]"/>
                  <v:oval id="Oval 72" o:spid="_x0000_s1271" style="position:absolute;left:12302;top:15187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" fillcolor="black [3213]" strokecolor="black [3213]"/>
                  <v:oval id="Oval 73" o:spid="_x0000_s1272" style="position:absolute;left:12302;top:14870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" fillcolor="black [3213]" strokecolor="black [3213]"/>
                  <v:oval id="Oval 74" o:spid="_x0000_s1273" style="position:absolute;left:12302;top:14568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" fillcolor="black [3213]" strokecolor="black [3213]"/>
                  <v:oval id="Oval 75" o:spid="_x0000_s1274" style="position:absolute;left:12842;top:14568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" fillcolor="black [3213]" strokecolor="black [3213]"/>
                  <v:oval id="Oval 76" o:spid="_x0000_s1275" style="position:absolute;left:12842;top:14251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" fillcolor="black [3213]" strokecolor="black [3213]"/>
                  <v:oval id="Oval 77" o:spid="_x0000_s1276" style="position:absolute;left:13397;top:14251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" fillcolor="black [3213]" strokecolor="black [3213]"/>
                  <v:oval id="Oval 78" o:spid="_x0000_s1277" style="position:absolute;left:13953;top:14251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" fillcolor="black [3213]" strokecolor="black [3213]"/>
                  <v:oval id="Oval 79" o:spid="_x0000_s1278" style="position:absolute;left:14509;top:14251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" fillcolor="black [3213]" strokecolor="black [3213]"/>
                  <v:oval id="Oval 80" o:spid="_x0000_s1279" style="position:absolute;left:14509;top:13949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" fillcolor="black [3213]" strokecolor="black [3213]"/>
                  <v:oval id="Oval 81" o:spid="_x0000_s1280" style="position:absolute;left:15048;top:13949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" fillcolor="black [3213]" strokecolor="black [3213]"/>
                  <v:oval id="Oval 82" o:spid="_x0000_s1281" style="position:absolute;left:15588;top:13949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" fillcolor="black [3213]" strokecolor="black [3213]"/>
                  <v:oval id="Oval 83" o:spid="_x0000_s1282" style="position:absolute;left:16160;top:13949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" fillcolor="black [3213]" strokecolor="black [3213]"/>
                  <v:oval id="Oval 84" o:spid="_x0000_s1283" style="position:absolute;left:16160;top:13663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" fillcolor="black [3213]" strokecolor="black [3213]"/>
                  <v:oval id="Oval 85" o:spid="_x0000_s1284" style="position:absolute;left:16160;top:13346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" fillcolor="black [3213]" strokecolor="black [3213]"/>
                  <v:oval id="Oval 86" o:spid="_x0000_s1285" style="position:absolute;left:16160;top:13044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" fillcolor="black [3213]" strokecolor="black [3213]"/>
                  <v:oval id="Oval 87" o:spid="_x0000_s1286" style="position:absolute;left:16160;top:12727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" fillcolor="black [3213]" strokecolor="black [3213]"/>
                  <v:oval id="Oval 88" o:spid="_x0000_s1287" style="position:absolute;left:16699;top:12727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" fillcolor="black [3213]" strokecolor="black [3213]"/>
                  <v:oval id="Oval 89" o:spid="_x0000_s1288" style="position:absolute;left:16699;top:12425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" fillcolor="black [3213]" strokecolor="black [3213]"/>
                  <v:oval id="Oval 90" o:spid="_x0000_s1289" style="position:absolute;left:16699;top:12107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" fillcolor="black [3213]" strokecolor="black [3213]"/>
                  <v:oval id="Oval 91" o:spid="_x0000_s1290" style="position:absolute;left:17255;top:12107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" fillcolor="black [3213]" strokecolor="black [3213]"/>
                  <v:oval id="Oval 92" o:spid="_x0000_s1291" style="position:absolute;left:17255;top:11822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" fillcolor="black [3213]" strokecolor="black [3213]"/>
                  <v:oval id="Oval 93" o:spid="_x0000_s1292" style="position:absolute;left:17811;top:11822;width:428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" fillcolor="black [3213]" strokecolor="black [3213]"/>
                  <v:oval id="Oval 94" o:spid="_x0000_s1293" style="position:absolute;left:18366;top:11822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" fillcolor="black [3213]" strokecolor="black [3213]"/>
                  <v:oval id="Oval 95" o:spid="_x0000_s1294" style="position:absolute;left:18366;top:11520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" fillcolor="black [3213]" strokecolor="black [3213]"/>
                  <v:oval id="Oval 96" o:spid="_x0000_s1295" style="position:absolute;left:18366;top:11203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" fillcolor="black [3213]" strokecolor="black [3213]"/>
                  <v:oval id="Oval 97" o:spid="_x0000_s1296" style="position:absolute;left:18366;top:10901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" fillcolor="black [3213]" strokecolor="black [3213]"/>
                  <v:oval id="Oval 98" o:spid="_x0000_s1297" style="position:absolute;left:18366;top:10583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" fillcolor="black [3213]" strokecolor="black [3213]"/>
                  <v:oval id="Oval 99" o:spid="_x0000_s1298" style="position:absolute;left:18906;top:10583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" fillcolor="black [3213]" strokecolor="black [3213]"/>
                  <v:oval id="Oval 100" o:spid="_x0000_s1299" style="position:absolute;left:18906;top:10298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" fillcolor="black [3213]" strokecolor="black [3213]"/>
                  <v:oval id="Oval 101" o:spid="_x0000_s1300" style="position:absolute;left:19477;top:10298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" fillcolor="black [3213]" strokecolor="black [3213]"/>
                  <v:oval id="Oval 102" o:spid="_x0000_s1301" style="position:absolute;left:19477;top:9996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" fillcolor="black [3213]" strokecolor="black [3213]"/>
                  <v:oval id="Oval 103" o:spid="_x0000_s1302" style="position:absolute;left:19477;top:9679;width:445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" fillcolor="black [3213]" strokecolor="black [3213]"/>
                  <v:oval id="Oval 104" o:spid="_x0000_s1303" style="position:absolute;left:20017;top:9679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" fillcolor="black [3213]" strokecolor="black [3213]"/>
                  <v:oval id="Oval 105" o:spid="_x0000_s1304" style="position:absolute;left:20557;top:9377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" fillcolor="black [3213]" strokecolor="black [3213]"/>
                  <v:oval id="Oval 106" o:spid="_x0000_s1305" style="position:absolute;left:21128;top:9377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" fillcolor="black [3213]" strokecolor="black [3213]"/>
                  <v:oval id="Oval 107" o:spid="_x0000_s1306" style="position:absolute;left:21128;top:9059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" fillcolor="black [3213]" strokecolor="black [3213]"/>
                  <v:oval id="Oval 108" o:spid="_x0000_s1307" style="position:absolute;left:21128;top:8774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" fillcolor="black [3213]" strokecolor="black [3213]"/>
                  <v:oval id="Oval 109" o:spid="_x0000_s1308" style="position:absolute;left:21668;top:8774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" fillcolor="black [3213]" strokecolor="black [3213]"/>
                  <v:oval id="Oval 110" o:spid="_x0000_s1309" style="position:absolute;left:22224;top:8774;width:444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" fillcolor="black [3213]" strokecolor="black [3213]"/>
                  <v:oval id="Oval 111" o:spid="_x0000_s1310" style="position:absolute;left:22764;top:8774;width:444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" fillcolor="black [3213]" strokecolor="black [3213]"/>
                  <v:oval id="Oval 112" o:spid="_x0000_s1311" style="position:absolute;left:22764;top:8472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" fillcolor="black [3213]" strokecolor="black [3213]"/>
                  <v:oval id="Oval 113" o:spid="_x0000_s1312" style="position:absolute;left:23335;top:8472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" fillcolor="black [3213]" strokecolor="black [3213]"/>
                  <v:oval id="Oval 114" o:spid="_x0000_s1313" style="position:absolute;left:23875;top:8472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" fillcolor="black [3213]" strokecolor="black [3213]"/>
                  <v:oval id="Oval 115" o:spid="_x0000_s1314" style="position:absolute;left:24430;top:8472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" fillcolor="black [3213]" strokecolor="black [3213]"/>
                  <v:oval id="Oval 116" o:spid="_x0000_s1315" style="position:absolute;left:24986;top:8472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" fillcolor="black [3213]" strokecolor="black [3213]"/>
                  <v:oval id="Oval 117" o:spid="_x0000_s1316" style="position:absolute;left:25526;top:8472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" fillcolor="black [3213]" strokecolor="black [3213]"/>
                  <v:oval id="Oval 118" o:spid="_x0000_s1317" style="position:absolute;left:25526;top:8155;width:428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" fillcolor="black [3213]" strokecolor="black [3213]"/>
                  <v:oval id="Oval 119" o:spid="_x0000_s1318" style="position:absolute;left:26621;top:8155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" fillcolor="black [3213]" strokecolor="black [3213]"/>
                  <v:oval id="Oval 120" o:spid="_x0000_s1319" style="position:absolute;left:27193;top:8155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" fillcolor="black [3213]" strokecolor="black [3213]"/>
                  <v:oval id="Oval 121" o:spid="_x0000_s1320" style="position:absolute;left:27193;top:7853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" fillcolor="black [3213]" strokecolor="black [3213]"/>
                  <v:oval id="Oval 122" o:spid="_x0000_s1321" style="position:absolute;left:27732;top:7853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" fillcolor="black [3213]" strokecolor="black [3213]"/>
                  <v:oval id="Oval 123" o:spid="_x0000_s1322" style="position:absolute;left:28288;top:7853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" fillcolor="black [3213]" strokecolor="black [3213]"/>
                  <v:oval id="Oval 124" o:spid="_x0000_s1323" style="position:absolute;left:28844;top:7853;width:428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" fillcolor="black [3213]" strokecolor="black [3213]"/>
                  <v:oval id="Oval 125" o:spid="_x0000_s1324" style="position:absolute;left:29399;top:7853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" fillcolor="black [3213]" strokecolor="black [3213]"/>
                  <v:oval id="Oval 126" o:spid="_x0000_s1325" style="position:absolute;left:29939;top:7853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" fillcolor="black [3213]" strokecolor="black [3213]"/>
                  <v:oval id="Oval 127" o:spid="_x0000_s1326" style="position:absolute;left:30479;top:7853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" fillcolor="black [3213]" strokecolor="black [3213]"/>
                  <v:oval id="Oval 128" o:spid="_x0000_s1327" style="position:absolute;left:30479;top:7535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" fillcolor="black [3213]" strokecolor="black [3213]"/>
                  <v:oval id="Oval 129" o:spid="_x0000_s1328" style="position:absolute;left:31050;top:7535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" fillcolor="black [3213]" strokecolor="black [3213]"/>
                  <v:oval id="Oval 130" o:spid="_x0000_s1329" style="position:absolute;left:31590;top:7535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" fillcolor="black [3213]" strokecolor="black [3213]"/>
                  <v:oval id="Oval 131" o:spid="_x0000_s1330" style="position:absolute;left:31590;top:7250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" fillcolor="black [3213]" strokecolor="black [3213]"/>
                  <v:oval id="Oval 132" o:spid="_x0000_s1331" style="position:absolute;left:32146;top:7250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" fillcolor="black [3213]" strokecolor="black [3213]"/>
                  <v:oval id="Oval 133" o:spid="_x0000_s1332" style="position:absolute;left:32701;top:7250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" fillcolor="black [3213]" strokecolor="black [3213]"/>
                  <v:oval id="Oval 134" o:spid="_x0000_s1333" style="position:absolute;left:32701;top:6916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" fillcolor="black [3213]" strokecolor="black [3213]"/>
                  <v:oval id="Oval 135" o:spid="_x0000_s1334" style="position:absolute;left:32701;top:6631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" fillcolor="black [3213]" strokecolor="black [3213]"/>
                  <v:oval id="Oval 136" o:spid="_x0000_s1335" style="position:absolute;left:33257;top:6631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" fillcolor="black [3213]" strokecolor="black [3213]"/>
                  <v:oval id="Oval 137" o:spid="_x0000_s1336" style="position:absolute;left:33257;top:6329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" fillcolor="black [3213]" strokecolor="black [3213]"/>
                  <v:oval id="Oval 138" o:spid="_x0000_s1337" style="position:absolute;left:33797;top:6329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" fillcolor="black [3213]" strokecolor="black [3213]"/>
                  <v:oval id="Oval 139" o:spid="_x0000_s1338" style="position:absolute;left:34368;top:6329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" fillcolor="black [3213]" strokecolor="black [3213]"/>
                  <v:oval id="Oval 140" o:spid="_x0000_s1339" style="position:absolute;left:34368;top:6011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" fillcolor="black [3213]" strokecolor="black [3213]"/>
                  <v:oval id="Oval 141" o:spid="_x0000_s1340" style="position:absolute;left:34908;top:6011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" fillcolor="black [3213]" strokecolor="black [3213]"/>
                  <v:oval id="Oval 142" o:spid="_x0000_s1341" style="position:absolute;left:35448;top:6011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" fillcolor="black [3213]" strokecolor="black [3213]"/>
                  <v:oval id="Oval 143" o:spid="_x0000_s1342" style="position:absolute;left:35448;top:5726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" fillcolor="black [3213]" strokecolor="black [3213]"/>
                  <v:oval id="Oval 144" o:spid="_x0000_s1343" style="position:absolute;left:36003;top:5726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" fillcolor="black [3213]" strokecolor="black [3213]"/>
                  <v:oval id="Oval 145" o:spid="_x0000_s1344" style="position:absolute;left:36559;top:5726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" fillcolor="black [3213]" strokecolor="black [3213]"/>
                  <v:oval id="Oval 146" o:spid="_x0000_s1345" style="position:absolute;left:37115;top:5726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" fillcolor="black [3213]" strokecolor="black [3213]"/>
                  <v:oval id="Oval 147" o:spid="_x0000_s1346" style="position:absolute;left:37654;top:5726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" fillcolor="black [3213]" strokecolor="black [3213]"/>
                  <v:oval id="Oval 148" o:spid="_x0000_s1347" style="position:absolute;left:38226;top:5726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" fillcolor="black [3213]" strokecolor="black [3213]"/>
                  <v:oval id="Oval 149" o:spid="_x0000_s1348" style="position:absolute;left:38766;top:5726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" fillcolor="black [3213]" strokecolor="black [3213]"/>
                  <v:oval id="Oval 150" o:spid="_x0000_s1349" style="position:absolute;left:38766;top:5392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" fillcolor="black [3213]" strokecolor="black [3213]"/>
                  <v:oval id="Oval 151" o:spid="_x0000_s1350" style="position:absolute;left:39321;top:5392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" fillcolor="black [3213]" strokecolor="black [3213]"/>
                  <v:oval id="Oval 152" o:spid="_x0000_s1351" style="position:absolute;left:39321;top:5392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" fillcolor="black [3213]" strokecolor="black [3213]"/>
                </v:group>
              </v:group>
            </w:pict>
          </mc:Fallback>
        </mc:AlternateContent>
      </w:r>
    </w:p>
    <w:p w:rsidR="00A56F55" w:rsidRPr="00A46F6D" w:rsidRDefault="00A368BB">
      <w:r>
        <w:rPr>
          <w:noProof/>
        </w:rPr>
        <mc:AlternateContent>
          <mc:Choice Requires="wpg">
            <w:drawing>
              <wp:anchor distT="0" distB="0" distL="114300" distR="114300" simplePos="0" relativeHeight="251747328" behindDoc="0" locked="0" layoutInCell="1" allowOverlap="1" wp14:anchorId="389B9220" wp14:editId="5007975E">
                <wp:simplePos x="0" y="0"/>
                <wp:positionH relativeFrom="column">
                  <wp:posOffset>2896443</wp:posOffset>
                </wp:positionH>
                <wp:positionV relativeFrom="paragraph">
                  <wp:posOffset>1695376</wp:posOffset>
                </wp:positionV>
                <wp:extent cx="147682" cy="264668"/>
                <wp:effectExtent l="0" t="19050" r="24130" b="21590"/>
                <wp:wrapNone/>
                <wp:docPr id="602" name="グループ化 7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682" cy="264668"/>
                          <a:chOff x="1" y="125508"/>
                          <a:chExt cx="216024" cy="296416"/>
                        </a:xfrm>
                      </wpg:grpSpPr>
                      <wps:wsp>
                        <wps:cNvPr id="603" name="直線コネクタ 603"/>
                        <wps:cNvCnPr/>
                        <wps:spPr>
                          <a:xfrm>
                            <a:off x="6497" y="125508"/>
                            <a:ext cx="209528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4" name="直線コネクタ 604"/>
                        <wps:cNvCnPr/>
                        <wps:spPr>
                          <a:xfrm>
                            <a:off x="1" y="421924"/>
                            <a:ext cx="209528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938742" id="グループ化 730" o:spid="_x0000_s1026" style="position:absolute;left:0;text-align:left;margin-left:228.05pt;margin-top:133.5pt;width:11.65pt;height:20.85pt;z-index:251747328;mso-width-relative:margin;mso-height-relative:margin" coordorigin="1,125508" coordsize="216024,296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">
                <v:line id="直線コネクタ 603" o:spid="_x0000_s1027" style="position:absolute;visibility:visible;mso-wrap-style:square" from="6497,125508" to="216025,125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" strokecolor="#a5a5a5 [2092]" strokeweight="2.25pt"/>
                <v:line id="直線コネクタ 604" o:spid="_x0000_s1028" style="position:absolute;visibility:visible;mso-wrap-style:square" from="1,421924" to="209529,4219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" strokecolor="black [3213]" strokeweight="2.25pt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E4A7DDE" wp14:editId="49A4BD86">
            <wp:simplePos x="0" y="0"/>
            <wp:positionH relativeFrom="column">
              <wp:posOffset>2825750</wp:posOffset>
            </wp:positionH>
            <wp:positionV relativeFrom="paragraph">
              <wp:posOffset>1572895</wp:posOffset>
            </wp:positionV>
            <wp:extent cx="1431925" cy="567055"/>
            <wp:effectExtent l="0" t="0" r="0" b="4445"/>
            <wp:wrapNone/>
            <wp:docPr id="60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31925" cy="567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A7F31" w:rsidRPr="00BA7F31">
        <w:t xml:space="preserve"> </w:t>
      </w:r>
      <w:r w:rsidR="00A56F55" w:rsidRPr="00A56F55">
        <w:rPr>
          <w:noProof/>
        </w:rPr>
        <mc:AlternateContent>
          <mc:Choice Requires="wpg">
            <w:drawing>
              <wp:anchor distT="0" distB="0" distL="114300" distR="114300" simplePos="0" relativeHeight="251574272" behindDoc="0" locked="0" layoutInCell="1" allowOverlap="1" wp14:anchorId="2D213F59" wp14:editId="39EDB52F">
                <wp:simplePos x="0" y="0"/>
                <wp:positionH relativeFrom="column">
                  <wp:posOffset>89181</wp:posOffset>
                </wp:positionH>
                <wp:positionV relativeFrom="paragraph">
                  <wp:posOffset>2742447</wp:posOffset>
                </wp:positionV>
                <wp:extent cx="4348716" cy="2849526"/>
                <wp:effectExtent l="0" t="0" r="13970" b="8255"/>
                <wp:wrapNone/>
                <wp:docPr id="724" name="グループ化 7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8716" cy="2849526"/>
                          <a:chOff x="4404492" y="0"/>
                          <a:chExt cx="4155173" cy="3298979"/>
                        </a:xfrm>
                      </wpg:grpSpPr>
                      <wps:wsp>
                        <wps:cNvPr id="328" name="Rectangle 530"/>
                        <wps:cNvSpPr>
                          <a:spLocks noChangeArrowheads="1"/>
                        </wps:cNvSpPr>
                        <wps:spPr bwMode="auto">
                          <a:xfrm>
                            <a:off x="4862449" y="483721"/>
                            <a:ext cx="3562350" cy="2333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4763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9" name="Line 531"/>
                        <wps:cNvCnPr/>
                        <wps:spPr bwMode="auto">
                          <a:xfrm>
                            <a:off x="4862449" y="2753846"/>
                            <a:ext cx="356235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0" name="Line 532"/>
                        <wps:cNvCnPr/>
                        <wps:spPr bwMode="auto">
                          <a:xfrm>
                            <a:off x="4862449" y="2202983"/>
                            <a:ext cx="356235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1" name="Line 533"/>
                        <wps:cNvCnPr/>
                        <wps:spPr bwMode="auto">
                          <a:xfrm>
                            <a:off x="4862449" y="1650533"/>
                            <a:ext cx="356235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2" name="Line 534"/>
                        <wps:cNvCnPr/>
                        <wps:spPr bwMode="auto">
                          <a:xfrm>
                            <a:off x="4862449" y="1099671"/>
                            <a:ext cx="356235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Line 535"/>
                        <wps:cNvCnPr/>
                        <wps:spPr bwMode="auto">
                          <a:xfrm>
                            <a:off x="4862449" y="547221"/>
                            <a:ext cx="356235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" name="Line 536"/>
                        <wps:cNvCnPr/>
                        <wps:spPr bwMode="auto">
                          <a:xfrm flipV="1">
                            <a:off x="4925949" y="483721"/>
                            <a:ext cx="0" cy="233680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5" name="Line 537"/>
                        <wps:cNvCnPr/>
                        <wps:spPr bwMode="auto">
                          <a:xfrm flipV="1">
                            <a:off x="5784786" y="483721"/>
                            <a:ext cx="0" cy="233680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" name="Line 538"/>
                        <wps:cNvCnPr/>
                        <wps:spPr bwMode="auto">
                          <a:xfrm flipV="1">
                            <a:off x="6643624" y="483721"/>
                            <a:ext cx="0" cy="233680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Line 539"/>
                        <wps:cNvCnPr/>
                        <wps:spPr bwMode="auto">
                          <a:xfrm flipV="1">
                            <a:off x="7502461" y="483721"/>
                            <a:ext cx="0" cy="233680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8" name="Line 540"/>
                        <wps:cNvCnPr/>
                        <wps:spPr bwMode="auto">
                          <a:xfrm flipV="1">
                            <a:off x="8361299" y="483721"/>
                            <a:ext cx="0" cy="233680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Freeform 541"/>
                        <wps:cNvSpPr>
                          <a:spLocks/>
                        </wps:cNvSpPr>
                        <wps:spPr bwMode="auto">
                          <a:xfrm>
                            <a:off x="4925949" y="547221"/>
                            <a:ext cx="3435350" cy="2206625"/>
                          </a:xfrm>
                          <a:custGeom>
                            <a:avLst/>
                            <a:gdLst>
                              <a:gd name="T0" fmla="*/ 0 w 1392"/>
                              <a:gd name="T1" fmla="*/ 882 h 894"/>
                              <a:gd name="T2" fmla="*/ 0 w 1392"/>
                              <a:gd name="T3" fmla="*/ 858 h 894"/>
                              <a:gd name="T4" fmla="*/ 59 w 1392"/>
                              <a:gd name="T5" fmla="*/ 858 h 894"/>
                              <a:gd name="T6" fmla="*/ 59 w 1392"/>
                              <a:gd name="T7" fmla="*/ 833 h 894"/>
                              <a:gd name="T8" fmla="*/ 59 w 1392"/>
                              <a:gd name="T9" fmla="*/ 809 h 894"/>
                              <a:gd name="T10" fmla="*/ 89 w 1392"/>
                              <a:gd name="T11" fmla="*/ 796 h 894"/>
                              <a:gd name="T12" fmla="*/ 118 w 1392"/>
                              <a:gd name="T13" fmla="*/ 784 h 894"/>
                              <a:gd name="T14" fmla="*/ 148 w 1392"/>
                              <a:gd name="T15" fmla="*/ 772 h 894"/>
                              <a:gd name="T16" fmla="*/ 148 w 1392"/>
                              <a:gd name="T17" fmla="*/ 747 h 894"/>
                              <a:gd name="T18" fmla="*/ 148 w 1392"/>
                              <a:gd name="T19" fmla="*/ 723 h 894"/>
                              <a:gd name="T20" fmla="*/ 148 w 1392"/>
                              <a:gd name="T21" fmla="*/ 698 h 894"/>
                              <a:gd name="T22" fmla="*/ 148 w 1392"/>
                              <a:gd name="T23" fmla="*/ 674 h 894"/>
                              <a:gd name="T24" fmla="*/ 148 w 1392"/>
                              <a:gd name="T25" fmla="*/ 649 h 894"/>
                              <a:gd name="T26" fmla="*/ 148 w 1392"/>
                              <a:gd name="T27" fmla="*/ 625 h 894"/>
                              <a:gd name="T28" fmla="*/ 178 w 1392"/>
                              <a:gd name="T29" fmla="*/ 613 h 894"/>
                              <a:gd name="T30" fmla="*/ 178 w 1392"/>
                              <a:gd name="T31" fmla="*/ 588 h 894"/>
                              <a:gd name="T32" fmla="*/ 178 w 1392"/>
                              <a:gd name="T33" fmla="*/ 564 h 894"/>
                              <a:gd name="T34" fmla="*/ 178 w 1392"/>
                              <a:gd name="T35" fmla="*/ 539 h 894"/>
                              <a:gd name="T36" fmla="*/ 207 w 1392"/>
                              <a:gd name="T37" fmla="*/ 527 h 894"/>
                              <a:gd name="T38" fmla="*/ 237 w 1392"/>
                              <a:gd name="T39" fmla="*/ 515 h 894"/>
                              <a:gd name="T40" fmla="*/ 237 w 1392"/>
                              <a:gd name="T41" fmla="*/ 490 h 894"/>
                              <a:gd name="T42" fmla="*/ 267 w 1392"/>
                              <a:gd name="T43" fmla="*/ 478 h 894"/>
                              <a:gd name="T44" fmla="*/ 267 w 1392"/>
                              <a:gd name="T45" fmla="*/ 453 h 894"/>
                              <a:gd name="T46" fmla="*/ 296 w 1392"/>
                              <a:gd name="T47" fmla="*/ 441 h 894"/>
                              <a:gd name="T48" fmla="*/ 296 w 1392"/>
                              <a:gd name="T49" fmla="*/ 417 h 894"/>
                              <a:gd name="T50" fmla="*/ 326 w 1392"/>
                              <a:gd name="T51" fmla="*/ 404 h 894"/>
                              <a:gd name="T52" fmla="*/ 355 w 1392"/>
                              <a:gd name="T53" fmla="*/ 392 h 894"/>
                              <a:gd name="T54" fmla="*/ 355 w 1392"/>
                              <a:gd name="T55" fmla="*/ 368 h 894"/>
                              <a:gd name="T56" fmla="*/ 355 w 1392"/>
                              <a:gd name="T57" fmla="*/ 343 h 894"/>
                              <a:gd name="T58" fmla="*/ 355 w 1392"/>
                              <a:gd name="T59" fmla="*/ 319 h 894"/>
                              <a:gd name="T60" fmla="*/ 415 w 1392"/>
                              <a:gd name="T61" fmla="*/ 319 h 894"/>
                              <a:gd name="T62" fmla="*/ 444 w 1392"/>
                              <a:gd name="T63" fmla="*/ 307 h 894"/>
                              <a:gd name="T64" fmla="*/ 444 w 1392"/>
                              <a:gd name="T65" fmla="*/ 282 h 894"/>
                              <a:gd name="T66" fmla="*/ 474 w 1392"/>
                              <a:gd name="T67" fmla="*/ 270 h 894"/>
                              <a:gd name="T68" fmla="*/ 503 w 1392"/>
                              <a:gd name="T69" fmla="*/ 258 h 894"/>
                              <a:gd name="T70" fmla="*/ 533 w 1392"/>
                              <a:gd name="T71" fmla="*/ 245 h 894"/>
                              <a:gd name="T72" fmla="*/ 533 w 1392"/>
                              <a:gd name="T73" fmla="*/ 221 h 894"/>
                              <a:gd name="T74" fmla="*/ 533 w 1392"/>
                              <a:gd name="T75" fmla="*/ 196 h 894"/>
                              <a:gd name="T76" fmla="*/ 563 w 1392"/>
                              <a:gd name="T77" fmla="*/ 184 h 894"/>
                              <a:gd name="T78" fmla="*/ 592 w 1392"/>
                              <a:gd name="T79" fmla="*/ 172 h 894"/>
                              <a:gd name="T80" fmla="*/ 651 w 1392"/>
                              <a:gd name="T81" fmla="*/ 172 h 894"/>
                              <a:gd name="T82" fmla="*/ 651 w 1392"/>
                              <a:gd name="T83" fmla="*/ 147 h 894"/>
                              <a:gd name="T84" fmla="*/ 711 w 1392"/>
                              <a:gd name="T85" fmla="*/ 147 h 894"/>
                              <a:gd name="T86" fmla="*/ 740 w 1392"/>
                              <a:gd name="T87" fmla="*/ 135 h 894"/>
                              <a:gd name="T88" fmla="*/ 770 w 1392"/>
                              <a:gd name="T89" fmla="*/ 123 h 894"/>
                              <a:gd name="T90" fmla="*/ 829 w 1392"/>
                              <a:gd name="T91" fmla="*/ 123 h 894"/>
                              <a:gd name="T92" fmla="*/ 829 w 1392"/>
                              <a:gd name="T93" fmla="*/ 98 h 894"/>
                              <a:gd name="T94" fmla="*/ 829 w 1392"/>
                              <a:gd name="T95" fmla="*/ 74 h 894"/>
                              <a:gd name="T96" fmla="*/ 888 w 1392"/>
                              <a:gd name="T97" fmla="*/ 74 h 894"/>
                              <a:gd name="T98" fmla="*/ 947 w 1392"/>
                              <a:gd name="T99" fmla="*/ 74 h 894"/>
                              <a:gd name="T100" fmla="*/ 977 w 1392"/>
                              <a:gd name="T101" fmla="*/ 62 h 894"/>
                              <a:gd name="T102" fmla="*/ 1007 w 1392"/>
                              <a:gd name="T103" fmla="*/ 49 h 894"/>
                              <a:gd name="T104" fmla="*/ 1007 w 1392"/>
                              <a:gd name="T105" fmla="*/ 25 h 894"/>
                              <a:gd name="T106" fmla="*/ 1066 w 1392"/>
                              <a:gd name="T107" fmla="*/ 25 h 894"/>
                              <a:gd name="T108" fmla="*/ 1125 w 1392"/>
                              <a:gd name="T109" fmla="*/ 25 h 894"/>
                              <a:gd name="T110" fmla="*/ 1155 w 1392"/>
                              <a:gd name="T111" fmla="*/ 13 h 894"/>
                              <a:gd name="T112" fmla="*/ 1214 w 1392"/>
                              <a:gd name="T113" fmla="*/ 13 h 894"/>
                              <a:gd name="T114" fmla="*/ 1273 w 1392"/>
                              <a:gd name="T115" fmla="*/ 13 h 894"/>
                              <a:gd name="T116" fmla="*/ 1332 w 1392"/>
                              <a:gd name="T117" fmla="*/ 13 h 894"/>
                              <a:gd name="T118" fmla="*/ 1392 w 1392"/>
                              <a:gd name="T119" fmla="*/ 13 h 894"/>
                              <a:gd name="T120" fmla="*/ 1392 w 1392"/>
                              <a:gd name="T121" fmla="*/ 0 h 8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1392" h="894">
                                <a:moveTo>
                                  <a:pt x="0" y="894"/>
                                </a:moveTo>
                                <a:lnTo>
                                  <a:pt x="0" y="882"/>
                                </a:lnTo>
                                <a:lnTo>
                                  <a:pt x="0" y="870"/>
                                </a:lnTo>
                                <a:lnTo>
                                  <a:pt x="0" y="858"/>
                                </a:lnTo>
                                <a:lnTo>
                                  <a:pt x="30" y="858"/>
                                </a:lnTo>
                                <a:lnTo>
                                  <a:pt x="59" y="858"/>
                                </a:lnTo>
                                <a:lnTo>
                                  <a:pt x="59" y="845"/>
                                </a:lnTo>
                                <a:lnTo>
                                  <a:pt x="59" y="833"/>
                                </a:lnTo>
                                <a:lnTo>
                                  <a:pt x="59" y="821"/>
                                </a:lnTo>
                                <a:lnTo>
                                  <a:pt x="59" y="809"/>
                                </a:lnTo>
                                <a:lnTo>
                                  <a:pt x="59" y="796"/>
                                </a:lnTo>
                                <a:lnTo>
                                  <a:pt x="89" y="796"/>
                                </a:lnTo>
                                <a:lnTo>
                                  <a:pt x="89" y="784"/>
                                </a:lnTo>
                                <a:lnTo>
                                  <a:pt x="118" y="784"/>
                                </a:lnTo>
                                <a:lnTo>
                                  <a:pt x="148" y="784"/>
                                </a:lnTo>
                                <a:lnTo>
                                  <a:pt x="148" y="772"/>
                                </a:lnTo>
                                <a:lnTo>
                                  <a:pt x="148" y="760"/>
                                </a:lnTo>
                                <a:lnTo>
                                  <a:pt x="148" y="747"/>
                                </a:lnTo>
                                <a:lnTo>
                                  <a:pt x="148" y="735"/>
                                </a:lnTo>
                                <a:lnTo>
                                  <a:pt x="148" y="723"/>
                                </a:lnTo>
                                <a:lnTo>
                                  <a:pt x="148" y="711"/>
                                </a:lnTo>
                                <a:lnTo>
                                  <a:pt x="148" y="698"/>
                                </a:lnTo>
                                <a:lnTo>
                                  <a:pt x="148" y="686"/>
                                </a:lnTo>
                                <a:lnTo>
                                  <a:pt x="148" y="674"/>
                                </a:lnTo>
                                <a:lnTo>
                                  <a:pt x="148" y="662"/>
                                </a:lnTo>
                                <a:lnTo>
                                  <a:pt x="148" y="649"/>
                                </a:lnTo>
                                <a:lnTo>
                                  <a:pt x="148" y="637"/>
                                </a:lnTo>
                                <a:lnTo>
                                  <a:pt x="148" y="625"/>
                                </a:lnTo>
                                <a:lnTo>
                                  <a:pt x="148" y="613"/>
                                </a:lnTo>
                                <a:lnTo>
                                  <a:pt x="178" y="613"/>
                                </a:lnTo>
                                <a:lnTo>
                                  <a:pt x="178" y="600"/>
                                </a:lnTo>
                                <a:lnTo>
                                  <a:pt x="178" y="588"/>
                                </a:lnTo>
                                <a:lnTo>
                                  <a:pt x="178" y="576"/>
                                </a:lnTo>
                                <a:lnTo>
                                  <a:pt x="178" y="564"/>
                                </a:lnTo>
                                <a:lnTo>
                                  <a:pt x="178" y="551"/>
                                </a:lnTo>
                                <a:lnTo>
                                  <a:pt x="178" y="539"/>
                                </a:lnTo>
                                <a:lnTo>
                                  <a:pt x="178" y="527"/>
                                </a:lnTo>
                                <a:lnTo>
                                  <a:pt x="207" y="527"/>
                                </a:lnTo>
                                <a:lnTo>
                                  <a:pt x="237" y="527"/>
                                </a:lnTo>
                                <a:lnTo>
                                  <a:pt x="237" y="515"/>
                                </a:lnTo>
                                <a:lnTo>
                                  <a:pt x="237" y="502"/>
                                </a:lnTo>
                                <a:lnTo>
                                  <a:pt x="237" y="490"/>
                                </a:lnTo>
                                <a:lnTo>
                                  <a:pt x="267" y="490"/>
                                </a:lnTo>
                                <a:lnTo>
                                  <a:pt x="267" y="478"/>
                                </a:lnTo>
                                <a:lnTo>
                                  <a:pt x="267" y="466"/>
                                </a:lnTo>
                                <a:lnTo>
                                  <a:pt x="267" y="453"/>
                                </a:lnTo>
                                <a:lnTo>
                                  <a:pt x="296" y="453"/>
                                </a:lnTo>
                                <a:lnTo>
                                  <a:pt x="296" y="441"/>
                                </a:lnTo>
                                <a:lnTo>
                                  <a:pt x="296" y="429"/>
                                </a:lnTo>
                                <a:lnTo>
                                  <a:pt x="296" y="417"/>
                                </a:lnTo>
                                <a:lnTo>
                                  <a:pt x="296" y="404"/>
                                </a:lnTo>
                                <a:lnTo>
                                  <a:pt x="326" y="404"/>
                                </a:lnTo>
                                <a:lnTo>
                                  <a:pt x="355" y="404"/>
                                </a:lnTo>
                                <a:lnTo>
                                  <a:pt x="355" y="392"/>
                                </a:lnTo>
                                <a:lnTo>
                                  <a:pt x="355" y="380"/>
                                </a:lnTo>
                                <a:lnTo>
                                  <a:pt x="355" y="368"/>
                                </a:lnTo>
                                <a:lnTo>
                                  <a:pt x="355" y="356"/>
                                </a:lnTo>
                                <a:lnTo>
                                  <a:pt x="355" y="343"/>
                                </a:lnTo>
                                <a:lnTo>
                                  <a:pt x="355" y="331"/>
                                </a:lnTo>
                                <a:lnTo>
                                  <a:pt x="355" y="319"/>
                                </a:lnTo>
                                <a:lnTo>
                                  <a:pt x="385" y="319"/>
                                </a:lnTo>
                                <a:lnTo>
                                  <a:pt x="415" y="319"/>
                                </a:lnTo>
                                <a:lnTo>
                                  <a:pt x="444" y="319"/>
                                </a:lnTo>
                                <a:lnTo>
                                  <a:pt x="444" y="307"/>
                                </a:lnTo>
                                <a:lnTo>
                                  <a:pt x="444" y="294"/>
                                </a:lnTo>
                                <a:lnTo>
                                  <a:pt x="444" y="282"/>
                                </a:lnTo>
                                <a:lnTo>
                                  <a:pt x="474" y="282"/>
                                </a:lnTo>
                                <a:lnTo>
                                  <a:pt x="474" y="270"/>
                                </a:lnTo>
                                <a:lnTo>
                                  <a:pt x="474" y="258"/>
                                </a:lnTo>
                                <a:lnTo>
                                  <a:pt x="503" y="258"/>
                                </a:lnTo>
                                <a:lnTo>
                                  <a:pt x="533" y="258"/>
                                </a:lnTo>
                                <a:lnTo>
                                  <a:pt x="533" y="245"/>
                                </a:lnTo>
                                <a:lnTo>
                                  <a:pt x="533" y="233"/>
                                </a:lnTo>
                                <a:lnTo>
                                  <a:pt x="533" y="221"/>
                                </a:lnTo>
                                <a:lnTo>
                                  <a:pt x="533" y="209"/>
                                </a:lnTo>
                                <a:lnTo>
                                  <a:pt x="533" y="196"/>
                                </a:lnTo>
                                <a:lnTo>
                                  <a:pt x="533" y="184"/>
                                </a:lnTo>
                                <a:lnTo>
                                  <a:pt x="563" y="184"/>
                                </a:lnTo>
                                <a:lnTo>
                                  <a:pt x="563" y="172"/>
                                </a:lnTo>
                                <a:lnTo>
                                  <a:pt x="592" y="172"/>
                                </a:lnTo>
                                <a:lnTo>
                                  <a:pt x="622" y="172"/>
                                </a:lnTo>
                                <a:lnTo>
                                  <a:pt x="651" y="172"/>
                                </a:lnTo>
                                <a:lnTo>
                                  <a:pt x="651" y="160"/>
                                </a:lnTo>
                                <a:lnTo>
                                  <a:pt x="651" y="147"/>
                                </a:lnTo>
                                <a:lnTo>
                                  <a:pt x="681" y="147"/>
                                </a:lnTo>
                                <a:lnTo>
                                  <a:pt x="711" y="147"/>
                                </a:lnTo>
                                <a:lnTo>
                                  <a:pt x="711" y="135"/>
                                </a:lnTo>
                                <a:lnTo>
                                  <a:pt x="740" y="135"/>
                                </a:lnTo>
                                <a:lnTo>
                                  <a:pt x="770" y="135"/>
                                </a:lnTo>
                                <a:lnTo>
                                  <a:pt x="770" y="123"/>
                                </a:lnTo>
                                <a:lnTo>
                                  <a:pt x="799" y="123"/>
                                </a:lnTo>
                                <a:lnTo>
                                  <a:pt x="829" y="123"/>
                                </a:lnTo>
                                <a:lnTo>
                                  <a:pt x="829" y="111"/>
                                </a:lnTo>
                                <a:lnTo>
                                  <a:pt x="829" y="98"/>
                                </a:lnTo>
                                <a:lnTo>
                                  <a:pt x="829" y="86"/>
                                </a:lnTo>
                                <a:lnTo>
                                  <a:pt x="829" y="74"/>
                                </a:lnTo>
                                <a:lnTo>
                                  <a:pt x="859" y="74"/>
                                </a:lnTo>
                                <a:lnTo>
                                  <a:pt x="888" y="74"/>
                                </a:lnTo>
                                <a:lnTo>
                                  <a:pt x="918" y="74"/>
                                </a:lnTo>
                                <a:lnTo>
                                  <a:pt x="947" y="74"/>
                                </a:lnTo>
                                <a:lnTo>
                                  <a:pt x="947" y="62"/>
                                </a:lnTo>
                                <a:lnTo>
                                  <a:pt x="977" y="62"/>
                                </a:lnTo>
                                <a:lnTo>
                                  <a:pt x="977" y="49"/>
                                </a:lnTo>
                                <a:lnTo>
                                  <a:pt x="1007" y="49"/>
                                </a:lnTo>
                                <a:lnTo>
                                  <a:pt x="1007" y="37"/>
                                </a:lnTo>
                                <a:lnTo>
                                  <a:pt x="1007" y="25"/>
                                </a:lnTo>
                                <a:lnTo>
                                  <a:pt x="1036" y="25"/>
                                </a:lnTo>
                                <a:lnTo>
                                  <a:pt x="1066" y="25"/>
                                </a:lnTo>
                                <a:lnTo>
                                  <a:pt x="1096" y="25"/>
                                </a:lnTo>
                                <a:lnTo>
                                  <a:pt x="1125" y="25"/>
                                </a:lnTo>
                                <a:lnTo>
                                  <a:pt x="1125" y="13"/>
                                </a:lnTo>
                                <a:lnTo>
                                  <a:pt x="1155" y="13"/>
                                </a:lnTo>
                                <a:lnTo>
                                  <a:pt x="1184" y="13"/>
                                </a:lnTo>
                                <a:lnTo>
                                  <a:pt x="1214" y="13"/>
                                </a:lnTo>
                                <a:lnTo>
                                  <a:pt x="1244" y="13"/>
                                </a:lnTo>
                                <a:lnTo>
                                  <a:pt x="1273" y="13"/>
                                </a:lnTo>
                                <a:lnTo>
                                  <a:pt x="1303" y="13"/>
                                </a:lnTo>
                                <a:lnTo>
                                  <a:pt x="1332" y="13"/>
                                </a:lnTo>
                                <a:lnTo>
                                  <a:pt x="1362" y="13"/>
                                </a:lnTo>
                                <a:lnTo>
                                  <a:pt x="1392" y="13"/>
                                </a:lnTo>
                                <a:lnTo>
                                  <a:pt x="1392" y="0"/>
                                </a:lnTo>
                                <a:lnTo>
                                  <a:pt x="1392" y="0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0" name="Oval 542"/>
                        <wps:cNvSpPr>
                          <a:spLocks noChangeArrowheads="1"/>
                        </wps:cNvSpPr>
                        <wps:spPr bwMode="auto">
                          <a:xfrm>
                            <a:off x="4903724" y="2731621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1" name="Oval 543"/>
                        <wps:cNvSpPr>
                          <a:spLocks noChangeArrowheads="1"/>
                        </wps:cNvSpPr>
                        <wps:spPr bwMode="auto">
                          <a:xfrm>
                            <a:off x="4903724" y="2701458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2" name="Oval 544"/>
                        <wps:cNvSpPr>
                          <a:spLocks noChangeArrowheads="1"/>
                        </wps:cNvSpPr>
                        <wps:spPr bwMode="auto">
                          <a:xfrm>
                            <a:off x="4903724" y="267288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3" name="Oval 545"/>
                        <wps:cNvSpPr>
                          <a:spLocks noChangeArrowheads="1"/>
                        </wps:cNvSpPr>
                        <wps:spPr bwMode="auto">
                          <a:xfrm>
                            <a:off x="4903724" y="2642721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4" name="Oval 546"/>
                        <wps:cNvSpPr>
                          <a:spLocks noChangeArrowheads="1"/>
                        </wps:cNvSpPr>
                        <wps:spPr bwMode="auto">
                          <a:xfrm>
                            <a:off x="4978336" y="2642721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5" name="Oval 547"/>
                        <wps:cNvSpPr>
                          <a:spLocks noChangeArrowheads="1"/>
                        </wps:cNvSpPr>
                        <wps:spPr bwMode="auto">
                          <a:xfrm>
                            <a:off x="5049774" y="2642721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6" name="Oval 548"/>
                        <wps:cNvSpPr>
                          <a:spLocks noChangeArrowheads="1"/>
                        </wps:cNvSpPr>
                        <wps:spPr bwMode="auto">
                          <a:xfrm>
                            <a:off x="5049774" y="2610971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7" name="Oval 549"/>
                        <wps:cNvSpPr>
                          <a:spLocks noChangeArrowheads="1"/>
                        </wps:cNvSpPr>
                        <wps:spPr bwMode="auto">
                          <a:xfrm>
                            <a:off x="5049774" y="2580808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8" name="Oval 550"/>
                        <wps:cNvSpPr>
                          <a:spLocks noChangeArrowheads="1"/>
                        </wps:cNvSpPr>
                        <wps:spPr bwMode="auto">
                          <a:xfrm>
                            <a:off x="5049774" y="2550646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9" name="Oval 551"/>
                        <wps:cNvSpPr>
                          <a:spLocks noChangeArrowheads="1"/>
                        </wps:cNvSpPr>
                        <wps:spPr bwMode="auto">
                          <a:xfrm>
                            <a:off x="5049774" y="2522071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0" name="Oval 552"/>
                        <wps:cNvSpPr>
                          <a:spLocks noChangeArrowheads="1"/>
                        </wps:cNvSpPr>
                        <wps:spPr bwMode="auto">
                          <a:xfrm>
                            <a:off x="5049774" y="2490321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1" name="Oval 553"/>
                        <wps:cNvSpPr>
                          <a:spLocks noChangeArrowheads="1"/>
                        </wps:cNvSpPr>
                        <wps:spPr bwMode="auto">
                          <a:xfrm>
                            <a:off x="5122799" y="2490321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2" name="Oval 554"/>
                        <wps:cNvSpPr>
                          <a:spLocks noChangeArrowheads="1"/>
                        </wps:cNvSpPr>
                        <wps:spPr bwMode="auto">
                          <a:xfrm>
                            <a:off x="5122799" y="2460158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3" name="Oval 555"/>
                        <wps:cNvSpPr>
                          <a:spLocks noChangeArrowheads="1"/>
                        </wps:cNvSpPr>
                        <wps:spPr bwMode="auto">
                          <a:xfrm>
                            <a:off x="5195824" y="246015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4" name="Oval 556"/>
                        <wps:cNvSpPr>
                          <a:spLocks noChangeArrowheads="1"/>
                        </wps:cNvSpPr>
                        <wps:spPr bwMode="auto">
                          <a:xfrm>
                            <a:off x="5268849" y="2460158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5" name="Oval 557"/>
                        <wps:cNvSpPr>
                          <a:spLocks noChangeArrowheads="1"/>
                        </wps:cNvSpPr>
                        <wps:spPr bwMode="auto">
                          <a:xfrm>
                            <a:off x="5268849" y="242999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6" name="Oval 558"/>
                        <wps:cNvSpPr>
                          <a:spLocks noChangeArrowheads="1"/>
                        </wps:cNvSpPr>
                        <wps:spPr bwMode="auto">
                          <a:xfrm>
                            <a:off x="5268849" y="2401421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7" name="Oval 559"/>
                        <wps:cNvSpPr>
                          <a:spLocks noChangeArrowheads="1"/>
                        </wps:cNvSpPr>
                        <wps:spPr bwMode="auto">
                          <a:xfrm>
                            <a:off x="5268849" y="2368083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8" name="Oval 560"/>
                        <wps:cNvSpPr>
                          <a:spLocks noChangeArrowheads="1"/>
                        </wps:cNvSpPr>
                        <wps:spPr bwMode="auto">
                          <a:xfrm>
                            <a:off x="5268849" y="2339508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9" name="Oval 561"/>
                        <wps:cNvSpPr>
                          <a:spLocks noChangeArrowheads="1"/>
                        </wps:cNvSpPr>
                        <wps:spPr bwMode="auto">
                          <a:xfrm>
                            <a:off x="5268849" y="2309346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0" name="Oval 562"/>
                        <wps:cNvSpPr>
                          <a:spLocks noChangeArrowheads="1"/>
                        </wps:cNvSpPr>
                        <wps:spPr bwMode="auto">
                          <a:xfrm>
                            <a:off x="5268849" y="2279183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1" name="Oval 563"/>
                        <wps:cNvSpPr>
                          <a:spLocks noChangeArrowheads="1"/>
                        </wps:cNvSpPr>
                        <wps:spPr bwMode="auto">
                          <a:xfrm>
                            <a:off x="5268849" y="2247433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2" name="Oval 564"/>
                        <wps:cNvSpPr>
                          <a:spLocks noChangeArrowheads="1"/>
                        </wps:cNvSpPr>
                        <wps:spPr bwMode="auto">
                          <a:xfrm>
                            <a:off x="5268849" y="2218858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3" name="Oval 565"/>
                        <wps:cNvSpPr>
                          <a:spLocks noChangeArrowheads="1"/>
                        </wps:cNvSpPr>
                        <wps:spPr bwMode="auto">
                          <a:xfrm>
                            <a:off x="5268849" y="2188696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4" name="Oval 566"/>
                        <wps:cNvSpPr>
                          <a:spLocks noChangeArrowheads="1"/>
                        </wps:cNvSpPr>
                        <wps:spPr bwMode="auto">
                          <a:xfrm>
                            <a:off x="5268849" y="2158533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5" name="Oval 567"/>
                        <wps:cNvSpPr>
                          <a:spLocks noChangeArrowheads="1"/>
                        </wps:cNvSpPr>
                        <wps:spPr bwMode="auto">
                          <a:xfrm>
                            <a:off x="5268849" y="2126783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6" name="Oval 568"/>
                        <wps:cNvSpPr>
                          <a:spLocks noChangeArrowheads="1"/>
                        </wps:cNvSpPr>
                        <wps:spPr bwMode="auto">
                          <a:xfrm>
                            <a:off x="5268849" y="2096621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7" name="Oval 569"/>
                        <wps:cNvSpPr>
                          <a:spLocks noChangeArrowheads="1"/>
                        </wps:cNvSpPr>
                        <wps:spPr bwMode="auto">
                          <a:xfrm>
                            <a:off x="5268849" y="2068046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8" name="Oval 570"/>
                        <wps:cNvSpPr>
                          <a:spLocks noChangeArrowheads="1"/>
                        </wps:cNvSpPr>
                        <wps:spPr bwMode="auto">
                          <a:xfrm>
                            <a:off x="5268849" y="2037883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9" name="Oval 571"/>
                        <wps:cNvSpPr>
                          <a:spLocks noChangeArrowheads="1"/>
                        </wps:cNvSpPr>
                        <wps:spPr bwMode="auto">
                          <a:xfrm>
                            <a:off x="5343461" y="20378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0" name="Oval 572"/>
                        <wps:cNvSpPr>
                          <a:spLocks noChangeArrowheads="1"/>
                        </wps:cNvSpPr>
                        <wps:spPr bwMode="auto">
                          <a:xfrm>
                            <a:off x="5343461" y="200613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1" name="Oval 573"/>
                        <wps:cNvSpPr>
                          <a:spLocks noChangeArrowheads="1"/>
                        </wps:cNvSpPr>
                        <wps:spPr bwMode="auto">
                          <a:xfrm>
                            <a:off x="5343461" y="1975971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2" name="Oval 574"/>
                        <wps:cNvSpPr>
                          <a:spLocks noChangeArrowheads="1"/>
                        </wps:cNvSpPr>
                        <wps:spPr bwMode="auto">
                          <a:xfrm>
                            <a:off x="5343461" y="1947396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3" name="Oval 575"/>
                        <wps:cNvSpPr>
                          <a:spLocks noChangeArrowheads="1"/>
                        </wps:cNvSpPr>
                        <wps:spPr bwMode="auto">
                          <a:xfrm>
                            <a:off x="5343461" y="19172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4" name="Oval 576"/>
                        <wps:cNvSpPr>
                          <a:spLocks noChangeArrowheads="1"/>
                        </wps:cNvSpPr>
                        <wps:spPr bwMode="auto">
                          <a:xfrm>
                            <a:off x="5343461" y="188548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5" name="Oval 577"/>
                        <wps:cNvSpPr>
                          <a:spLocks noChangeArrowheads="1"/>
                        </wps:cNvSpPr>
                        <wps:spPr bwMode="auto">
                          <a:xfrm>
                            <a:off x="5343461" y="1855321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6" name="Oval 578"/>
                        <wps:cNvSpPr>
                          <a:spLocks noChangeArrowheads="1"/>
                        </wps:cNvSpPr>
                        <wps:spPr bwMode="auto">
                          <a:xfrm>
                            <a:off x="5343461" y="18251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7" name="Oval 579"/>
                        <wps:cNvSpPr>
                          <a:spLocks noChangeArrowheads="1"/>
                        </wps:cNvSpPr>
                        <wps:spPr bwMode="auto">
                          <a:xfrm>
                            <a:off x="5414899" y="18251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8" name="Oval 580"/>
                        <wps:cNvSpPr>
                          <a:spLocks noChangeArrowheads="1"/>
                        </wps:cNvSpPr>
                        <wps:spPr bwMode="auto">
                          <a:xfrm>
                            <a:off x="5487924" y="18251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9" name="Oval 581"/>
                        <wps:cNvSpPr>
                          <a:spLocks noChangeArrowheads="1"/>
                        </wps:cNvSpPr>
                        <wps:spPr bwMode="auto">
                          <a:xfrm>
                            <a:off x="5487924" y="179658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0" name="Oval 582"/>
                        <wps:cNvSpPr>
                          <a:spLocks noChangeArrowheads="1"/>
                        </wps:cNvSpPr>
                        <wps:spPr bwMode="auto">
                          <a:xfrm>
                            <a:off x="5487924" y="1763246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1" name="Oval 583"/>
                        <wps:cNvSpPr>
                          <a:spLocks noChangeArrowheads="1"/>
                        </wps:cNvSpPr>
                        <wps:spPr bwMode="auto">
                          <a:xfrm>
                            <a:off x="5487924" y="1734671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2" name="Oval 584"/>
                        <wps:cNvSpPr>
                          <a:spLocks noChangeArrowheads="1"/>
                        </wps:cNvSpPr>
                        <wps:spPr bwMode="auto">
                          <a:xfrm>
                            <a:off x="5562536" y="1734671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3" name="Oval 585"/>
                        <wps:cNvSpPr>
                          <a:spLocks noChangeArrowheads="1"/>
                        </wps:cNvSpPr>
                        <wps:spPr bwMode="auto">
                          <a:xfrm>
                            <a:off x="5562536" y="170450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4" name="Oval 586"/>
                        <wps:cNvSpPr>
                          <a:spLocks noChangeArrowheads="1"/>
                        </wps:cNvSpPr>
                        <wps:spPr bwMode="auto">
                          <a:xfrm>
                            <a:off x="5562536" y="167593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5" name="Oval 587"/>
                        <wps:cNvSpPr>
                          <a:spLocks noChangeArrowheads="1"/>
                        </wps:cNvSpPr>
                        <wps:spPr bwMode="auto">
                          <a:xfrm>
                            <a:off x="5562536" y="1642596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6" name="Oval 588"/>
                        <wps:cNvSpPr>
                          <a:spLocks noChangeArrowheads="1"/>
                        </wps:cNvSpPr>
                        <wps:spPr bwMode="auto">
                          <a:xfrm>
                            <a:off x="5633974" y="164259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7" name="Oval 589"/>
                        <wps:cNvSpPr>
                          <a:spLocks noChangeArrowheads="1"/>
                        </wps:cNvSpPr>
                        <wps:spPr bwMode="auto">
                          <a:xfrm>
                            <a:off x="5633974" y="1614021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8" name="Oval 590"/>
                        <wps:cNvSpPr>
                          <a:spLocks noChangeArrowheads="1"/>
                        </wps:cNvSpPr>
                        <wps:spPr bwMode="auto">
                          <a:xfrm>
                            <a:off x="5633974" y="1583858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9" name="Oval 591"/>
                        <wps:cNvSpPr>
                          <a:spLocks noChangeArrowheads="1"/>
                        </wps:cNvSpPr>
                        <wps:spPr bwMode="auto">
                          <a:xfrm>
                            <a:off x="5633974" y="1553696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0" name="Oval 592"/>
                        <wps:cNvSpPr>
                          <a:spLocks noChangeArrowheads="1"/>
                        </wps:cNvSpPr>
                        <wps:spPr bwMode="auto">
                          <a:xfrm>
                            <a:off x="5633974" y="152194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1" name="Oval 593"/>
                        <wps:cNvSpPr>
                          <a:spLocks noChangeArrowheads="1"/>
                        </wps:cNvSpPr>
                        <wps:spPr bwMode="auto">
                          <a:xfrm>
                            <a:off x="5708586" y="1521946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2" name="Oval 594"/>
                        <wps:cNvSpPr>
                          <a:spLocks noChangeArrowheads="1"/>
                        </wps:cNvSpPr>
                        <wps:spPr bwMode="auto">
                          <a:xfrm>
                            <a:off x="5780024" y="1521946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3" name="Oval 595"/>
                        <wps:cNvSpPr>
                          <a:spLocks noChangeArrowheads="1"/>
                        </wps:cNvSpPr>
                        <wps:spPr bwMode="auto">
                          <a:xfrm>
                            <a:off x="5780024" y="149178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4" name="Oval 596"/>
                        <wps:cNvSpPr>
                          <a:spLocks noChangeArrowheads="1"/>
                        </wps:cNvSpPr>
                        <wps:spPr bwMode="auto">
                          <a:xfrm>
                            <a:off x="5780024" y="146320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5" name="Oval 597"/>
                        <wps:cNvSpPr>
                          <a:spLocks noChangeArrowheads="1"/>
                        </wps:cNvSpPr>
                        <wps:spPr bwMode="auto">
                          <a:xfrm>
                            <a:off x="5780024" y="1433046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6" name="Oval 598"/>
                        <wps:cNvSpPr>
                          <a:spLocks noChangeArrowheads="1"/>
                        </wps:cNvSpPr>
                        <wps:spPr bwMode="auto">
                          <a:xfrm>
                            <a:off x="5780024" y="140288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7" name="Oval 599"/>
                        <wps:cNvSpPr>
                          <a:spLocks noChangeArrowheads="1"/>
                        </wps:cNvSpPr>
                        <wps:spPr bwMode="auto">
                          <a:xfrm>
                            <a:off x="5780024" y="137113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8" name="Oval 600"/>
                        <wps:cNvSpPr>
                          <a:spLocks noChangeArrowheads="1"/>
                        </wps:cNvSpPr>
                        <wps:spPr bwMode="auto">
                          <a:xfrm>
                            <a:off x="5780024" y="134255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9" name="Oval 601"/>
                        <wps:cNvSpPr>
                          <a:spLocks noChangeArrowheads="1"/>
                        </wps:cNvSpPr>
                        <wps:spPr bwMode="auto">
                          <a:xfrm>
                            <a:off x="5780024" y="1312396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0" name="Oval 602"/>
                        <wps:cNvSpPr>
                          <a:spLocks noChangeArrowheads="1"/>
                        </wps:cNvSpPr>
                        <wps:spPr bwMode="auto">
                          <a:xfrm>
                            <a:off x="5854636" y="1312396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1" name="Oval 603"/>
                        <wps:cNvSpPr>
                          <a:spLocks noChangeArrowheads="1"/>
                        </wps:cNvSpPr>
                        <wps:spPr bwMode="auto">
                          <a:xfrm>
                            <a:off x="5927661" y="1312396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2" name="Oval 604"/>
                        <wps:cNvSpPr>
                          <a:spLocks noChangeArrowheads="1"/>
                        </wps:cNvSpPr>
                        <wps:spPr bwMode="auto">
                          <a:xfrm>
                            <a:off x="5999099" y="1312396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3" name="Oval 605"/>
                        <wps:cNvSpPr>
                          <a:spLocks noChangeArrowheads="1"/>
                        </wps:cNvSpPr>
                        <wps:spPr bwMode="auto">
                          <a:xfrm>
                            <a:off x="5999099" y="128223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4" name="Oval 606"/>
                        <wps:cNvSpPr>
                          <a:spLocks noChangeArrowheads="1"/>
                        </wps:cNvSpPr>
                        <wps:spPr bwMode="auto">
                          <a:xfrm>
                            <a:off x="5999099" y="125048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5" name="Oval 607"/>
                        <wps:cNvSpPr>
                          <a:spLocks noChangeArrowheads="1"/>
                        </wps:cNvSpPr>
                        <wps:spPr bwMode="auto">
                          <a:xfrm>
                            <a:off x="5999099" y="1220321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6" name="Oval 608"/>
                        <wps:cNvSpPr>
                          <a:spLocks noChangeArrowheads="1"/>
                        </wps:cNvSpPr>
                        <wps:spPr bwMode="auto">
                          <a:xfrm>
                            <a:off x="6073711" y="1220321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7" name="Oval 609"/>
                        <wps:cNvSpPr>
                          <a:spLocks noChangeArrowheads="1"/>
                        </wps:cNvSpPr>
                        <wps:spPr bwMode="auto">
                          <a:xfrm>
                            <a:off x="6073711" y="1191746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8" name="Oval 610"/>
                        <wps:cNvSpPr>
                          <a:spLocks noChangeArrowheads="1"/>
                        </wps:cNvSpPr>
                        <wps:spPr bwMode="auto">
                          <a:xfrm>
                            <a:off x="6073711" y="1161583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9" name="Oval 611"/>
                        <wps:cNvSpPr>
                          <a:spLocks noChangeArrowheads="1"/>
                        </wps:cNvSpPr>
                        <wps:spPr bwMode="auto">
                          <a:xfrm>
                            <a:off x="6145149" y="116158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0" name="Oval 612"/>
                        <wps:cNvSpPr>
                          <a:spLocks noChangeArrowheads="1"/>
                        </wps:cNvSpPr>
                        <wps:spPr bwMode="auto">
                          <a:xfrm>
                            <a:off x="6219761" y="1161583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1" name="Oval 613"/>
                        <wps:cNvSpPr>
                          <a:spLocks noChangeArrowheads="1"/>
                        </wps:cNvSpPr>
                        <wps:spPr bwMode="auto">
                          <a:xfrm>
                            <a:off x="6219761" y="1129833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2" name="Oval 614"/>
                        <wps:cNvSpPr>
                          <a:spLocks noChangeArrowheads="1"/>
                        </wps:cNvSpPr>
                        <wps:spPr bwMode="auto">
                          <a:xfrm>
                            <a:off x="6219761" y="1099671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3" name="Oval 615"/>
                        <wps:cNvSpPr>
                          <a:spLocks noChangeArrowheads="1"/>
                        </wps:cNvSpPr>
                        <wps:spPr bwMode="auto">
                          <a:xfrm>
                            <a:off x="6219761" y="1071096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4" name="Oval 616"/>
                        <wps:cNvSpPr>
                          <a:spLocks noChangeArrowheads="1"/>
                        </wps:cNvSpPr>
                        <wps:spPr bwMode="auto">
                          <a:xfrm>
                            <a:off x="6219761" y="104093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5" name="Oval 617"/>
                        <wps:cNvSpPr>
                          <a:spLocks noChangeArrowheads="1"/>
                        </wps:cNvSpPr>
                        <wps:spPr bwMode="auto">
                          <a:xfrm>
                            <a:off x="6219761" y="1009183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6" name="Oval 618"/>
                        <wps:cNvSpPr>
                          <a:spLocks noChangeArrowheads="1"/>
                        </wps:cNvSpPr>
                        <wps:spPr bwMode="auto">
                          <a:xfrm>
                            <a:off x="6219761" y="979021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7" name="Oval 619"/>
                        <wps:cNvSpPr>
                          <a:spLocks noChangeArrowheads="1"/>
                        </wps:cNvSpPr>
                        <wps:spPr bwMode="auto">
                          <a:xfrm>
                            <a:off x="6292786" y="979021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8" name="Oval 620"/>
                        <wps:cNvSpPr>
                          <a:spLocks noChangeArrowheads="1"/>
                        </wps:cNvSpPr>
                        <wps:spPr bwMode="auto">
                          <a:xfrm>
                            <a:off x="6292786" y="948858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9" name="Oval 621"/>
                        <wps:cNvSpPr>
                          <a:spLocks noChangeArrowheads="1"/>
                        </wps:cNvSpPr>
                        <wps:spPr bwMode="auto">
                          <a:xfrm>
                            <a:off x="6364224" y="9488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0" name="Oval 622"/>
                        <wps:cNvSpPr>
                          <a:spLocks noChangeArrowheads="1"/>
                        </wps:cNvSpPr>
                        <wps:spPr bwMode="auto">
                          <a:xfrm>
                            <a:off x="6438836" y="9488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1" name="Oval 623"/>
                        <wps:cNvSpPr>
                          <a:spLocks noChangeArrowheads="1"/>
                        </wps:cNvSpPr>
                        <wps:spPr bwMode="auto">
                          <a:xfrm>
                            <a:off x="6510274" y="948858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2" name="Oval 624"/>
                        <wps:cNvSpPr>
                          <a:spLocks noChangeArrowheads="1"/>
                        </wps:cNvSpPr>
                        <wps:spPr bwMode="auto">
                          <a:xfrm>
                            <a:off x="6510274" y="920283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3" name="Oval 625"/>
                        <wps:cNvSpPr>
                          <a:spLocks noChangeArrowheads="1"/>
                        </wps:cNvSpPr>
                        <wps:spPr bwMode="auto">
                          <a:xfrm>
                            <a:off x="6510274" y="8885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4" name="Oval 626"/>
                        <wps:cNvSpPr>
                          <a:spLocks noChangeArrowheads="1"/>
                        </wps:cNvSpPr>
                        <wps:spPr bwMode="auto">
                          <a:xfrm>
                            <a:off x="6584886" y="8885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5" name="Oval 627"/>
                        <wps:cNvSpPr>
                          <a:spLocks noChangeArrowheads="1"/>
                        </wps:cNvSpPr>
                        <wps:spPr bwMode="auto">
                          <a:xfrm>
                            <a:off x="6657911" y="888533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6" name="Oval 628"/>
                        <wps:cNvSpPr>
                          <a:spLocks noChangeArrowheads="1"/>
                        </wps:cNvSpPr>
                        <wps:spPr bwMode="auto">
                          <a:xfrm>
                            <a:off x="6657911" y="858371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7" name="Oval 629"/>
                        <wps:cNvSpPr>
                          <a:spLocks noChangeArrowheads="1"/>
                        </wps:cNvSpPr>
                        <wps:spPr bwMode="auto">
                          <a:xfrm>
                            <a:off x="6729349" y="858371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8" name="Oval 630"/>
                        <wps:cNvSpPr>
                          <a:spLocks noChangeArrowheads="1"/>
                        </wps:cNvSpPr>
                        <wps:spPr bwMode="auto">
                          <a:xfrm>
                            <a:off x="6803961" y="858371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9" name="Oval 631"/>
                        <wps:cNvSpPr>
                          <a:spLocks noChangeArrowheads="1"/>
                        </wps:cNvSpPr>
                        <wps:spPr bwMode="auto">
                          <a:xfrm>
                            <a:off x="6803961" y="828208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0" name="Oval 632"/>
                        <wps:cNvSpPr>
                          <a:spLocks noChangeArrowheads="1"/>
                        </wps:cNvSpPr>
                        <wps:spPr bwMode="auto">
                          <a:xfrm>
                            <a:off x="6875399" y="828208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1" name="Oval 633"/>
                        <wps:cNvSpPr>
                          <a:spLocks noChangeArrowheads="1"/>
                        </wps:cNvSpPr>
                        <wps:spPr bwMode="auto">
                          <a:xfrm>
                            <a:off x="6950011" y="828208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2" name="Oval 634"/>
                        <wps:cNvSpPr>
                          <a:spLocks noChangeArrowheads="1"/>
                        </wps:cNvSpPr>
                        <wps:spPr bwMode="auto">
                          <a:xfrm>
                            <a:off x="6950011" y="799633"/>
                            <a:ext cx="44450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3" name="Oval 635"/>
                        <wps:cNvSpPr>
                          <a:spLocks noChangeArrowheads="1"/>
                        </wps:cNvSpPr>
                        <wps:spPr bwMode="auto">
                          <a:xfrm>
                            <a:off x="6950011" y="766296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4" name="Oval 636"/>
                        <wps:cNvSpPr>
                          <a:spLocks noChangeArrowheads="1"/>
                        </wps:cNvSpPr>
                        <wps:spPr bwMode="auto">
                          <a:xfrm>
                            <a:off x="6950011" y="737721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5" name="Oval 637"/>
                        <wps:cNvSpPr>
                          <a:spLocks noChangeArrowheads="1"/>
                        </wps:cNvSpPr>
                        <wps:spPr bwMode="auto">
                          <a:xfrm>
                            <a:off x="6950011" y="70755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6" name="Oval 638"/>
                        <wps:cNvSpPr>
                          <a:spLocks noChangeArrowheads="1"/>
                        </wps:cNvSpPr>
                        <wps:spPr bwMode="auto">
                          <a:xfrm>
                            <a:off x="7023036" y="70755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7" name="Oval 639"/>
                        <wps:cNvSpPr>
                          <a:spLocks noChangeArrowheads="1"/>
                        </wps:cNvSpPr>
                        <wps:spPr bwMode="auto">
                          <a:xfrm>
                            <a:off x="7094474" y="70755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8" name="Oval 640"/>
                        <wps:cNvSpPr>
                          <a:spLocks noChangeArrowheads="1"/>
                        </wps:cNvSpPr>
                        <wps:spPr bwMode="auto">
                          <a:xfrm>
                            <a:off x="7169086" y="70755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9" name="Oval 641"/>
                        <wps:cNvSpPr>
                          <a:spLocks noChangeArrowheads="1"/>
                        </wps:cNvSpPr>
                        <wps:spPr bwMode="auto">
                          <a:xfrm>
                            <a:off x="7240524" y="707558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0" name="Oval 642"/>
                        <wps:cNvSpPr>
                          <a:spLocks noChangeArrowheads="1"/>
                        </wps:cNvSpPr>
                        <wps:spPr bwMode="auto">
                          <a:xfrm>
                            <a:off x="7240524" y="677396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1" name="Oval 643"/>
                        <wps:cNvSpPr>
                          <a:spLocks noChangeArrowheads="1"/>
                        </wps:cNvSpPr>
                        <wps:spPr bwMode="auto">
                          <a:xfrm>
                            <a:off x="7315136" y="677396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2" name="Oval 644"/>
                        <wps:cNvSpPr>
                          <a:spLocks noChangeArrowheads="1"/>
                        </wps:cNvSpPr>
                        <wps:spPr bwMode="auto">
                          <a:xfrm>
                            <a:off x="7315136" y="645646"/>
                            <a:ext cx="41275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3" name="Oval 645"/>
                        <wps:cNvSpPr>
                          <a:spLocks noChangeArrowheads="1"/>
                        </wps:cNvSpPr>
                        <wps:spPr bwMode="auto">
                          <a:xfrm>
                            <a:off x="7388161" y="645646"/>
                            <a:ext cx="42863" cy="444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4" name="Oval 646"/>
                        <wps:cNvSpPr>
                          <a:spLocks noChangeArrowheads="1"/>
                        </wps:cNvSpPr>
                        <wps:spPr bwMode="auto">
                          <a:xfrm>
                            <a:off x="7388161" y="617071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5" name="Oval 647"/>
                        <wps:cNvSpPr>
                          <a:spLocks noChangeArrowheads="1"/>
                        </wps:cNvSpPr>
                        <wps:spPr bwMode="auto">
                          <a:xfrm>
                            <a:off x="7388161" y="586908"/>
                            <a:ext cx="42863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6" name="Oval 648"/>
                        <wps:cNvSpPr>
                          <a:spLocks noChangeArrowheads="1"/>
                        </wps:cNvSpPr>
                        <wps:spPr bwMode="auto">
                          <a:xfrm>
                            <a:off x="7459599" y="58690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7" name="Oval 649"/>
                        <wps:cNvSpPr>
                          <a:spLocks noChangeArrowheads="1"/>
                        </wps:cNvSpPr>
                        <wps:spPr bwMode="auto">
                          <a:xfrm>
                            <a:off x="7534211" y="58690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8" name="Oval 650"/>
                        <wps:cNvSpPr>
                          <a:spLocks noChangeArrowheads="1"/>
                        </wps:cNvSpPr>
                        <wps:spPr bwMode="auto">
                          <a:xfrm>
                            <a:off x="7608824" y="586908"/>
                            <a:ext cx="44450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9" name="Oval 651"/>
                        <wps:cNvSpPr>
                          <a:spLocks noChangeArrowheads="1"/>
                        </wps:cNvSpPr>
                        <wps:spPr bwMode="auto">
                          <a:xfrm>
                            <a:off x="7680261" y="586908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0" name="Oval 652"/>
                        <wps:cNvSpPr>
                          <a:spLocks noChangeArrowheads="1"/>
                        </wps:cNvSpPr>
                        <wps:spPr bwMode="auto">
                          <a:xfrm>
                            <a:off x="7680261" y="556746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1" name="Oval 653"/>
                        <wps:cNvSpPr>
                          <a:spLocks noChangeArrowheads="1"/>
                        </wps:cNvSpPr>
                        <wps:spPr bwMode="auto">
                          <a:xfrm>
                            <a:off x="7753286" y="55674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2" name="Oval 654"/>
                        <wps:cNvSpPr>
                          <a:spLocks noChangeArrowheads="1"/>
                        </wps:cNvSpPr>
                        <wps:spPr bwMode="auto">
                          <a:xfrm>
                            <a:off x="7824724" y="55674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3" name="Oval 655"/>
                        <wps:cNvSpPr>
                          <a:spLocks noChangeArrowheads="1"/>
                        </wps:cNvSpPr>
                        <wps:spPr bwMode="auto">
                          <a:xfrm>
                            <a:off x="7899336" y="55674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4" name="Oval 656"/>
                        <wps:cNvSpPr>
                          <a:spLocks noChangeArrowheads="1"/>
                        </wps:cNvSpPr>
                        <wps:spPr bwMode="auto">
                          <a:xfrm>
                            <a:off x="7973949" y="556746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5" name="Oval 657"/>
                        <wps:cNvSpPr>
                          <a:spLocks noChangeArrowheads="1"/>
                        </wps:cNvSpPr>
                        <wps:spPr bwMode="auto">
                          <a:xfrm>
                            <a:off x="8045386" y="556746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6" name="Oval 658"/>
                        <wps:cNvSpPr>
                          <a:spLocks noChangeArrowheads="1"/>
                        </wps:cNvSpPr>
                        <wps:spPr bwMode="auto">
                          <a:xfrm>
                            <a:off x="8118411" y="556746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7" name="Oval 659"/>
                        <wps:cNvSpPr>
                          <a:spLocks noChangeArrowheads="1"/>
                        </wps:cNvSpPr>
                        <wps:spPr bwMode="auto">
                          <a:xfrm>
                            <a:off x="8191436" y="556746"/>
                            <a:ext cx="44450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8" name="Oval 660"/>
                        <wps:cNvSpPr>
                          <a:spLocks noChangeArrowheads="1"/>
                        </wps:cNvSpPr>
                        <wps:spPr bwMode="auto">
                          <a:xfrm>
                            <a:off x="8264461" y="556746"/>
                            <a:ext cx="42863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9" name="Oval 661"/>
                        <wps:cNvSpPr>
                          <a:spLocks noChangeArrowheads="1"/>
                        </wps:cNvSpPr>
                        <wps:spPr bwMode="auto">
                          <a:xfrm>
                            <a:off x="8339074" y="556746"/>
                            <a:ext cx="41275" cy="4286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0" name="Oval 662"/>
                        <wps:cNvSpPr>
                          <a:spLocks noChangeArrowheads="1"/>
                        </wps:cNvSpPr>
                        <wps:spPr bwMode="auto">
                          <a:xfrm>
                            <a:off x="8339074" y="524996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1" name="Oval 663"/>
                        <wps:cNvSpPr>
                          <a:spLocks noChangeArrowheads="1"/>
                        </wps:cNvSpPr>
                        <wps:spPr bwMode="auto">
                          <a:xfrm>
                            <a:off x="8339074" y="524996"/>
                            <a:ext cx="41275" cy="41275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 w="11113">
                            <a:solidFill>
                              <a:schemeClr val="bg1">
                                <a:lumMod val="6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2" name="Line 664"/>
                        <wps:cNvCnPr/>
                        <wps:spPr bwMode="auto">
                          <a:xfrm flipV="1">
                            <a:off x="4925949" y="547221"/>
                            <a:ext cx="3435350" cy="2206625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2D6D6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665"/>
                        <wps:cNvCnPr/>
                        <wps:spPr bwMode="auto">
                          <a:xfrm flipV="1">
                            <a:off x="4862449" y="483721"/>
                            <a:ext cx="0" cy="233680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666"/>
                        <wps:cNvCnPr/>
                        <wps:spPr bwMode="auto">
                          <a:xfrm flipH="1">
                            <a:off x="4819586" y="2753846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Rectangle 66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607783" y="2621703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Line 668"/>
                        <wps:cNvCnPr/>
                        <wps:spPr bwMode="auto">
                          <a:xfrm flipH="1">
                            <a:off x="4819586" y="2202983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Rectangle 66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607783" y="2070865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8" name="Line 670"/>
                        <wps:cNvCnPr/>
                        <wps:spPr bwMode="auto">
                          <a:xfrm flipH="1">
                            <a:off x="4819586" y="1650533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Rectangle 6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607783" y="1518441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Line 672"/>
                        <wps:cNvCnPr/>
                        <wps:spPr bwMode="auto">
                          <a:xfrm flipH="1">
                            <a:off x="4819586" y="1099671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Rectangle 6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607783" y="969192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" name="Line 674"/>
                        <wps:cNvCnPr/>
                        <wps:spPr bwMode="auto">
                          <a:xfrm flipH="1">
                            <a:off x="4819586" y="547221"/>
                            <a:ext cx="42863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Rectangle 67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607783" y="41676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Rectangle 67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175574" y="1505742"/>
                            <a:ext cx="6864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Sensitivit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5" name="Line 677"/>
                        <wps:cNvCnPr/>
                        <wps:spPr bwMode="auto">
                          <a:xfrm>
                            <a:off x="4862449" y="2820521"/>
                            <a:ext cx="3562350" cy="0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678"/>
                        <wps:cNvCnPr/>
                        <wps:spPr bwMode="auto">
                          <a:xfrm>
                            <a:off x="4925949" y="2820521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Rectangle 679"/>
                        <wps:cNvSpPr>
                          <a:spLocks noChangeArrowheads="1"/>
                        </wps:cNvSpPr>
                        <wps:spPr bwMode="auto">
                          <a:xfrm>
                            <a:off x="4827493" y="288229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8" name="Line 680"/>
                        <wps:cNvCnPr/>
                        <wps:spPr bwMode="auto">
                          <a:xfrm>
                            <a:off x="5784786" y="2820521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Rectangle 681"/>
                        <wps:cNvSpPr>
                          <a:spLocks noChangeArrowheads="1"/>
                        </wps:cNvSpPr>
                        <wps:spPr bwMode="auto">
                          <a:xfrm>
                            <a:off x="5686263" y="288229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0" name="Line 682"/>
                        <wps:cNvCnPr/>
                        <wps:spPr bwMode="auto">
                          <a:xfrm>
                            <a:off x="6643624" y="2820521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Rectangle 683"/>
                        <wps:cNvSpPr>
                          <a:spLocks noChangeArrowheads="1"/>
                        </wps:cNvSpPr>
                        <wps:spPr bwMode="auto">
                          <a:xfrm>
                            <a:off x="6545035" y="288229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2" name="Line 684"/>
                        <wps:cNvCnPr/>
                        <wps:spPr bwMode="auto">
                          <a:xfrm>
                            <a:off x="7502461" y="2820521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Rectangle 685"/>
                        <wps:cNvSpPr>
                          <a:spLocks noChangeArrowheads="1"/>
                        </wps:cNvSpPr>
                        <wps:spPr bwMode="auto">
                          <a:xfrm>
                            <a:off x="7403805" y="288229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4" name="Line 686"/>
                        <wps:cNvCnPr/>
                        <wps:spPr bwMode="auto">
                          <a:xfrm>
                            <a:off x="8361299" y="2820521"/>
                            <a:ext cx="0" cy="39688"/>
                          </a:xfrm>
                          <a:prstGeom prst="line">
                            <a:avLst/>
                          </a:prstGeom>
                          <a:noFill/>
                          <a:ln w="476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Rectangle 687"/>
                        <wps:cNvSpPr>
                          <a:spLocks noChangeArrowheads="1"/>
                        </wps:cNvSpPr>
                        <wps:spPr bwMode="auto">
                          <a:xfrm>
                            <a:off x="8262485" y="2882298"/>
                            <a:ext cx="2971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6" name="Rectangle 688"/>
                        <wps:cNvSpPr>
                          <a:spLocks noChangeArrowheads="1"/>
                        </wps:cNvSpPr>
                        <wps:spPr bwMode="auto">
                          <a:xfrm>
                            <a:off x="6197332" y="3070379"/>
                            <a:ext cx="9067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Theme="minorEastAsia" w:hAnsi="Arial" w:cstheme="minorBidi"/>
                                  <w:color w:val="000000"/>
                                  <w:kern w:val="24"/>
                                </w:rPr>
                                <w:t>1 - Specificit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87" name="グループ化 487"/>
                        <wpg:cNvGrpSpPr/>
                        <wpg:grpSpPr>
                          <a:xfrm>
                            <a:off x="4905311" y="519315"/>
                            <a:ext cx="3459162" cy="2239963"/>
                            <a:chOff x="4905311" y="519315"/>
                            <a:chExt cx="3459162" cy="2239963"/>
                          </a:xfrm>
                        </wpg:grpSpPr>
                        <wps:wsp>
                          <wps:cNvPr id="489" name="Oval 3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5311" y="27148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0" name="Oval 3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5311" y="2679903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1" name="Oval 3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5311" y="2646565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2" name="Oval 3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6273" y="2646565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3" name="Oval 3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6273" y="2611640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4" name="Oval 3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6273" y="2576715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5" name="Oval 39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6273" y="254337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6" name="Oval 3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543378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7" name="Oval 3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50845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8" name="Oval 4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475115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9" name="Oval 4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441778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0" name="Oval 4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408440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1" name="Oval 4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373515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2" name="Oval 4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338590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3" name="Oval 4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30525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4" name="Oval 4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8823" y="227032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5" name="Oval 4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27032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6" name="Oval 4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235403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7" name="Oval 4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202065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8" name="Oval 4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167140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9" name="Oval 4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133803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0" name="Oval 4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09887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1" name="Oval 4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063953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2" name="Oval 4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2030615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3" name="Oval 4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1995690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4" name="Oval 4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1960765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5" name="Oval 4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1927428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6" name="Oval 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149786" y="1892503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7" name="Oval 41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2336" y="1892503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8" name="Oval 42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2336" y="1857578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9" name="Oval 4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2336" y="1824240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0" name="Oval 4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3298" y="1824240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1" name="Oval 42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3298" y="1789315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2" name="Oval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3298" y="1754390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3" name="Oval 4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754390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4" name="Oval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721053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5" name="Oval 4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68612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6" name="Oval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651203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7" name="Oval 4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617865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8" name="Oval 4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582940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9" name="Oval 4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548015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0" name="Oval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514678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1" name="Oval 4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479753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2" name="Oval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448003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3" name="Oval 4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41307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4" name="Oval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379740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5" name="Oval 4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344815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6" name="Oval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309890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7" name="Oval 4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261" y="1276553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8" name="Oval 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75223" y="1276553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9" name="Oval 4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186" y="1276553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0" name="Oval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186" y="1241628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1" name="Oval 4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186" y="120670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2" name="Oval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186" y="1173365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3" name="Oval 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186" y="11384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4" name="Oval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186" y="110351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5" name="Oval 4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7148" y="110351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6" name="Oval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7148" y="107017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7" name="Oval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8111" y="1070178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8" name="Oval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18111" y="103525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9" name="Oval 4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99073" y="103525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0" name="Oval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83211" y="103525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1" name="Oval 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4173" y="103525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2" name="Oval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5136" y="103525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3" name="Oval 4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098" y="103525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4" name="Oval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098" y="100191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5" name="Oval 4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098" y="96699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6" name="Oval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7061" y="96699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7" name="Oval 4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7061" y="93206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8" name="Oval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6288023" y="93206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9" name="Oval 4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288023" y="89872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0" name="Oval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68986" y="898728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1" name="Oval 4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451536" y="898728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2" name="Oval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51536" y="86380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3" name="Oval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34086" y="863803"/>
                              <a:ext cx="41275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4" name="Oval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15048" y="86380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5" name="Oval 4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696011" y="86380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6" name="Oval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6973" y="863803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7" name="Oval 46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6973" y="82887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8" name="Oval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57936" y="828878"/>
                              <a:ext cx="42863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9" name="Oval 4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57936" y="795540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0" name="Oval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57936" y="760615"/>
                              <a:ext cx="42863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1" name="Oval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57936" y="725690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2" name="Oval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8898" y="725690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3" name="Oval 4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19861" y="725690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4" name="Oval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19861" y="692353"/>
                              <a:ext cx="42863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5" name="Oval 4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102411" y="692353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6" name="Oval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183373" y="692353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7" name="Oval 4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264336" y="692353"/>
                              <a:ext cx="44450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8" name="Oval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64336" y="6574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9" name="Oval 48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45298" y="6574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0" name="Oval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26261" y="6574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1" name="Oval 48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07223" y="6574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2" name="Oval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588186" y="6574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3" name="Oval 4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72323" y="657428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4" name="Oval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7672323" y="622503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5" name="Oval 48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3286" y="622503"/>
                              <a:ext cx="44450" cy="44450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6" name="Oval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3286" y="589165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7" name="Oval 4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3286" y="554240"/>
                              <a:ext cx="44450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8" name="Oval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4248" y="5542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9" name="Oval 4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915211" y="5542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0" name="Oval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996173" y="5542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1" name="Oval 4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077136" y="5542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2" name="Oval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158098" y="5542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3" name="Oval 49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9061" y="554240"/>
                              <a:ext cx="41275" cy="41275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4" name="Oval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9061" y="51931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5" name="Oval 497"/>
                          <wps:cNvSpPr>
                            <a:spLocks noChangeArrowheads="1"/>
                          </wps:cNvSpPr>
                          <wps:spPr bwMode="auto">
                            <a:xfrm>
                              <a:off x="8323198" y="51931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6" name="Oval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8323198" y="519315"/>
                              <a:ext cx="41275" cy="42863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488" name="TextBox 9"/>
                        <wps:cNvSpPr txBox="1"/>
                        <wps:spPr>
                          <a:xfrm>
                            <a:off x="6065607" y="0"/>
                            <a:ext cx="1022350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56F55" w:rsidRDefault="00A56F55" w:rsidP="00A56F55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u w:val="single"/>
                                </w:rPr>
                                <w:t xml:space="preserve">Model </w:t>
                              </w:r>
                              <w:r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u w:val="single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213F59" id="グループ化 723" o:spid="_x0000_s1352" style="position:absolute;left:0;text-align:left;margin-left:7pt;margin-top:215.95pt;width:342.4pt;height:224.35pt;z-index:251574272;mso-width-relative:margin;mso-height-relative:margin" coordorigin="44044" coordsize="41551,32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">
                <v:rect id="Rectangle 530" o:spid="_x0000_s1353" style="position:absolute;left:48624;top:4837;width:35623;height:23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" strokecolor="white" strokeweight=".1323mm"/>
                <v:line id="Line 531" o:spid="_x0000_s1354" style="position:absolute;visibility:visible;mso-wrap-style:square" from="48624,27538" to="84247,27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" strokecolor="#eaf2f3" strokeweight=".30869mm"/>
                <v:line id="Line 532" o:spid="_x0000_s1355" style="position:absolute;visibility:visible;mso-wrap-style:square" from="48624,22029" to="84247,22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" strokecolor="#eaf2f3" strokeweight=".30869mm"/>
                <v:line id="Line 533" o:spid="_x0000_s1356" style="position:absolute;visibility:visible;mso-wrap-style:square" from="48624,16505" to="84247,16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" strokecolor="#eaf2f3" strokeweight=".30869mm"/>
                <v:line id="Line 534" o:spid="_x0000_s1357" style="position:absolute;visibility:visible;mso-wrap-style:square" from="48624,10996" to="84247,10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" strokecolor="#eaf2f3" strokeweight=".30869mm"/>
                <v:line id="Line 535" o:spid="_x0000_s1358" style="position:absolute;visibility:visible;mso-wrap-style:square" from="48624,5472" to="84247,5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" strokecolor="#eaf2f3" strokeweight=".30869mm"/>
                <v:line id="Line 536" o:spid="_x0000_s1359" style="position:absolute;flip:y;visibility:visible;mso-wrap-style:square" from="49259,4837" to="49259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" strokecolor="#eaf2f3" strokeweight=".30869mm"/>
                <v:line id="Line 537" o:spid="_x0000_s1360" style="position:absolute;flip:y;visibility:visible;mso-wrap-style:square" from="57847,4837" to="57847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" strokecolor="#eaf2f3" strokeweight=".30869mm"/>
                <v:line id="Line 538" o:spid="_x0000_s1361" style="position:absolute;flip:y;visibility:visible;mso-wrap-style:square" from="66436,4837" to="66436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" strokecolor="#eaf2f3" strokeweight=".30869mm"/>
                <v:line id="Line 539" o:spid="_x0000_s1362" style="position:absolute;flip:y;visibility:visible;mso-wrap-style:square" from="75024,4837" to="75024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" strokecolor="#eaf2f3" strokeweight=".30869mm"/>
                <v:line id="Line 540" o:spid="_x0000_s1363" style="position:absolute;flip:y;visibility:visible;mso-wrap-style:square" from="83612,4837" to="83612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" strokecolor="#eaf2f3" strokeweight=".30869mm"/>
                <v:shape id="Freeform 541" o:spid="_x0000_s1364" style="position:absolute;left:49259;top:5472;width:34353;height:22066;visibility:visible;mso-wrap-style:square;v-text-anchor:top" coordsize="1392,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" path="m,894l,882,,870,,858r30,l59,858r,-13l59,833r,-12l59,809r,-13l89,796r,-12l118,784r30,l148,772r,-12l148,747r,-12l148,723r,-12l148,698r,-12l148,674r,-12l148,649r,-12l148,625r,-12l178,613r,-13l178,588r,-12l178,564r,-13l178,539r,-12l207,527r30,l237,515r,-13l237,490r30,l267,478r,-12l267,453r29,l296,441r,-12l296,417r,-13l326,404r29,l355,392r,-12l355,368r,-12l355,343r,-12l355,319r30,l415,319r29,l444,307r,-13l444,282r30,l474,270r,-12l503,258r30,l533,245r,-12l533,221r,-12l533,196r,-12l563,184r,-12l592,172r30,l651,172r,-12l651,147r30,l711,147r,-12l740,135r30,l770,123r29,l829,123r,-12l829,98r,-12l829,74r30,l888,74r30,l947,74r,-12l977,62r,-13l1007,49r,-12l1007,25r29,l1066,25r30,l1125,25r,-12l1155,13r29,l1214,13r30,l1273,13r30,l1332,13r30,l1392,13r,-13l1392,e" filled="f" strokecolor="#1a476f" strokeweight=".30869mm">
                  <v:path arrowok="t" o:connecttype="custom" o:connectlocs="0,2177006;0,2117768;145608,2117768;145608,2056061;145608,1996823;219645,1964735;291215,1935116;365253,1905497;365253,1843791;365253,1784552;365253,1722846;365253,1663608;365253,1601901;365253,1542663;439290,1513044;439290,1451337;439290,1392099;439290,1330392;510860,1300773;584898,1271154;584898,1209448;658936,1179829;658936,1118122;730505,1088503;730505,1029265;804543,997177;876113,967558;876113,908320;876113,846613;876113,787375;1024188,787375;1095758,757756;1095758,696049;1169796,666430;1241366,636811;1315403,604724;1315403,545486;1315403,483779;1389441,454160;1461011,424541;1606618,424541;1606618,362834;1754694,362834;1826264,333215;1900301,303596;2045909,303596;2045909,241890;2045909,182651;2191516,182651;2337124,182651;2411162,153032;2485199,120945;2485199,61707;2630807,61707;2776414,61707;2850452,32087;2996060,32087;3141667,32087;3287275,32087;3435350,32087;3435350,0" o:connectangles="0,0,0,0,0,0,0,0,0,0,0,0,0,0,0,0,0,0,0,0,0,0,0,0,0,0,0,0,0,0,0,0,0,0,0,0,0,0,0,0,0,0,0,0,0,0,0,0,0,0,0,0,0,0,0,0,0,0,0,0,0"/>
                </v:shape>
                <v:oval id="Oval 542" o:spid="_x0000_s1365" style="position:absolute;left:49037;top:27316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" fillcolor="#a5a5a5 [2092]" strokecolor="#a5a5a5 [2092]" strokeweight=".30869mm"/>
                <v:oval id="Oval 543" o:spid="_x0000_s1366" style="position:absolute;left:49037;top:27014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" fillcolor="#a5a5a5 [2092]" strokecolor="#a5a5a5 [2092]" strokeweight=".30869mm"/>
                <v:oval id="Oval 544" o:spid="_x0000_s1367" style="position:absolute;left:49037;top:26728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" fillcolor="#a5a5a5 [2092]" strokecolor="#a5a5a5 [2092]" strokeweight=".30869mm"/>
                <v:oval id="Oval 545" o:spid="_x0000_s1368" style="position:absolute;left:49037;top:26427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" fillcolor="#a5a5a5 [2092]" strokecolor="#a5a5a5 [2092]" strokeweight=".30869mm"/>
                <v:oval id="Oval 546" o:spid="_x0000_s1369" style="position:absolute;left:49783;top:26427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" fillcolor="#a5a5a5 [2092]" strokecolor="#a5a5a5 [2092]" strokeweight=".30869mm"/>
                <v:oval id="Oval 547" o:spid="_x0000_s1370" style="position:absolute;left:50497;top:26427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" fillcolor="#a5a5a5 [2092]" strokecolor="#a5a5a5 [2092]" strokeweight=".30869mm"/>
                <v:oval id="Oval 548" o:spid="_x0000_s1371" style="position:absolute;left:50497;top:2610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" fillcolor="#a5a5a5 [2092]" strokecolor="#a5a5a5 [2092]" strokeweight=".30869mm"/>
                <v:oval id="Oval 549" o:spid="_x0000_s1372" style="position:absolute;left:50497;top:25808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" fillcolor="#a5a5a5 [2092]" strokecolor="#a5a5a5 [2092]" strokeweight=".30869mm"/>
                <v:oval id="Oval 550" o:spid="_x0000_s1373" style="position:absolute;left:50497;top:25506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" fillcolor="#a5a5a5 [2092]" strokecolor="#a5a5a5 [2092]" strokeweight=".30869mm"/>
                <v:oval id="Oval 551" o:spid="_x0000_s1374" style="position:absolute;left:50497;top:25220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" fillcolor="#a5a5a5 [2092]" strokecolor="#a5a5a5 [2092]" strokeweight=".30869mm"/>
                <v:oval id="Oval 552" o:spid="_x0000_s1375" style="position:absolute;left:50497;top:24903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" fillcolor="#a5a5a5 [2092]" strokecolor="#a5a5a5 [2092]" strokeweight=".30869mm"/>
                <v:oval id="Oval 553" o:spid="_x0000_s1376" style="position:absolute;left:51227;top:24903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" fillcolor="#a5a5a5 [2092]" strokecolor="#a5a5a5 [2092]" strokeweight=".30869mm"/>
                <v:oval id="Oval 554" o:spid="_x0000_s1377" style="position:absolute;left:51227;top:24601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" fillcolor="#a5a5a5 [2092]" strokecolor="#a5a5a5 [2092]" strokeweight=".30869mm"/>
                <v:oval id="Oval 555" o:spid="_x0000_s1378" style="position:absolute;left:51958;top:24601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" fillcolor="#a5a5a5 [2092]" strokecolor="#a5a5a5 [2092]" strokeweight=".30869mm"/>
                <v:oval id="Oval 556" o:spid="_x0000_s1379" style="position:absolute;left:52688;top:24601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" fillcolor="#a5a5a5 [2092]" strokecolor="#a5a5a5 [2092]" strokeweight=".30869mm"/>
                <v:oval id="Oval 557" o:spid="_x0000_s1380" style="position:absolute;left:52688;top:24299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" fillcolor="#a5a5a5 [2092]" strokecolor="#a5a5a5 [2092]" strokeweight=".30869mm"/>
                <v:oval id="Oval 558" o:spid="_x0000_s1381" style="position:absolute;left:52688;top:24014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" fillcolor="#a5a5a5 [2092]" strokecolor="#a5a5a5 [2092]" strokeweight=".30869mm"/>
                <v:oval id="Oval 559" o:spid="_x0000_s1382" style="position:absolute;left:52688;top:23680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" fillcolor="#a5a5a5 [2092]" strokecolor="#a5a5a5 [2092]" strokeweight=".30869mm"/>
                <v:oval id="Oval 560" o:spid="_x0000_s1383" style="position:absolute;left:52688;top:23395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" fillcolor="#a5a5a5 [2092]" strokecolor="#a5a5a5 [2092]" strokeweight=".30869mm"/>
                <v:oval id="Oval 561" o:spid="_x0000_s1384" style="position:absolute;left:52688;top:23093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" fillcolor="#a5a5a5 [2092]" strokecolor="#a5a5a5 [2092]" strokeweight=".30869mm"/>
                <v:oval id="Oval 562" o:spid="_x0000_s1385" style="position:absolute;left:52688;top:22791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" fillcolor="#a5a5a5 [2092]" strokecolor="#a5a5a5 [2092]" strokeweight=".30869mm"/>
                <v:oval id="Oval 563" o:spid="_x0000_s1386" style="position:absolute;left:52688;top:22474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" fillcolor="#a5a5a5 [2092]" strokecolor="#a5a5a5 [2092]" strokeweight=".30869mm"/>
                <v:oval id="Oval 564" o:spid="_x0000_s1387" style="position:absolute;left:52688;top:22188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" fillcolor="#a5a5a5 [2092]" strokecolor="#a5a5a5 [2092]" strokeweight=".30869mm"/>
                <v:oval id="Oval 565" o:spid="_x0000_s1388" style="position:absolute;left:52688;top:21886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" fillcolor="#a5a5a5 [2092]" strokecolor="#a5a5a5 [2092]" strokeweight=".30869mm"/>
                <v:oval id="Oval 566" o:spid="_x0000_s1389" style="position:absolute;left:52688;top:21585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" fillcolor="#a5a5a5 [2092]" strokecolor="#a5a5a5 [2092]" strokeweight=".30869mm"/>
                <v:oval id="Oval 567" o:spid="_x0000_s1390" style="position:absolute;left:52688;top:21267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" fillcolor="#a5a5a5 [2092]" strokecolor="#a5a5a5 [2092]" strokeweight=".30869mm"/>
                <v:oval id="Oval 568" o:spid="_x0000_s1391" style="position:absolute;left:52688;top:20966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" fillcolor="#a5a5a5 [2092]" strokecolor="#a5a5a5 [2092]" strokeweight=".30869mm"/>
                <v:oval id="Oval 569" o:spid="_x0000_s1392" style="position:absolute;left:52688;top:20680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" fillcolor="#a5a5a5 [2092]" strokecolor="#a5a5a5 [2092]" strokeweight=".30869mm"/>
                <v:oval id="Oval 570" o:spid="_x0000_s1393" style="position:absolute;left:52688;top:20378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" fillcolor="#a5a5a5 [2092]" strokecolor="#a5a5a5 [2092]" strokeweight=".30869mm"/>
                <v:oval id="Oval 571" o:spid="_x0000_s1394" style="position:absolute;left:53434;top:20378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" fillcolor="#a5a5a5 [2092]" strokecolor="#a5a5a5 [2092]" strokeweight=".30869mm"/>
                <v:oval id="Oval 572" o:spid="_x0000_s1395" style="position:absolute;left:53434;top:2006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" fillcolor="#a5a5a5 [2092]" strokecolor="#a5a5a5 [2092]" strokeweight=".30869mm"/>
                <v:oval id="Oval 573" o:spid="_x0000_s1396" style="position:absolute;left:53434;top:19759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" fillcolor="#a5a5a5 [2092]" strokecolor="#a5a5a5 [2092]" strokeweight=".30869mm"/>
                <v:oval id="Oval 574" o:spid="_x0000_s1397" style="position:absolute;left:53434;top:19473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" fillcolor="#a5a5a5 [2092]" strokecolor="#a5a5a5 [2092]" strokeweight=".30869mm"/>
                <v:oval id="Oval 575" o:spid="_x0000_s1398" style="position:absolute;left:53434;top:19172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" fillcolor="#a5a5a5 [2092]" strokecolor="#a5a5a5 [2092]" strokeweight=".30869mm"/>
                <v:oval id="Oval 576" o:spid="_x0000_s1399" style="position:absolute;left:53434;top:18854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" fillcolor="#a5a5a5 [2092]" strokecolor="#a5a5a5 [2092]" strokeweight=".30869mm"/>
                <v:oval id="Oval 577" o:spid="_x0000_s1400" style="position:absolute;left:53434;top:18553;width:445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" fillcolor="#a5a5a5 [2092]" strokecolor="#a5a5a5 [2092]" strokeweight=".30869mm"/>
                <v:oval id="Oval 578" o:spid="_x0000_s1401" style="position:absolute;left:53434;top:18251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" fillcolor="#a5a5a5 [2092]" strokecolor="#a5a5a5 [2092]" strokeweight=".30869mm"/>
                <v:oval id="Oval 579" o:spid="_x0000_s1402" style="position:absolute;left:54148;top:18251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" fillcolor="#a5a5a5 [2092]" strokecolor="#a5a5a5 [2092]" strokeweight=".30869mm"/>
                <v:oval id="Oval 580" o:spid="_x0000_s1403" style="position:absolute;left:54879;top:18251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" fillcolor="#a5a5a5 [2092]" strokecolor="#a5a5a5 [2092]" strokeweight=".30869mm"/>
                <v:oval id="Oval 581" o:spid="_x0000_s1404" style="position:absolute;left:54879;top:17965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" fillcolor="#a5a5a5 [2092]" strokecolor="#a5a5a5 [2092]" strokeweight=".30869mm"/>
                <v:oval id="Oval 582" o:spid="_x0000_s1405" style="position:absolute;left:54879;top:17632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" fillcolor="#a5a5a5 [2092]" strokecolor="#a5a5a5 [2092]" strokeweight=".30869mm"/>
                <v:oval id="Oval 583" o:spid="_x0000_s1406" style="position:absolute;left:54879;top:17346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" fillcolor="#a5a5a5 [2092]" strokecolor="#a5a5a5 [2092]" strokeweight=".30869mm"/>
                <v:oval id="Oval 584" o:spid="_x0000_s1407" style="position:absolute;left:55625;top:17346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" fillcolor="#a5a5a5 [2092]" strokecolor="#a5a5a5 [2092]" strokeweight=".30869mm"/>
                <v:oval id="Oval 585" o:spid="_x0000_s1408" style="position:absolute;left:55625;top:17045;width:444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" fillcolor="#a5a5a5 [2092]" strokecolor="#a5a5a5 [2092]" strokeweight=".30869mm"/>
                <v:oval id="Oval 586" o:spid="_x0000_s1409" style="position:absolute;left:55625;top:16759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" fillcolor="#a5a5a5 [2092]" strokecolor="#a5a5a5 [2092]" strokeweight=".30869mm"/>
                <v:oval id="Oval 587" o:spid="_x0000_s1410" style="position:absolute;left:55625;top:16425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" fillcolor="#a5a5a5 [2092]" strokecolor="#a5a5a5 [2092]" strokeweight=".30869mm"/>
                <v:oval id="Oval 588" o:spid="_x0000_s1411" style="position:absolute;left:56339;top:16425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" fillcolor="#a5a5a5 [2092]" strokecolor="#a5a5a5 [2092]" strokeweight=".30869mm"/>
                <v:oval id="Oval 589" o:spid="_x0000_s1412" style="position:absolute;left:56339;top:16140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" fillcolor="#a5a5a5 [2092]" strokecolor="#a5a5a5 [2092]" strokeweight=".30869mm"/>
                <v:oval id="Oval 590" o:spid="_x0000_s1413" style="position:absolute;left:56339;top:15838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" fillcolor="#a5a5a5 [2092]" strokecolor="#a5a5a5 [2092]" strokeweight=".30869mm"/>
                <v:oval id="Oval 591" o:spid="_x0000_s1414" style="position:absolute;left:56339;top:15536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" fillcolor="#a5a5a5 [2092]" strokecolor="#a5a5a5 [2092]" strokeweight=".30869mm"/>
                <v:oval id="Oval 592" o:spid="_x0000_s1415" style="position:absolute;left:56339;top:15219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" fillcolor="#a5a5a5 [2092]" strokecolor="#a5a5a5 [2092]" strokeweight=".30869mm"/>
                <v:oval id="Oval 593" o:spid="_x0000_s1416" style="position:absolute;left:57085;top:15219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" fillcolor="#a5a5a5 [2092]" strokecolor="#a5a5a5 [2092]" strokeweight=".30869mm"/>
                <v:oval id="Oval 594" o:spid="_x0000_s1417" style="position:absolute;left:57800;top:15219;width:412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" fillcolor="#a5a5a5 [2092]" strokecolor="#a5a5a5 [2092]" strokeweight=".30869mm"/>
                <v:oval id="Oval 595" o:spid="_x0000_s1418" style="position:absolute;left:57800;top:14917;width:412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" fillcolor="#a5a5a5 [2092]" strokecolor="#a5a5a5 [2092]" strokeweight=".30869mm"/>
                <v:oval id="Oval 596" o:spid="_x0000_s1419" style="position:absolute;left:57800;top:14632;width:412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" fillcolor="#a5a5a5 [2092]" strokecolor="#a5a5a5 [2092]" strokeweight=".30869mm"/>
                <v:oval id="Oval 597" o:spid="_x0000_s1420" style="position:absolute;left:57800;top:14330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" fillcolor="#a5a5a5 [2092]" strokecolor="#a5a5a5 [2092]" strokeweight=".30869mm"/>
                <v:oval id="Oval 598" o:spid="_x0000_s1421" style="position:absolute;left:57800;top:14028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" fillcolor="#a5a5a5 [2092]" strokecolor="#a5a5a5 [2092]" strokeweight=".30869mm"/>
                <v:oval id="Oval 599" o:spid="_x0000_s1422" style="position:absolute;left:57800;top:13711;width:412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" fillcolor="#a5a5a5 [2092]" strokecolor="#a5a5a5 [2092]" strokeweight=".30869mm"/>
                <v:oval id="Oval 600" o:spid="_x0000_s1423" style="position:absolute;left:57800;top:13425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" fillcolor="#a5a5a5 [2092]" strokecolor="#a5a5a5 [2092]" strokeweight=".30869mm"/>
                <v:oval id="Oval 601" o:spid="_x0000_s1424" style="position:absolute;left:57800;top:13123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" fillcolor="#a5a5a5 [2092]" strokecolor="#a5a5a5 [2092]" strokeweight=".30869mm"/>
                <v:oval id="Oval 602" o:spid="_x0000_s1425" style="position:absolute;left:58546;top:13123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" fillcolor="#a5a5a5 [2092]" strokecolor="#a5a5a5 [2092]" strokeweight=".30869mm"/>
                <v:oval id="Oval 603" o:spid="_x0000_s1426" style="position:absolute;left:59276;top:13123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" fillcolor="#a5a5a5 [2092]" strokecolor="#a5a5a5 [2092]" strokeweight=".30869mm"/>
                <v:oval id="Oval 604" o:spid="_x0000_s1427" style="position:absolute;left:59990;top:13123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" fillcolor="#a5a5a5 [2092]" strokecolor="#a5a5a5 [2092]" strokeweight=".30869mm"/>
                <v:oval id="Oval 605" o:spid="_x0000_s1428" style="position:absolute;left:59990;top:12822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" fillcolor="#a5a5a5 [2092]" strokecolor="#a5a5a5 [2092]" strokeweight=".30869mm"/>
                <v:oval id="Oval 606" o:spid="_x0000_s1429" style="position:absolute;left:59990;top:12504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" fillcolor="#a5a5a5 [2092]" strokecolor="#a5a5a5 [2092]" strokeweight=".30869mm"/>
                <v:oval id="Oval 607" o:spid="_x0000_s1430" style="position:absolute;left:59990;top:12203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" fillcolor="#a5a5a5 [2092]" strokecolor="#a5a5a5 [2092]" strokeweight=".30869mm"/>
                <v:oval id="Oval 608" o:spid="_x0000_s1431" style="position:absolute;left:60737;top:12203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" fillcolor="#a5a5a5 [2092]" strokecolor="#a5a5a5 [2092]" strokeweight=".30869mm"/>
                <v:oval id="Oval 609" o:spid="_x0000_s1432" style="position:absolute;left:60737;top:11917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" fillcolor="#a5a5a5 [2092]" strokecolor="#a5a5a5 [2092]" strokeweight=".30869mm"/>
                <v:oval id="Oval 610" o:spid="_x0000_s1433" style="position:absolute;left:60737;top:11615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" fillcolor="#a5a5a5 [2092]" strokecolor="#a5a5a5 [2092]" strokeweight=".30869mm"/>
                <v:oval id="Oval 611" o:spid="_x0000_s1434" style="position:absolute;left:61451;top:11615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" fillcolor="#a5a5a5 [2092]" strokecolor="#a5a5a5 [2092]" strokeweight=".30869mm"/>
                <v:oval id="Oval 612" o:spid="_x0000_s1435" style="position:absolute;left:62197;top:11615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" fillcolor="#a5a5a5 [2092]" strokecolor="#a5a5a5 [2092]" strokeweight=".30869mm"/>
                <v:oval id="Oval 613" o:spid="_x0000_s1436" style="position:absolute;left:62197;top:11298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" fillcolor="#a5a5a5 [2092]" strokecolor="#a5a5a5 [2092]" strokeweight=".30869mm"/>
                <v:oval id="Oval 614" o:spid="_x0000_s1437" style="position:absolute;left:62197;top:10996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" fillcolor="#a5a5a5 [2092]" strokecolor="#a5a5a5 [2092]" strokeweight=".30869mm"/>
                <v:oval id="Oval 615" o:spid="_x0000_s1438" style="position:absolute;left:62197;top:10710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" fillcolor="#a5a5a5 [2092]" strokecolor="#a5a5a5 [2092]" strokeweight=".30869mm"/>
                <v:oval id="Oval 616" o:spid="_x0000_s1439" style="position:absolute;left:62197;top:10409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" fillcolor="#a5a5a5 [2092]" strokecolor="#a5a5a5 [2092]" strokeweight=".30869mm"/>
                <v:oval id="Oval 617" o:spid="_x0000_s1440" style="position:absolute;left:62197;top:10091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" fillcolor="#a5a5a5 [2092]" strokecolor="#a5a5a5 [2092]" strokeweight=".30869mm"/>
                <v:oval id="Oval 618" o:spid="_x0000_s1441" style="position:absolute;left:62197;top:9790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" fillcolor="#a5a5a5 [2092]" strokecolor="#a5a5a5 [2092]" strokeweight=".30869mm"/>
                <v:oval id="Oval 619" o:spid="_x0000_s1442" style="position:absolute;left:62927;top:9790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" fillcolor="#a5a5a5 [2092]" strokecolor="#a5a5a5 [2092]" strokeweight=".30869mm"/>
                <v:oval id="Oval 620" o:spid="_x0000_s1443" style="position:absolute;left:62927;top:9488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" fillcolor="#a5a5a5 [2092]" strokecolor="#a5a5a5 [2092]" strokeweight=".30869mm"/>
                <v:oval id="Oval 621" o:spid="_x0000_s1444" style="position:absolute;left:63642;top:9488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" fillcolor="#a5a5a5 [2092]" strokecolor="#a5a5a5 [2092]" strokeweight=".30869mm"/>
                <v:oval id="Oval 622" o:spid="_x0000_s1445" style="position:absolute;left:64388;top:9488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" fillcolor="#a5a5a5 [2092]" strokecolor="#a5a5a5 [2092]" strokeweight=".30869mm"/>
                <v:oval id="Oval 623" o:spid="_x0000_s1446" style="position:absolute;left:65102;top:9488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" fillcolor="#a5a5a5 [2092]" strokecolor="#a5a5a5 [2092]" strokeweight=".30869mm"/>
                <v:oval id="Oval 624" o:spid="_x0000_s1447" style="position:absolute;left:65102;top:9202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" fillcolor="#a5a5a5 [2092]" strokecolor="#a5a5a5 [2092]" strokeweight=".30869mm"/>
                <v:oval id="Oval 625" o:spid="_x0000_s1448" style="position:absolute;left:65102;top:8885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" fillcolor="#a5a5a5 [2092]" strokecolor="#a5a5a5 [2092]" strokeweight=".30869mm"/>
                <v:oval id="Oval 626" o:spid="_x0000_s1449" style="position:absolute;left:65848;top:8885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" fillcolor="#a5a5a5 [2092]" strokecolor="#a5a5a5 [2092]" strokeweight=".30869mm"/>
                <v:oval id="Oval 627" o:spid="_x0000_s1450" style="position:absolute;left:66579;top:8885;width:428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" fillcolor="#a5a5a5 [2092]" strokecolor="#a5a5a5 [2092]" strokeweight=".30869mm"/>
                <v:oval id="Oval 628" o:spid="_x0000_s1451" style="position:absolute;left:66579;top:8583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" fillcolor="#a5a5a5 [2092]" strokecolor="#a5a5a5 [2092]" strokeweight=".30869mm"/>
                <v:oval id="Oval 629" o:spid="_x0000_s1452" style="position:absolute;left:67293;top:8583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" fillcolor="#a5a5a5 [2092]" strokecolor="#a5a5a5 [2092]" strokeweight=".30869mm"/>
                <v:oval id="Oval 630" o:spid="_x0000_s1453" style="position:absolute;left:68039;top:8583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" fillcolor="#a5a5a5 [2092]" strokecolor="#a5a5a5 [2092]" strokeweight=".30869mm"/>
                <v:oval id="Oval 631" o:spid="_x0000_s1454" style="position:absolute;left:68039;top:8282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" fillcolor="#a5a5a5 [2092]" strokecolor="#a5a5a5 [2092]" strokeweight=".30869mm"/>
                <v:oval id="Oval 632" o:spid="_x0000_s1455" style="position:absolute;left:68753;top:8282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" fillcolor="#a5a5a5 [2092]" strokecolor="#a5a5a5 [2092]" strokeweight=".30869mm"/>
                <v:oval id="Oval 633" o:spid="_x0000_s1456" style="position:absolute;left:69500;top:8282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" fillcolor="#a5a5a5 [2092]" strokecolor="#a5a5a5 [2092]" strokeweight=".30869mm"/>
                <v:oval id="Oval 634" o:spid="_x0000_s1457" style="position:absolute;left:69500;top:7996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" fillcolor="#a5a5a5 [2092]" strokecolor="#a5a5a5 [2092]" strokeweight=".30869mm"/>
                <v:oval id="Oval 635" o:spid="_x0000_s1458" style="position:absolute;left:69500;top:7662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" fillcolor="#a5a5a5 [2092]" strokecolor="#a5a5a5 [2092]" strokeweight=".30869mm"/>
                <v:oval id="Oval 636" o:spid="_x0000_s1459" style="position:absolute;left:69500;top:7377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" fillcolor="#a5a5a5 [2092]" strokecolor="#a5a5a5 [2092]" strokeweight=".30869mm"/>
                <v:oval id="Oval 637" o:spid="_x0000_s1460" style="position:absolute;left:69500;top:7075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" fillcolor="#a5a5a5 [2092]" strokecolor="#a5a5a5 [2092]" strokeweight=".30869mm"/>
                <v:oval id="Oval 638" o:spid="_x0000_s1461" style="position:absolute;left:70230;top:7075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" fillcolor="#a5a5a5 [2092]" strokecolor="#a5a5a5 [2092]" strokeweight=".30869mm"/>
                <v:oval id="Oval 639" o:spid="_x0000_s1462" style="position:absolute;left:70944;top:7075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" fillcolor="#a5a5a5 [2092]" strokecolor="#a5a5a5 [2092]" strokeweight=".30869mm"/>
                <v:oval id="Oval 640" o:spid="_x0000_s1463" style="position:absolute;left:71690;top:7075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" fillcolor="#a5a5a5 [2092]" strokecolor="#a5a5a5 [2092]" strokeweight=".30869mm"/>
                <v:oval id="Oval 641" o:spid="_x0000_s1464" style="position:absolute;left:72405;top:7075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" fillcolor="#a5a5a5 [2092]" strokecolor="#a5a5a5 [2092]" strokeweight=".30869mm"/>
                <v:oval id="Oval 642" o:spid="_x0000_s1465" style="position:absolute;left:72405;top:6773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" fillcolor="#a5a5a5 [2092]" strokecolor="#a5a5a5 [2092]" strokeweight=".30869mm"/>
                <v:oval id="Oval 643" o:spid="_x0000_s1466" style="position:absolute;left:73151;top:6773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" fillcolor="#a5a5a5 [2092]" strokecolor="#a5a5a5 [2092]" strokeweight=".30869mm"/>
                <v:oval id="Oval 644" o:spid="_x0000_s1467" style="position:absolute;left:73151;top:6456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" fillcolor="#a5a5a5 [2092]" strokecolor="#a5a5a5 [2092]" strokeweight=".30869mm"/>
                <v:oval id="Oval 645" o:spid="_x0000_s1468" style="position:absolute;left:73881;top:6456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" fillcolor="#a5a5a5 [2092]" strokecolor="#a5a5a5 [2092]" strokeweight=".30869mm"/>
                <v:oval id="Oval 646" o:spid="_x0000_s1469" style="position:absolute;left:73881;top:6170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" fillcolor="#a5a5a5 [2092]" strokecolor="#a5a5a5 [2092]" strokeweight=".30869mm"/>
                <v:oval id="Oval 647" o:spid="_x0000_s1470" style="position:absolute;left:73881;top:5869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" fillcolor="#a5a5a5 [2092]" strokecolor="#a5a5a5 [2092]" strokeweight=".30869mm"/>
                <v:oval id="Oval 648" o:spid="_x0000_s1471" style="position:absolute;left:74595;top:5869;width:445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" fillcolor="#a5a5a5 [2092]" strokecolor="#a5a5a5 [2092]" strokeweight=".30869mm"/>
                <v:oval id="Oval 649" o:spid="_x0000_s1472" style="position:absolute;left:75342;top:5869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" fillcolor="#a5a5a5 [2092]" strokecolor="#a5a5a5 [2092]" strokeweight=".30869mm"/>
                <v:oval id="Oval 650" o:spid="_x0000_s1473" style="position:absolute;left:76088;top:5869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" fillcolor="#a5a5a5 [2092]" strokecolor="#a5a5a5 [2092]" strokeweight=".30869mm"/>
                <v:oval id="Oval 651" o:spid="_x0000_s1474" style="position:absolute;left:76802;top:5869;width:413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" fillcolor="#a5a5a5 [2092]" strokecolor="#a5a5a5 [2092]" strokeweight=".30869mm"/>
                <v:oval id="Oval 652" o:spid="_x0000_s1475" style="position:absolute;left:76802;top:5567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" fillcolor="#a5a5a5 [2092]" strokecolor="#a5a5a5 [2092]" strokeweight=".30869mm"/>
                <v:oval id="Oval 653" o:spid="_x0000_s1476" style="position:absolute;left:77532;top:5567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" fillcolor="#a5a5a5 [2092]" strokecolor="#a5a5a5 [2092]" strokeweight=".30869mm"/>
                <v:oval id="Oval 654" o:spid="_x0000_s1477" style="position:absolute;left:78247;top:5567;width:428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" fillcolor="#a5a5a5 [2092]" strokecolor="#a5a5a5 [2092]" strokeweight=".30869mm"/>
                <v:oval id="Oval 655" o:spid="_x0000_s1478" style="position:absolute;left:78993;top:5567;width:428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" fillcolor="#a5a5a5 [2092]" strokecolor="#a5a5a5 [2092]" strokeweight=".30869mm"/>
                <v:oval id="Oval 656" o:spid="_x0000_s1479" style="position:absolute;left:79739;top:5567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" fillcolor="#a5a5a5 [2092]" strokecolor="#a5a5a5 [2092]" strokeweight=".30869mm"/>
                <v:oval id="Oval 657" o:spid="_x0000_s1480" style="position:absolute;left:80453;top:5567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" fillcolor="#a5a5a5 [2092]" strokecolor="#a5a5a5 [2092]" strokeweight=".30869mm"/>
                <v:oval id="Oval 658" o:spid="_x0000_s1481" style="position:absolute;left:81184;top:5567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" fillcolor="#a5a5a5 [2092]" strokecolor="#a5a5a5 [2092]" strokeweight=".30869mm"/>
                <v:oval id="Oval 659" o:spid="_x0000_s1482" style="position:absolute;left:81914;top:5567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" fillcolor="#a5a5a5 [2092]" strokecolor="#a5a5a5 [2092]" strokeweight=".30869mm"/>
                <v:oval id="Oval 660" o:spid="_x0000_s1483" style="position:absolute;left:82644;top:5567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" fillcolor="#a5a5a5 [2092]" strokecolor="#a5a5a5 [2092]" strokeweight=".30869mm"/>
                <v:oval id="Oval 661" o:spid="_x0000_s1484" style="position:absolute;left:83390;top:5567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" fillcolor="#a5a5a5 [2092]" strokecolor="#a5a5a5 [2092]" strokeweight=".30869mm"/>
                <v:oval id="Oval 662" o:spid="_x0000_s1485" style="position:absolute;left:83390;top:524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" fillcolor="#a5a5a5 [2092]" strokecolor="#a5a5a5 [2092]" strokeweight=".30869mm"/>
                <v:oval id="Oval 663" o:spid="_x0000_s1486" style="position:absolute;left:83390;top:524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" fillcolor="#a5a5a5 [2092]" strokecolor="#a5a5a5 [2092]" strokeweight=".30869mm"/>
                <v:line id="Line 664" o:spid="_x0000_s1487" style="position:absolute;flip:y;visibility:visible;mso-wrap-style:square" from="49259,5472" to="83612,27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" strokecolor="#2d6d66" strokeweight=".30869mm"/>
                <v:line id="Line 665" o:spid="_x0000_s1488" style="position:absolute;flip:y;visibility:visible;mso-wrap-style:square" from="48624,4837" to="48624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" strokeweight=".1323mm"/>
                <v:line id="Line 666" o:spid="_x0000_s1489" style="position:absolute;flip:x;visibility:visible;mso-wrap-style:square" from="48195,27538" to="48624,27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" strokeweight=".1323mm"/>
                <v:rect id="Rectangle 667" o:spid="_x0000_s1490" style="position:absolute;left:46077;top:26217;width:2971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00</w:t>
                        </w:r>
                      </w:p>
                    </w:txbxContent>
                  </v:textbox>
                </v:rect>
                <v:line id="Line 668" o:spid="_x0000_s1491" style="position:absolute;flip:x;visibility:visible;mso-wrap-style:square" from="48195,22029" to="48624,22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" strokeweight=".1323mm"/>
                <v:rect id="Rectangle 669" o:spid="_x0000_s1492" style="position:absolute;left:46077;top:20708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25</w:t>
                        </w:r>
                      </w:p>
                    </w:txbxContent>
                  </v:textbox>
                </v:rect>
                <v:line id="Line 670" o:spid="_x0000_s1493" style="position:absolute;flip:x;visibility:visible;mso-wrap-style:square" from="48195,16505" to="48624,16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" strokeweight=".1323mm"/>
                <v:rect id="Rectangle 671" o:spid="_x0000_s1494" style="position:absolute;left:46077;top:15184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50</w:t>
                        </w:r>
                      </w:p>
                    </w:txbxContent>
                  </v:textbox>
                </v:rect>
                <v:line id="Line 672" o:spid="_x0000_s1495" style="position:absolute;flip:x;visibility:visible;mso-wrap-style:square" from="48195,10996" to="48624,10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" strokeweight=".1323mm"/>
                <v:rect id="Rectangle 673" o:spid="_x0000_s1496" style="position:absolute;left:46077;top:9692;width:2971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75</w:t>
                        </w:r>
                      </w:p>
                    </w:txbxContent>
                  </v:textbox>
                </v:rect>
                <v:line id="Line 674" o:spid="_x0000_s1497" style="position:absolute;flip:x;visibility:visible;mso-wrap-style:square" from="48195,5472" to="48624,5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" strokeweight=".1323mm"/>
                <v:rect id="Rectangle 675" o:spid="_x0000_s1498" style="position:absolute;left:46077;top:4167;width:2972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1.00</w:t>
                        </w:r>
                      </w:p>
                    </w:txbxContent>
                  </v:textbox>
                </v:rect>
                <v:rect id="Rectangle 676" o:spid="_x0000_s1499" style="position:absolute;left:41755;top:15057;width:6864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Sensitivity</w:t>
                        </w:r>
                      </w:p>
                    </w:txbxContent>
                  </v:textbox>
                </v:rect>
                <v:line id="Line 677" o:spid="_x0000_s1500" style="position:absolute;visibility:visible;mso-wrap-style:square" from="48624,28205" to="84247,28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" strokeweight=".1323mm"/>
                <v:line id="Line 678" o:spid="_x0000_s1501" style="position:absolute;visibility:visible;mso-wrap-style:square" from="49259,28205" to="49259,2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" strokeweight=".1323mm"/>
                <v:rect id="Rectangle 679" o:spid="_x0000_s1502" style="position:absolute;left:48274;top:28822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00</w:t>
                        </w:r>
                      </w:p>
                    </w:txbxContent>
                  </v:textbox>
                </v:rect>
                <v:line id="Line 680" o:spid="_x0000_s1503" style="position:absolute;visibility:visible;mso-wrap-style:square" from="57847,28205" to="57847,2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" strokeweight=".1323mm"/>
                <v:rect id="Rectangle 681" o:spid="_x0000_s1504" style="position:absolute;left:56862;top:28822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25</w:t>
                        </w:r>
                      </w:p>
                    </w:txbxContent>
                  </v:textbox>
                </v:rect>
                <v:line id="Line 682" o:spid="_x0000_s1505" style="position:absolute;visibility:visible;mso-wrap-style:square" from="66436,28205" to="66436,2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" strokeweight=".1323mm"/>
                <v:rect id="Rectangle 683" o:spid="_x0000_s1506" style="position:absolute;left:65450;top:28822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50</w:t>
                        </w:r>
                      </w:p>
                    </w:txbxContent>
                  </v:textbox>
                </v:rect>
                <v:line id="Line 684" o:spid="_x0000_s1507" style="position:absolute;visibility:visible;mso-wrap-style:square" from="75024,28205" to="75024,2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" strokeweight=".1323mm"/>
                <v:rect id="Rectangle 685" o:spid="_x0000_s1508" style="position:absolute;left:74038;top:28822;width:297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0.75</w:t>
                        </w:r>
                      </w:p>
                    </w:txbxContent>
                  </v:textbox>
                </v:rect>
                <v:line id="Line 686" o:spid="_x0000_s1509" style="position:absolute;visibility:visible;mso-wrap-style:square" from="83612,28205" to="83612,2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" strokeweight=".1323mm"/>
                <v:rect id="Rectangle 687" o:spid="_x0000_s1510" style="position:absolute;left:82624;top:28822;width:297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1.00</w:t>
                        </w:r>
                      </w:p>
                    </w:txbxContent>
                  </v:textbox>
                </v:rect>
                <v:rect id="Rectangle 688" o:spid="_x0000_s1511" style="position:absolute;left:61973;top:30703;width:906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" filled="f" stroked="f">
                  <v:textbox inset="0,0,0,0">
                    <w:txbxContent>
                      <w:p w:rsidR="00A56F55" w:rsidRDefault="00A56F55" w:rsidP="00A56F55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Theme="minorEastAsia" w:hAnsi="Arial" w:cstheme="minorBidi"/>
                            <w:color w:val="000000"/>
                            <w:kern w:val="24"/>
                          </w:rPr>
                          <w:t>1 - Specificity</w:t>
                        </w:r>
                      </w:p>
                    </w:txbxContent>
                  </v:textbox>
                </v:rect>
                <v:group id="グループ化 487" o:spid="_x0000_s1512" style="position:absolute;left:49053;top:5193;width:34591;height:22399" coordorigin="49053,5193" coordsize="34591,22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">
                  <v:oval id="Oval 391" o:spid="_x0000_s1513" style="position:absolute;left:49053;top:27148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" fillcolor="black [3213]" strokecolor="black [3213]"/>
                  <v:oval id="Oval 392" o:spid="_x0000_s1514" style="position:absolute;left:49053;top:26799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" fillcolor="black [3213]" strokecolor="black [3213]"/>
                  <v:oval id="Oval 393" o:spid="_x0000_s1515" style="position:absolute;left:49053;top:26465;width:444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" fillcolor="black [3213]" strokecolor="black [3213]"/>
                  <v:oval id="Oval 394" o:spid="_x0000_s1516" style="position:absolute;left:49862;top:26465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" fillcolor="black [3213]" strokecolor="black [3213]"/>
                  <v:oval id="Oval 395" o:spid="_x0000_s1517" style="position:absolute;left:49862;top:26116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" fillcolor="black [3213]" strokecolor="black [3213]"/>
                  <v:oval id="Oval 396" o:spid="_x0000_s1518" style="position:absolute;left:49862;top:25767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" fillcolor="black [3213]" strokecolor="black [3213]"/>
                  <v:oval id="Oval 397" o:spid="_x0000_s1519" style="position:absolute;left:49862;top:25433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" fillcolor="black [3213]" strokecolor="black [3213]"/>
                  <v:oval id="Oval 398" o:spid="_x0000_s1520" style="position:absolute;left:50688;top:25433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" fillcolor="black [3213]" strokecolor="black [3213]"/>
                  <v:oval id="Oval 399" o:spid="_x0000_s1521" style="position:absolute;left:50688;top:25084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" fillcolor="black [3213]" strokecolor="black [3213]"/>
                  <v:oval id="Oval 400" o:spid="_x0000_s1522" style="position:absolute;left:50688;top:24751;width:428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" fillcolor="black [3213]" strokecolor="black [3213]"/>
                  <v:oval id="Oval 401" o:spid="_x0000_s1523" style="position:absolute;left:50688;top:24417;width:428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" fillcolor="black [3213]" strokecolor="black [3213]"/>
                  <v:oval id="Oval 402" o:spid="_x0000_s1524" style="position:absolute;left:50688;top:24084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" fillcolor="black [3213]" strokecolor="black [3213]"/>
                  <v:oval id="Oval 403" o:spid="_x0000_s1525" style="position:absolute;left:50688;top:23735;width:428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" fillcolor="black [3213]" strokecolor="black [3213]"/>
                  <v:oval id="Oval 404" o:spid="_x0000_s1526" style="position:absolute;left:50688;top:23385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" fillcolor="black [3213]" strokecolor="black [3213]"/>
                  <v:oval id="Oval 405" o:spid="_x0000_s1527" style="position:absolute;left:50688;top:23052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" fillcolor="black [3213]" strokecolor="black [3213]"/>
                  <v:oval id="Oval 406" o:spid="_x0000_s1528" style="position:absolute;left:50688;top:22703;width:428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" fillcolor="black [3213]" strokecolor="black [3213]"/>
                  <v:oval id="Oval 407" o:spid="_x0000_s1529" style="position:absolute;left:51497;top:22703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" fillcolor="black [3213]" strokecolor="black [3213]"/>
                  <v:oval id="Oval 408" o:spid="_x0000_s1530" style="position:absolute;left:51497;top:22354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" fillcolor="black [3213]" strokecolor="black [3213]"/>
                  <v:oval id="Oval 409" o:spid="_x0000_s1531" style="position:absolute;left:51497;top:22020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" fillcolor="black [3213]" strokecolor="black [3213]"/>
                  <v:oval id="Oval 410" o:spid="_x0000_s1532" style="position:absolute;left:51497;top:21671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" fillcolor="black [3213]" strokecolor="black [3213]"/>
                  <v:oval id="Oval 411" o:spid="_x0000_s1533" style="position:absolute;left:51497;top:21338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" fillcolor="black [3213]" strokecolor="black [3213]"/>
                  <v:oval id="Oval 412" o:spid="_x0000_s1534" style="position:absolute;left:51497;top:20988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" fillcolor="black [3213]" strokecolor="black [3213]"/>
                  <v:oval id="Oval 413" o:spid="_x0000_s1535" style="position:absolute;left:51497;top:20639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" fillcolor="black [3213]" strokecolor="black [3213]"/>
                  <v:oval id="Oval 414" o:spid="_x0000_s1536" style="position:absolute;left:51497;top:20306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" fillcolor="black [3213]" strokecolor="black [3213]"/>
                  <v:oval id="Oval 415" o:spid="_x0000_s1537" style="position:absolute;left:51497;top:19956;width:429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" fillcolor="black [3213]" strokecolor="black [3213]"/>
                  <v:oval id="Oval 416" o:spid="_x0000_s1538" style="position:absolute;left:51497;top:19607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" fillcolor="black [3213]" strokecolor="black [3213]"/>
                  <v:oval id="Oval 417" o:spid="_x0000_s1539" style="position:absolute;left:51497;top:19274;width:429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" fillcolor="black [3213]" strokecolor="black [3213]"/>
                  <v:oval id="Oval 418" o:spid="_x0000_s1540" style="position:absolute;left:51497;top:18925;width:429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" fillcolor="black [3213]" strokecolor="black [3213]"/>
                  <v:oval id="Oval 419" o:spid="_x0000_s1541" style="position:absolute;left:52323;top:18925;width:444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" fillcolor="black [3213]" strokecolor="black [3213]"/>
                  <v:oval id="Oval 420" o:spid="_x0000_s1542" style="position:absolute;left:52323;top:18575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" fillcolor="black [3213]" strokecolor="black [3213]"/>
                  <v:oval id="Oval 421" o:spid="_x0000_s1543" style="position:absolute;left:52323;top:18242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" fillcolor="black [3213]" strokecolor="black [3213]"/>
                  <v:oval id="Oval 422" o:spid="_x0000_s1544" style="position:absolute;left:53132;top:18242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" fillcolor="black [3213]" strokecolor="black [3213]"/>
                  <v:oval id="Oval 423" o:spid="_x0000_s1545" style="position:absolute;left:53132;top:17893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" fillcolor="black [3213]" strokecolor="black [3213]"/>
                  <v:oval id="Oval 424" o:spid="_x0000_s1546" style="position:absolute;left:53132;top:17543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" fillcolor="black [3213]" strokecolor="black [3213]"/>
                  <v:oval id="Oval 425" o:spid="_x0000_s1547" style="position:absolute;left:53942;top:17543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" fillcolor="black [3213]" strokecolor="black [3213]"/>
                  <v:oval id="Oval 426" o:spid="_x0000_s1548" style="position:absolute;left:53942;top:17210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" fillcolor="black [3213]" strokecolor="black [3213]"/>
                  <v:oval id="Oval 427" o:spid="_x0000_s1549" style="position:absolute;left:53942;top:1686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" fillcolor="black [3213]" strokecolor="black [3213]"/>
                  <v:oval id="Oval 428" o:spid="_x0000_s1550" style="position:absolute;left:53942;top:16512;width:445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" fillcolor="black [3213]" strokecolor="black [3213]"/>
                  <v:oval id="Oval 429" o:spid="_x0000_s1551" style="position:absolute;left:53942;top:16178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" fillcolor="black [3213]" strokecolor="black [3213]"/>
                  <v:oval id="Oval 430" o:spid="_x0000_s1552" style="position:absolute;left:53942;top:15829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" fillcolor="black [3213]" strokecolor="black [3213]"/>
                  <v:oval id="Oval 431" o:spid="_x0000_s1553" style="position:absolute;left:53942;top:15480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" fillcolor="black [3213]" strokecolor="black [3213]"/>
                  <v:oval id="Oval 432" o:spid="_x0000_s1554" style="position:absolute;left:53942;top:15146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" fillcolor="black [3213]" strokecolor="black [3213]"/>
                  <v:oval id="Oval 433" o:spid="_x0000_s1555" style="position:absolute;left:53942;top:14797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" fillcolor="black [3213]" strokecolor="black [3213]"/>
                  <v:oval id="Oval 434" o:spid="_x0000_s1556" style="position:absolute;left:53942;top:14480;width:445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" fillcolor="black [3213]" strokecolor="black [3213]"/>
                  <v:oval id="Oval 435" o:spid="_x0000_s1557" style="position:absolute;left:53942;top:14130;width:445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" fillcolor="black [3213]" strokecolor="black [3213]"/>
                  <v:oval id="Oval 436" o:spid="_x0000_s1558" style="position:absolute;left:53942;top:13797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" fillcolor="black [3213]" strokecolor="black [3213]"/>
                  <v:oval id="Oval 437" o:spid="_x0000_s1559" style="position:absolute;left:53942;top:13448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" fillcolor="black [3213]" strokecolor="black [3213]"/>
                  <v:oval id="Oval 438" o:spid="_x0000_s1560" style="position:absolute;left:53942;top:13098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" fillcolor="black [3213]" strokecolor="black [3213]"/>
                  <v:oval id="Oval 439" o:spid="_x0000_s1561" style="position:absolute;left:53942;top:12765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" fillcolor="black [3213]" strokecolor="black [3213]"/>
                  <v:oval id="Oval 440" o:spid="_x0000_s1562" style="position:absolute;left:54752;top:12765;width:444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" fillcolor="black [3213]" strokecolor="black [3213]"/>
                  <v:oval id="Oval 441" o:spid="_x0000_s1563" style="position:absolute;left:55561;top:12765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" fillcolor="black [3213]" strokecolor="black [3213]"/>
                  <v:oval id="Oval 442" o:spid="_x0000_s1564" style="position:absolute;left:55561;top:12416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" fillcolor="black [3213]" strokecolor="black [3213]"/>
                  <v:oval id="Oval 443" o:spid="_x0000_s1565" style="position:absolute;left:55561;top:12067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" fillcolor="black [3213]" strokecolor="black [3213]"/>
                  <v:oval id="Oval 444" o:spid="_x0000_s1566" style="position:absolute;left:55561;top:11733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" fillcolor="black [3213]" strokecolor="black [3213]"/>
                  <v:oval id="Oval 445" o:spid="_x0000_s1567" style="position:absolute;left:55561;top:11384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" fillcolor="black [3213]" strokecolor="black [3213]"/>
                  <v:oval id="Oval 446" o:spid="_x0000_s1568" style="position:absolute;left:55561;top:11035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" fillcolor="black [3213]" strokecolor="black [3213]"/>
                  <v:oval id="Oval 447" o:spid="_x0000_s1569" style="position:absolute;left:56371;top:11035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" fillcolor="black [3213]" strokecolor="black [3213]"/>
                  <v:oval id="Oval 448" o:spid="_x0000_s1570" style="position:absolute;left:56371;top:10701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" fillcolor="black [3213]" strokecolor="black [3213]"/>
                  <v:oval id="Oval 449" o:spid="_x0000_s1571" style="position:absolute;left:57181;top:10701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" fillcolor="black [3213]" strokecolor="black [3213]"/>
                  <v:oval id="Oval 450" o:spid="_x0000_s1572" style="position:absolute;left:57181;top:10352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" fillcolor="black [3213]" strokecolor="black [3213]"/>
                  <v:oval id="Oval 451" o:spid="_x0000_s1573" style="position:absolute;left:57990;top:10352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" fillcolor="black [3213]" strokecolor="black [3213]"/>
                  <v:oval id="Oval 452" o:spid="_x0000_s1574" style="position:absolute;left:58832;top:10352;width:412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" fillcolor="black [3213]" strokecolor="black [3213]"/>
                  <v:oval id="Oval 453" o:spid="_x0000_s1575" style="position:absolute;left:59641;top:10352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" fillcolor="black [3213]" strokecolor="black [3213]"/>
                  <v:oval id="Oval 454" o:spid="_x0000_s1576" style="position:absolute;left:60451;top:10352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" fillcolor="black [3213]" strokecolor="black [3213]"/>
                  <v:oval id="Oval 455" o:spid="_x0000_s1577" style="position:absolute;left:61260;top:10352;width:413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" fillcolor="black [3213]" strokecolor="black [3213]"/>
                  <v:oval id="Oval 456" o:spid="_x0000_s1578" style="position:absolute;left:61260;top:10019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" fillcolor="black [3213]" strokecolor="black [3213]"/>
                  <v:oval id="Oval 457" o:spid="_x0000_s1579" style="position:absolute;left:61260;top:966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" fillcolor="black [3213]" strokecolor="black [3213]"/>
                  <v:oval id="Oval 458" o:spid="_x0000_s1580" style="position:absolute;left:62070;top:9669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" fillcolor="black [3213]" strokecolor="black [3213]"/>
                  <v:oval id="Oval 459" o:spid="_x0000_s1581" style="position:absolute;left:62070;top:9320;width:413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" fillcolor="black [3213]" strokecolor="black [3213]"/>
                  <v:oval id="Oval 460" o:spid="_x0000_s1582" style="position:absolute;left:62880;top:9320;width:412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" fillcolor="black [3213]" strokecolor="black [3213]"/>
                  <v:oval id="Oval 461" o:spid="_x0000_s1583" style="position:absolute;left:62880;top:8987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" fillcolor="black [3213]" strokecolor="black [3213]"/>
                  <v:oval id="Oval 462" o:spid="_x0000_s1584" style="position:absolute;left:63689;top:8987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" fillcolor="black [3213]" strokecolor="black [3213]"/>
                  <v:oval id="Oval 463" o:spid="_x0000_s1585" style="position:absolute;left:64515;top:8987;width:428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" fillcolor="black [3213]" strokecolor="black [3213]"/>
                  <v:oval id="Oval 464" o:spid="_x0000_s1586" style="position:absolute;left:64515;top:8638;width:428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" fillcolor="black [3213]" strokecolor="black [3213]"/>
                  <v:oval id="Oval 465" o:spid="_x0000_s1587" style="position:absolute;left:65340;top:8638;width:413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" fillcolor="black [3213]" strokecolor="black [3213]"/>
                  <v:oval id="Oval 466" o:spid="_x0000_s1588" style="position:absolute;left:66150;top:8638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" fillcolor="black [3213]" strokecolor="black [3213]"/>
                  <v:oval id="Oval 467" o:spid="_x0000_s1589" style="position:absolute;left:66960;top:8638;width:428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" fillcolor="black [3213]" strokecolor="black [3213]"/>
                  <v:oval id="Oval 468" o:spid="_x0000_s1590" style="position:absolute;left:67769;top:8638;width:4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" fillcolor="black [3213]" strokecolor="black [3213]"/>
                  <v:oval id="Oval 469" o:spid="_x0000_s1591" style="position:absolute;left:67769;top:8288;width:429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" fillcolor="black [3213]" strokecolor="black [3213]"/>
                  <v:oval id="Oval 470" o:spid="_x0000_s1592" style="position:absolute;left:68579;top:8288;width:428;height: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" fillcolor="black [3213]" strokecolor="black [3213]"/>
                  <v:oval id="Oval 471" o:spid="_x0000_s1593" style="position:absolute;left:68579;top:7955;width:428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" fillcolor="black [3213]" strokecolor="black [3213]"/>
                  <v:oval id="Oval 472" o:spid="_x0000_s1594" style="position:absolute;left:68579;top:7606;width:428;height: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" fillcolor="black [3213]" strokecolor="black [3213]"/>
                  <v:oval id="Oval 473" o:spid="_x0000_s1595" style="position:absolute;left:68579;top:7256;width:428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" fillcolor="black [3213]" strokecolor="black [3213]"/>
                  <v:oval id="Oval 474" o:spid="_x0000_s1596" style="position:absolute;left:69388;top:7256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" fillcolor="black [3213]" strokecolor="black [3213]"/>
                  <v:oval id="Oval 475" o:spid="_x0000_s1597" style="position:absolute;left:70198;top:7256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" fillcolor="black [3213]" strokecolor="black [3213]"/>
                  <v:oval id="Oval 476" o:spid="_x0000_s1598" style="position:absolute;left:70198;top:6923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" fillcolor="black [3213]" strokecolor="black [3213]"/>
                  <v:oval id="Oval 477" o:spid="_x0000_s1599" style="position:absolute;left:71024;top:6923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" fillcolor="black [3213]" strokecolor="black [3213]"/>
                  <v:oval id="Oval 478" o:spid="_x0000_s1600" style="position:absolute;left:71833;top:6923;width:445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" fillcolor="black [3213]" strokecolor="black [3213]"/>
                  <v:oval id="Oval 479" o:spid="_x0000_s1601" style="position:absolute;left:72643;top:6923;width:444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" fillcolor="black [3213]" strokecolor="black [3213]"/>
                  <v:oval id="Oval 480" o:spid="_x0000_s1602" style="position:absolute;left:72643;top:6574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" fillcolor="black [3213]" strokecolor="black [3213]"/>
                  <v:oval id="Oval 481" o:spid="_x0000_s1603" style="position:absolute;left:73452;top:6574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" fillcolor="black [3213]" strokecolor="black [3213]"/>
                  <v:oval id="Oval 482" o:spid="_x0000_s1604" style="position:absolute;left:74262;top:6574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" fillcolor="black [3213]" strokecolor="black [3213]"/>
                  <v:oval id="Oval 483" o:spid="_x0000_s1605" style="position:absolute;left:75072;top:6574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" fillcolor="black [3213]" strokecolor="black [3213]"/>
                  <v:oval id="Oval 484" o:spid="_x0000_s1606" style="position:absolute;left:75881;top:6574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" fillcolor="black [3213]" strokecolor="black [3213]"/>
                  <v:oval id="Oval 485" o:spid="_x0000_s1607" style="position:absolute;left:76723;top:6574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" fillcolor="black [3213]" strokecolor="black [3213]"/>
                  <v:oval id="Oval 486" o:spid="_x0000_s1608" style="position:absolute;left:76723;top:6225;width:444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" fillcolor="black [3213]" strokecolor="black [3213]"/>
                  <v:oval id="Oval 487" o:spid="_x0000_s1609" style="position:absolute;left:77532;top:6225;width:445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" fillcolor="black [3213]" strokecolor="black [3213]"/>
                  <v:oval id="Oval 488" o:spid="_x0000_s1610" style="position:absolute;left:77532;top:5891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" fillcolor="black [3213]" strokecolor="black [3213]"/>
                  <v:oval id="Oval 489" o:spid="_x0000_s1611" style="position:absolute;left:77532;top:5542;width:445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" fillcolor="black [3213]" strokecolor="black [3213]"/>
                  <v:oval id="Oval 490" o:spid="_x0000_s1612" style="position:absolute;left:78342;top:554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" fillcolor="black [3213]" strokecolor="black [3213]"/>
                  <v:oval id="Oval 491" o:spid="_x0000_s1613" style="position:absolute;left:79152;top:5542;width:412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" fillcolor="black [3213]" strokecolor="black [3213]"/>
                  <v:oval id="Oval 492" o:spid="_x0000_s1614" style="position:absolute;left:79961;top:554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" fillcolor="black [3213]" strokecolor="black [3213]"/>
                  <v:oval id="Oval 493" o:spid="_x0000_s1615" style="position:absolute;left:80771;top:554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" fillcolor="black [3213]" strokecolor="black [3213]"/>
                  <v:oval id="Oval 494" o:spid="_x0000_s1616" style="position:absolute;left:81580;top:554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" fillcolor="black [3213]" strokecolor="black [3213]"/>
                  <v:oval id="Oval 495" o:spid="_x0000_s1617" style="position:absolute;left:82390;top:5542;width:413;height: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" fillcolor="black [3213]" strokecolor="black [3213]"/>
                  <v:oval id="Oval 496" o:spid="_x0000_s1618" style="position:absolute;left:82390;top:5193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" fillcolor="black [3213]" strokecolor="black [3213]"/>
                  <v:oval id="Oval 497" o:spid="_x0000_s1619" style="position:absolute;left:83231;top:5193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" fillcolor="black [3213]" strokecolor="black [3213]"/>
                  <v:oval id="Oval 498" o:spid="_x0000_s1620" style="position:absolute;left:83231;top:5193;width:413;height: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" fillcolor="black [3213]" strokecolor="black [3213]"/>
                </v:group>
                <v:shape id="TextBox 9" o:spid="_x0000_s1621" type="#_x0000_t202" style="position:absolute;left:60656;width:10223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" filled="f" stroked="f">
                  <v:textbox>
                    <w:txbxContent>
                      <w:p w:rsidR="00A56F55" w:rsidRDefault="00A56F55" w:rsidP="00A56F55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u w:val="single"/>
                          </w:rPr>
                          <w:t xml:space="preserve">Model </w:t>
                        </w:r>
                        <w:r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u w:val="single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A56F55" w:rsidRPr="00A46F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A78" w:rsidRDefault="00B32A78" w:rsidP="00BD64BE">
      <w:r>
        <w:separator/>
      </w:r>
    </w:p>
  </w:endnote>
  <w:endnote w:type="continuationSeparator" w:id="0">
    <w:p w:rsidR="00B32A78" w:rsidRDefault="00B32A78" w:rsidP="00BD6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A78" w:rsidRDefault="00B32A78" w:rsidP="00BD64BE">
      <w:r>
        <w:separator/>
      </w:r>
    </w:p>
  </w:footnote>
  <w:footnote w:type="continuationSeparator" w:id="0">
    <w:p w:rsidR="00B32A78" w:rsidRDefault="00B32A78" w:rsidP="00BD6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2BA"/>
    <w:rsid w:val="000002C8"/>
    <w:rsid w:val="00000698"/>
    <w:rsid w:val="00000753"/>
    <w:rsid w:val="00000C2B"/>
    <w:rsid w:val="000028BD"/>
    <w:rsid w:val="00002C09"/>
    <w:rsid w:val="00003591"/>
    <w:rsid w:val="0000387A"/>
    <w:rsid w:val="00007174"/>
    <w:rsid w:val="000073A4"/>
    <w:rsid w:val="0000747A"/>
    <w:rsid w:val="00007751"/>
    <w:rsid w:val="00007840"/>
    <w:rsid w:val="0001017F"/>
    <w:rsid w:val="000106FB"/>
    <w:rsid w:val="000129BF"/>
    <w:rsid w:val="00012D79"/>
    <w:rsid w:val="00012EC8"/>
    <w:rsid w:val="000132DD"/>
    <w:rsid w:val="0001382E"/>
    <w:rsid w:val="00013BED"/>
    <w:rsid w:val="00014934"/>
    <w:rsid w:val="00014CAB"/>
    <w:rsid w:val="0001572B"/>
    <w:rsid w:val="000158E6"/>
    <w:rsid w:val="00015EF1"/>
    <w:rsid w:val="0001651F"/>
    <w:rsid w:val="0001689A"/>
    <w:rsid w:val="000169C4"/>
    <w:rsid w:val="000175EE"/>
    <w:rsid w:val="00017AE3"/>
    <w:rsid w:val="00017BAE"/>
    <w:rsid w:val="000201DD"/>
    <w:rsid w:val="00020405"/>
    <w:rsid w:val="00020F3B"/>
    <w:rsid w:val="00021192"/>
    <w:rsid w:val="00021964"/>
    <w:rsid w:val="000228BB"/>
    <w:rsid w:val="00023C41"/>
    <w:rsid w:val="00023C8F"/>
    <w:rsid w:val="00023F20"/>
    <w:rsid w:val="0002455F"/>
    <w:rsid w:val="00024AA4"/>
    <w:rsid w:val="00024E84"/>
    <w:rsid w:val="000254BE"/>
    <w:rsid w:val="00025A5A"/>
    <w:rsid w:val="00026791"/>
    <w:rsid w:val="00026BE9"/>
    <w:rsid w:val="000272BE"/>
    <w:rsid w:val="0002786F"/>
    <w:rsid w:val="00030735"/>
    <w:rsid w:val="00030828"/>
    <w:rsid w:val="00030B2E"/>
    <w:rsid w:val="00031277"/>
    <w:rsid w:val="00031AA1"/>
    <w:rsid w:val="0003218A"/>
    <w:rsid w:val="000337A8"/>
    <w:rsid w:val="00034556"/>
    <w:rsid w:val="0003482D"/>
    <w:rsid w:val="0003553C"/>
    <w:rsid w:val="000356F5"/>
    <w:rsid w:val="00036307"/>
    <w:rsid w:val="00036F6F"/>
    <w:rsid w:val="00036FAE"/>
    <w:rsid w:val="00037B77"/>
    <w:rsid w:val="000404A2"/>
    <w:rsid w:val="000406CC"/>
    <w:rsid w:val="00040B5B"/>
    <w:rsid w:val="00040DB4"/>
    <w:rsid w:val="000430D2"/>
    <w:rsid w:val="000435E9"/>
    <w:rsid w:val="00045D48"/>
    <w:rsid w:val="00045E13"/>
    <w:rsid w:val="00045F6D"/>
    <w:rsid w:val="000460DF"/>
    <w:rsid w:val="000462DA"/>
    <w:rsid w:val="00046357"/>
    <w:rsid w:val="0004649D"/>
    <w:rsid w:val="00047797"/>
    <w:rsid w:val="00047BA4"/>
    <w:rsid w:val="000501C4"/>
    <w:rsid w:val="0005147B"/>
    <w:rsid w:val="00052170"/>
    <w:rsid w:val="000523F9"/>
    <w:rsid w:val="000531EC"/>
    <w:rsid w:val="0005402F"/>
    <w:rsid w:val="00054549"/>
    <w:rsid w:val="00054F38"/>
    <w:rsid w:val="000552F3"/>
    <w:rsid w:val="00055D24"/>
    <w:rsid w:val="0005643C"/>
    <w:rsid w:val="0005679C"/>
    <w:rsid w:val="00056B12"/>
    <w:rsid w:val="00056C1D"/>
    <w:rsid w:val="00056DBE"/>
    <w:rsid w:val="000601AA"/>
    <w:rsid w:val="00060D51"/>
    <w:rsid w:val="00061F2C"/>
    <w:rsid w:val="00062F49"/>
    <w:rsid w:val="00065764"/>
    <w:rsid w:val="0006721B"/>
    <w:rsid w:val="00070358"/>
    <w:rsid w:val="0007062F"/>
    <w:rsid w:val="00071073"/>
    <w:rsid w:val="00072472"/>
    <w:rsid w:val="00072896"/>
    <w:rsid w:val="00072FB9"/>
    <w:rsid w:val="000735AB"/>
    <w:rsid w:val="00074A93"/>
    <w:rsid w:val="00074CE1"/>
    <w:rsid w:val="00074F86"/>
    <w:rsid w:val="000756CD"/>
    <w:rsid w:val="00076F57"/>
    <w:rsid w:val="000770DA"/>
    <w:rsid w:val="00077392"/>
    <w:rsid w:val="00080C30"/>
    <w:rsid w:val="00080CA3"/>
    <w:rsid w:val="00081274"/>
    <w:rsid w:val="00082063"/>
    <w:rsid w:val="00082379"/>
    <w:rsid w:val="000823A2"/>
    <w:rsid w:val="00082DB0"/>
    <w:rsid w:val="00083C85"/>
    <w:rsid w:val="00083FC2"/>
    <w:rsid w:val="00084143"/>
    <w:rsid w:val="000843ED"/>
    <w:rsid w:val="00084C82"/>
    <w:rsid w:val="00084CE8"/>
    <w:rsid w:val="00085CED"/>
    <w:rsid w:val="00085F8E"/>
    <w:rsid w:val="00090842"/>
    <w:rsid w:val="00090E03"/>
    <w:rsid w:val="00090E26"/>
    <w:rsid w:val="00090FB1"/>
    <w:rsid w:val="0009236F"/>
    <w:rsid w:val="0009268C"/>
    <w:rsid w:val="00092DD4"/>
    <w:rsid w:val="00093994"/>
    <w:rsid w:val="000954B9"/>
    <w:rsid w:val="000960E2"/>
    <w:rsid w:val="0009747A"/>
    <w:rsid w:val="0009747C"/>
    <w:rsid w:val="000A0E5A"/>
    <w:rsid w:val="000A0E81"/>
    <w:rsid w:val="000A13CB"/>
    <w:rsid w:val="000A1E31"/>
    <w:rsid w:val="000A25D9"/>
    <w:rsid w:val="000A3916"/>
    <w:rsid w:val="000A398F"/>
    <w:rsid w:val="000A3DB0"/>
    <w:rsid w:val="000A42C1"/>
    <w:rsid w:val="000A4FAA"/>
    <w:rsid w:val="000A6750"/>
    <w:rsid w:val="000A68A9"/>
    <w:rsid w:val="000A76A7"/>
    <w:rsid w:val="000A7A76"/>
    <w:rsid w:val="000B0CD4"/>
    <w:rsid w:val="000B149B"/>
    <w:rsid w:val="000B171B"/>
    <w:rsid w:val="000B2128"/>
    <w:rsid w:val="000B5EF0"/>
    <w:rsid w:val="000B6669"/>
    <w:rsid w:val="000C023D"/>
    <w:rsid w:val="000C20AF"/>
    <w:rsid w:val="000C2CD2"/>
    <w:rsid w:val="000C3D02"/>
    <w:rsid w:val="000C41FB"/>
    <w:rsid w:val="000C4AFF"/>
    <w:rsid w:val="000C50AF"/>
    <w:rsid w:val="000C594A"/>
    <w:rsid w:val="000C5B21"/>
    <w:rsid w:val="000C5BBA"/>
    <w:rsid w:val="000C5CC3"/>
    <w:rsid w:val="000C7B47"/>
    <w:rsid w:val="000D0042"/>
    <w:rsid w:val="000D0894"/>
    <w:rsid w:val="000D10FF"/>
    <w:rsid w:val="000D1A4B"/>
    <w:rsid w:val="000D2C3F"/>
    <w:rsid w:val="000D4417"/>
    <w:rsid w:val="000D44F7"/>
    <w:rsid w:val="000D4EB2"/>
    <w:rsid w:val="000D54C2"/>
    <w:rsid w:val="000D6144"/>
    <w:rsid w:val="000D6FCE"/>
    <w:rsid w:val="000D7951"/>
    <w:rsid w:val="000D79AA"/>
    <w:rsid w:val="000E01D8"/>
    <w:rsid w:val="000E0F58"/>
    <w:rsid w:val="000E199F"/>
    <w:rsid w:val="000E3331"/>
    <w:rsid w:val="000E4676"/>
    <w:rsid w:val="000E5154"/>
    <w:rsid w:val="000E51EE"/>
    <w:rsid w:val="000E5860"/>
    <w:rsid w:val="000E6498"/>
    <w:rsid w:val="000E6A48"/>
    <w:rsid w:val="000E7CE5"/>
    <w:rsid w:val="000E7EDB"/>
    <w:rsid w:val="000F0535"/>
    <w:rsid w:val="000F0F4B"/>
    <w:rsid w:val="000F1299"/>
    <w:rsid w:val="000F16A8"/>
    <w:rsid w:val="000F28A7"/>
    <w:rsid w:val="000F2B20"/>
    <w:rsid w:val="000F3A6C"/>
    <w:rsid w:val="000F3FC2"/>
    <w:rsid w:val="000F4C3E"/>
    <w:rsid w:val="000F5205"/>
    <w:rsid w:val="000F5AC2"/>
    <w:rsid w:val="000F67BE"/>
    <w:rsid w:val="000F7154"/>
    <w:rsid w:val="000F78C2"/>
    <w:rsid w:val="000F7B96"/>
    <w:rsid w:val="000F7E72"/>
    <w:rsid w:val="0010068A"/>
    <w:rsid w:val="001006DD"/>
    <w:rsid w:val="001016BA"/>
    <w:rsid w:val="00101A5B"/>
    <w:rsid w:val="001029EE"/>
    <w:rsid w:val="001035E6"/>
    <w:rsid w:val="001039AD"/>
    <w:rsid w:val="00106154"/>
    <w:rsid w:val="0010688D"/>
    <w:rsid w:val="00106D03"/>
    <w:rsid w:val="00106E44"/>
    <w:rsid w:val="00107CDB"/>
    <w:rsid w:val="001106D8"/>
    <w:rsid w:val="00111789"/>
    <w:rsid w:val="00111D6D"/>
    <w:rsid w:val="00113666"/>
    <w:rsid w:val="001137D8"/>
    <w:rsid w:val="001139A9"/>
    <w:rsid w:val="001144E4"/>
    <w:rsid w:val="0011505C"/>
    <w:rsid w:val="0011625B"/>
    <w:rsid w:val="0011645A"/>
    <w:rsid w:val="00116B3C"/>
    <w:rsid w:val="001207E2"/>
    <w:rsid w:val="00120820"/>
    <w:rsid w:val="001215D6"/>
    <w:rsid w:val="00122830"/>
    <w:rsid w:val="00122A64"/>
    <w:rsid w:val="00124AA9"/>
    <w:rsid w:val="001250EF"/>
    <w:rsid w:val="00125260"/>
    <w:rsid w:val="001254C7"/>
    <w:rsid w:val="00125D20"/>
    <w:rsid w:val="0012602E"/>
    <w:rsid w:val="001261A5"/>
    <w:rsid w:val="00126882"/>
    <w:rsid w:val="00126EF5"/>
    <w:rsid w:val="001273B7"/>
    <w:rsid w:val="001274D9"/>
    <w:rsid w:val="001279BF"/>
    <w:rsid w:val="00127C3A"/>
    <w:rsid w:val="0013024F"/>
    <w:rsid w:val="0013075E"/>
    <w:rsid w:val="00130F56"/>
    <w:rsid w:val="00131963"/>
    <w:rsid w:val="00131B57"/>
    <w:rsid w:val="00133E84"/>
    <w:rsid w:val="00134F4A"/>
    <w:rsid w:val="001360AC"/>
    <w:rsid w:val="001364A2"/>
    <w:rsid w:val="00136902"/>
    <w:rsid w:val="00136DB3"/>
    <w:rsid w:val="00136F3C"/>
    <w:rsid w:val="0013749E"/>
    <w:rsid w:val="00140288"/>
    <w:rsid w:val="001409D6"/>
    <w:rsid w:val="001410B3"/>
    <w:rsid w:val="001413B9"/>
    <w:rsid w:val="0014163A"/>
    <w:rsid w:val="00142F8D"/>
    <w:rsid w:val="00143B39"/>
    <w:rsid w:val="00143DDD"/>
    <w:rsid w:val="00144157"/>
    <w:rsid w:val="00144322"/>
    <w:rsid w:val="00144589"/>
    <w:rsid w:val="0014490D"/>
    <w:rsid w:val="00144C23"/>
    <w:rsid w:val="00146377"/>
    <w:rsid w:val="0014667A"/>
    <w:rsid w:val="00147B12"/>
    <w:rsid w:val="0015267A"/>
    <w:rsid w:val="00152D28"/>
    <w:rsid w:val="00153325"/>
    <w:rsid w:val="00153F5A"/>
    <w:rsid w:val="00154110"/>
    <w:rsid w:val="001555B8"/>
    <w:rsid w:val="00156488"/>
    <w:rsid w:val="00156FD8"/>
    <w:rsid w:val="00157127"/>
    <w:rsid w:val="0015783C"/>
    <w:rsid w:val="00161275"/>
    <w:rsid w:val="00161815"/>
    <w:rsid w:val="00161FA7"/>
    <w:rsid w:val="00162887"/>
    <w:rsid w:val="00162B80"/>
    <w:rsid w:val="00162E67"/>
    <w:rsid w:val="00163C11"/>
    <w:rsid w:val="00163DD3"/>
    <w:rsid w:val="00164146"/>
    <w:rsid w:val="00165183"/>
    <w:rsid w:val="00165A66"/>
    <w:rsid w:val="00165D4D"/>
    <w:rsid w:val="00165EE7"/>
    <w:rsid w:val="00166038"/>
    <w:rsid w:val="001660C5"/>
    <w:rsid w:val="001662E6"/>
    <w:rsid w:val="00166493"/>
    <w:rsid w:val="00166580"/>
    <w:rsid w:val="00166640"/>
    <w:rsid w:val="00166BA2"/>
    <w:rsid w:val="00167DDD"/>
    <w:rsid w:val="00170D8B"/>
    <w:rsid w:val="001716B6"/>
    <w:rsid w:val="00171950"/>
    <w:rsid w:val="00171D99"/>
    <w:rsid w:val="00172A2A"/>
    <w:rsid w:val="00173775"/>
    <w:rsid w:val="00175354"/>
    <w:rsid w:val="00176CDC"/>
    <w:rsid w:val="001808B8"/>
    <w:rsid w:val="00181D29"/>
    <w:rsid w:val="00184729"/>
    <w:rsid w:val="00184FB2"/>
    <w:rsid w:val="00185452"/>
    <w:rsid w:val="001857EE"/>
    <w:rsid w:val="00185DB1"/>
    <w:rsid w:val="00185F2B"/>
    <w:rsid w:val="00186FD3"/>
    <w:rsid w:val="00187384"/>
    <w:rsid w:val="00190283"/>
    <w:rsid w:val="00191842"/>
    <w:rsid w:val="00191EA7"/>
    <w:rsid w:val="00192269"/>
    <w:rsid w:val="001931B2"/>
    <w:rsid w:val="001944FF"/>
    <w:rsid w:val="00195305"/>
    <w:rsid w:val="001956C1"/>
    <w:rsid w:val="00195AE3"/>
    <w:rsid w:val="00195D85"/>
    <w:rsid w:val="00196604"/>
    <w:rsid w:val="001974E9"/>
    <w:rsid w:val="001A05F3"/>
    <w:rsid w:val="001A06CB"/>
    <w:rsid w:val="001A111E"/>
    <w:rsid w:val="001A2F1C"/>
    <w:rsid w:val="001A4199"/>
    <w:rsid w:val="001A4321"/>
    <w:rsid w:val="001A45C3"/>
    <w:rsid w:val="001A4E86"/>
    <w:rsid w:val="001A5302"/>
    <w:rsid w:val="001A59CE"/>
    <w:rsid w:val="001A5AE7"/>
    <w:rsid w:val="001A6F6E"/>
    <w:rsid w:val="001A6FC4"/>
    <w:rsid w:val="001B035F"/>
    <w:rsid w:val="001B19F2"/>
    <w:rsid w:val="001B25C0"/>
    <w:rsid w:val="001B322E"/>
    <w:rsid w:val="001B43D1"/>
    <w:rsid w:val="001B48E7"/>
    <w:rsid w:val="001B4BDA"/>
    <w:rsid w:val="001B4CBB"/>
    <w:rsid w:val="001B51EC"/>
    <w:rsid w:val="001B57D6"/>
    <w:rsid w:val="001B606A"/>
    <w:rsid w:val="001B76A9"/>
    <w:rsid w:val="001C0430"/>
    <w:rsid w:val="001C07A2"/>
    <w:rsid w:val="001C0E97"/>
    <w:rsid w:val="001C1540"/>
    <w:rsid w:val="001C2740"/>
    <w:rsid w:val="001C2880"/>
    <w:rsid w:val="001C3897"/>
    <w:rsid w:val="001C3CF7"/>
    <w:rsid w:val="001C42C7"/>
    <w:rsid w:val="001C491B"/>
    <w:rsid w:val="001C549B"/>
    <w:rsid w:val="001C5C80"/>
    <w:rsid w:val="001C5E86"/>
    <w:rsid w:val="001C5FA6"/>
    <w:rsid w:val="001C61A8"/>
    <w:rsid w:val="001C6EC0"/>
    <w:rsid w:val="001C72B1"/>
    <w:rsid w:val="001C79CF"/>
    <w:rsid w:val="001C7DB6"/>
    <w:rsid w:val="001D11D4"/>
    <w:rsid w:val="001D20B9"/>
    <w:rsid w:val="001D24B4"/>
    <w:rsid w:val="001D2A49"/>
    <w:rsid w:val="001D2A79"/>
    <w:rsid w:val="001D33CE"/>
    <w:rsid w:val="001D3452"/>
    <w:rsid w:val="001D3A18"/>
    <w:rsid w:val="001D5113"/>
    <w:rsid w:val="001D5544"/>
    <w:rsid w:val="001D5A82"/>
    <w:rsid w:val="001D6739"/>
    <w:rsid w:val="001D683E"/>
    <w:rsid w:val="001D6D75"/>
    <w:rsid w:val="001D7099"/>
    <w:rsid w:val="001D70D8"/>
    <w:rsid w:val="001D74B2"/>
    <w:rsid w:val="001D7B41"/>
    <w:rsid w:val="001E0779"/>
    <w:rsid w:val="001E09B1"/>
    <w:rsid w:val="001E135D"/>
    <w:rsid w:val="001E185C"/>
    <w:rsid w:val="001E2C60"/>
    <w:rsid w:val="001E344E"/>
    <w:rsid w:val="001E3D9C"/>
    <w:rsid w:val="001E4900"/>
    <w:rsid w:val="001E4CDE"/>
    <w:rsid w:val="001E5EF5"/>
    <w:rsid w:val="001F097E"/>
    <w:rsid w:val="001F10D8"/>
    <w:rsid w:val="001F182C"/>
    <w:rsid w:val="001F1F39"/>
    <w:rsid w:val="001F2FF1"/>
    <w:rsid w:val="001F3507"/>
    <w:rsid w:val="001F577F"/>
    <w:rsid w:val="001F5E0B"/>
    <w:rsid w:val="001F64FA"/>
    <w:rsid w:val="001F749D"/>
    <w:rsid w:val="001F79B5"/>
    <w:rsid w:val="001F7BFF"/>
    <w:rsid w:val="00200015"/>
    <w:rsid w:val="00201C28"/>
    <w:rsid w:val="002022F4"/>
    <w:rsid w:val="0020284E"/>
    <w:rsid w:val="0020295E"/>
    <w:rsid w:val="00202C01"/>
    <w:rsid w:val="00202D56"/>
    <w:rsid w:val="00203601"/>
    <w:rsid w:val="00204F2A"/>
    <w:rsid w:val="00205E24"/>
    <w:rsid w:val="00205E8A"/>
    <w:rsid w:val="00206225"/>
    <w:rsid w:val="00206AED"/>
    <w:rsid w:val="00207568"/>
    <w:rsid w:val="00207780"/>
    <w:rsid w:val="00207791"/>
    <w:rsid w:val="00207D7C"/>
    <w:rsid w:val="00207E3C"/>
    <w:rsid w:val="00207EBC"/>
    <w:rsid w:val="00210299"/>
    <w:rsid w:val="0021052B"/>
    <w:rsid w:val="00210766"/>
    <w:rsid w:val="00211478"/>
    <w:rsid w:val="00211827"/>
    <w:rsid w:val="00212AA3"/>
    <w:rsid w:val="002130D5"/>
    <w:rsid w:val="00214165"/>
    <w:rsid w:val="002143DD"/>
    <w:rsid w:val="00214BA9"/>
    <w:rsid w:val="00215889"/>
    <w:rsid w:val="002164BE"/>
    <w:rsid w:val="00216748"/>
    <w:rsid w:val="002225FD"/>
    <w:rsid w:val="00222E07"/>
    <w:rsid w:val="00223597"/>
    <w:rsid w:val="00223EF9"/>
    <w:rsid w:val="00224003"/>
    <w:rsid w:val="00224352"/>
    <w:rsid w:val="00224751"/>
    <w:rsid w:val="00225406"/>
    <w:rsid w:val="00225892"/>
    <w:rsid w:val="00225F3E"/>
    <w:rsid w:val="00227E33"/>
    <w:rsid w:val="00230FAD"/>
    <w:rsid w:val="00231582"/>
    <w:rsid w:val="00231ABD"/>
    <w:rsid w:val="002333B0"/>
    <w:rsid w:val="002345E5"/>
    <w:rsid w:val="00234F73"/>
    <w:rsid w:val="00235257"/>
    <w:rsid w:val="00235A8E"/>
    <w:rsid w:val="00235AF5"/>
    <w:rsid w:val="00235CC9"/>
    <w:rsid w:val="00235F57"/>
    <w:rsid w:val="00235F5D"/>
    <w:rsid w:val="00241323"/>
    <w:rsid w:val="0024133C"/>
    <w:rsid w:val="00241826"/>
    <w:rsid w:val="00242D85"/>
    <w:rsid w:val="00243977"/>
    <w:rsid w:val="00244E97"/>
    <w:rsid w:val="00244F5B"/>
    <w:rsid w:val="00245343"/>
    <w:rsid w:val="0024618D"/>
    <w:rsid w:val="00250312"/>
    <w:rsid w:val="00250532"/>
    <w:rsid w:val="002509A4"/>
    <w:rsid w:val="00250BC9"/>
    <w:rsid w:val="00251288"/>
    <w:rsid w:val="0025140E"/>
    <w:rsid w:val="00251518"/>
    <w:rsid w:val="00252AD4"/>
    <w:rsid w:val="0025362B"/>
    <w:rsid w:val="00253769"/>
    <w:rsid w:val="002539CB"/>
    <w:rsid w:val="00253CDF"/>
    <w:rsid w:val="0025478A"/>
    <w:rsid w:val="00254D96"/>
    <w:rsid w:val="00255AA6"/>
    <w:rsid w:val="00256019"/>
    <w:rsid w:val="00256305"/>
    <w:rsid w:val="0025636F"/>
    <w:rsid w:val="00256942"/>
    <w:rsid w:val="00256AA7"/>
    <w:rsid w:val="00257F84"/>
    <w:rsid w:val="00260235"/>
    <w:rsid w:val="00262973"/>
    <w:rsid w:val="00262B7F"/>
    <w:rsid w:val="0026316F"/>
    <w:rsid w:val="00263B14"/>
    <w:rsid w:val="00264E52"/>
    <w:rsid w:val="00265D94"/>
    <w:rsid w:val="002664E1"/>
    <w:rsid w:val="00270835"/>
    <w:rsid w:val="00270DE8"/>
    <w:rsid w:val="0027176C"/>
    <w:rsid w:val="00272928"/>
    <w:rsid w:val="00273451"/>
    <w:rsid w:val="00273EA7"/>
    <w:rsid w:val="00274037"/>
    <w:rsid w:val="002741ED"/>
    <w:rsid w:val="002742EE"/>
    <w:rsid w:val="00274949"/>
    <w:rsid w:val="002760BC"/>
    <w:rsid w:val="0027686D"/>
    <w:rsid w:val="002769B2"/>
    <w:rsid w:val="002769CA"/>
    <w:rsid w:val="00276DA2"/>
    <w:rsid w:val="002778A5"/>
    <w:rsid w:val="00280D18"/>
    <w:rsid w:val="00281781"/>
    <w:rsid w:val="00283F3C"/>
    <w:rsid w:val="002843C3"/>
    <w:rsid w:val="00285569"/>
    <w:rsid w:val="00285E9A"/>
    <w:rsid w:val="00286076"/>
    <w:rsid w:val="00287464"/>
    <w:rsid w:val="00287A9D"/>
    <w:rsid w:val="0029210D"/>
    <w:rsid w:val="00293108"/>
    <w:rsid w:val="002934F6"/>
    <w:rsid w:val="002935CD"/>
    <w:rsid w:val="0029364D"/>
    <w:rsid w:val="00293939"/>
    <w:rsid w:val="00293987"/>
    <w:rsid w:val="00293BBA"/>
    <w:rsid w:val="002954C8"/>
    <w:rsid w:val="002963EF"/>
    <w:rsid w:val="002964B3"/>
    <w:rsid w:val="00296581"/>
    <w:rsid w:val="002969FF"/>
    <w:rsid w:val="00296A32"/>
    <w:rsid w:val="00296E35"/>
    <w:rsid w:val="0029722B"/>
    <w:rsid w:val="002972F9"/>
    <w:rsid w:val="00297CD0"/>
    <w:rsid w:val="002A043C"/>
    <w:rsid w:val="002A0A63"/>
    <w:rsid w:val="002A0A8A"/>
    <w:rsid w:val="002A1368"/>
    <w:rsid w:val="002A443B"/>
    <w:rsid w:val="002A5C50"/>
    <w:rsid w:val="002A65F6"/>
    <w:rsid w:val="002A7DA4"/>
    <w:rsid w:val="002B2331"/>
    <w:rsid w:val="002B301B"/>
    <w:rsid w:val="002B5484"/>
    <w:rsid w:val="002B568C"/>
    <w:rsid w:val="002B58A4"/>
    <w:rsid w:val="002B5B34"/>
    <w:rsid w:val="002B6904"/>
    <w:rsid w:val="002B6A29"/>
    <w:rsid w:val="002C0936"/>
    <w:rsid w:val="002C0C37"/>
    <w:rsid w:val="002C12A9"/>
    <w:rsid w:val="002C2743"/>
    <w:rsid w:val="002C2C08"/>
    <w:rsid w:val="002C459B"/>
    <w:rsid w:val="002C462C"/>
    <w:rsid w:val="002C4C3C"/>
    <w:rsid w:val="002C533F"/>
    <w:rsid w:val="002D0F48"/>
    <w:rsid w:val="002D1BD8"/>
    <w:rsid w:val="002D211F"/>
    <w:rsid w:val="002D29A5"/>
    <w:rsid w:val="002D2D19"/>
    <w:rsid w:val="002D2DCE"/>
    <w:rsid w:val="002D4686"/>
    <w:rsid w:val="002D4888"/>
    <w:rsid w:val="002D5EA0"/>
    <w:rsid w:val="002D61CE"/>
    <w:rsid w:val="002D6E95"/>
    <w:rsid w:val="002D75B2"/>
    <w:rsid w:val="002D786C"/>
    <w:rsid w:val="002D7B95"/>
    <w:rsid w:val="002E2130"/>
    <w:rsid w:val="002E2221"/>
    <w:rsid w:val="002E2699"/>
    <w:rsid w:val="002E26CC"/>
    <w:rsid w:val="002E27DF"/>
    <w:rsid w:val="002E2BB0"/>
    <w:rsid w:val="002E3034"/>
    <w:rsid w:val="002E3ABC"/>
    <w:rsid w:val="002E49DE"/>
    <w:rsid w:val="002E4EE4"/>
    <w:rsid w:val="002E5200"/>
    <w:rsid w:val="002E580B"/>
    <w:rsid w:val="002E623E"/>
    <w:rsid w:val="002E70D5"/>
    <w:rsid w:val="002F0980"/>
    <w:rsid w:val="002F0DFB"/>
    <w:rsid w:val="002F1037"/>
    <w:rsid w:val="002F144C"/>
    <w:rsid w:val="002F15C6"/>
    <w:rsid w:val="002F1DAF"/>
    <w:rsid w:val="002F417B"/>
    <w:rsid w:val="002F4AFF"/>
    <w:rsid w:val="002F5107"/>
    <w:rsid w:val="002F5B46"/>
    <w:rsid w:val="002F5B47"/>
    <w:rsid w:val="002F5EBE"/>
    <w:rsid w:val="002F611E"/>
    <w:rsid w:val="002F76D8"/>
    <w:rsid w:val="00300E17"/>
    <w:rsid w:val="00302329"/>
    <w:rsid w:val="00302936"/>
    <w:rsid w:val="00302BFD"/>
    <w:rsid w:val="0030434F"/>
    <w:rsid w:val="003045F5"/>
    <w:rsid w:val="0030473D"/>
    <w:rsid w:val="00304C98"/>
    <w:rsid w:val="0030569F"/>
    <w:rsid w:val="0030613B"/>
    <w:rsid w:val="0030649F"/>
    <w:rsid w:val="00306517"/>
    <w:rsid w:val="0030661F"/>
    <w:rsid w:val="00306931"/>
    <w:rsid w:val="00306B0E"/>
    <w:rsid w:val="00307A75"/>
    <w:rsid w:val="00307B91"/>
    <w:rsid w:val="0031051C"/>
    <w:rsid w:val="00310AA5"/>
    <w:rsid w:val="00310D5A"/>
    <w:rsid w:val="003115E7"/>
    <w:rsid w:val="00311B51"/>
    <w:rsid w:val="00311E95"/>
    <w:rsid w:val="003130C4"/>
    <w:rsid w:val="00313DCC"/>
    <w:rsid w:val="0031450A"/>
    <w:rsid w:val="00314952"/>
    <w:rsid w:val="003151C9"/>
    <w:rsid w:val="0031578E"/>
    <w:rsid w:val="00315AB7"/>
    <w:rsid w:val="00315B6A"/>
    <w:rsid w:val="00315D8F"/>
    <w:rsid w:val="00316285"/>
    <w:rsid w:val="00316537"/>
    <w:rsid w:val="00317069"/>
    <w:rsid w:val="00317690"/>
    <w:rsid w:val="003201FC"/>
    <w:rsid w:val="00320EA1"/>
    <w:rsid w:val="00322B7A"/>
    <w:rsid w:val="00323583"/>
    <w:rsid w:val="00323683"/>
    <w:rsid w:val="00326673"/>
    <w:rsid w:val="003273CA"/>
    <w:rsid w:val="0032778D"/>
    <w:rsid w:val="0032791B"/>
    <w:rsid w:val="00327ACF"/>
    <w:rsid w:val="00330000"/>
    <w:rsid w:val="003312EF"/>
    <w:rsid w:val="003312F5"/>
    <w:rsid w:val="00331421"/>
    <w:rsid w:val="003314D1"/>
    <w:rsid w:val="00331ED5"/>
    <w:rsid w:val="00331FEE"/>
    <w:rsid w:val="003326E2"/>
    <w:rsid w:val="0033273E"/>
    <w:rsid w:val="00332AD3"/>
    <w:rsid w:val="00333120"/>
    <w:rsid w:val="00333152"/>
    <w:rsid w:val="003336CD"/>
    <w:rsid w:val="00335041"/>
    <w:rsid w:val="00335E1C"/>
    <w:rsid w:val="00336737"/>
    <w:rsid w:val="003372D2"/>
    <w:rsid w:val="003374F4"/>
    <w:rsid w:val="003375FD"/>
    <w:rsid w:val="00337EBB"/>
    <w:rsid w:val="00340737"/>
    <w:rsid w:val="00340D16"/>
    <w:rsid w:val="00342742"/>
    <w:rsid w:val="003428D6"/>
    <w:rsid w:val="00343316"/>
    <w:rsid w:val="00343A4D"/>
    <w:rsid w:val="00347998"/>
    <w:rsid w:val="00347C8C"/>
    <w:rsid w:val="00347EBB"/>
    <w:rsid w:val="00350AA2"/>
    <w:rsid w:val="00351082"/>
    <w:rsid w:val="00351311"/>
    <w:rsid w:val="003520ED"/>
    <w:rsid w:val="003521A8"/>
    <w:rsid w:val="00352E31"/>
    <w:rsid w:val="00354836"/>
    <w:rsid w:val="00354CD2"/>
    <w:rsid w:val="00355444"/>
    <w:rsid w:val="0036055D"/>
    <w:rsid w:val="0036154F"/>
    <w:rsid w:val="00361B11"/>
    <w:rsid w:val="00362372"/>
    <w:rsid w:val="003633FD"/>
    <w:rsid w:val="003643AC"/>
    <w:rsid w:val="0036575B"/>
    <w:rsid w:val="003668C8"/>
    <w:rsid w:val="0036787C"/>
    <w:rsid w:val="003706E6"/>
    <w:rsid w:val="00371D3B"/>
    <w:rsid w:val="00372413"/>
    <w:rsid w:val="00372557"/>
    <w:rsid w:val="00372992"/>
    <w:rsid w:val="00372AE8"/>
    <w:rsid w:val="00372F18"/>
    <w:rsid w:val="003733A7"/>
    <w:rsid w:val="00374C25"/>
    <w:rsid w:val="003760EB"/>
    <w:rsid w:val="00376479"/>
    <w:rsid w:val="00381B9B"/>
    <w:rsid w:val="00381D52"/>
    <w:rsid w:val="00382193"/>
    <w:rsid w:val="00382211"/>
    <w:rsid w:val="00383DB3"/>
    <w:rsid w:val="00384BEF"/>
    <w:rsid w:val="00384D9E"/>
    <w:rsid w:val="00385096"/>
    <w:rsid w:val="003850EF"/>
    <w:rsid w:val="003852F4"/>
    <w:rsid w:val="00386185"/>
    <w:rsid w:val="00386610"/>
    <w:rsid w:val="00386827"/>
    <w:rsid w:val="00386F39"/>
    <w:rsid w:val="00387576"/>
    <w:rsid w:val="0038799A"/>
    <w:rsid w:val="00387B5C"/>
    <w:rsid w:val="0039066B"/>
    <w:rsid w:val="0039153E"/>
    <w:rsid w:val="00391877"/>
    <w:rsid w:val="0039191F"/>
    <w:rsid w:val="00391BA4"/>
    <w:rsid w:val="00391DA5"/>
    <w:rsid w:val="00392B3E"/>
    <w:rsid w:val="00392EA6"/>
    <w:rsid w:val="003932C8"/>
    <w:rsid w:val="003935D4"/>
    <w:rsid w:val="0039362D"/>
    <w:rsid w:val="00393EFB"/>
    <w:rsid w:val="0039448C"/>
    <w:rsid w:val="00394B59"/>
    <w:rsid w:val="00394DA9"/>
    <w:rsid w:val="0039536D"/>
    <w:rsid w:val="00395A94"/>
    <w:rsid w:val="00397963"/>
    <w:rsid w:val="00397D7E"/>
    <w:rsid w:val="003A06BA"/>
    <w:rsid w:val="003A0C24"/>
    <w:rsid w:val="003A1645"/>
    <w:rsid w:val="003A176E"/>
    <w:rsid w:val="003A17E4"/>
    <w:rsid w:val="003A241C"/>
    <w:rsid w:val="003A286C"/>
    <w:rsid w:val="003A355E"/>
    <w:rsid w:val="003A3582"/>
    <w:rsid w:val="003A3AC4"/>
    <w:rsid w:val="003A3F8C"/>
    <w:rsid w:val="003A4BFB"/>
    <w:rsid w:val="003A51F6"/>
    <w:rsid w:val="003A5EDE"/>
    <w:rsid w:val="003A6FA7"/>
    <w:rsid w:val="003A6FE9"/>
    <w:rsid w:val="003A7164"/>
    <w:rsid w:val="003A71FF"/>
    <w:rsid w:val="003A783A"/>
    <w:rsid w:val="003A7A80"/>
    <w:rsid w:val="003A7F52"/>
    <w:rsid w:val="003B04F9"/>
    <w:rsid w:val="003B06A0"/>
    <w:rsid w:val="003B1091"/>
    <w:rsid w:val="003B2360"/>
    <w:rsid w:val="003B315F"/>
    <w:rsid w:val="003B3A9C"/>
    <w:rsid w:val="003B3B0F"/>
    <w:rsid w:val="003B4315"/>
    <w:rsid w:val="003B4DDC"/>
    <w:rsid w:val="003B4F4E"/>
    <w:rsid w:val="003B51A7"/>
    <w:rsid w:val="003B5776"/>
    <w:rsid w:val="003B7538"/>
    <w:rsid w:val="003B7DCF"/>
    <w:rsid w:val="003C177A"/>
    <w:rsid w:val="003C349B"/>
    <w:rsid w:val="003C396E"/>
    <w:rsid w:val="003C4C57"/>
    <w:rsid w:val="003C5A51"/>
    <w:rsid w:val="003C67A5"/>
    <w:rsid w:val="003C6B13"/>
    <w:rsid w:val="003C6C7B"/>
    <w:rsid w:val="003C71E9"/>
    <w:rsid w:val="003C72A2"/>
    <w:rsid w:val="003C75B9"/>
    <w:rsid w:val="003C7637"/>
    <w:rsid w:val="003C7B10"/>
    <w:rsid w:val="003C7C6D"/>
    <w:rsid w:val="003C7F8E"/>
    <w:rsid w:val="003D00FF"/>
    <w:rsid w:val="003D02AF"/>
    <w:rsid w:val="003D0E2F"/>
    <w:rsid w:val="003D221D"/>
    <w:rsid w:val="003D249C"/>
    <w:rsid w:val="003D364E"/>
    <w:rsid w:val="003D5F01"/>
    <w:rsid w:val="003D6CEB"/>
    <w:rsid w:val="003D6D23"/>
    <w:rsid w:val="003D7977"/>
    <w:rsid w:val="003D7C3F"/>
    <w:rsid w:val="003E1631"/>
    <w:rsid w:val="003E184F"/>
    <w:rsid w:val="003E3BE2"/>
    <w:rsid w:val="003E401B"/>
    <w:rsid w:val="003E690B"/>
    <w:rsid w:val="003E73D2"/>
    <w:rsid w:val="003E7A6E"/>
    <w:rsid w:val="003E7AA4"/>
    <w:rsid w:val="003E7C4A"/>
    <w:rsid w:val="003E7F0B"/>
    <w:rsid w:val="003F0353"/>
    <w:rsid w:val="003F0633"/>
    <w:rsid w:val="003F191E"/>
    <w:rsid w:val="003F1BEB"/>
    <w:rsid w:val="003F22E0"/>
    <w:rsid w:val="003F2614"/>
    <w:rsid w:val="003F3801"/>
    <w:rsid w:val="003F4AFF"/>
    <w:rsid w:val="003F5A9C"/>
    <w:rsid w:val="003F600D"/>
    <w:rsid w:val="003F666A"/>
    <w:rsid w:val="003F6938"/>
    <w:rsid w:val="0040084D"/>
    <w:rsid w:val="0040176E"/>
    <w:rsid w:val="00401B41"/>
    <w:rsid w:val="0040295F"/>
    <w:rsid w:val="00402BD5"/>
    <w:rsid w:val="00403195"/>
    <w:rsid w:val="0040339F"/>
    <w:rsid w:val="00404D22"/>
    <w:rsid w:val="004056AB"/>
    <w:rsid w:val="004057A0"/>
    <w:rsid w:val="00407366"/>
    <w:rsid w:val="00407D26"/>
    <w:rsid w:val="0041000F"/>
    <w:rsid w:val="0041117E"/>
    <w:rsid w:val="00411863"/>
    <w:rsid w:val="00412D16"/>
    <w:rsid w:val="00413229"/>
    <w:rsid w:val="00413496"/>
    <w:rsid w:val="004139D1"/>
    <w:rsid w:val="00414660"/>
    <w:rsid w:val="00414A9D"/>
    <w:rsid w:val="00414B98"/>
    <w:rsid w:val="004151F6"/>
    <w:rsid w:val="00416287"/>
    <w:rsid w:val="004167DF"/>
    <w:rsid w:val="00416B30"/>
    <w:rsid w:val="004172A7"/>
    <w:rsid w:val="0042006D"/>
    <w:rsid w:val="004205F8"/>
    <w:rsid w:val="00420BF7"/>
    <w:rsid w:val="004215F8"/>
    <w:rsid w:val="00421A49"/>
    <w:rsid w:val="00421C4A"/>
    <w:rsid w:val="00422AC3"/>
    <w:rsid w:val="00422AEC"/>
    <w:rsid w:val="00423F1A"/>
    <w:rsid w:val="004245C0"/>
    <w:rsid w:val="004256B7"/>
    <w:rsid w:val="00425A4C"/>
    <w:rsid w:val="00425CDC"/>
    <w:rsid w:val="004260E3"/>
    <w:rsid w:val="00426953"/>
    <w:rsid w:val="00426D64"/>
    <w:rsid w:val="00427C9D"/>
    <w:rsid w:val="00430BD5"/>
    <w:rsid w:val="00430F89"/>
    <w:rsid w:val="0043157D"/>
    <w:rsid w:val="00431A10"/>
    <w:rsid w:val="00432173"/>
    <w:rsid w:val="004321C4"/>
    <w:rsid w:val="00432DAB"/>
    <w:rsid w:val="004334D5"/>
    <w:rsid w:val="0043383E"/>
    <w:rsid w:val="004346DB"/>
    <w:rsid w:val="00434ACF"/>
    <w:rsid w:val="00434B3E"/>
    <w:rsid w:val="00434D74"/>
    <w:rsid w:val="00435468"/>
    <w:rsid w:val="00435FFC"/>
    <w:rsid w:val="00436868"/>
    <w:rsid w:val="00436B81"/>
    <w:rsid w:val="00436C89"/>
    <w:rsid w:val="00436E84"/>
    <w:rsid w:val="00437124"/>
    <w:rsid w:val="004379D3"/>
    <w:rsid w:val="00437B4B"/>
    <w:rsid w:val="004404AA"/>
    <w:rsid w:val="00440711"/>
    <w:rsid w:val="00440865"/>
    <w:rsid w:val="00440BBA"/>
    <w:rsid w:val="0044133E"/>
    <w:rsid w:val="0044170B"/>
    <w:rsid w:val="00441F7B"/>
    <w:rsid w:val="004421BE"/>
    <w:rsid w:val="00443142"/>
    <w:rsid w:val="00445B90"/>
    <w:rsid w:val="004460C5"/>
    <w:rsid w:val="0044670C"/>
    <w:rsid w:val="004471D4"/>
    <w:rsid w:val="00450015"/>
    <w:rsid w:val="00450B27"/>
    <w:rsid w:val="00450FA0"/>
    <w:rsid w:val="004511F9"/>
    <w:rsid w:val="00451478"/>
    <w:rsid w:val="00451967"/>
    <w:rsid w:val="00451BC7"/>
    <w:rsid w:val="00451C29"/>
    <w:rsid w:val="00451C84"/>
    <w:rsid w:val="00451C8D"/>
    <w:rsid w:val="00451D83"/>
    <w:rsid w:val="00451FFF"/>
    <w:rsid w:val="00452D51"/>
    <w:rsid w:val="00454549"/>
    <w:rsid w:val="00454992"/>
    <w:rsid w:val="004557D9"/>
    <w:rsid w:val="00455BA8"/>
    <w:rsid w:val="00457594"/>
    <w:rsid w:val="00457B86"/>
    <w:rsid w:val="00457F3B"/>
    <w:rsid w:val="00460223"/>
    <w:rsid w:val="00460410"/>
    <w:rsid w:val="00461CD9"/>
    <w:rsid w:val="00461D04"/>
    <w:rsid w:val="0046231E"/>
    <w:rsid w:val="00463C6A"/>
    <w:rsid w:val="0046489F"/>
    <w:rsid w:val="004658E9"/>
    <w:rsid w:val="00465E0B"/>
    <w:rsid w:val="00465EC3"/>
    <w:rsid w:val="00465F10"/>
    <w:rsid w:val="00466951"/>
    <w:rsid w:val="00466D89"/>
    <w:rsid w:val="00466F46"/>
    <w:rsid w:val="00467664"/>
    <w:rsid w:val="00467AC1"/>
    <w:rsid w:val="00467EA3"/>
    <w:rsid w:val="00470569"/>
    <w:rsid w:val="00470A80"/>
    <w:rsid w:val="00470D23"/>
    <w:rsid w:val="00471123"/>
    <w:rsid w:val="004712A6"/>
    <w:rsid w:val="00471E0E"/>
    <w:rsid w:val="00472A21"/>
    <w:rsid w:val="004730B2"/>
    <w:rsid w:val="004743A2"/>
    <w:rsid w:val="004752CC"/>
    <w:rsid w:val="00475464"/>
    <w:rsid w:val="00475673"/>
    <w:rsid w:val="00475FC8"/>
    <w:rsid w:val="0047601B"/>
    <w:rsid w:val="00477A52"/>
    <w:rsid w:val="004800C4"/>
    <w:rsid w:val="0048017F"/>
    <w:rsid w:val="004801C5"/>
    <w:rsid w:val="00480588"/>
    <w:rsid w:val="00480A6D"/>
    <w:rsid w:val="00480C02"/>
    <w:rsid w:val="0048109A"/>
    <w:rsid w:val="00481409"/>
    <w:rsid w:val="00482DEC"/>
    <w:rsid w:val="00483967"/>
    <w:rsid w:val="00483ED2"/>
    <w:rsid w:val="0048410C"/>
    <w:rsid w:val="0048488A"/>
    <w:rsid w:val="00485E95"/>
    <w:rsid w:val="004879A1"/>
    <w:rsid w:val="00487BE5"/>
    <w:rsid w:val="00487C80"/>
    <w:rsid w:val="00487DC9"/>
    <w:rsid w:val="00490018"/>
    <w:rsid w:val="00490CF4"/>
    <w:rsid w:val="00491B60"/>
    <w:rsid w:val="00492452"/>
    <w:rsid w:val="00494172"/>
    <w:rsid w:val="00494B59"/>
    <w:rsid w:val="00495371"/>
    <w:rsid w:val="00495E6C"/>
    <w:rsid w:val="00497172"/>
    <w:rsid w:val="004971A4"/>
    <w:rsid w:val="004A000D"/>
    <w:rsid w:val="004A1260"/>
    <w:rsid w:val="004A179C"/>
    <w:rsid w:val="004A23EF"/>
    <w:rsid w:val="004A24CE"/>
    <w:rsid w:val="004A2A00"/>
    <w:rsid w:val="004A3653"/>
    <w:rsid w:val="004A4245"/>
    <w:rsid w:val="004A69A0"/>
    <w:rsid w:val="004A79D4"/>
    <w:rsid w:val="004A7DC5"/>
    <w:rsid w:val="004B1573"/>
    <w:rsid w:val="004B198F"/>
    <w:rsid w:val="004B2198"/>
    <w:rsid w:val="004B4A60"/>
    <w:rsid w:val="004B53E9"/>
    <w:rsid w:val="004B5C3B"/>
    <w:rsid w:val="004B738D"/>
    <w:rsid w:val="004B7F28"/>
    <w:rsid w:val="004C1033"/>
    <w:rsid w:val="004C1D0D"/>
    <w:rsid w:val="004C2111"/>
    <w:rsid w:val="004C21FA"/>
    <w:rsid w:val="004C2443"/>
    <w:rsid w:val="004C291D"/>
    <w:rsid w:val="004C2B45"/>
    <w:rsid w:val="004C2C83"/>
    <w:rsid w:val="004C3666"/>
    <w:rsid w:val="004C3FA7"/>
    <w:rsid w:val="004C4305"/>
    <w:rsid w:val="004C4598"/>
    <w:rsid w:val="004C4BBB"/>
    <w:rsid w:val="004C51C7"/>
    <w:rsid w:val="004C5247"/>
    <w:rsid w:val="004C52BA"/>
    <w:rsid w:val="004C5593"/>
    <w:rsid w:val="004C5CB1"/>
    <w:rsid w:val="004C6024"/>
    <w:rsid w:val="004C681D"/>
    <w:rsid w:val="004D0243"/>
    <w:rsid w:val="004D0652"/>
    <w:rsid w:val="004D0729"/>
    <w:rsid w:val="004D0EF3"/>
    <w:rsid w:val="004D1AF3"/>
    <w:rsid w:val="004D1E8F"/>
    <w:rsid w:val="004D2573"/>
    <w:rsid w:val="004D48DF"/>
    <w:rsid w:val="004D4DD3"/>
    <w:rsid w:val="004D4ECB"/>
    <w:rsid w:val="004D6C21"/>
    <w:rsid w:val="004D77D6"/>
    <w:rsid w:val="004E1A3C"/>
    <w:rsid w:val="004E2658"/>
    <w:rsid w:val="004E26AF"/>
    <w:rsid w:val="004E2D06"/>
    <w:rsid w:val="004E35CC"/>
    <w:rsid w:val="004E37D9"/>
    <w:rsid w:val="004E3D4B"/>
    <w:rsid w:val="004E4483"/>
    <w:rsid w:val="004E4C2A"/>
    <w:rsid w:val="004E51CC"/>
    <w:rsid w:val="004E53E3"/>
    <w:rsid w:val="004E5759"/>
    <w:rsid w:val="004E6C5B"/>
    <w:rsid w:val="004E6E64"/>
    <w:rsid w:val="004E7D9A"/>
    <w:rsid w:val="004F0695"/>
    <w:rsid w:val="004F0C7C"/>
    <w:rsid w:val="004F0DCD"/>
    <w:rsid w:val="004F1181"/>
    <w:rsid w:val="004F3673"/>
    <w:rsid w:val="004F3DCD"/>
    <w:rsid w:val="004F4301"/>
    <w:rsid w:val="004F46C5"/>
    <w:rsid w:val="004F4D33"/>
    <w:rsid w:val="004F6006"/>
    <w:rsid w:val="004F629A"/>
    <w:rsid w:val="004F6C8B"/>
    <w:rsid w:val="004F6CC7"/>
    <w:rsid w:val="004F7256"/>
    <w:rsid w:val="004F7A30"/>
    <w:rsid w:val="00500EF7"/>
    <w:rsid w:val="005014D8"/>
    <w:rsid w:val="005017E2"/>
    <w:rsid w:val="005023A3"/>
    <w:rsid w:val="005029AE"/>
    <w:rsid w:val="00502B37"/>
    <w:rsid w:val="005036C3"/>
    <w:rsid w:val="00503C2C"/>
    <w:rsid w:val="005045E4"/>
    <w:rsid w:val="00504631"/>
    <w:rsid w:val="00504EF1"/>
    <w:rsid w:val="00505D49"/>
    <w:rsid w:val="00506601"/>
    <w:rsid w:val="00506E4C"/>
    <w:rsid w:val="00507242"/>
    <w:rsid w:val="005079CF"/>
    <w:rsid w:val="00510B15"/>
    <w:rsid w:val="00510CD0"/>
    <w:rsid w:val="005112BE"/>
    <w:rsid w:val="005124FC"/>
    <w:rsid w:val="0051293A"/>
    <w:rsid w:val="00512EF4"/>
    <w:rsid w:val="00513E34"/>
    <w:rsid w:val="005144A5"/>
    <w:rsid w:val="005159D2"/>
    <w:rsid w:val="00515ACF"/>
    <w:rsid w:val="00516511"/>
    <w:rsid w:val="00516B30"/>
    <w:rsid w:val="00516FB4"/>
    <w:rsid w:val="0051713C"/>
    <w:rsid w:val="005175B4"/>
    <w:rsid w:val="00520862"/>
    <w:rsid w:val="00520A63"/>
    <w:rsid w:val="00521DE8"/>
    <w:rsid w:val="00521EB5"/>
    <w:rsid w:val="00523871"/>
    <w:rsid w:val="0052452D"/>
    <w:rsid w:val="00526264"/>
    <w:rsid w:val="005269F0"/>
    <w:rsid w:val="00527A21"/>
    <w:rsid w:val="00531785"/>
    <w:rsid w:val="00533166"/>
    <w:rsid w:val="00533211"/>
    <w:rsid w:val="0053337A"/>
    <w:rsid w:val="005333C3"/>
    <w:rsid w:val="005334B5"/>
    <w:rsid w:val="005344DB"/>
    <w:rsid w:val="005349F4"/>
    <w:rsid w:val="00534CEC"/>
    <w:rsid w:val="005365AD"/>
    <w:rsid w:val="005367C5"/>
    <w:rsid w:val="005400DC"/>
    <w:rsid w:val="0054131A"/>
    <w:rsid w:val="0054133C"/>
    <w:rsid w:val="00541810"/>
    <w:rsid w:val="0054208B"/>
    <w:rsid w:val="00542220"/>
    <w:rsid w:val="00542508"/>
    <w:rsid w:val="00543021"/>
    <w:rsid w:val="00543882"/>
    <w:rsid w:val="00543DAA"/>
    <w:rsid w:val="005442C8"/>
    <w:rsid w:val="005448B3"/>
    <w:rsid w:val="00545476"/>
    <w:rsid w:val="0054705F"/>
    <w:rsid w:val="00547573"/>
    <w:rsid w:val="00547CD8"/>
    <w:rsid w:val="00547DD1"/>
    <w:rsid w:val="00547FF5"/>
    <w:rsid w:val="00547FF6"/>
    <w:rsid w:val="00550B39"/>
    <w:rsid w:val="00551273"/>
    <w:rsid w:val="00551D5C"/>
    <w:rsid w:val="00552DA4"/>
    <w:rsid w:val="005544E6"/>
    <w:rsid w:val="0055453D"/>
    <w:rsid w:val="00554960"/>
    <w:rsid w:val="00554DED"/>
    <w:rsid w:val="005558BC"/>
    <w:rsid w:val="00556097"/>
    <w:rsid w:val="00556AB3"/>
    <w:rsid w:val="0055760A"/>
    <w:rsid w:val="00560079"/>
    <w:rsid w:val="005603D3"/>
    <w:rsid w:val="00560912"/>
    <w:rsid w:val="00561448"/>
    <w:rsid w:val="0056177D"/>
    <w:rsid w:val="00562AB5"/>
    <w:rsid w:val="0056452A"/>
    <w:rsid w:val="0056461D"/>
    <w:rsid w:val="005654AE"/>
    <w:rsid w:val="00566749"/>
    <w:rsid w:val="0056710F"/>
    <w:rsid w:val="00567C1E"/>
    <w:rsid w:val="00572175"/>
    <w:rsid w:val="00572BAB"/>
    <w:rsid w:val="0057391E"/>
    <w:rsid w:val="00573952"/>
    <w:rsid w:val="005743C6"/>
    <w:rsid w:val="00574A5B"/>
    <w:rsid w:val="00574BF5"/>
    <w:rsid w:val="005753FC"/>
    <w:rsid w:val="005761DD"/>
    <w:rsid w:val="005765D0"/>
    <w:rsid w:val="005769A8"/>
    <w:rsid w:val="00577253"/>
    <w:rsid w:val="005776AF"/>
    <w:rsid w:val="00577D68"/>
    <w:rsid w:val="00580870"/>
    <w:rsid w:val="00580ED7"/>
    <w:rsid w:val="005813B0"/>
    <w:rsid w:val="00582257"/>
    <w:rsid w:val="005826C5"/>
    <w:rsid w:val="0058356E"/>
    <w:rsid w:val="00584554"/>
    <w:rsid w:val="00584DDD"/>
    <w:rsid w:val="0058596F"/>
    <w:rsid w:val="00585B3C"/>
    <w:rsid w:val="005860B0"/>
    <w:rsid w:val="00586341"/>
    <w:rsid w:val="00587230"/>
    <w:rsid w:val="0058735A"/>
    <w:rsid w:val="0058777D"/>
    <w:rsid w:val="0059094E"/>
    <w:rsid w:val="00591262"/>
    <w:rsid w:val="00591AF9"/>
    <w:rsid w:val="005926FE"/>
    <w:rsid w:val="0059303E"/>
    <w:rsid w:val="005939E6"/>
    <w:rsid w:val="00593BED"/>
    <w:rsid w:val="00594AC2"/>
    <w:rsid w:val="00595EC5"/>
    <w:rsid w:val="00595F36"/>
    <w:rsid w:val="00596229"/>
    <w:rsid w:val="00596309"/>
    <w:rsid w:val="00596C96"/>
    <w:rsid w:val="00596D69"/>
    <w:rsid w:val="005974D4"/>
    <w:rsid w:val="00597BF7"/>
    <w:rsid w:val="005A05AF"/>
    <w:rsid w:val="005A16B7"/>
    <w:rsid w:val="005A1D76"/>
    <w:rsid w:val="005A2B95"/>
    <w:rsid w:val="005A2BDB"/>
    <w:rsid w:val="005A3E63"/>
    <w:rsid w:val="005A4A76"/>
    <w:rsid w:val="005A4F1A"/>
    <w:rsid w:val="005A50E2"/>
    <w:rsid w:val="005A5A4B"/>
    <w:rsid w:val="005A5B76"/>
    <w:rsid w:val="005A5B9D"/>
    <w:rsid w:val="005A5DD5"/>
    <w:rsid w:val="005A6044"/>
    <w:rsid w:val="005A6A32"/>
    <w:rsid w:val="005B1880"/>
    <w:rsid w:val="005B2AAF"/>
    <w:rsid w:val="005B2D90"/>
    <w:rsid w:val="005B3125"/>
    <w:rsid w:val="005B3FC5"/>
    <w:rsid w:val="005B4A8A"/>
    <w:rsid w:val="005B5385"/>
    <w:rsid w:val="005B68A4"/>
    <w:rsid w:val="005B71D3"/>
    <w:rsid w:val="005B767D"/>
    <w:rsid w:val="005C0FD1"/>
    <w:rsid w:val="005C1EC7"/>
    <w:rsid w:val="005C2A53"/>
    <w:rsid w:val="005C2A75"/>
    <w:rsid w:val="005C2BB2"/>
    <w:rsid w:val="005C361C"/>
    <w:rsid w:val="005C3F55"/>
    <w:rsid w:val="005C4164"/>
    <w:rsid w:val="005C5672"/>
    <w:rsid w:val="005C5D76"/>
    <w:rsid w:val="005C61D1"/>
    <w:rsid w:val="005C6ABE"/>
    <w:rsid w:val="005C6D08"/>
    <w:rsid w:val="005D0A17"/>
    <w:rsid w:val="005D0A63"/>
    <w:rsid w:val="005D0ACA"/>
    <w:rsid w:val="005D0C6E"/>
    <w:rsid w:val="005D1DEF"/>
    <w:rsid w:val="005D20BD"/>
    <w:rsid w:val="005D24F3"/>
    <w:rsid w:val="005D26B8"/>
    <w:rsid w:val="005D26CD"/>
    <w:rsid w:val="005D3FB4"/>
    <w:rsid w:val="005D4F24"/>
    <w:rsid w:val="005D5450"/>
    <w:rsid w:val="005D66C1"/>
    <w:rsid w:val="005D7540"/>
    <w:rsid w:val="005E0C34"/>
    <w:rsid w:val="005E0CEE"/>
    <w:rsid w:val="005E1967"/>
    <w:rsid w:val="005E1B14"/>
    <w:rsid w:val="005E3D99"/>
    <w:rsid w:val="005E4E03"/>
    <w:rsid w:val="005E5249"/>
    <w:rsid w:val="005E530F"/>
    <w:rsid w:val="005E54DD"/>
    <w:rsid w:val="005E6636"/>
    <w:rsid w:val="005E68DB"/>
    <w:rsid w:val="005E6AFE"/>
    <w:rsid w:val="005E6F66"/>
    <w:rsid w:val="005E77E2"/>
    <w:rsid w:val="005E7866"/>
    <w:rsid w:val="005E7C27"/>
    <w:rsid w:val="005E7D2C"/>
    <w:rsid w:val="005F0B34"/>
    <w:rsid w:val="005F11EB"/>
    <w:rsid w:val="005F2CA2"/>
    <w:rsid w:val="005F339A"/>
    <w:rsid w:val="005F3EBF"/>
    <w:rsid w:val="005F441F"/>
    <w:rsid w:val="005F6307"/>
    <w:rsid w:val="005F6976"/>
    <w:rsid w:val="00600173"/>
    <w:rsid w:val="00600425"/>
    <w:rsid w:val="00600C29"/>
    <w:rsid w:val="0060118C"/>
    <w:rsid w:val="0060191F"/>
    <w:rsid w:val="006022EC"/>
    <w:rsid w:val="00602D28"/>
    <w:rsid w:val="00603244"/>
    <w:rsid w:val="00603F24"/>
    <w:rsid w:val="006041A5"/>
    <w:rsid w:val="00604A77"/>
    <w:rsid w:val="0060536D"/>
    <w:rsid w:val="00605454"/>
    <w:rsid w:val="0060699C"/>
    <w:rsid w:val="0060749D"/>
    <w:rsid w:val="006100A7"/>
    <w:rsid w:val="00611706"/>
    <w:rsid w:val="00611C57"/>
    <w:rsid w:val="0061286F"/>
    <w:rsid w:val="00612A4B"/>
    <w:rsid w:val="0061304D"/>
    <w:rsid w:val="00613B6D"/>
    <w:rsid w:val="00613E0A"/>
    <w:rsid w:val="006146ED"/>
    <w:rsid w:val="00614B85"/>
    <w:rsid w:val="00614E0A"/>
    <w:rsid w:val="00614ED2"/>
    <w:rsid w:val="0061614D"/>
    <w:rsid w:val="00617DB1"/>
    <w:rsid w:val="00620216"/>
    <w:rsid w:val="00620756"/>
    <w:rsid w:val="00621149"/>
    <w:rsid w:val="00622217"/>
    <w:rsid w:val="00622B49"/>
    <w:rsid w:val="00622B67"/>
    <w:rsid w:val="006237D7"/>
    <w:rsid w:val="00624BDC"/>
    <w:rsid w:val="00625CA4"/>
    <w:rsid w:val="00625CC6"/>
    <w:rsid w:val="0062607B"/>
    <w:rsid w:val="00630725"/>
    <w:rsid w:val="006348D5"/>
    <w:rsid w:val="00634FD2"/>
    <w:rsid w:val="006367D5"/>
    <w:rsid w:val="00637155"/>
    <w:rsid w:val="006372EC"/>
    <w:rsid w:val="00637AE6"/>
    <w:rsid w:val="00637E55"/>
    <w:rsid w:val="00637F4F"/>
    <w:rsid w:val="00640385"/>
    <w:rsid w:val="00640787"/>
    <w:rsid w:val="00640F61"/>
    <w:rsid w:val="00641EAF"/>
    <w:rsid w:val="00643569"/>
    <w:rsid w:val="00643AAC"/>
    <w:rsid w:val="00643BD0"/>
    <w:rsid w:val="00643D7F"/>
    <w:rsid w:val="00643D8C"/>
    <w:rsid w:val="0064504D"/>
    <w:rsid w:val="0064513F"/>
    <w:rsid w:val="006453FE"/>
    <w:rsid w:val="006468EB"/>
    <w:rsid w:val="00646BD4"/>
    <w:rsid w:val="00647FD9"/>
    <w:rsid w:val="00651658"/>
    <w:rsid w:val="00651C93"/>
    <w:rsid w:val="006521A9"/>
    <w:rsid w:val="00653550"/>
    <w:rsid w:val="00653A71"/>
    <w:rsid w:val="00653B06"/>
    <w:rsid w:val="00653BF2"/>
    <w:rsid w:val="00653E24"/>
    <w:rsid w:val="00654F5E"/>
    <w:rsid w:val="006550E1"/>
    <w:rsid w:val="006552BC"/>
    <w:rsid w:val="00656878"/>
    <w:rsid w:val="00657564"/>
    <w:rsid w:val="006576BA"/>
    <w:rsid w:val="00657867"/>
    <w:rsid w:val="00657FC5"/>
    <w:rsid w:val="006601BB"/>
    <w:rsid w:val="00660B85"/>
    <w:rsid w:val="00662688"/>
    <w:rsid w:val="00663162"/>
    <w:rsid w:val="0066366B"/>
    <w:rsid w:val="006636CA"/>
    <w:rsid w:val="00663FC0"/>
    <w:rsid w:val="00664B0E"/>
    <w:rsid w:val="00665074"/>
    <w:rsid w:val="00665742"/>
    <w:rsid w:val="00666D6D"/>
    <w:rsid w:val="006678A8"/>
    <w:rsid w:val="00670A86"/>
    <w:rsid w:val="00670B0A"/>
    <w:rsid w:val="00670FBB"/>
    <w:rsid w:val="006720D6"/>
    <w:rsid w:val="006721AF"/>
    <w:rsid w:val="006732C6"/>
    <w:rsid w:val="00673F23"/>
    <w:rsid w:val="00674ED1"/>
    <w:rsid w:val="0068021B"/>
    <w:rsid w:val="006804F0"/>
    <w:rsid w:val="00680C9C"/>
    <w:rsid w:val="00681961"/>
    <w:rsid w:val="0068268F"/>
    <w:rsid w:val="00682B48"/>
    <w:rsid w:val="00683DDC"/>
    <w:rsid w:val="00683EAE"/>
    <w:rsid w:val="0068426C"/>
    <w:rsid w:val="006845B8"/>
    <w:rsid w:val="006851C0"/>
    <w:rsid w:val="0068553F"/>
    <w:rsid w:val="0068571A"/>
    <w:rsid w:val="00685B08"/>
    <w:rsid w:val="00685C7A"/>
    <w:rsid w:val="006866F8"/>
    <w:rsid w:val="00686BF2"/>
    <w:rsid w:val="00687102"/>
    <w:rsid w:val="0068715F"/>
    <w:rsid w:val="006908A2"/>
    <w:rsid w:val="006916C1"/>
    <w:rsid w:val="00691B5A"/>
    <w:rsid w:val="00692451"/>
    <w:rsid w:val="0069266D"/>
    <w:rsid w:val="00693C18"/>
    <w:rsid w:val="00694107"/>
    <w:rsid w:val="00696A02"/>
    <w:rsid w:val="00696B8D"/>
    <w:rsid w:val="006972BD"/>
    <w:rsid w:val="006A119D"/>
    <w:rsid w:val="006A1834"/>
    <w:rsid w:val="006A1EFF"/>
    <w:rsid w:val="006A27BC"/>
    <w:rsid w:val="006A2B29"/>
    <w:rsid w:val="006A3016"/>
    <w:rsid w:val="006A3828"/>
    <w:rsid w:val="006A3830"/>
    <w:rsid w:val="006A4BF5"/>
    <w:rsid w:val="006A5ACB"/>
    <w:rsid w:val="006A6398"/>
    <w:rsid w:val="006A63F9"/>
    <w:rsid w:val="006A7280"/>
    <w:rsid w:val="006A7ACF"/>
    <w:rsid w:val="006A7C5A"/>
    <w:rsid w:val="006A7D5B"/>
    <w:rsid w:val="006B1103"/>
    <w:rsid w:val="006B1224"/>
    <w:rsid w:val="006B1275"/>
    <w:rsid w:val="006B157B"/>
    <w:rsid w:val="006B4860"/>
    <w:rsid w:val="006B5661"/>
    <w:rsid w:val="006B58AE"/>
    <w:rsid w:val="006B5F59"/>
    <w:rsid w:val="006B5F95"/>
    <w:rsid w:val="006B69A2"/>
    <w:rsid w:val="006B71CF"/>
    <w:rsid w:val="006B7F5A"/>
    <w:rsid w:val="006B7FA5"/>
    <w:rsid w:val="006B7FE5"/>
    <w:rsid w:val="006C073B"/>
    <w:rsid w:val="006C0D9A"/>
    <w:rsid w:val="006C0DDB"/>
    <w:rsid w:val="006C112E"/>
    <w:rsid w:val="006C2AF7"/>
    <w:rsid w:val="006C2D2A"/>
    <w:rsid w:val="006C3032"/>
    <w:rsid w:val="006C3755"/>
    <w:rsid w:val="006C3C8A"/>
    <w:rsid w:val="006C4C90"/>
    <w:rsid w:val="006C53DE"/>
    <w:rsid w:val="006C5F82"/>
    <w:rsid w:val="006C6FE1"/>
    <w:rsid w:val="006C71BB"/>
    <w:rsid w:val="006C7CCC"/>
    <w:rsid w:val="006D0DD4"/>
    <w:rsid w:val="006D0ED8"/>
    <w:rsid w:val="006D1021"/>
    <w:rsid w:val="006D1656"/>
    <w:rsid w:val="006D2378"/>
    <w:rsid w:val="006D2416"/>
    <w:rsid w:val="006D26AC"/>
    <w:rsid w:val="006D312A"/>
    <w:rsid w:val="006D3A5B"/>
    <w:rsid w:val="006D4D98"/>
    <w:rsid w:val="006D5905"/>
    <w:rsid w:val="006D6FBB"/>
    <w:rsid w:val="006D7CB2"/>
    <w:rsid w:val="006D7FA5"/>
    <w:rsid w:val="006E0DD9"/>
    <w:rsid w:val="006E0F2C"/>
    <w:rsid w:val="006E1391"/>
    <w:rsid w:val="006E20BB"/>
    <w:rsid w:val="006E249E"/>
    <w:rsid w:val="006E2F3F"/>
    <w:rsid w:val="006E3EA1"/>
    <w:rsid w:val="006E4445"/>
    <w:rsid w:val="006E4ADA"/>
    <w:rsid w:val="006E68AF"/>
    <w:rsid w:val="006E6F43"/>
    <w:rsid w:val="006E7061"/>
    <w:rsid w:val="006E7338"/>
    <w:rsid w:val="006E73DC"/>
    <w:rsid w:val="006F0E2E"/>
    <w:rsid w:val="006F1ADE"/>
    <w:rsid w:val="006F1F59"/>
    <w:rsid w:val="006F208E"/>
    <w:rsid w:val="006F2B9B"/>
    <w:rsid w:val="006F2F3C"/>
    <w:rsid w:val="006F3B93"/>
    <w:rsid w:val="006F3DAD"/>
    <w:rsid w:val="006F4A46"/>
    <w:rsid w:val="006F4B9F"/>
    <w:rsid w:val="006F6179"/>
    <w:rsid w:val="006F62DC"/>
    <w:rsid w:val="006F781D"/>
    <w:rsid w:val="006F78B5"/>
    <w:rsid w:val="00700D8A"/>
    <w:rsid w:val="00700EC4"/>
    <w:rsid w:val="0070223F"/>
    <w:rsid w:val="00702B89"/>
    <w:rsid w:val="007030D3"/>
    <w:rsid w:val="007037B3"/>
    <w:rsid w:val="007042C5"/>
    <w:rsid w:val="0070446E"/>
    <w:rsid w:val="0070457E"/>
    <w:rsid w:val="00704B30"/>
    <w:rsid w:val="00705397"/>
    <w:rsid w:val="00705CA9"/>
    <w:rsid w:val="00705E15"/>
    <w:rsid w:val="007065A3"/>
    <w:rsid w:val="00706658"/>
    <w:rsid w:val="0070693E"/>
    <w:rsid w:val="00707C2B"/>
    <w:rsid w:val="007119AF"/>
    <w:rsid w:val="0071205A"/>
    <w:rsid w:val="00713E4D"/>
    <w:rsid w:val="00714D0E"/>
    <w:rsid w:val="007152B5"/>
    <w:rsid w:val="00715951"/>
    <w:rsid w:val="007165A1"/>
    <w:rsid w:val="00717569"/>
    <w:rsid w:val="0071794B"/>
    <w:rsid w:val="007206E0"/>
    <w:rsid w:val="00720F43"/>
    <w:rsid w:val="00721345"/>
    <w:rsid w:val="00721781"/>
    <w:rsid w:val="00722305"/>
    <w:rsid w:val="00722491"/>
    <w:rsid w:val="007227FD"/>
    <w:rsid w:val="00723C92"/>
    <w:rsid w:val="007244DE"/>
    <w:rsid w:val="00724E49"/>
    <w:rsid w:val="007260F0"/>
    <w:rsid w:val="00726A2E"/>
    <w:rsid w:val="00726C6D"/>
    <w:rsid w:val="007270D8"/>
    <w:rsid w:val="00731B28"/>
    <w:rsid w:val="00732C8D"/>
    <w:rsid w:val="00734D95"/>
    <w:rsid w:val="0073521B"/>
    <w:rsid w:val="00735CC9"/>
    <w:rsid w:val="00735F6A"/>
    <w:rsid w:val="00737166"/>
    <w:rsid w:val="0073749B"/>
    <w:rsid w:val="0073798B"/>
    <w:rsid w:val="007379C9"/>
    <w:rsid w:val="007405B6"/>
    <w:rsid w:val="00740867"/>
    <w:rsid w:val="00742C74"/>
    <w:rsid w:val="007449A0"/>
    <w:rsid w:val="00745838"/>
    <w:rsid w:val="00745A5D"/>
    <w:rsid w:val="00746241"/>
    <w:rsid w:val="00746D49"/>
    <w:rsid w:val="00747325"/>
    <w:rsid w:val="007478C0"/>
    <w:rsid w:val="0075004C"/>
    <w:rsid w:val="007501F9"/>
    <w:rsid w:val="00750202"/>
    <w:rsid w:val="007505AF"/>
    <w:rsid w:val="00750AEE"/>
    <w:rsid w:val="00751585"/>
    <w:rsid w:val="007516E0"/>
    <w:rsid w:val="00751B6D"/>
    <w:rsid w:val="00751EC1"/>
    <w:rsid w:val="00752A6A"/>
    <w:rsid w:val="00752D85"/>
    <w:rsid w:val="00753B7B"/>
    <w:rsid w:val="00753BE0"/>
    <w:rsid w:val="007542E2"/>
    <w:rsid w:val="00754B7A"/>
    <w:rsid w:val="0075502F"/>
    <w:rsid w:val="0075607C"/>
    <w:rsid w:val="00757A35"/>
    <w:rsid w:val="007609D2"/>
    <w:rsid w:val="00760DCE"/>
    <w:rsid w:val="00760EB0"/>
    <w:rsid w:val="007611BB"/>
    <w:rsid w:val="00761378"/>
    <w:rsid w:val="0076145A"/>
    <w:rsid w:val="00761BBF"/>
    <w:rsid w:val="00762333"/>
    <w:rsid w:val="007637D8"/>
    <w:rsid w:val="00763AD8"/>
    <w:rsid w:val="0076472C"/>
    <w:rsid w:val="007647FA"/>
    <w:rsid w:val="00765453"/>
    <w:rsid w:val="007659B9"/>
    <w:rsid w:val="00765BAF"/>
    <w:rsid w:val="00766704"/>
    <w:rsid w:val="007671F7"/>
    <w:rsid w:val="00767700"/>
    <w:rsid w:val="0077026D"/>
    <w:rsid w:val="00770D77"/>
    <w:rsid w:val="0077181E"/>
    <w:rsid w:val="00772712"/>
    <w:rsid w:val="00773137"/>
    <w:rsid w:val="007732E0"/>
    <w:rsid w:val="00775145"/>
    <w:rsid w:val="00775285"/>
    <w:rsid w:val="00775417"/>
    <w:rsid w:val="00775BCE"/>
    <w:rsid w:val="007766BD"/>
    <w:rsid w:val="007804EE"/>
    <w:rsid w:val="00780C8C"/>
    <w:rsid w:val="00780D5C"/>
    <w:rsid w:val="00780FF6"/>
    <w:rsid w:val="0078154D"/>
    <w:rsid w:val="007820C7"/>
    <w:rsid w:val="007827DF"/>
    <w:rsid w:val="00783699"/>
    <w:rsid w:val="00784D4B"/>
    <w:rsid w:val="00784DAD"/>
    <w:rsid w:val="00784E2D"/>
    <w:rsid w:val="00784F56"/>
    <w:rsid w:val="00785281"/>
    <w:rsid w:val="007862F0"/>
    <w:rsid w:val="00786365"/>
    <w:rsid w:val="00786438"/>
    <w:rsid w:val="00786691"/>
    <w:rsid w:val="00786833"/>
    <w:rsid w:val="00786D85"/>
    <w:rsid w:val="00787D61"/>
    <w:rsid w:val="00787F4A"/>
    <w:rsid w:val="007901C3"/>
    <w:rsid w:val="007903C7"/>
    <w:rsid w:val="0079042A"/>
    <w:rsid w:val="00790884"/>
    <w:rsid w:val="00792FBC"/>
    <w:rsid w:val="007942E2"/>
    <w:rsid w:val="00794325"/>
    <w:rsid w:val="00794636"/>
    <w:rsid w:val="007951E6"/>
    <w:rsid w:val="007952ED"/>
    <w:rsid w:val="007958C3"/>
    <w:rsid w:val="00795E33"/>
    <w:rsid w:val="007962C7"/>
    <w:rsid w:val="007962D5"/>
    <w:rsid w:val="00796300"/>
    <w:rsid w:val="00796744"/>
    <w:rsid w:val="007968FD"/>
    <w:rsid w:val="00796A7D"/>
    <w:rsid w:val="00797A99"/>
    <w:rsid w:val="00797B16"/>
    <w:rsid w:val="007A057C"/>
    <w:rsid w:val="007A0FF8"/>
    <w:rsid w:val="007A1831"/>
    <w:rsid w:val="007A1891"/>
    <w:rsid w:val="007A249F"/>
    <w:rsid w:val="007A2E9F"/>
    <w:rsid w:val="007A30CA"/>
    <w:rsid w:val="007A3B7B"/>
    <w:rsid w:val="007A4451"/>
    <w:rsid w:val="007A4492"/>
    <w:rsid w:val="007A4EA3"/>
    <w:rsid w:val="007A56CE"/>
    <w:rsid w:val="007A579F"/>
    <w:rsid w:val="007A78AE"/>
    <w:rsid w:val="007A7BA4"/>
    <w:rsid w:val="007B0283"/>
    <w:rsid w:val="007B04D4"/>
    <w:rsid w:val="007B186E"/>
    <w:rsid w:val="007B1A7D"/>
    <w:rsid w:val="007B1F12"/>
    <w:rsid w:val="007B2FB4"/>
    <w:rsid w:val="007B400D"/>
    <w:rsid w:val="007B4BA2"/>
    <w:rsid w:val="007B4D09"/>
    <w:rsid w:val="007B589D"/>
    <w:rsid w:val="007B64D2"/>
    <w:rsid w:val="007B68C8"/>
    <w:rsid w:val="007B6943"/>
    <w:rsid w:val="007B6A41"/>
    <w:rsid w:val="007B740E"/>
    <w:rsid w:val="007B776A"/>
    <w:rsid w:val="007B7D25"/>
    <w:rsid w:val="007C0195"/>
    <w:rsid w:val="007C0334"/>
    <w:rsid w:val="007C0EF3"/>
    <w:rsid w:val="007C1F27"/>
    <w:rsid w:val="007C2822"/>
    <w:rsid w:val="007C2B68"/>
    <w:rsid w:val="007C31CE"/>
    <w:rsid w:val="007C327D"/>
    <w:rsid w:val="007C3E5D"/>
    <w:rsid w:val="007C743D"/>
    <w:rsid w:val="007C7FA0"/>
    <w:rsid w:val="007D1719"/>
    <w:rsid w:val="007D1AC7"/>
    <w:rsid w:val="007D2EEE"/>
    <w:rsid w:val="007D3216"/>
    <w:rsid w:val="007D35FD"/>
    <w:rsid w:val="007D3650"/>
    <w:rsid w:val="007D3ED3"/>
    <w:rsid w:val="007D417A"/>
    <w:rsid w:val="007D41F2"/>
    <w:rsid w:val="007D4609"/>
    <w:rsid w:val="007D4968"/>
    <w:rsid w:val="007D4B1F"/>
    <w:rsid w:val="007D6119"/>
    <w:rsid w:val="007D694A"/>
    <w:rsid w:val="007D6F42"/>
    <w:rsid w:val="007D772F"/>
    <w:rsid w:val="007E00B4"/>
    <w:rsid w:val="007E083A"/>
    <w:rsid w:val="007E17D8"/>
    <w:rsid w:val="007E2238"/>
    <w:rsid w:val="007E2E37"/>
    <w:rsid w:val="007E4283"/>
    <w:rsid w:val="007E4F87"/>
    <w:rsid w:val="007E5514"/>
    <w:rsid w:val="007E6661"/>
    <w:rsid w:val="007E6E52"/>
    <w:rsid w:val="007E7811"/>
    <w:rsid w:val="007F03E8"/>
    <w:rsid w:val="007F1022"/>
    <w:rsid w:val="007F13B0"/>
    <w:rsid w:val="007F145B"/>
    <w:rsid w:val="007F1C6D"/>
    <w:rsid w:val="007F2168"/>
    <w:rsid w:val="007F2B60"/>
    <w:rsid w:val="007F2B75"/>
    <w:rsid w:val="007F2D67"/>
    <w:rsid w:val="007F3360"/>
    <w:rsid w:val="007F4EA4"/>
    <w:rsid w:val="007F5FC4"/>
    <w:rsid w:val="007F6264"/>
    <w:rsid w:val="007F63FA"/>
    <w:rsid w:val="007F759B"/>
    <w:rsid w:val="007F773A"/>
    <w:rsid w:val="00800A68"/>
    <w:rsid w:val="008016F2"/>
    <w:rsid w:val="00801C77"/>
    <w:rsid w:val="00801DF2"/>
    <w:rsid w:val="00802B42"/>
    <w:rsid w:val="00802B75"/>
    <w:rsid w:val="00802F66"/>
    <w:rsid w:val="00803369"/>
    <w:rsid w:val="00803B91"/>
    <w:rsid w:val="008053A4"/>
    <w:rsid w:val="008053F2"/>
    <w:rsid w:val="00805486"/>
    <w:rsid w:val="00807332"/>
    <w:rsid w:val="00807CC3"/>
    <w:rsid w:val="00810045"/>
    <w:rsid w:val="00810453"/>
    <w:rsid w:val="00810AB8"/>
    <w:rsid w:val="00810BE9"/>
    <w:rsid w:val="00812B72"/>
    <w:rsid w:val="00812D69"/>
    <w:rsid w:val="0081354D"/>
    <w:rsid w:val="00814239"/>
    <w:rsid w:val="00814499"/>
    <w:rsid w:val="00814554"/>
    <w:rsid w:val="00814B2F"/>
    <w:rsid w:val="008176C0"/>
    <w:rsid w:val="008219C8"/>
    <w:rsid w:val="00821F69"/>
    <w:rsid w:val="00822C9E"/>
    <w:rsid w:val="008236BD"/>
    <w:rsid w:val="00824D80"/>
    <w:rsid w:val="00825FF8"/>
    <w:rsid w:val="00831858"/>
    <w:rsid w:val="00831AAF"/>
    <w:rsid w:val="00831E1D"/>
    <w:rsid w:val="0083244C"/>
    <w:rsid w:val="00832AED"/>
    <w:rsid w:val="0083351F"/>
    <w:rsid w:val="00833919"/>
    <w:rsid w:val="00834A19"/>
    <w:rsid w:val="008359D1"/>
    <w:rsid w:val="00835AEC"/>
    <w:rsid w:val="00835BF2"/>
    <w:rsid w:val="00835E9B"/>
    <w:rsid w:val="00836577"/>
    <w:rsid w:val="00837FC8"/>
    <w:rsid w:val="008406DC"/>
    <w:rsid w:val="00841090"/>
    <w:rsid w:val="00841278"/>
    <w:rsid w:val="008415E1"/>
    <w:rsid w:val="00841631"/>
    <w:rsid w:val="00841B1F"/>
    <w:rsid w:val="00841D52"/>
    <w:rsid w:val="00843C08"/>
    <w:rsid w:val="00844515"/>
    <w:rsid w:val="0084495A"/>
    <w:rsid w:val="00846807"/>
    <w:rsid w:val="00846C17"/>
    <w:rsid w:val="00847D0C"/>
    <w:rsid w:val="0085035F"/>
    <w:rsid w:val="00850D79"/>
    <w:rsid w:val="00851768"/>
    <w:rsid w:val="00851CD0"/>
    <w:rsid w:val="008522F6"/>
    <w:rsid w:val="00852742"/>
    <w:rsid w:val="008539B8"/>
    <w:rsid w:val="00853A08"/>
    <w:rsid w:val="00854CCC"/>
    <w:rsid w:val="008551F3"/>
    <w:rsid w:val="00856086"/>
    <w:rsid w:val="00856967"/>
    <w:rsid w:val="008570B0"/>
    <w:rsid w:val="00857EAE"/>
    <w:rsid w:val="00857EDA"/>
    <w:rsid w:val="0086041A"/>
    <w:rsid w:val="008604D3"/>
    <w:rsid w:val="00860A10"/>
    <w:rsid w:val="00860F7F"/>
    <w:rsid w:val="00861EFF"/>
    <w:rsid w:val="008626EA"/>
    <w:rsid w:val="0086311B"/>
    <w:rsid w:val="008633A7"/>
    <w:rsid w:val="008645FA"/>
    <w:rsid w:val="00864A1D"/>
    <w:rsid w:val="00865AE9"/>
    <w:rsid w:val="00865E72"/>
    <w:rsid w:val="008661AD"/>
    <w:rsid w:val="0086656E"/>
    <w:rsid w:val="00866840"/>
    <w:rsid w:val="0086689D"/>
    <w:rsid w:val="00866EF5"/>
    <w:rsid w:val="00867256"/>
    <w:rsid w:val="0087054D"/>
    <w:rsid w:val="0087096D"/>
    <w:rsid w:val="00871A6F"/>
    <w:rsid w:val="00871ABF"/>
    <w:rsid w:val="008728CC"/>
    <w:rsid w:val="0087388E"/>
    <w:rsid w:val="0087426F"/>
    <w:rsid w:val="008748FD"/>
    <w:rsid w:val="008750CC"/>
    <w:rsid w:val="0087562A"/>
    <w:rsid w:val="008757EB"/>
    <w:rsid w:val="008759CF"/>
    <w:rsid w:val="00875B8F"/>
    <w:rsid w:val="00880FA8"/>
    <w:rsid w:val="00881716"/>
    <w:rsid w:val="00883507"/>
    <w:rsid w:val="00883D44"/>
    <w:rsid w:val="008854E0"/>
    <w:rsid w:val="008860A4"/>
    <w:rsid w:val="008861A0"/>
    <w:rsid w:val="00887446"/>
    <w:rsid w:val="00887528"/>
    <w:rsid w:val="00887B4F"/>
    <w:rsid w:val="00887DAD"/>
    <w:rsid w:val="00887E35"/>
    <w:rsid w:val="00890959"/>
    <w:rsid w:val="008910CE"/>
    <w:rsid w:val="00891424"/>
    <w:rsid w:val="008921A3"/>
    <w:rsid w:val="00893C93"/>
    <w:rsid w:val="00894175"/>
    <w:rsid w:val="0089655D"/>
    <w:rsid w:val="00896A6B"/>
    <w:rsid w:val="008A02B0"/>
    <w:rsid w:val="008A04B7"/>
    <w:rsid w:val="008A0590"/>
    <w:rsid w:val="008A070B"/>
    <w:rsid w:val="008A0E62"/>
    <w:rsid w:val="008A1C3D"/>
    <w:rsid w:val="008A364F"/>
    <w:rsid w:val="008A385B"/>
    <w:rsid w:val="008A396A"/>
    <w:rsid w:val="008A3A46"/>
    <w:rsid w:val="008A3B05"/>
    <w:rsid w:val="008A41AD"/>
    <w:rsid w:val="008A6947"/>
    <w:rsid w:val="008A6A43"/>
    <w:rsid w:val="008A798B"/>
    <w:rsid w:val="008B0311"/>
    <w:rsid w:val="008B1076"/>
    <w:rsid w:val="008B15E9"/>
    <w:rsid w:val="008B32AF"/>
    <w:rsid w:val="008B33EB"/>
    <w:rsid w:val="008B41BA"/>
    <w:rsid w:val="008B4BB0"/>
    <w:rsid w:val="008B4D26"/>
    <w:rsid w:val="008B51C2"/>
    <w:rsid w:val="008B589D"/>
    <w:rsid w:val="008B7666"/>
    <w:rsid w:val="008C0077"/>
    <w:rsid w:val="008C07D8"/>
    <w:rsid w:val="008C0E98"/>
    <w:rsid w:val="008C2785"/>
    <w:rsid w:val="008C29D6"/>
    <w:rsid w:val="008C379C"/>
    <w:rsid w:val="008C3DEB"/>
    <w:rsid w:val="008C49EE"/>
    <w:rsid w:val="008C4B99"/>
    <w:rsid w:val="008C5CFF"/>
    <w:rsid w:val="008C5E10"/>
    <w:rsid w:val="008C7164"/>
    <w:rsid w:val="008C719E"/>
    <w:rsid w:val="008C7253"/>
    <w:rsid w:val="008C7459"/>
    <w:rsid w:val="008C7A06"/>
    <w:rsid w:val="008C7F68"/>
    <w:rsid w:val="008D03BD"/>
    <w:rsid w:val="008D1E10"/>
    <w:rsid w:val="008D2E72"/>
    <w:rsid w:val="008D53B1"/>
    <w:rsid w:val="008D5A4C"/>
    <w:rsid w:val="008D5B16"/>
    <w:rsid w:val="008D5E1C"/>
    <w:rsid w:val="008D665B"/>
    <w:rsid w:val="008D6752"/>
    <w:rsid w:val="008E05C7"/>
    <w:rsid w:val="008E0965"/>
    <w:rsid w:val="008E0D4C"/>
    <w:rsid w:val="008E2542"/>
    <w:rsid w:val="008E269A"/>
    <w:rsid w:val="008E3913"/>
    <w:rsid w:val="008E3BA2"/>
    <w:rsid w:val="008E46AF"/>
    <w:rsid w:val="008E4A5D"/>
    <w:rsid w:val="008E4DE0"/>
    <w:rsid w:val="008E685F"/>
    <w:rsid w:val="008E6893"/>
    <w:rsid w:val="008F1ADD"/>
    <w:rsid w:val="008F1F5A"/>
    <w:rsid w:val="008F2992"/>
    <w:rsid w:val="008F2E78"/>
    <w:rsid w:val="008F33A7"/>
    <w:rsid w:val="008F3440"/>
    <w:rsid w:val="008F3567"/>
    <w:rsid w:val="008F386D"/>
    <w:rsid w:val="008F389F"/>
    <w:rsid w:val="008F3B81"/>
    <w:rsid w:val="008F3F18"/>
    <w:rsid w:val="008F44D6"/>
    <w:rsid w:val="008F46B7"/>
    <w:rsid w:val="008F4E09"/>
    <w:rsid w:val="008F5521"/>
    <w:rsid w:val="008F5AB9"/>
    <w:rsid w:val="008F6BAF"/>
    <w:rsid w:val="008F6D38"/>
    <w:rsid w:val="00902B57"/>
    <w:rsid w:val="0090328D"/>
    <w:rsid w:val="00904337"/>
    <w:rsid w:val="0090599A"/>
    <w:rsid w:val="00905B6E"/>
    <w:rsid w:val="00907FC1"/>
    <w:rsid w:val="00910120"/>
    <w:rsid w:val="0091211D"/>
    <w:rsid w:val="00912DD8"/>
    <w:rsid w:val="0091421A"/>
    <w:rsid w:val="00915885"/>
    <w:rsid w:val="009161A8"/>
    <w:rsid w:val="0091682D"/>
    <w:rsid w:val="009176CB"/>
    <w:rsid w:val="009176FF"/>
    <w:rsid w:val="00917EEF"/>
    <w:rsid w:val="00917F5B"/>
    <w:rsid w:val="0092016F"/>
    <w:rsid w:val="00920213"/>
    <w:rsid w:val="00920526"/>
    <w:rsid w:val="00920988"/>
    <w:rsid w:val="00920B1C"/>
    <w:rsid w:val="00920BC0"/>
    <w:rsid w:val="00920D17"/>
    <w:rsid w:val="00920E3D"/>
    <w:rsid w:val="00921E98"/>
    <w:rsid w:val="0092211E"/>
    <w:rsid w:val="0092358B"/>
    <w:rsid w:val="009241C1"/>
    <w:rsid w:val="009250DA"/>
    <w:rsid w:val="00925398"/>
    <w:rsid w:val="00925557"/>
    <w:rsid w:val="0092631C"/>
    <w:rsid w:val="00926949"/>
    <w:rsid w:val="00926C45"/>
    <w:rsid w:val="00926C6F"/>
    <w:rsid w:val="00927A85"/>
    <w:rsid w:val="00927D9F"/>
    <w:rsid w:val="00927DCC"/>
    <w:rsid w:val="0093074D"/>
    <w:rsid w:val="00931557"/>
    <w:rsid w:val="009332EF"/>
    <w:rsid w:val="0093362B"/>
    <w:rsid w:val="00933FD1"/>
    <w:rsid w:val="0093414B"/>
    <w:rsid w:val="0093539D"/>
    <w:rsid w:val="00935945"/>
    <w:rsid w:val="009362E8"/>
    <w:rsid w:val="009366BC"/>
    <w:rsid w:val="00940204"/>
    <w:rsid w:val="00940B00"/>
    <w:rsid w:val="0094133C"/>
    <w:rsid w:val="00941B44"/>
    <w:rsid w:val="009423EF"/>
    <w:rsid w:val="009427BA"/>
    <w:rsid w:val="009430FC"/>
    <w:rsid w:val="00944B0C"/>
    <w:rsid w:val="00944F29"/>
    <w:rsid w:val="00946284"/>
    <w:rsid w:val="00946628"/>
    <w:rsid w:val="00947552"/>
    <w:rsid w:val="00950A98"/>
    <w:rsid w:val="00950F5E"/>
    <w:rsid w:val="009529C7"/>
    <w:rsid w:val="009542A5"/>
    <w:rsid w:val="00954328"/>
    <w:rsid w:val="009549AB"/>
    <w:rsid w:val="00955F60"/>
    <w:rsid w:val="0095776B"/>
    <w:rsid w:val="0096011C"/>
    <w:rsid w:val="0096019E"/>
    <w:rsid w:val="00960331"/>
    <w:rsid w:val="009606F8"/>
    <w:rsid w:val="00961ED0"/>
    <w:rsid w:val="00963172"/>
    <w:rsid w:val="0096454B"/>
    <w:rsid w:val="0096538E"/>
    <w:rsid w:val="00965F08"/>
    <w:rsid w:val="009662E8"/>
    <w:rsid w:val="00967550"/>
    <w:rsid w:val="00967B98"/>
    <w:rsid w:val="00970157"/>
    <w:rsid w:val="0097272E"/>
    <w:rsid w:val="00973451"/>
    <w:rsid w:val="00973665"/>
    <w:rsid w:val="00973AA7"/>
    <w:rsid w:val="00975CAE"/>
    <w:rsid w:val="00976875"/>
    <w:rsid w:val="0097747C"/>
    <w:rsid w:val="00977807"/>
    <w:rsid w:val="00977EB2"/>
    <w:rsid w:val="0098109A"/>
    <w:rsid w:val="009810AF"/>
    <w:rsid w:val="00981467"/>
    <w:rsid w:val="009819BB"/>
    <w:rsid w:val="00981B31"/>
    <w:rsid w:val="0098206F"/>
    <w:rsid w:val="009822FB"/>
    <w:rsid w:val="00982A00"/>
    <w:rsid w:val="009832B7"/>
    <w:rsid w:val="0098443D"/>
    <w:rsid w:val="0098578F"/>
    <w:rsid w:val="00987D8E"/>
    <w:rsid w:val="00987FFD"/>
    <w:rsid w:val="0099108E"/>
    <w:rsid w:val="00991190"/>
    <w:rsid w:val="009916CD"/>
    <w:rsid w:val="009930E7"/>
    <w:rsid w:val="0099313F"/>
    <w:rsid w:val="00993638"/>
    <w:rsid w:val="00995030"/>
    <w:rsid w:val="009959BC"/>
    <w:rsid w:val="00995A2A"/>
    <w:rsid w:val="00996F32"/>
    <w:rsid w:val="00997CEF"/>
    <w:rsid w:val="009A01C2"/>
    <w:rsid w:val="009A033A"/>
    <w:rsid w:val="009A050A"/>
    <w:rsid w:val="009A0513"/>
    <w:rsid w:val="009A24E0"/>
    <w:rsid w:val="009A29DD"/>
    <w:rsid w:val="009A36D8"/>
    <w:rsid w:val="009A3EDC"/>
    <w:rsid w:val="009A480C"/>
    <w:rsid w:val="009A4D77"/>
    <w:rsid w:val="009A5860"/>
    <w:rsid w:val="009A5C13"/>
    <w:rsid w:val="009A6923"/>
    <w:rsid w:val="009A7377"/>
    <w:rsid w:val="009A74F4"/>
    <w:rsid w:val="009A78AB"/>
    <w:rsid w:val="009A7C02"/>
    <w:rsid w:val="009B0442"/>
    <w:rsid w:val="009B2086"/>
    <w:rsid w:val="009B28A3"/>
    <w:rsid w:val="009B2DE5"/>
    <w:rsid w:val="009B3BE0"/>
    <w:rsid w:val="009B3BF3"/>
    <w:rsid w:val="009B4670"/>
    <w:rsid w:val="009B475A"/>
    <w:rsid w:val="009B55CD"/>
    <w:rsid w:val="009B5815"/>
    <w:rsid w:val="009B5929"/>
    <w:rsid w:val="009B5F9D"/>
    <w:rsid w:val="009B7888"/>
    <w:rsid w:val="009C26F6"/>
    <w:rsid w:val="009C345F"/>
    <w:rsid w:val="009C3762"/>
    <w:rsid w:val="009C3BA1"/>
    <w:rsid w:val="009C5052"/>
    <w:rsid w:val="009C5579"/>
    <w:rsid w:val="009C5A48"/>
    <w:rsid w:val="009C682C"/>
    <w:rsid w:val="009C6AE5"/>
    <w:rsid w:val="009C6ECB"/>
    <w:rsid w:val="009C7573"/>
    <w:rsid w:val="009D03D8"/>
    <w:rsid w:val="009D0726"/>
    <w:rsid w:val="009D0DEC"/>
    <w:rsid w:val="009D1447"/>
    <w:rsid w:val="009D3AF2"/>
    <w:rsid w:val="009D3F0B"/>
    <w:rsid w:val="009D41C1"/>
    <w:rsid w:val="009D48CE"/>
    <w:rsid w:val="009D4C21"/>
    <w:rsid w:val="009D580A"/>
    <w:rsid w:val="009D75E9"/>
    <w:rsid w:val="009D7CE3"/>
    <w:rsid w:val="009E0BE9"/>
    <w:rsid w:val="009E1EA2"/>
    <w:rsid w:val="009E2358"/>
    <w:rsid w:val="009E27C6"/>
    <w:rsid w:val="009E48B2"/>
    <w:rsid w:val="009E496A"/>
    <w:rsid w:val="009E4AD0"/>
    <w:rsid w:val="009E5037"/>
    <w:rsid w:val="009E5750"/>
    <w:rsid w:val="009E7656"/>
    <w:rsid w:val="009E7E37"/>
    <w:rsid w:val="009F200E"/>
    <w:rsid w:val="009F319E"/>
    <w:rsid w:val="009F3BE3"/>
    <w:rsid w:val="009F425D"/>
    <w:rsid w:val="009F47BA"/>
    <w:rsid w:val="009F4CE8"/>
    <w:rsid w:val="009F4DE8"/>
    <w:rsid w:val="009F4F07"/>
    <w:rsid w:val="009F5C7F"/>
    <w:rsid w:val="009F5F31"/>
    <w:rsid w:val="009F651B"/>
    <w:rsid w:val="009F6573"/>
    <w:rsid w:val="009F6E3E"/>
    <w:rsid w:val="009F6E7F"/>
    <w:rsid w:val="009F723C"/>
    <w:rsid w:val="009F72C3"/>
    <w:rsid w:val="009F734F"/>
    <w:rsid w:val="00A013B6"/>
    <w:rsid w:val="00A01537"/>
    <w:rsid w:val="00A02C97"/>
    <w:rsid w:val="00A0342D"/>
    <w:rsid w:val="00A03C79"/>
    <w:rsid w:val="00A052FF"/>
    <w:rsid w:val="00A0692A"/>
    <w:rsid w:val="00A069DF"/>
    <w:rsid w:val="00A06AA1"/>
    <w:rsid w:val="00A06AD5"/>
    <w:rsid w:val="00A07962"/>
    <w:rsid w:val="00A07A01"/>
    <w:rsid w:val="00A1067F"/>
    <w:rsid w:val="00A11E7B"/>
    <w:rsid w:val="00A12B03"/>
    <w:rsid w:val="00A1364D"/>
    <w:rsid w:val="00A144DC"/>
    <w:rsid w:val="00A14C09"/>
    <w:rsid w:val="00A2099F"/>
    <w:rsid w:val="00A219D2"/>
    <w:rsid w:val="00A21B11"/>
    <w:rsid w:val="00A21EFE"/>
    <w:rsid w:val="00A23881"/>
    <w:rsid w:val="00A23CBC"/>
    <w:rsid w:val="00A23FCB"/>
    <w:rsid w:val="00A23FE5"/>
    <w:rsid w:val="00A25DBD"/>
    <w:rsid w:val="00A26B2C"/>
    <w:rsid w:val="00A30210"/>
    <w:rsid w:val="00A311A6"/>
    <w:rsid w:val="00A314F3"/>
    <w:rsid w:val="00A32CA4"/>
    <w:rsid w:val="00A339D7"/>
    <w:rsid w:val="00A33A48"/>
    <w:rsid w:val="00A33B99"/>
    <w:rsid w:val="00A34B38"/>
    <w:rsid w:val="00A359FF"/>
    <w:rsid w:val="00A35DB1"/>
    <w:rsid w:val="00A3620A"/>
    <w:rsid w:val="00A3687E"/>
    <w:rsid w:val="00A368BB"/>
    <w:rsid w:val="00A37076"/>
    <w:rsid w:val="00A37C71"/>
    <w:rsid w:val="00A41830"/>
    <w:rsid w:val="00A41E6E"/>
    <w:rsid w:val="00A426AB"/>
    <w:rsid w:val="00A42D4C"/>
    <w:rsid w:val="00A43CE1"/>
    <w:rsid w:val="00A43EF8"/>
    <w:rsid w:val="00A4459E"/>
    <w:rsid w:val="00A449F6"/>
    <w:rsid w:val="00A4557C"/>
    <w:rsid w:val="00A4633B"/>
    <w:rsid w:val="00A46F6D"/>
    <w:rsid w:val="00A476BD"/>
    <w:rsid w:val="00A477B7"/>
    <w:rsid w:val="00A47D24"/>
    <w:rsid w:val="00A508C7"/>
    <w:rsid w:val="00A50BBE"/>
    <w:rsid w:val="00A52912"/>
    <w:rsid w:val="00A535E2"/>
    <w:rsid w:val="00A53C5A"/>
    <w:rsid w:val="00A547A5"/>
    <w:rsid w:val="00A54BAA"/>
    <w:rsid w:val="00A56F55"/>
    <w:rsid w:val="00A57730"/>
    <w:rsid w:val="00A57CC4"/>
    <w:rsid w:val="00A57EFE"/>
    <w:rsid w:val="00A60A75"/>
    <w:rsid w:val="00A62A7A"/>
    <w:rsid w:val="00A63130"/>
    <w:rsid w:val="00A63F3A"/>
    <w:rsid w:val="00A6564D"/>
    <w:rsid w:val="00A65760"/>
    <w:rsid w:val="00A6621C"/>
    <w:rsid w:val="00A669A2"/>
    <w:rsid w:val="00A67060"/>
    <w:rsid w:val="00A67B83"/>
    <w:rsid w:val="00A711FC"/>
    <w:rsid w:val="00A71D4E"/>
    <w:rsid w:val="00A72754"/>
    <w:rsid w:val="00A72970"/>
    <w:rsid w:val="00A72C7D"/>
    <w:rsid w:val="00A72FAB"/>
    <w:rsid w:val="00A73D58"/>
    <w:rsid w:val="00A7492C"/>
    <w:rsid w:val="00A75A84"/>
    <w:rsid w:val="00A75BBB"/>
    <w:rsid w:val="00A77271"/>
    <w:rsid w:val="00A7751A"/>
    <w:rsid w:val="00A77D91"/>
    <w:rsid w:val="00A77EA7"/>
    <w:rsid w:val="00A801F5"/>
    <w:rsid w:val="00A804F5"/>
    <w:rsid w:val="00A81B13"/>
    <w:rsid w:val="00A81F37"/>
    <w:rsid w:val="00A82243"/>
    <w:rsid w:val="00A82CF9"/>
    <w:rsid w:val="00A8315A"/>
    <w:rsid w:val="00A83B2F"/>
    <w:rsid w:val="00A83C4E"/>
    <w:rsid w:val="00A83FF0"/>
    <w:rsid w:val="00A844DB"/>
    <w:rsid w:val="00A84F6B"/>
    <w:rsid w:val="00A8530D"/>
    <w:rsid w:val="00A85CBF"/>
    <w:rsid w:val="00A862D6"/>
    <w:rsid w:val="00A8654A"/>
    <w:rsid w:val="00A86B85"/>
    <w:rsid w:val="00A876A8"/>
    <w:rsid w:val="00A91E38"/>
    <w:rsid w:val="00A9236F"/>
    <w:rsid w:val="00A9248E"/>
    <w:rsid w:val="00A928DF"/>
    <w:rsid w:val="00A93853"/>
    <w:rsid w:val="00A9385E"/>
    <w:rsid w:val="00A93924"/>
    <w:rsid w:val="00A93C73"/>
    <w:rsid w:val="00A93E2D"/>
    <w:rsid w:val="00A94076"/>
    <w:rsid w:val="00A954ED"/>
    <w:rsid w:val="00A95527"/>
    <w:rsid w:val="00A95C9B"/>
    <w:rsid w:val="00A9649E"/>
    <w:rsid w:val="00A969E1"/>
    <w:rsid w:val="00A96DBC"/>
    <w:rsid w:val="00A97C10"/>
    <w:rsid w:val="00A97F04"/>
    <w:rsid w:val="00AA1068"/>
    <w:rsid w:val="00AA1232"/>
    <w:rsid w:val="00AA17F2"/>
    <w:rsid w:val="00AA2176"/>
    <w:rsid w:val="00AA24EF"/>
    <w:rsid w:val="00AA2516"/>
    <w:rsid w:val="00AA2C5C"/>
    <w:rsid w:val="00AA2D8E"/>
    <w:rsid w:val="00AA4176"/>
    <w:rsid w:val="00AA4617"/>
    <w:rsid w:val="00AA519D"/>
    <w:rsid w:val="00AA76FC"/>
    <w:rsid w:val="00AA7F51"/>
    <w:rsid w:val="00AB0996"/>
    <w:rsid w:val="00AB1061"/>
    <w:rsid w:val="00AB21AC"/>
    <w:rsid w:val="00AB31F9"/>
    <w:rsid w:val="00AB3284"/>
    <w:rsid w:val="00AB35B6"/>
    <w:rsid w:val="00AB3C4C"/>
    <w:rsid w:val="00AB3D39"/>
    <w:rsid w:val="00AB4C05"/>
    <w:rsid w:val="00AB4C6D"/>
    <w:rsid w:val="00AB4CD6"/>
    <w:rsid w:val="00AB5008"/>
    <w:rsid w:val="00AB5442"/>
    <w:rsid w:val="00AB5540"/>
    <w:rsid w:val="00AB5B11"/>
    <w:rsid w:val="00AB5F92"/>
    <w:rsid w:val="00AB6261"/>
    <w:rsid w:val="00AB6299"/>
    <w:rsid w:val="00AB7A79"/>
    <w:rsid w:val="00AB7C7C"/>
    <w:rsid w:val="00AB7CA1"/>
    <w:rsid w:val="00AC0231"/>
    <w:rsid w:val="00AC0C7E"/>
    <w:rsid w:val="00AC0CB4"/>
    <w:rsid w:val="00AC1210"/>
    <w:rsid w:val="00AC1A7A"/>
    <w:rsid w:val="00AC1C0E"/>
    <w:rsid w:val="00AC2080"/>
    <w:rsid w:val="00AC2AE9"/>
    <w:rsid w:val="00AC3829"/>
    <w:rsid w:val="00AC3CDB"/>
    <w:rsid w:val="00AC3DF4"/>
    <w:rsid w:val="00AC51E0"/>
    <w:rsid w:val="00AC6145"/>
    <w:rsid w:val="00AC627E"/>
    <w:rsid w:val="00AC62AA"/>
    <w:rsid w:val="00AC7197"/>
    <w:rsid w:val="00AC7738"/>
    <w:rsid w:val="00AD003D"/>
    <w:rsid w:val="00AD0153"/>
    <w:rsid w:val="00AD085C"/>
    <w:rsid w:val="00AD12F1"/>
    <w:rsid w:val="00AD355A"/>
    <w:rsid w:val="00AD4B4F"/>
    <w:rsid w:val="00AD4D9E"/>
    <w:rsid w:val="00AD5890"/>
    <w:rsid w:val="00AD5A7C"/>
    <w:rsid w:val="00AD60A3"/>
    <w:rsid w:val="00AD638E"/>
    <w:rsid w:val="00AD6616"/>
    <w:rsid w:val="00AD6AB5"/>
    <w:rsid w:val="00AD73DC"/>
    <w:rsid w:val="00AD77EE"/>
    <w:rsid w:val="00AD7CA9"/>
    <w:rsid w:val="00AE0FAE"/>
    <w:rsid w:val="00AE19EC"/>
    <w:rsid w:val="00AE3DB3"/>
    <w:rsid w:val="00AE3DC4"/>
    <w:rsid w:val="00AE44B7"/>
    <w:rsid w:val="00AE4598"/>
    <w:rsid w:val="00AE462A"/>
    <w:rsid w:val="00AE556F"/>
    <w:rsid w:val="00AE6C5A"/>
    <w:rsid w:val="00AE7536"/>
    <w:rsid w:val="00AF2B2F"/>
    <w:rsid w:val="00AF39C0"/>
    <w:rsid w:val="00AF40DF"/>
    <w:rsid w:val="00AF545B"/>
    <w:rsid w:val="00AF5A1A"/>
    <w:rsid w:val="00AF60C1"/>
    <w:rsid w:val="00AF6A82"/>
    <w:rsid w:val="00AF6E07"/>
    <w:rsid w:val="00AF73A6"/>
    <w:rsid w:val="00AF77FA"/>
    <w:rsid w:val="00B00425"/>
    <w:rsid w:val="00B01734"/>
    <w:rsid w:val="00B027C2"/>
    <w:rsid w:val="00B03B6F"/>
    <w:rsid w:val="00B04200"/>
    <w:rsid w:val="00B05180"/>
    <w:rsid w:val="00B05539"/>
    <w:rsid w:val="00B0604A"/>
    <w:rsid w:val="00B06DF5"/>
    <w:rsid w:val="00B07EA6"/>
    <w:rsid w:val="00B101EB"/>
    <w:rsid w:val="00B103F4"/>
    <w:rsid w:val="00B10886"/>
    <w:rsid w:val="00B11589"/>
    <w:rsid w:val="00B11C9C"/>
    <w:rsid w:val="00B123CC"/>
    <w:rsid w:val="00B12C9C"/>
    <w:rsid w:val="00B13835"/>
    <w:rsid w:val="00B13915"/>
    <w:rsid w:val="00B14D73"/>
    <w:rsid w:val="00B14D99"/>
    <w:rsid w:val="00B14F6D"/>
    <w:rsid w:val="00B161DB"/>
    <w:rsid w:val="00B162E2"/>
    <w:rsid w:val="00B1638D"/>
    <w:rsid w:val="00B165F0"/>
    <w:rsid w:val="00B16DA3"/>
    <w:rsid w:val="00B172BC"/>
    <w:rsid w:val="00B17620"/>
    <w:rsid w:val="00B17D6B"/>
    <w:rsid w:val="00B2022B"/>
    <w:rsid w:val="00B21365"/>
    <w:rsid w:val="00B228B3"/>
    <w:rsid w:val="00B22AE7"/>
    <w:rsid w:val="00B22EAD"/>
    <w:rsid w:val="00B23424"/>
    <w:rsid w:val="00B23BE6"/>
    <w:rsid w:val="00B23D88"/>
    <w:rsid w:val="00B23E6C"/>
    <w:rsid w:val="00B244D9"/>
    <w:rsid w:val="00B24AF9"/>
    <w:rsid w:val="00B24CD4"/>
    <w:rsid w:val="00B25AB2"/>
    <w:rsid w:val="00B25C81"/>
    <w:rsid w:val="00B26686"/>
    <w:rsid w:val="00B269AA"/>
    <w:rsid w:val="00B26B72"/>
    <w:rsid w:val="00B26C36"/>
    <w:rsid w:val="00B27C5A"/>
    <w:rsid w:val="00B27DED"/>
    <w:rsid w:val="00B30007"/>
    <w:rsid w:val="00B3011A"/>
    <w:rsid w:val="00B31C8D"/>
    <w:rsid w:val="00B32365"/>
    <w:rsid w:val="00B32A78"/>
    <w:rsid w:val="00B32D1B"/>
    <w:rsid w:val="00B330F1"/>
    <w:rsid w:val="00B336DD"/>
    <w:rsid w:val="00B33DB0"/>
    <w:rsid w:val="00B3455E"/>
    <w:rsid w:val="00B34CE8"/>
    <w:rsid w:val="00B35BC0"/>
    <w:rsid w:val="00B35CDF"/>
    <w:rsid w:val="00B363B1"/>
    <w:rsid w:val="00B3724C"/>
    <w:rsid w:val="00B37276"/>
    <w:rsid w:val="00B4094C"/>
    <w:rsid w:val="00B41036"/>
    <w:rsid w:val="00B4118F"/>
    <w:rsid w:val="00B41640"/>
    <w:rsid w:val="00B41730"/>
    <w:rsid w:val="00B4175A"/>
    <w:rsid w:val="00B417B8"/>
    <w:rsid w:val="00B41BAA"/>
    <w:rsid w:val="00B41C13"/>
    <w:rsid w:val="00B420C8"/>
    <w:rsid w:val="00B433D1"/>
    <w:rsid w:val="00B44706"/>
    <w:rsid w:val="00B448F4"/>
    <w:rsid w:val="00B453AF"/>
    <w:rsid w:val="00B456B7"/>
    <w:rsid w:val="00B46320"/>
    <w:rsid w:val="00B466E7"/>
    <w:rsid w:val="00B478C5"/>
    <w:rsid w:val="00B518D3"/>
    <w:rsid w:val="00B521D7"/>
    <w:rsid w:val="00B52BF2"/>
    <w:rsid w:val="00B535BF"/>
    <w:rsid w:val="00B53A3C"/>
    <w:rsid w:val="00B541D6"/>
    <w:rsid w:val="00B54C23"/>
    <w:rsid w:val="00B55246"/>
    <w:rsid w:val="00B5550D"/>
    <w:rsid w:val="00B55C9B"/>
    <w:rsid w:val="00B56375"/>
    <w:rsid w:val="00B565AB"/>
    <w:rsid w:val="00B56F66"/>
    <w:rsid w:val="00B570CB"/>
    <w:rsid w:val="00B57856"/>
    <w:rsid w:val="00B62114"/>
    <w:rsid w:val="00B62129"/>
    <w:rsid w:val="00B63497"/>
    <w:rsid w:val="00B6365D"/>
    <w:rsid w:val="00B65BC0"/>
    <w:rsid w:val="00B667DF"/>
    <w:rsid w:val="00B66A04"/>
    <w:rsid w:val="00B66B0B"/>
    <w:rsid w:val="00B66D72"/>
    <w:rsid w:val="00B672CE"/>
    <w:rsid w:val="00B67847"/>
    <w:rsid w:val="00B702B8"/>
    <w:rsid w:val="00B70DA2"/>
    <w:rsid w:val="00B70EB1"/>
    <w:rsid w:val="00B723C6"/>
    <w:rsid w:val="00B728B2"/>
    <w:rsid w:val="00B743A2"/>
    <w:rsid w:val="00B745B8"/>
    <w:rsid w:val="00B7499D"/>
    <w:rsid w:val="00B74A14"/>
    <w:rsid w:val="00B75689"/>
    <w:rsid w:val="00B75EB3"/>
    <w:rsid w:val="00B7661D"/>
    <w:rsid w:val="00B76A0F"/>
    <w:rsid w:val="00B76F18"/>
    <w:rsid w:val="00B76FAA"/>
    <w:rsid w:val="00B77E9F"/>
    <w:rsid w:val="00B80508"/>
    <w:rsid w:val="00B80609"/>
    <w:rsid w:val="00B807C5"/>
    <w:rsid w:val="00B8140E"/>
    <w:rsid w:val="00B81876"/>
    <w:rsid w:val="00B81ABD"/>
    <w:rsid w:val="00B82966"/>
    <w:rsid w:val="00B829E6"/>
    <w:rsid w:val="00B83BFE"/>
    <w:rsid w:val="00B83ED8"/>
    <w:rsid w:val="00B860B3"/>
    <w:rsid w:val="00B86207"/>
    <w:rsid w:val="00B86C2E"/>
    <w:rsid w:val="00B9015E"/>
    <w:rsid w:val="00B91141"/>
    <w:rsid w:val="00B91166"/>
    <w:rsid w:val="00B912BF"/>
    <w:rsid w:val="00B91E9B"/>
    <w:rsid w:val="00B9386B"/>
    <w:rsid w:val="00B93D40"/>
    <w:rsid w:val="00B94285"/>
    <w:rsid w:val="00B944CA"/>
    <w:rsid w:val="00B95AAB"/>
    <w:rsid w:val="00B95BFC"/>
    <w:rsid w:val="00B96F3B"/>
    <w:rsid w:val="00B97ABB"/>
    <w:rsid w:val="00BA0261"/>
    <w:rsid w:val="00BA02B7"/>
    <w:rsid w:val="00BA0426"/>
    <w:rsid w:val="00BA0FE8"/>
    <w:rsid w:val="00BA11E4"/>
    <w:rsid w:val="00BA1A94"/>
    <w:rsid w:val="00BA25B1"/>
    <w:rsid w:val="00BA25F9"/>
    <w:rsid w:val="00BA292F"/>
    <w:rsid w:val="00BA32E5"/>
    <w:rsid w:val="00BA429A"/>
    <w:rsid w:val="00BA54A1"/>
    <w:rsid w:val="00BA58B5"/>
    <w:rsid w:val="00BA5E4A"/>
    <w:rsid w:val="00BA5FF4"/>
    <w:rsid w:val="00BA663B"/>
    <w:rsid w:val="00BA75EB"/>
    <w:rsid w:val="00BA7E85"/>
    <w:rsid w:val="00BA7F31"/>
    <w:rsid w:val="00BB01C4"/>
    <w:rsid w:val="00BB0405"/>
    <w:rsid w:val="00BB1342"/>
    <w:rsid w:val="00BB174A"/>
    <w:rsid w:val="00BB217D"/>
    <w:rsid w:val="00BB2B6F"/>
    <w:rsid w:val="00BB38FB"/>
    <w:rsid w:val="00BB3E4F"/>
    <w:rsid w:val="00BB50B4"/>
    <w:rsid w:val="00BB5E36"/>
    <w:rsid w:val="00BB74CB"/>
    <w:rsid w:val="00BC0DD7"/>
    <w:rsid w:val="00BC0FFE"/>
    <w:rsid w:val="00BC24B1"/>
    <w:rsid w:val="00BC319E"/>
    <w:rsid w:val="00BC4156"/>
    <w:rsid w:val="00BC4760"/>
    <w:rsid w:val="00BC6A23"/>
    <w:rsid w:val="00BC6D83"/>
    <w:rsid w:val="00BC6DF2"/>
    <w:rsid w:val="00BC71E4"/>
    <w:rsid w:val="00BC7439"/>
    <w:rsid w:val="00BC7940"/>
    <w:rsid w:val="00BC79A4"/>
    <w:rsid w:val="00BC7EC1"/>
    <w:rsid w:val="00BD02A4"/>
    <w:rsid w:val="00BD0461"/>
    <w:rsid w:val="00BD1428"/>
    <w:rsid w:val="00BD1943"/>
    <w:rsid w:val="00BD2186"/>
    <w:rsid w:val="00BD2746"/>
    <w:rsid w:val="00BD288C"/>
    <w:rsid w:val="00BD4B6A"/>
    <w:rsid w:val="00BD4FCE"/>
    <w:rsid w:val="00BD64BE"/>
    <w:rsid w:val="00BD76C8"/>
    <w:rsid w:val="00BD7993"/>
    <w:rsid w:val="00BE081B"/>
    <w:rsid w:val="00BE0BCF"/>
    <w:rsid w:val="00BE1F06"/>
    <w:rsid w:val="00BE1F4F"/>
    <w:rsid w:val="00BE225B"/>
    <w:rsid w:val="00BE3D8E"/>
    <w:rsid w:val="00BE4A46"/>
    <w:rsid w:val="00BE4A80"/>
    <w:rsid w:val="00BE56AD"/>
    <w:rsid w:val="00BE63CE"/>
    <w:rsid w:val="00BE6DEF"/>
    <w:rsid w:val="00BE7E27"/>
    <w:rsid w:val="00BF08A0"/>
    <w:rsid w:val="00BF164E"/>
    <w:rsid w:val="00BF185A"/>
    <w:rsid w:val="00BF25BD"/>
    <w:rsid w:val="00BF3439"/>
    <w:rsid w:val="00BF3788"/>
    <w:rsid w:val="00BF558B"/>
    <w:rsid w:val="00BF5EC2"/>
    <w:rsid w:val="00BF7201"/>
    <w:rsid w:val="00BF7871"/>
    <w:rsid w:val="00BF7C65"/>
    <w:rsid w:val="00C0030B"/>
    <w:rsid w:val="00C003D0"/>
    <w:rsid w:val="00C00DEF"/>
    <w:rsid w:val="00C01D0E"/>
    <w:rsid w:val="00C01EC8"/>
    <w:rsid w:val="00C0248C"/>
    <w:rsid w:val="00C0281F"/>
    <w:rsid w:val="00C030B4"/>
    <w:rsid w:val="00C03921"/>
    <w:rsid w:val="00C0400F"/>
    <w:rsid w:val="00C06D44"/>
    <w:rsid w:val="00C07CF8"/>
    <w:rsid w:val="00C10D93"/>
    <w:rsid w:val="00C1113B"/>
    <w:rsid w:val="00C11D4C"/>
    <w:rsid w:val="00C12B5E"/>
    <w:rsid w:val="00C12FA3"/>
    <w:rsid w:val="00C12FC7"/>
    <w:rsid w:val="00C132C4"/>
    <w:rsid w:val="00C13301"/>
    <w:rsid w:val="00C14378"/>
    <w:rsid w:val="00C14A94"/>
    <w:rsid w:val="00C15D32"/>
    <w:rsid w:val="00C178EB"/>
    <w:rsid w:val="00C20233"/>
    <w:rsid w:val="00C20480"/>
    <w:rsid w:val="00C21CD2"/>
    <w:rsid w:val="00C21CF3"/>
    <w:rsid w:val="00C224F7"/>
    <w:rsid w:val="00C22D9E"/>
    <w:rsid w:val="00C24930"/>
    <w:rsid w:val="00C30956"/>
    <w:rsid w:val="00C30E30"/>
    <w:rsid w:val="00C326EF"/>
    <w:rsid w:val="00C33B0D"/>
    <w:rsid w:val="00C34E96"/>
    <w:rsid w:val="00C358E5"/>
    <w:rsid w:val="00C35993"/>
    <w:rsid w:val="00C36525"/>
    <w:rsid w:val="00C36B8F"/>
    <w:rsid w:val="00C376F6"/>
    <w:rsid w:val="00C40115"/>
    <w:rsid w:val="00C401BE"/>
    <w:rsid w:val="00C40F15"/>
    <w:rsid w:val="00C415DE"/>
    <w:rsid w:val="00C41D8C"/>
    <w:rsid w:val="00C41E4D"/>
    <w:rsid w:val="00C42614"/>
    <w:rsid w:val="00C42FD2"/>
    <w:rsid w:val="00C42FEF"/>
    <w:rsid w:val="00C43528"/>
    <w:rsid w:val="00C44E49"/>
    <w:rsid w:val="00C452C5"/>
    <w:rsid w:val="00C45A19"/>
    <w:rsid w:val="00C469E2"/>
    <w:rsid w:val="00C47DE6"/>
    <w:rsid w:val="00C5029E"/>
    <w:rsid w:val="00C519C4"/>
    <w:rsid w:val="00C51A85"/>
    <w:rsid w:val="00C5205C"/>
    <w:rsid w:val="00C52340"/>
    <w:rsid w:val="00C53157"/>
    <w:rsid w:val="00C53553"/>
    <w:rsid w:val="00C53741"/>
    <w:rsid w:val="00C54B74"/>
    <w:rsid w:val="00C55489"/>
    <w:rsid w:val="00C567FF"/>
    <w:rsid w:val="00C56D82"/>
    <w:rsid w:val="00C601DF"/>
    <w:rsid w:val="00C606B1"/>
    <w:rsid w:val="00C60F51"/>
    <w:rsid w:val="00C61900"/>
    <w:rsid w:val="00C629D4"/>
    <w:rsid w:val="00C632BB"/>
    <w:rsid w:val="00C633B4"/>
    <w:rsid w:val="00C66370"/>
    <w:rsid w:val="00C66B45"/>
    <w:rsid w:val="00C66DE6"/>
    <w:rsid w:val="00C67E96"/>
    <w:rsid w:val="00C70089"/>
    <w:rsid w:val="00C71971"/>
    <w:rsid w:val="00C723D9"/>
    <w:rsid w:val="00C72660"/>
    <w:rsid w:val="00C74885"/>
    <w:rsid w:val="00C75E76"/>
    <w:rsid w:val="00C768DA"/>
    <w:rsid w:val="00C778BC"/>
    <w:rsid w:val="00C77E46"/>
    <w:rsid w:val="00C8080B"/>
    <w:rsid w:val="00C81F88"/>
    <w:rsid w:val="00C83158"/>
    <w:rsid w:val="00C83DC7"/>
    <w:rsid w:val="00C84118"/>
    <w:rsid w:val="00C8454B"/>
    <w:rsid w:val="00C84760"/>
    <w:rsid w:val="00C8477B"/>
    <w:rsid w:val="00C850BD"/>
    <w:rsid w:val="00C85FB3"/>
    <w:rsid w:val="00C86715"/>
    <w:rsid w:val="00C879FC"/>
    <w:rsid w:val="00C87FDD"/>
    <w:rsid w:val="00C9094E"/>
    <w:rsid w:val="00C92241"/>
    <w:rsid w:val="00C923FF"/>
    <w:rsid w:val="00C92702"/>
    <w:rsid w:val="00C92C9B"/>
    <w:rsid w:val="00C93450"/>
    <w:rsid w:val="00C9346C"/>
    <w:rsid w:val="00C952C4"/>
    <w:rsid w:val="00C965BB"/>
    <w:rsid w:val="00C9665B"/>
    <w:rsid w:val="00CA019C"/>
    <w:rsid w:val="00CA08C5"/>
    <w:rsid w:val="00CA0F1E"/>
    <w:rsid w:val="00CA260E"/>
    <w:rsid w:val="00CA28AC"/>
    <w:rsid w:val="00CA40B2"/>
    <w:rsid w:val="00CA4B25"/>
    <w:rsid w:val="00CA4E28"/>
    <w:rsid w:val="00CA572F"/>
    <w:rsid w:val="00CA60D3"/>
    <w:rsid w:val="00CA69B0"/>
    <w:rsid w:val="00CA6FCC"/>
    <w:rsid w:val="00CA7CFD"/>
    <w:rsid w:val="00CB0AFB"/>
    <w:rsid w:val="00CB0CEF"/>
    <w:rsid w:val="00CB12BA"/>
    <w:rsid w:val="00CB1861"/>
    <w:rsid w:val="00CB1F91"/>
    <w:rsid w:val="00CB256C"/>
    <w:rsid w:val="00CB4539"/>
    <w:rsid w:val="00CB4681"/>
    <w:rsid w:val="00CB5037"/>
    <w:rsid w:val="00CB65EC"/>
    <w:rsid w:val="00CB783F"/>
    <w:rsid w:val="00CC2218"/>
    <w:rsid w:val="00CC2523"/>
    <w:rsid w:val="00CC2EE4"/>
    <w:rsid w:val="00CC349B"/>
    <w:rsid w:val="00CC5435"/>
    <w:rsid w:val="00CC6112"/>
    <w:rsid w:val="00CC64C1"/>
    <w:rsid w:val="00CC6741"/>
    <w:rsid w:val="00CC6745"/>
    <w:rsid w:val="00CC6D4A"/>
    <w:rsid w:val="00CC6F1E"/>
    <w:rsid w:val="00CC7B63"/>
    <w:rsid w:val="00CC7D9A"/>
    <w:rsid w:val="00CD0254"/>
    <w:rsid w:val="00CD0B51"/>
    <w:rsid w:val="00CD1938"/>
    <w:rsid w:val="00CD1D86"/>
    <w:rsid w:val="00CD2642"/>
    <w:rsid w:val="00CD4327"/>
    <w:rsid w:val="00CD5FCC"/>
    <w:rsid w:val="00CD64E0"/>
    <w:rsid w:val="00CD6753"/>
    <w:rsid w:val="00CD74FA"/>
    <w:rsid w:val="00CD7A24"/>
    <w:rsid w:val="00CE09E4"/>
    <w:rsid w:val="00CE0EF5"/>
    <w:rsid w:val="00CE208C"/>
    <w:rsid w:val="00CE227D"/>
    <w:rsid w:val="00CE2F9F"/>
    <w:rsid w:val="00CE36FE"/>
    <w:rsid w:val="00CE5EB1"/>
    <w:rsid w:val="00CE61EB"/>
    <w:rsid w:val="00CE6335"/>
    <w:rsid w:val="00CE7DCD"/>
    <w:rsid w:val="00CF0723"/>
    <w:rsid w:val="00CF091B"/>
    <w:rsid w:val="00CF0FFA"/>
    <w:rsid w:val="00CF2729"/>
    <w:rsid w:val="00CF4C80"/>
    <w:rsid w:val="00CF565F"/>
    <w:rsid w:val="00CF6BDD"/>
    <w:rsid w:val="00CF723C"/>
    <w:rsid w:val="00CF734F"/>
    <w:rsid w:val="00CF735E"/>
    <w:rsid w:val="00CF7A4F"/>
    <w:rsid w:val="00CF7BBC"/>
    <w:rsid w:val="00D00FA0"/>
    <w:rsid w:val="00D0171D"/>
    <w:rsid w:val="00D02242"/>
    <w:rsid w:val="00D0232E"/>
    <w:rsid w:val="00D02347"/>
    <w:rsid w:val="00D04136"/>
    <w:rsid w:val="00D05015"/>
    <w:rsid w:val="00D0589C"/>
    <w:rsid w:val="00D068D3"/>
    <w:rsid w:val="00D06E85"/>
    <w:rsid w:val="00D074D8"/>
    <w:rsid w:val="00D07A6B"/>
    <w:rsid w:val="00D07F6C"/>
    <w:rsid w:val="00D11A55"/>
    <w:rsid w:val="00D11F45"/>
    <w:rsid w:val="00D12B12"/>
    <w:rsid w:val="00D1370B"/>
    <w:rsid w:val="00D13729"/>
    <w:rsid w:val="00D13A29"/>
    <w:rsid w:val="00D1533F"/>
    <w:rsid w:val="00D1545B"/>
    <w:rsid w:val="00D16035"/>
    <w:rsid w:val="00D16063"/>
    <w:rsid w:val="00D179BD"/>
    <w:rsid w:val="00D20472"/>
    <w:rsid w:val="00D20E66"/>
    <w:rsid w:val="00D20FBF"/>
    <w:rsid w:val="00D21F7B"/>
    <w:rsid w:val="00D22DA4"/>
    <w:rsid w:val="00D23F20"/>
    <w:rsid w:val="00D24259"/>
    <w:rsid w:val="00D24C59"/>
    <w:rsid w:val="00D25CCE"/>
    <w:rsid w:val="00D25E0F"/>
    <w:rsid w:val="00D26B8E"/>
    <w:rsid w:val="00D3073C"/>
    <w:rsid w:val="00D32267"/>
    <w:rsid w:val="00D32638"/>
    <w:rsid w:val="00D339DD"/>
    <w:rsid w:val="00D33C10"/>
    <w:rsid w:val="00D358A3"/>
    <w:rsid w:val="00D3593B"/>
    <w:rsid w:val="00D36A70"/>
    <w:rsid w:val="00D36F7C"/>
    <w:rsid w:val="00D37B51"/>
    <w:rsid w:val="00D40F17"/>
    <w:rsid w:val="00D41A74"/>
    <w:rsid w:val="00D42996"/>
    <w:rsid w:val="00D42E82"/>
    <w:rsid w:val="00D43572"/>
    <w:rsid w:val="00D450CB"/>
    <w:rsid w:val="00D45E63"/>
    <w:rsid w:val="00D463F7"/>
    <w:rsid w:val="00D47036"/>
    <w:rsid w:val="00D47757"/>
    <w:rsid w:val="00D502BE"/>
    <w:rsid w:val="00D50714"/>
    <w:rsid w:val="00D50B3D"/>
    <w:rsid w:val="00D50BF3"/>
    <w:rsid w:val="00D52345"/>
    <w:rsid w:val="00D53482"/>
    <w:rsid w:val="00D5733B"/>
    <w:rsid w:val="00D57AD4"/>
    <w:rsid w:val="00D600F5"/>
    <w:rsid w:val="00D6124D"/>
    <w:rsid w:val="00D614C7"/>
    <w:rsid w:val="00D61D4E"/>
    <w:rsid w:val="00D61F9B"/>
    <w:rsid w:val="00D629C0"/>
    <w:rsid w:val="00D62F28"/>
    <w:rsid w:val="00D63060"/>
    <w:rsid w:val="00D638B9"/>
    <w:rsid w:val="00D63D1A"/>
    <w:rsid w:val="00D63FDC"/>
    <w:rsid w:val="00D64B8F"/>
    <w:rsid w:val="00D67FEB"/>
    <w:rsid w:val="00D703FF"/>
    <w:rsid w:val="00D70554"/>
    <w:rsid w:val="00D705A9"/>
    <w:rsid w:val="00D70EF6"/>
    <w:rsid w:val="00D7220A"/>
    <w:rsid w:val="00D7238D"/>
    <w:rsid w:val="00D72A5A"/>
    <w:rsid w:val="00D72B30"/>
    <w:rsid w:val="00D72E23"/>
    <w:rsid w:val="00D74038"/>
    <w:rsid w:val="00D76399"/>
    <w:rsid w:val="00D765A3"/>
    <w:rsid w:val="00D77969"/>
    <w:rsid w:val="00D81A29"/>
    <w:rsid w:val="00D829BE"/>
    <w:rsid w:val="00D82FDD"/>
    <w:rsid w:val="00D830DC"/>
    <w:rsid w:val="00D83639"/>
    <w:rsid w:val="00D83E6C"/>
    <w:rsid w:val="00D84F8E"/>
    <w:rsid w:val="00D85154"/>
    <w:rsid w:val="00D8586C"/>
    <w:rsid w:val="00D86254"/>
    <w:rsid w:val="00D872D2"/>
    <w:rsid w:val="00D87ED7"/>
    <w:rsid w:val="00D87FBA"/>
    <w:rsid w:val="00D90001"/>
    <w:rsid w:val="00D9004B"/>
    <w:rsid w:val="00D90F8C"/>
    <w:rsid w:val="00D9187F"/>
    <w:rsid w:val="00D91B2C"/>
    <w:rsid w:val="00D924DD"/>
    <w:rsid w:val="00D929A6"/>
    <w:rsid w:val="00D92FC3"/>
    <w:rsid w:val="00D9474A"/>
    <w:rsid w:val="00D94C67"/>
    <w:rsid w:val="00D956E1"/>
    <w:rsid w:val="00D96794"/>
    <w:rsid w:val="00D96B09"/>
    <w:rsid w:val="00D96E35"/>
    <w:rsid w:val="00D977D4"/>
    <w:rsid w:val="00DA02E0"/>
    <w:rsid w:val="00DA135F"/>
    <w:rsid w:val="00DA137F"/>
    <w:rsid w:val="00DA18D3"/>
    <w:rsid w:val="00DA1F8C"/>
    <w:rsid w:val="00DA254F"/>
    <w:rsid w:val="00DA26A6"/>
    <w:rsid w:val="00DA2B02"/>
    <w:rsid w:val="00DA2FA3"/>
    <w:rsid w:val="00DA475F"/>
    <w:rsid w:val="00DA4A2E"/>
    <w:rsid w:val="00DA4E54"/>
    <w:rsid w:val="00DA4ED7"/>
    <w:rsid w:val="00DA571E"/>
    <w:rsid w:val="00DA7DE2"/>
    <w:rsid w:val="00DB0272"/>
    <w:rsid w:val="00DB0723"/>
    <w:rsid w:val="00DB16D6"/>
    <w:rsid w:val="00DB215E"/>
    <w:rsid w:val="00DB2368"/>
    <w:rsid w:val="00DB3D12"/>
    <w:rsid w:val="00DB47CA"/>
    <w:rsid w:val="00DB4A7E"/>
    <w:rsid w:val="00DB4A89"/>
    <w:rsid w:val="00DB4F30"/>
    <w:rsid w:val="00DB5295"/>
    <w:rsid w:val="00DB56F7"/>
    <w:rsid w:val="00DB5853"/>
    <w:rsid w:val="00DB58D9"/>
    <w:rsid w:val="00DB5B6F"/>
    <w:rsid w:val="00DB5BF8"/>
    <w:rsid w:val="00DB645A"/>
    <w:rsid w:val="00DB7237"/>
    <w:rsid w:val="00DC1118"/>
    <w:rsid w:val="00DC11E7"/>
    <w:rsid w:val="00DC154D"/>
    <w:rsid w:val="00DC2874"/>
    <w:rsid w:val="00DC2BC8"/>
    <w:rsid w:val="00DC3363"/>
    <w:rsid w:val="00DC3913"/>
    <w:rsid w:val="00DC49D2"/>
    <w:rsid w:val="00DC4F5F"/>
    <w:rsid w:val="00DC52D9"/>
    <w:rsid w:val="00DC5900"/>
    <w:rsid w:val="00DC6C17"/>
    <w:rsid w:val="00DD2193"/>
    <w:rsid w:val="00DD3020"/>
    <w:rsid w:val="00DD3301"/>
    <w:rsid w:val="00DD404B"/>
    <w:rsid w:val="00DD4253"/>
    <w:rsid w:val="00DD442B"/>
    <w:rsid w:val="00DD47EA"/>
    <w:rsid w:val="00DD52CE"/>
    <w:rsid w:val="00DD6803"/>
    <w:rsid w:val="00DD722A"/>
    <w:rsid w:val="00DD7B55"/>
    <w:rsid w:val="00DE0444"/>
    <w:rsid w:val="00DE14E0"/>
    <w:rsid w:val="00DE3C5D"/>
    <w:rsid w:val="00DE4393"/>
    <w:rsid w:val="00DE4EF6"/>
    <w:rsid w:val="00DE5100"/>
    <w:rsid w:val="00DE6832"/>
    <w:rsid w:val="00DE7FDC"/>
    <w:rsid w:val="00DF05EE"/>
    <w:rsid w:val="00DF0E4E"/>
    <w:rsid w:val="00DF0F8F"/>
    <w:rsid w:val="00DF25BB"/>
    <w:rsid w:val="00DF3877"/>
    <w:rsid w:val="00DF46B5"/>
    <w:rsid w:val="00DF4905"/>
    <w:rsid w:val="00DF540C"/>
    <w:rsid w:val="00DF5E23"/>
    <w:rsid w:val="00DF6C8D"/>
    <w:rsid w:val="00DF793F"/>
    <w:rsid w:val="00E00659"/>
    <w:rsid w:val="00E01A35"/>
    <w:rsid w:val="00E03234"/>
    <w:rsid w:val="00E03E9A"/>
    <w:rsid w:val="00E05079"/>
    <w:rsid w:val="00E05982"/>
    <w:rsid w:val="00E05C05"/>
    <w:rsid w:val="00E05DAE"/>
    <w:rsid w:val="00E05E4E"/>
    <w:rsid w:val="00E06092"/>
    <w:rsid w:val="00E06A42"/>
    <w:rsid w:val="00E07707"/>
    <w:rsid w:val="00E10F49"/>
    <w:rsid w:val="00E12453"/>
    <w:rsid w:val="00E132AE"/>
    <w:rsid w:val="00E138BD"/>
    <w:rsid w:val="00E1397F"/>
    <w:rsid w:val="00E13A1A"/>
    <w:rsid w:val="00E13A73"/>
    <w:rsid w:val="00E14796"/>
    <w:rsid w:val="00E158AF"/>
    <w:rsid w:val="00E16FCE"/>
    <w:rsid w:val="00E17CE7"/>
    <w:rsid w:val="00E201C7"/>
    <w:rsid w:val="00E204ED"/>
    <w:rsid w:val="00E209D7"/>
    <w:rsid w:val="00E20C88"/>
    <w:rsid w:val="00E20C89"/>
    <w:rsid w:val="00E21329"/>
    <w:rsid w:val="00E215A3"/>
    <w:rsid w:val="00E218C9"/>
    <w:rsid w:val="00E218DB"/>
    <w:rsid w:val="00E224EF"/>
    <w:rsid w:val="00E22BE5"/>
    <w:rsid w:val="00E2504D"/>
    <w:rsid w:val="00E2583A"/>
    <w:rsid w:val="00E26DB3"/>
    <w:rsid w:val="00E273AB"/>
    <w:rsid w:val="00E27579"/>
    <w:rsid w:val="00E27C58"/>
    <w:rsid w:val="00E301F8"/>
    <w:rsid w:val="00E307A5"/>
    <w:rsid w:val="00E309BE"/>
    <w:rsid w:val="00E30D5F"/>
    <w:rsid w:val="00E31B3C"/>
    <w:rsid w:val="00E343D9"/>
    <w:rsid w:val="00E3564A"/>
    <w:rsid w:val="00E35DAE"/>
    <w:rsid w:val="00E35F36"/>
    <w:rsid w:val="00E35F4E"/>
    <w:rsid w:val="00E36268"/>
    <w:rsid w:val="00E36C2B"/>
    <w:rsid w:val="00E36FD5"/>
    <w:rsid w:val="00E37320"/>
    <w:rsid w:val="00E375F4"/>
    <w:rsid w:val="00E37BF3"/>
    <w:rsid w:val="00E37FAC"/>
    <w:rsid w:val="00E4022C"/>
    <w:rsid w:val="00E40AF2"/>
    <w:rsid w:val="00E40E00"/>
    <w:rsid w:val="00E40EFC"/>
    <w:rsid w:val="00E4127D"/>
    <w:rsid w:val="00E41BBB"/>
    <w:rsid w:val="00E420D6"/>
    <w:rsid w:val="00E4277A"/>
    <w:rsid w:val="00E43197"/>
    <w:rsid w:val="00E4364A"/>
    <w:rsid w:val="00E450CB"/>
    <w:rsid w:val="00E45C1B"/>
    <w:rsid w:val="00E46491"/>
    <w:rsid w:val="00E472FC"/>
    <w:rsid w:val="00E4768D"/>
    <w:rsid w:val="00E47D31"/>
    <w:rsid w:val="00E507F8"/>
    <w:rsid w:val="00E51498"/>
    <w:rsid w:val="00E5216A"/>
    <w:rsid w:val="00E5278E"/>
    <w:rsid w:val="00E5283F"/>
    <w:rsid w:val="00E52C85"/>
    <w:rsid w:val="00E536D9"/>
    <w:rsid w:val="00E53AF0"/>
    <w:rsid w:val="00E54709"/>
    <w:rsid w:val="00E54AC5"/>
    <w:rsid w:val="00E5540C"/>
    <w:rsid w:val="00E5595F"/>
    <w:rsid w:val="00E55D34"/>
    <w:rsid w:val="00E55E00"/>
    <w:rsid w:val="00E560F7"/>
    <w:rsid w:val="00E6062F"/>
    <w:rsid w:val="00E61274"/>
    <w:rsid w:val="00E6131E"/>
    <w:rsid w:val="00E61E08"/>
    <w:rsid w:val="00E63049"/>
    <w:rsid w:val="00E6363C"/>
    <w:rsid w:val="00E63884"/>
    <w:rsid w:val="00E63FBF"/>
    <w:rsid w:val="00E647EF"/>
    <w:rsid w:val="00E656F8"/>
    <w:rsid w:val="00E657EA"/>
    <w:rsid w:val="00E66A8F"/>
    <w:rsid w:val="00E66C33"/>
    <w:rsid w:val="00E70390"/>
    <w:rsid w:val="00E706FA"/>
    <w:rsid w:val="00E72671"/>
    <w:rsid w:val="00E72BE2"/>
    <w:rsid w:val="00E73288"/>
    <w:rsid w:val="00E73D70"/>
    <w:rsid w:val="00E7461C"/>
    <w:rsid w:val="00E748EE"/>
    <w:rsid w:val="00E76A32"/>
    <w:rsid w:val="00E76C8D"/>
    <w:rsid w:val="00E76CBB"/>
    <w:rsid w:val="00E80EFC"/>
    <w:rsid w:val="00E82996"/>
    <w:rsid w:val="00E83669"/>
    <w:rsid w:val="00E84926"/>
    <w:rsid w:val="00E8499E"/>
    <w:rsid w:val="00E85BC1"/>
    <w:rsid w:val="00E85C30"/>
    <w:rsid w:val="00E85EDA"/>
    <w:rsid w:val="00E869CC"/>
    <w:rsid w:val="00E86A70"/>
    <w:rsid w:val="00E87303"/>
    <w:rsid w:val="00E90E7F"/>
    <w:rsid w:val="00E92A21"/>
    <w:rsid w:val="00E93828"/>
    <w:rsid w:val="00E93D65"/>
    <w:rsid w:val="00E9489B"/>
    <w:rsid w:val="00E95E50"/>
    <w:rsid w:val="00E967E6"/>
    <w:rsid w:val="00E96AFA"/>
    <w:rsid w:val="00E96EA3"/>
    <w:rsid w:val="00E975E1"/>
    <w:rsid w:val="00E97D54"/>
    <w:rsid w:val="00E97D94"/>
    <w:rsid w:val="00E97EC8"/>
    <w:rsid w:val="00EA02A2"/>
    <w:rsid w:val="00EA0459"/>
    <w:rsid w:val="00EA082B"/>
    <w:rsid w:val="00EA096B"/>
    <w:rsid w:val="00EA1008"/>
    <w:rsid w:val="00EA1C27"/>
    <w:rsid w:val="00EA213F"/>
    <w:rsid w:val="00EA26F1"/>
    <w:rsid w:val="00EA3F33"/>
    <w:rsid w:val="00EA645C"/>
    <w:rsid w:val="00EA7125"/>
    <w:rsid w:val="00EA7EAF"/>
    <w:rsid w:val="00EA7FCD"/>
    <w:rsid w:val="00EB02D0"/>
    <w:rsid w:val="00EB0AFF"/>
    <w:rsid w:val="00EB1049"/>
    <w:rsid w:val="00EB16ED"/>
    <w:rsid w:val="00EB1BA7"/>
    <w:rsid w:val="00EB1F87"/>
    <w:rsid w:val="00EB3B1E"/>
    <w:rsid w:val="00EB4C79"/>
    <w:rsid w:val="00EB4CDE"/>
    <w:rsid w:val="00EB5508"/>
    <w:rsid w:val="00EB67FB"/>
    <w:rsid w:val="00EB6816"/>
    <w:rsid w:val="00EB6CC6"/>
    <w:rsid w:val="00EB6CE2"/>
    <w:rsid w:val="00EB6DB9"/>
    <w:rsid w:val="00EB704C"/>
    <w:rsid w:val="00EB7567"/>
    <w:rsid w:val="00EB7B2B"/>
    <w:rsid w:val="00EC1772"/>
    <w:rsid w:val="00EC2124"/>
    <w:rsid w:val="00EC2D98"/>
    <w:rsid w:val="00EC2EF4"/>
    <w:rsid w:val="00EC60FF"/>
    <w:rsid w:val="00EC7225"/>
    <w:rsid w:val="00EC7A21"/>
    <w:rsid w:val="00ED017D"/>
    <w:rsid w:val="00ED07D7"/>
    <w:rsid w:val="00ED0A4A"/>
    <w:rsid w:val="00ED173D"/>
    <w:rsid w:val="00ED21C5"/>
    <w:rsid w:val="00ED2F8D"/>
    <w:rsid w:val="00ED34B5"/>
    <w:rsid w:val="00ED36E0"/>
    <w:rsid w:val="00ED379B"/>
    <w:rsid w:val="00ED4DFF"/>
    <w:rsid w:val="00ED5AB6"/>
    <w:rsid w:val="00ED5CE6"/>
    <w:rsid w:val="00ED60A4"/>
    <w:rsid w:val="00ED6429"/>
    <w:rsid w:val="00ED733E"/>
    <w:rsid w:val="00ED7D11"/>
    <w:rsid w:val="00ED7EC8"/>
    <w:rsid w:val="00EE0258"/>
    <w:rsid w:val="00EE11EF"/>
    <w:rsid w:val="00EE1874"/>
    <w:rsid w:val="00EE1D77"/>
    <w:rsid w:val="00EE334B"/>
    <w:rsid w:val="00EE4708"/>
    <w:rsid w:val="00EE4B14"/>
    <w:rsid w:val="00EE6884"/>
    <w:rsid w:val="00EE73FC"/>
    <w:rsid w:val="00EE7ADC"/>
    <w:rsid w:val="00EE7AE9"/>
    <w:rsid w:val="00EE7ED4"/>
    <w:rsid w:val="00EF0C97"/>
    <w:rsid w:val="00EF0FFC"/>
    <w:rsid w:val="00EF2583"/>
    <w:rsid w:val="00EF35CB"/>
    <w:rsid w:val="00EF398E"/>
    <w:rsid w:val="00EF430C"/>
    <w:rsid w:val="00EF458F"/>
    <w:rsid w:val="00EF4A40"/>
    <w:rsid w:val="00EF4BA9"/>
    <w:rsid w:val="00EF4D70"/>
    <w:rsid w:val="00EF4F28"/>
    <w:rsid w:val="00EF51C6"/>
    <w:rsid w:val="00EF5E43"/>
    <w:rsid w:val="00EF6973"/>
    <w:rsid w:val="00EF6DB8"/>
    <w:rsid w:val="00F00929"/>
    <w:rsid w:val="00F00C70"/>
    <w:rsid w:val="00F02051"/>
    <w:rsid w:val="00F024ED"/>
    <w:rsid w:val="00F0251F"/>
    <w:rsid w:val="00F02768"/>
    <w:rsid w:val="00F027BD"/>
    <w:rsid w:val="00F0363D"/>
    <w:rsid w:val="00F045A7"/>
    <w:rsid w:val="00F04A58"/>
    <w:rsid w:val="00F05051"/>
    <w:rsid w:val="00F056EF"/>
    <w:rsid w:val="00F05D01"/>
    <w:rsid w:val="00F067FC"/>
    <w:rsid w:val="00F075F2"/>
    <w:rsid w:val="00F077FD"/>
    <w:rsid w:val="00F07CFC"/>
    <w:rsid w:val="00F07D5F"/>
    <w:rsid w:val="00F07E5F"/>
    <w:rsid w:val="00F1030A"/>
    <w:rsid w:val="00F103C6"/>
    <w:rsid w:val="00F10780"/>
    <w:rsid w:val="00F10D21"/>
    <w:rsid w:val="00F120D6"/>
    <w:rsid w:val="00F12B8A"/>
    <w:rsid w:val="00F12EC0"/>
    <w:rsid w:val="00F13864"/>
    <w:rsid w:val="00F141E1"/>
    <w:rsid w:val="00F143F1"/>
    <w:rsid w:val="00F145EF"/>
    <w:rsid w:val="00F146A0"/>
    <w:rsid w:val="00F156DA"/>
    <w:rsid w:val="00F158FF"/>
    <w:rsid w:val="00F15B06"/>
    <w:rsid w:val="00F168AA"/>
    <w:rsid w:val="00F17136"/>
    <w:rsid w:val="00F1727C"/>
    <w:rsid w:val="00F207C1"/>
    <w:rsid w:val="00F209C6"/>
    <w:rsid w:val="00F236F8"/>
    <w:rsid w:val="00F241E3"/>
    <w:rsid w:val="00F255E1"/>
    <w:rsid w:val="00F26BDF"/>
    <w:rsid w:val="00F32BF0"/>
    <w:rsid w:val="00F32C15"/>
    <w:rsid w:val="00F33503"/>
    <w:rsid w:val="00F335B4"/>
    <w:rsid w:val="00F339B1"/>
    <w:rsid w:val="00F34D26"/>
    <w:rsid w:val="00F36141"/>
    <w:rsid w:val="00F36432"/>
    <w:rsid w:val="00F36DAF"/>
    <w:rsid w:val="00F37A12"/>
    <w:rsid w:val="00F37ED7"/>
    <w:rsid w:val="00F40858"/>
    <w:rsid w:val="00F40A44"/>
    <w:rsid w:val="00F40CA6"/>
    <w:rsid w:val="00F40E1F"/>
    <w:rsid w:val="00F42337"/>
    <w:rsid w:val="00F423E8"/>
    <w:rsid w:val="00F425E4"/>
    <w:rsid w:val="00F43A35"/>
    <w:rsid w:val="00F44355"/>
    <w:rsid w:val="00F46E4D"/>
    <w:rsid w:val="00F5018A"/>
    <w:rsid w:val="00F503EB"/>
    <w:rsid w:val="00F51128"/>
    <w:rsid w:val="00F51ABB"/>
    <w:rsid w:val="00F537BA"/>
    <w:rsid w:val="00F53C12"/>
    <w:rsid w:val="00F55F5F"/>
    <w:rsid w:val="00F562C6"/>
    <w:rsid w:val="00F564EC"/>
    <w:rsid w:val="00F578DD"/>
    <w:rsid w:val="00F57C07"/>
    <w:rsid w:val="00F617F1"/>
    <w:rsid w:val="00F61806"/>
    <w:rsid w:val="00F61D03"/>
    <w:rsid w:val="00F62556"/>
    <w:rsid w:val="00F62717"/>
    <w:rsid w:val="00F62E26"/>
    <w:rsid w:val="00F63127"/>
    <w:rsid w:val="00F63C4A"/>
    <w:rsid w:val="00F63CCF"/>
    <w:rsid w:val="00F63D6D"/>
    <w:rsid w:val="00F66F6A"/>
    <w:rsid w:val="00F67DA4"/>
    <w:rsid w:val="00F70854"/>
    <w:rsid w:val="00F71091"/>
    <w:rsid w:val="00F71792"/>
    <w:rsid w:val="00F72494"/>
    <w:rsid w:val="00F73182"/>
    <w:rsid w:val="00F739DA"/>
    <w:rsid w:val="00F80EE3"/>
    <w:rsid w:val="00F8175B"/>
    <w:rsid w:val="00F831A1"/>
    <w:rsid w:val="00F83744"/>
    <w:rsid w:val="00F85AFE"/>
    <w:rsid w:val="00F85C23"/>
    <w:rsid w:val="00F85CB5"/>
    <w:rsid w:val="00F85DF0"/>
    <w:rsid w:val="00F86899"/>
    <w:rsid w:val="00F8720F"/>
    <w:rsid w:val="00F874AA"/>
    <w:rsid w:val="00F92856"/>
    <w:rsid w:val="00F931A4"/>
    <w:rsid w:val="00F93BEE"/>
    <w:rsid w:val="00F93D19"/>
    <w:rsid w:val="00F93E83"/>
    <w:rsid w:val="00F946A0"/>
    <w:rsid w:val="00F95500"/>
    <w:rsid w:val="00F95CF2"/>
    <w:rsid w:val="00F96456"/>
    <w:rsid w:val="00F96BE6"/>
    <w:rsid w:val="00F971AD"/>
    <w:rsid w:val="00F97FF3"/>
    <w:rsid w:val="00FA075F"/>
    <w:rsid w:val="00FA0CB4"/>
    <w:rsid w:val="00FA12CA"/>
    <w:rsid w:val="00FA1615"/>
    <w:rsid w:val="00FA26FF"/>
    <w:rsid w:val="00FA2DFB"/>
    <w:rsid w:val="00FA3B09"/>
    <w:rsid w:val="00FA3B2A"/>
    <w:rsid w:val="00FA423E"/>
    <w:rsid w:val="00FA4707"/>
    <w:rsid w:val="00FA50A1"/>
    <w:rsid w:val="00FA5F4C"/>
    <w:rsid w:val="00FA6D17"/>
    <w:rsid w:val="00FA6E54"/>
    <w:rsid w:val="00FA782F"/>
    <w:rsid w:val="00FB02E1"/>
    <w:rsid w:val="00FB100B"/>
    <w:rsid w:val="00FB267B"/>
    <w:rsid w:val="00FB445D"/>
    <w:rsid w:val="00FB4D75"/>
    <w:rsid w:val="00FB5678"/>
    <w:rsid w:val="00FB5EC0"/>
    <w:rsid w:val="00FB5F87"/>
    <w:rsid w:val="00FB62CE"/>
    <w:rsid w:val="00FB66B0"/>
    <w:rsid w:val="00FB6B5C"/>
    <w:rsid w:val="00FB6B71"/>
    <w:rsid w:val="00FB7A95"/>
    <w:rsid w:val="00FB7B9B"/>
    <w:rsid w:val="00FC0AD8"/>
    <w:rsid w:val="00FC0DA3"/>
    <w:rsid w:val="00FC0DF8"/>
    <w:rsid w:val="00FC1240"/>
    <w:rsid w:val="00FC2ED5"/>
    <w:rsid w:val="00FC3A8E"/>
    <w:rsid w:val="00FC4B6B"/>
    <w:rsid w:val="00FC55E1"/>
    <w:rsid w:val="00FC5929"/>
    <w:rsid w:val="00FC5CDD"/>
    <w:rsid w:val="00FC6C7C"/>
    <w:rsid w:val="00FC6EF0"/>
    <w:rsid w:val="00FC6F24"/>
    <w:rsid w:val="00FC7909"/>
    <w:rsid w:val="00FC7935"/>
    <w:rsid w:val="00FD0F7D"/>
    <w:rsid w:val="00FD111B"/>
    <w:rsid w:val="00FD1FA5"/>
    <w:rsid w:val="00FD2711"/>
    <w:rsid w:val="00FD40ED"/>
    <w:rsid w:val="00FD4A9A"/>
    <w:rsid w:val="00FD4ADF"/>
    <w:rsid w:val="00FD4D37"/>
    <w:rsid w:val="00FD53AB"/>
    <w:rsid w:val="00FD5565"/>
    <w:rsid w:val="00FD55B7"/>
    <w:rsid w:val="00FD5A82"/>
    <w:rsid w:val="00FD5F7C"/>
    <w:rsid w:val="00FE04D0"/>
    <w:rsid w:val="00FE1EC7"/>
    <w:rsid w:val="00FE34B9"/>
    <w:rsid w:val="00FE39F5"/>
    <w:rsid w:val="00FE510B"/>
    <w:rsid w:val="00FE6B4E"/>
    <w:rsid w:val="00FE6ECA"/>
    <w:rsid w:val="00FE7435"/>
    <w:rsid w:val="00FE7B38"/>
    <w:rsid w:val="00FE7C56"/>
    <w:rsid w:val="00FE7F00"/>
    <w:rsid w:val="00FF0AAF"/>
    <w:rsid w:val="00FF108D"/>
    <w:rsid w:val="00FF159D"/>
    <w:rsid w:val="00FF1A31"/>
    <w:rsid w:val="00FF1AA6"/>
    <w:rsid w:val="00FF2EFC"/>
    <w:rsid w:val="00FF51C6"/>
    <w:rsid w:val="00FF534B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C47471"/>
  <w15:chartTrackingRefBased/>
  <w15:docId w15:val="{D8E7C409-A24B-4C35-8814-0880E615E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46F6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D64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64BE"/>
  </w:style>
  <w:style w:type="paragraph" w:styleId="a5">
    <w:name w:val="footer"/>
    <w:basedOn w:val="a"/>
    <w:link w:val="a6"/>
    <w:uiPriority w:val="99"/>
    <w:unhideWhenUsed/>
    <w:rsid w:val="00BD64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6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純一</dc:creator>
  <cp:keywords/>
  <dc:description/>
  <cp:lastModifiedBy>星野純一</cp:lastModifiedBy>
  <cp:revision>3</cp:revision>
  <dcterms:created xsi:type="dcterms:W3CDTF">2017-04-22T08:28:00Z</dcterms:created>
  <dcterms:modified xsi:type="dcterms:W3CDTF">2017-06-23T13:35:00Z</dcterms:modified>
</cp:coreProperties>
</file>